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D63D31" w14:textId="31996A38" w:rsidR="001854DD" w:rsidRPr="008C2FD9" w:rsidRDefault="00E125F2" w:rsidP="00E125F2">
      <w:pPr>
        <w:pStyle w:val="ListParagraph"/>
        <w:tabs>
          <w:tab w:val="left" w:pos="304"/>
        </w:tabs>
        <w:spacing w:after="200" w:line="276" w:lineRule="auto"/>
        <w:ind w:left="20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br/>
      </w:r>
      <w:r w:rsidR="001854DD" w:rsidRPr="008C2FD9">
        <w:rPr>
          <w:rFonts w:ascii="Times New Roman" w:hAnsi="Times New Roman"/>
          <w:b/>
          <w:bCs/>
          <w:sz w:val="28"/>
          <w:szCs w:val="28"/>
        </w:rPr>
        <w:t xml:space="preserve">Association of clinical signs of possible serious bacterial infections </w:t>
      </w:r>
      <w:r w:rsidR="001854DD">
        <w:rPr>
          <w:rFonts w:ascii="Times New Roman" w:hAnsi="Times New Roman"/>
          <w:b/>
          <w:bCs/>
          <w:sz w:val="28"/>
          <w:szCs w:val="28"/>
        </w:rPr>
        <w:t xml:space="preserve">identified by community health workers </w:t>
      </w:r>
      <w:r w:rsidR="001854DD" w:rsidRPr="008C2FD9">
        <w:rPr>
          <w:rFonts w:ascii="Times New Roman" w:hAnsi="Times New Roman"/>
          <w:b/>
          <w:bCs/>
          <w:sz w:val="28"/>
          <w:szCs w:val="28"/>
        </w:rPr>
        <w:t>with mortality of young infants in South Asia</w:t>
      </w:r>
      <w:r w:rsidR="001854DD">
        <w:rPr>
          <w:rFonts w:ascii="Times New Roman" w:hAnsi="Times New Roman"/>
          <w:b/>
          <w:bCs/>
          <w:sz w:val="28"/>
          <w:szCs w:val="28"/>
        </w:rPr>
        <w:t>: a prospective, observational cohort study</w:t>
      </w:r>
    </w:p>
    <w:p w14:paraId="4605CCF9" w14:textId="2F2B4BB3" w:rsidR="001854DD" w:rsidRPr="005519E6" w:rsidRDefault="00B960CE" w:rsidP="001854DD">
      <w:r w:rsidRPr="005519E6">
        <w:t>Gary L. Darmstadt</w:t>
      </w:r>
      <w:r>
        <w:t xml:space="preserve">, </w:t>
      </w:r>
      <w:r w:rsidRPr="006F7101">
        <w:t>Saifuddin Ahmed,</w:t>
      </w:r>
      <w:r>
        <w:rPr>
          <w:vertAlign w:val="superscript"/>
        </w:rPr>
        <w:t xml:space="preserve"> </w:t>
      </w:r>
      <w:r w:rsidR="001854DD" w:rsidRPr="008F0DE4">
        <w:rPr>
          <w:color w:val="000000"/>
        </w:rPr>
        <w:t>Mohammad Shahidul Islam</w:t>
      </w:r>
      <w:r w:rsidR="001854DD">
        <w:rPr>
          <w:color w:val="000000"/>
        </w:rPr>
        <w:t>,</w:t>
      </w:r>
      <w:r w:rsidR="001854DD">
        <w:rPr>
          <w:color w:val="000000"/>
          <w:lang w:val="fi-FI"/>
        </w:rPr>
        <w:t xml:space="preserve"> </w:t>
      </w:r>
      <w:r w:rsidR="00513BDA" w:rsidRPr="008F0DE4">
        <w:t>Safa Abdalla</w:t>
      </w:r>
      <w:r w:rsidR="00513BDA">
        <w:t>,</w:t>
      </w:r>
      <w:r w:rsidR="00513BDA">
        <w:rPr>
          <w:vertAlign w:val="superscript"/>
        </w:rPr>
        <w:t xml:space="preserve"> </w:t>
      </w:r>
      <w:proofErr w:type="spellStart"/>
      <w:r w:rsidR="001854DD" w:rsidRPr="008F0DE4">
        <w:rPr>
          <w:color w:val="000000"/>
          <w:lang w:val="fi-FI"/>
        </w:rPr>
        <w:t>Shams</w:t>
      </w:r>
      <w:proofErr w:type="spellEnd"/>
      <w:r w:rsidR="001854DD" w:rsidRPr="008F0DE4">
        <w:rPr>
          <w:color w:val="000000"/>
          <w:lang w:val="fi-FI"/>
        </w:rPr>
        <w:t xml:space="preserve"> </w:t>
      </w:r>
      <w:proofErr w:type="spellStart"/>
      <w:r w:rsidR="001854DD" w:rsidRPr="008F0DE4">
        <w:rPr>
          <w:color w:val="000000"/>
          <w:lang w:val="fi-FI"/>
        </w:rPr>
        <w:t>El</w:t>
      </w:r>
      <w:proofErr w:type="spellEnd"/>
      <w:r w:rsidR="001854DD" w:rsidRPr="008F0DE4">
        <w:rPr>
          <w:color w:val="000000"/>
          <w:lang w:val="fi-FI"/>
        </w:rPr>
        <w:t xml:space="preserve"> </w:t>
      </w:r>
      <w:proofErr w:type="spellStart"/>
      <w:r w:rsidR="001854DD" w:rsidRPr="008F0DE4">
        <w:rPr>
          <w:color w:val="000000"/>
          <w:lang w:val="fi-FI"/>
        </w:rPr>
        <w:t>Arifeen</w:t>
      </w:r>
      <w:proofErr w:type="spellEnd"/>
      <w:r w:rsidR="001854DD">
        <w:rPr>
          <w:color w:val="000000"/>
          <w:lang w:val="fi-FI"/>
        </w:rPr>
        <w:t xml:space="preserve">, </w:t>
      </w:r>
      <w:r w:rsidR="001854DD" w:rsidRPr="008F0DE4">
        <w:rPr>
          <w:color w:val="000000"/>
          <w:lang w:val="fi-FI"/>
        </w:rPr>
        <w:t xml:space="preserve">Melissa L </w:t>
      </w:r>
      <w:proofErr w:type="spellStart"/>
      <w:r w:rsidR="001854DD" w:rsidRPr="008F0DE4">
        <w:rPr>
          <w:color w:val="000000"/>
          <w:lang w:val="fi-FI"/>
        </w:rPr>
        <w:t>Arvay</w:t>
      </w:r>
      <w:proofErr w:type="spellEnd"/>
      <w:r w:rsidR="001854DD" w:rsidRPr="008F0DE4">
        <w:rPr>
          <w:color w:val="000000"/>
          <w:lang w:val="fi-FI"/>
        </w:rPr>
        <w:t>,</w:t>
      </w:r>
      <w:r w:rsidR="001854DD">
        <w:rPr>
          <w:color w:val="000000"/>
          <w:lang w:val="fi-FI"/>
        </w:rPr>
        <w:t xml:space="preserve"> </w:t>
      </w:r>
      <w:r w:rsidR="001854DD" w:rsidRPr="008F0DE4">
        <w:rPr>
          <w:color w:val="000000"/>
          <w:lang w:val="fi-FI"/>
        </w:rPr>
        <w:t xml:space="preserve">Abdullah H </w:t>
      </w:r>
      <w:proofErr w:type="spellStart"/>
      <w:r w:rsidR="001854DD" w:rsidRPr="008F0DE4">
        <w:rPr>
          <w:color w:val="000000"/>
          <w:lang w:val="fi-FI"/>
        </w:rPr>
        <w:t>Baqui</w:t>
      </w:r>
      <w:proofErr w:type="spellEnd"/>
      <w:r w:rsidR="001854DD">
        <w:rPr>
          <w:color w:val="000000"/>
          <w:lang w:val="fi-FI"/>
        </w:rPr>
        <w:t xml:space="preserve">, </w:t>
      </w:r>
      <w:proofErr w:type="spellStart"/>
      <w:r w:rsidR="001854DD" w:rsidRPr="008F0DE4">
        <w:rPr>
          <w:color w:val="000000"/>
          <w:lang w:val="fi-FI"/>
        </w:rPr>
        <w:t>Zulfiqar</w:t>
      </w:r>
      <w:proofErr w:type="spellEnd"/>
      <w:r w:rsidR="001854DD" w:rsidRPr="008F0DE4">
        <w:rPr>
          <w:color w:val="000000"/>
          <w:lang w:val="fi-FI"/>
        </w:rPr>
        <w:t xml:space="preserve"> A </w:t>
      </w:r>
      <w:proofErr w:type="spellStart"/>
      <w:r w:rsidR="001854DD" w:rsidRPr="008F0DE4">
        <w:rPr>
          <w:color w:val="000000"/>
          <w:lang w:val="fi-FI"/>
        </w:rPr>
        <w:t>Bhutta</w:t>
      </w:r>
      <w:proofErr w:type="spellEnd"/>
      <w:r w:rsidR="001854DD">
        <w:rPr>
          <w:color w:val="000000"/>
          <w:lang w:val="fi-FI"/>
        </w:rPr>
        <w:t>,</w:t>
      </w:r>
      <w:r w:rsidR="001854DD">
        <w:rPr>
          <w:color w:val="000000"/>
          <w:lang w:val="pt-BR"/>
        </w:rPr>
        <w:t xml:space="preserve"> </w:t>
      </w:r>
      <w:proofErr w:type="spellStart"/>
      <w:r w:rsidR="001854DD" w:rsidRPr="008F0DE4">
        <w:rPr>
          <w:color w:val="000000"/>
          <w:lang w:val="pt-BR"/>
        </w:rPr>
        <w:t>Anuradha</w:t>
      </w:r>
      <w:proofErr w:type="spellEnd"/>
      <w:r w:rsidR="001854DD" w:rsidRPr="008F0DE4">
        <w:rPr>
          <w:color w:val="000000"/>
          <w:lang w:val="pt-BR"/>
        </w:rPr>
        <w:t xml:space="preserve"> Bose</w:t>
      </w:r>
      <w:r w:rsidR="001854DD">
        <w:rPr>
          <w:color w:val="000000"/>
          <w:lang w:val="pt-BR"/>
        </w:rPr>
        <w:t xml:space="preserve">, </w:t>
      </w:r>
      <w:r w:rsidR="001854DD" w:rsidRPr="008F0DE4">
        <w:rPr>
          <w:color w:val="000000"/>
          <w:lang w:val="pt-BR"/>
        </w:rPr>
        <w:t>Nicholas E Connor</w:t>
      </w:r>
      <w:r w:rsidR="001854DD">
        <w:rPr>
          <w:color w:val="000000"/>
          <w:lang w:val="pt-BR"/>
        </w:rPr>
        <w:t xml:space="preserve">, </w:t>
      </w:r>
      <w:proofErr w:type="spellStart"/>
      <w:r w:rsidR="001854DD" w:rsidRPr="008F0DE4">
        <w:rPr>
          <w:color w:val="000000"/>
          <w:lang w:val="pt-BR"/>
        </w:rPr>
        <w:t>Belal</w:t>
      </w:r>
      <w:proofErr w:type="spellEnd"/>
      <w:r w:rsidR="001854DD" w:rsidRPr="008F0DE4">
        <w:rPr>
          <w:color w:val="000000"/>
          <w:lang w:val="pt-BR"/>
        </w:rPr>
        <w:t xml:space="preserve"> </w:t>
      </w:r>
      <w:proofErr w:type="spellStart"/>
      <w:r w:rsidR="001854DD" w:rsidRPr="008F0DE4">
        <w:rPr>
          <w:color w:val="000000"/>
          <w:lang w:val="pt-BR"/>
        </w:rPr>
        <w:t>Hossain</w:t>
      </w:r>
      <w:proofErr w:type="spellEnd"/>
      <w:r w:rsidR="001854DD">
        <w:rPr>
          <w:color w:val="000000"/>
          <w:lang w:val="pt-BR"/>
        </w:rPr>
        <w:t xml:space="preserve">, </w:t>
      </w:r>
      <w:r w:rsidR="001854DD" w:rsidRPr="008F0DE4">
        <w:rPr>
          <w:color w:val="000000"/>
          <w:lang w:val="pt-BR"/>
        </w:rPr>
        <w:t>Rita Isaac</w:t>
      </w:r>
      <w:r w:rsidR="001854DD">
        <w:rPr>
          <w:rFonts w:eastAsiaTheme="minorHAnsi"/>
          <w:color w:val="000000"/>
          <w:lang w:val="pt-BR"/>
        </w:rPr>
        <w:t xml:space="preserve">, </w:t>
      </w:r>
      <w:r w:rsidR="001854DD" w:rsidRPr="008F0DE4">
        <w:rPr>
          <w:rFonts w:eastAsiaTheme="minorHAnsi"/>
          <w:color w:val="000000"/>
          <w:lang w:val="pt-BR"/>
        </w:rPr>
        <w:t>Arif Mahmud</w:t>
      </w:r>
      <w:r w:rsidR="001854DD">
        <w:rPr>
          <w:color w:val="000000"/>
          <w:lang w:val="pt-BR"/>
        </w:rPr>
        <w:t xml:space="preserve">, </w:t>
      </w:r>
      <w:proofErr w:type="spellStart"/>
      <w:r w:rsidR="001854DD" w:rsidRPr="008F0DE4">
        <w:rPr>
          <w:color w:val="000000"/>
          <w:lang w:val="pt-BR"/>
        </w:rPr>
        <w:t>Dipak</w:t>
      </w:r>
      <w:proofErr w:type="spellEnd"/>
      <w:r w:rsidR="001854DD" w:rsidRPr="008F0DE4">
        <w:rPr>
          <w:color w:val="000000"/>
          <w:lang w:val="pt-BR"/>
        </w:rPr>
        <w:t xml:space="preserve"> K Mitra</w:t>
      </w:r>
      <w:r w:rsidR="001854DD">
        <w:rPr>
          <w:color w:val="000000"/>
          <w:lang w:val="fi-FI"/>
        </w:rPr>
        <w:t xml:space="preserve">, </w:t>
      </w:r>
      <w:r w:rsidR="001854DD" w:rsidRPr="008F0DE4">
        <w:rPr>
          <w:color w:val="000000"/>
          <w:lang w:val="fi-FI"/>
        </w:rPr>
        <w:t xml:space="preserve">Luke C </w:t>
      </w:r>
      <w:proofErr w:type="spellStart"/>
      <w:r w:rsidR="001854DD" w:rsidRPr="008F0DE4">
        <w:rPr>
          <w:color w:val="000000"/>
          <w:lang w:val="fi-FI"/>
        </w:rPr>
        <w:t>Mullany</w:t>
      </w:r>
      <w:proofErr w:type="spellEnd"/>
      <w:r w:rsidR="001854DD">
        <w:rPr>
          <w:color w:val="000000"/>
          <w:lang w:val="fi-FI"/>
        </w:rPr>
        <w:t xml:space="preserve">, </w:t>
      </w:r>
      <w:proofErr w:type="spellStart"/>
      <w:r w:rsidR="001854DD" w:rsidRPr="008F0DE4">
        <w:rPr>
          <w:color w:val="000000"/>
          <w:lang w:val="fi-FI"/>
        </w:rPr>
        <w:t>Imran</w:t>
      </w:r>
      <w:proofErr w:type="spellEnd"/>
      <w:r w:rsidR="001854DD" w:rsidRPr="008F0DE4">
        <w:rPr>
          <w:color w:val="000000"/>
          <w:lang w:val="fi-FI"/>
        </w:rPr>
        <w:t xml:space="preserve"> </w:t>
      </w:r>
      <w:proofErr w:type="spellStart"/>
      <w:r w:rsidR="001854DD" w:rsidRPr="008F0DE4">
        <w:rPr>
          <w:color w:val="000000"/>
          <w:lang w:val="fi-FI"/>
        </w:rPr>
        <w:t>Nisar</w:t>
      </w:r>
      <w:proofErr w:type="spellEnd"/>
      <w:r w:rsidR="001854DD">
        <w:rPr>
          <w:color w:val="000000"/>
          <w:lang w:val="fi-FI"/>
        </w:rPr>
        <w:t xml:space="preserve">, </w:t>
      </w:r>
      <w:r w:rsidR="001854DD" w:rsidRPr="008F0DE4">
        <w:rPr>
          <w:color w:val="000000"/>
          <w:lang w:val="fi-FI"/>
        </w:rPr>
        <w:t xml:space="preserve">Kalpana </w:t>
      </w:r>
      <w:proofErr w:type="spellStart"/>
      <w:r w:rsidR="001854DD" w:rsidRPr="008F0DE4">
        <w:rPr>
          <w:color w:val="000000"/>
          <w:lang w:val="fi-FI"/>
        </w:rPr>
        <w:t>Panigrahi</w:t>
      </w:r>
      <w:proofErr w:type="spellEnd"/>
      <w:r w:rsidR="001854DD">
        <w:rPr>
          <w:color w:val="000000"/>
          <w:lang w:val="fi-FI"/>
        </w:rPr>
        <w:t xml:space="preserve">, </w:t>
      </w:r>
      <w:proofErr w:type="spellStart"/>
      <w:r w:rsidR="001854DD" w:rsidRPr="008F0DE4">
        <w:rPr>
          <w:color w:val="000000"/>
          <w:lang w:val="fi-FI"/>
        </w:rPr>
        <w:t>Pinaki</w:t>
      </w:r>
      <w:proofErr w:type="spellEnd"/>
      <w:r w:rsidR="001854DD" w:rsidRPr="008F0DE4">
        <w:rPr>
          <w:color w:val="000000"/>
          <w:lang w:val="fi-FI"/>
        </w:rPr>
        <w:t xml:space="preserve"> </w:t>
      </w:r>
      <w:proofErr w:type="spellStart"/>
      <w:r w:rsidR="001854DD" w:rsidRPr="008F0DE4">
        <w:rPr>
          <w:color w:val="000000"/>
          <w:lang w:val="fi-FI"/>
        </w:rPr>
        <w:t>Panigrahi</w:t>
      </w:r>
      <w:proofErr w:type="spellEnd"/>
      <w:r w:rsidR="001854DD" w:rsidRPr="009D62E9">
        <w:rPr>
          <w:color w:val="000000"/>
          <w:vertAlign w:val="superscript"/>
          <w:lang w:val="fi-FI"/>
        </w:rPr>
        <w:t>,</w:t>
      </w:r>
      <w:r w:rsidR="001854DD">
        <w:rPr>
          <w:color w:val="000000"/>
          <w:lang w:val="fi-FI"/>
        </w:rPr>
        <w:t xml:space="preserve"> </w:t>
      </w:r>
      <w:proofErr w:type="spellStart"/>
      <w:r w:rsidR="001854DD" w:rsidRPr="008F0DE4">
        <w:rPr>
          <w:color w:val="000000"/>
          <w:lang w:val="fi-FI"/>
        </w:rPr>
        <w:t>Qazi</w:t>
      </w:r>
      <w:proofErr w:type="spellEnd"/>
      <w:r w:rsidR="001854DD" w:rsidRPr="008F0DE4">
        <w:rPr>
          <w:color w:val="000000"/>
          <w:lang w:val="fi-FI"/>
        </w:rPr>
        <w:t xml:space="preserve"> </w:t>
      </w:r>
      <w:proofErr w:type="spellStart"/>
      <w:r w:rsidR="001854DD" w:rsidRPr="008F0DE4">
        <w:rPr>
          <w:color w:val="000000"/>
          <w:lang w:val="fi-FI"/>
        </w:rPr>
        <w:t>Sadeq-ur</w:t>
      </w:r>
      <w:proofErr w:type="spellEnd"/>
      <w:r w:rsidR="001854DD" w:rsidRPr="008F0DE4">
        <w:rPr>
          <w:color w:val="000000"/>
          <w:lang w:val="fi-FI"/>
        </w:rPr>
        <w:t xml:space="preserve"> </w:t>
      </w:r>
      <w:proofErr w:type="spellStart"/>
      <w:r w:rsidR="001854DD" w:rsidRPr="008F0DE4">
        <w:rPr>
          <w:color w:val="000000"/>
          <w:lang w:val="fi-FI"/>
        </w:rPr>
        <w:t>Rahman</w:t>
      </w:r>
      <w:proofErr w:type="spellEnd"/>
      <w:r w:rsidR="001854DD" w:rsidRPr="008F0DE4">
        <w:rPr>
          <w:color w:val="000000"/>
          <w:lang w:val="fi-FI"/>
        </w:rPr>
        <w:t>,</w:t>
      </w:r>
      <w:r w:rsidR="001854DD" w:rsidRPr="00B87212">
        <w:rPr>
          <w:color w:val="000000"/>
        </w:rPr>
        <w:t xml:space="preserve"> </w:t>
      </w:r>
      <w:proofErr w:type="spellStart"/>
      <w:r w:rsidR="001854DD" w:rsidRPr="00B87212">
        <w:rPr>
          <w:color w:val="000000"/>
        </w:rPr>
        <w:t>Senjuti</w:t>
      </w:r>
      <w:proofErr w:type="spellEnd"/>
      <w:r w:rsidR="001854DD" w:rsidRPr="00B87212">
        <w:rPr>
          <w:color w:val="000000"/>
        </w:rPr>
        <w:t xml:space="preserve"> Saha</w:t>
      </w:r>
      <w:r w:rsidR="001854DD">
        <w:rPr>
          <w:color w:val="000000"/>
        </w:rPr>
        <w:t xml:space="preserve">, </w:t>
      </w:r>
      <w:r w:rsidR="001854DD" w:rsidRPr="008F0DE4">
        <w:rPr>
          <w:color w:val="000000"/>
        </w:rPr>
        <w:t xml:space="preserve">Sajid B </w:t>
      </w:r>
      <w:proofErr w:type="spellStart"/>
      <w:r w:rsidR="001854DD" w:rsidRPr="008F0DE4">
        <w:rPr>
          <w:color w:val="000000"/>
        </w:rPr>
        <w:t>Soofi</w:t>
      </w:r>
      <w:proofErr w:type="spellEnd"/>
      <w:r w:rsidR="001854DD">
        <w:rPr>
          <w:color w:val="000000"/>
        </w:rPr>
        <w:t xml:space="preserve">, </w:t>
      </w:r>
      <w:proofErr w:type="spellStart"/>
      <w:r w:rsidR="001854DD">
        <w:rPr>
          <w:color w:val="000000"/>
        </w:rPr>
        <w:t>Nardos</w:t>
      </w:r>
      <w:proofErr w:type="spellEnd"/>
      <w:r w:rsidR="001854DD">
        <w:rPr>
          <w:color w:val="000000"/>
        </w:rPr>
        <w:t xml:space="preserve"> Solomon, </w:t>
      </w:r>
      <w:proofErr w:type="spellStart"/>
      <w:r w:rsidR="001854DD" w:rsidRPr="00055AC3">
        <w:rPr>
          <w:color w:val="000000"/>
        </w:rPr>
        <w:t>Mathuram</w:t>
      </w:r>
      <w:proofErr w:type="spellEnd"/>
      <w:r w:rsidR="001854DD" w:rsidRPr="00055AC3">
        <w:rPr>
          <w:color w:val="000000"/>
        </w:rPr>
        <w:t xml:space="preserve"> </w:t>
      </w:r>
      <w:proofErr w:type="spellStart"/>
      <w:r w:rsidR="001854DD" w:rsidRPr="00055AC3">
        <w:rPr>
          <w:color w:val="000000"/>
        </w:rPr>
        <w:t>Santosham</w:t>
      </w:r>
      <w:proofErr w:type="spellEnd"/>
      <w:r w:rsidR="001854DD">
        <w:rPr>
          <w:color w:val="000000"/>
        </w:rPr>
        <w:t xml:space="preserve">, </w:t>
      </w:r>
      <w:r w:rsidR="001854DD" w:rsidRPr="008F0DE4">
        <w:rPr>
          <w:color w:val="000000"/>
        </w:rPr>
        <w:t xml:space="preserve">Stephanie J </w:t>
      </w:r>
      <w:proofErr w:type="spellStart"/>
      <w:r w:rsidR="001854DD" w:rsidRPr="008F0DE4">
        <w:rPr>
          <w:color w:val="000000"/>
        </w:rPr>
        <w:t>Schrag</w:t>
      </w:r>
      <w:proofErr w:type="spellEnd"/>
      <w:r w:rsidR="001854DD">
        <w:rPr>
          <w:color w:val="000000"/>
        </w:rPr>
        <w:t xml:space="preserve">, </w:t>
      </w:r>
      <w:r w:rsidR="001854DD" w:rsidRPr="008F0DE4">
        <w:rPr>
          <w:color w:val="000000"/>
        </w:rPr>
        <w:t>Shamim A Qazi</w:t>
      </w:r>
      <w:r w:rsidR="001854DD">
        <w:rPr>
          <w:color w:val="000000"/>
        </w:rPr>
        <w:t>,</w:t>
      </w:r>
      <w:r w:rsidR="001854DD">
        <w:rPr>
          <w:color w:val="000000"/>
          <w:vertAlign w:val="superscript"/>
        </w:rPr>
        <w:t xml:space="preserve"> </w:t>
      </w:r>
      <w:r w:rsidR="001854DD" w:rsidRPr="008F0DE4">
        <w:rPr>
          <w:color w:val="000000"/>
        </w:rPr>
        <w:t>Samir K Saha</w:t>
      </w:r>
    </w:p>
    <w:p w14:paraId="4194E9B3" w14:textId="77777777" w:rsidR="001854DD" w:rsidRDefault="001854DD" w:rsidP="001854DD">
      <w:pPr>
        <w:rPr>
          <w:rFonts w:cstheme="minorHAnsi"/>
          <w:b/>
          <w:bCs/>
          <w:sz w:val="28"/>
          <w:szCs w:val="28"/>
        </w:rPr>
      </w:pPr>
    </w:p>
    <w:p w14:paraId="4C1BC77B" w14:textId="29E7EDA7" w:rsidR="00441BFF" w:rsidRPr="009F6A46" w:rsidRDefault="00441BFF" w:rsidP="00441BFF">
      <w:pPr>
        <w:jc w:val="center"/>
        <w:rPr>
          <w:rFonts w:cstheme="minorHAnsi"/>
          <w:b/>
          <w:bCs/>
          <w:sz w:val="28"/>
          <w:szCs w:val="28"/>
        </w:rPr>
      </w:pPr>
      <w:r w:rsidRPr="009F6A46">
        <w:rPr>
          <w:rFonts w:cstheme="minorHAnsi"/>
          <w:b/>
          <w:bCs/>
          <w:sz w:val="28"/>
          <w:szCs w:val="28"/>
        </w:rPr>
        <w:t>Supplementa</w:t>
      </w:r>
      <w:r w:rsidR="001854DD">
        <w:rPr>
          <w:rFonts w:cstheme="minorHAnsi"/>
          <w:b/>
          <w:bCs/>
          <w:sz w:val="28"/>
          <w:szCs w:val="28"/>
        </w:rPr>
        <w:t>l Data</w:t>
      </w:r>
    </w:p>
    <w:p w14:paraId="10A3D78D" w14:textId="77777777" w:rsidR="00655BD8" w:rsidRPr="00533463" w:rsidRDefault="00655BD8" w:rsidP="00441BFF">
      <w:pPr>
        <w:jc w:val="center"/>
        <w:rPr>
          <w:rFonts w:cstheme="minorHAnsi"/>
          <w:b/>
          <w:bCs/>
        </w:rPr>
      </w:pPr>
    </w:p>
    <w:p w14:paraId="60C09039" w14:textId="5DE0D148" w:rsidR="00441BFF" w:rsidRDefault="00441BFF" w:rsidP="00441BFF">
      <w:pPr>
        <w:rPr>
          <w:rFonts w:cstheme="minorHAnsi"/>
          <w:b/>
          <w:bCs/>
        </w:rPr>
      </w:pPr>
      <w:r w:rsidRPr="005F1EA0">
        <w:rPr>
          <w:rFonts w:cstheme="minorHAnsi"/>
          <w:b/>
          <w:bCs/>
        </w:rPr>
        <w:t>Table S1</w:t>
      </w:r>
      <w:r w:rsidR="00615FED">
        <w:rPr>
          <w:rFonts w:cstheme="minorHAnsi"/>
          <w:b/>
          <w:bCs/>
        </w:rPr>
        <w:t>.</w:t>
      </w:r>
      <w:r w:rsidRPr="005F1EA0">
        <w:rPr>
          <w:rFonts w:cstheme="minorHAnsi"/>
          <w:b/>
          <w:bCs/>
        </w:rPr>
        <w:t xml:space="preserve"> Pairwise overlap between signs of possible serious bacterial infection identified by community health workers in infants ages 0-&lt;3 days</w:t>
      </w:r>
    </w:p>
    <w:p w14:paraId="03E9F587" w14:textId="6E24656E" w:rsidR="0001573A" w:rsidRDefault="0001573A" w:rsidP="0001573A">
      <w:pPr>
        <w:rPr>
          <w:rFonts w:cstheme="minorHAnsi"/>
        </w:rPr>
      </w:pPr>
    </w:p>
    <w:tbl>
      <w:tblPr>
        <w:tblStyle w:val="GridTable1Light"/>
        <w:tblW w:w="13765" w:type="dxa"/>
        <w:tblLayout w:type="fixed"/>
        <w:tblLook w:val="04A0" w:firstRow="1" w:lastRow="0" w:firstColumn="1" w:lastColumn="0" w:noHBand="0" w:noVBand="1"/>
      </w:tblPr>
      <w:tblGrid>
        <w:gridCol w:w="2695"/>
        <w:gridCol w:w="1620"/>
        <w:gridCol w:w="1800"/>
        <w:gridCol w:w="1170"/>
        <w:gridCol w:w="1620"/>
        <w:gridCol w:w="1710"/>
        <w:gridCol w:w="1530"/>
        <w:gridCol w:w="1620"/>
      </w:tblGrid>
      <w:tr w:rsidR="00677726" w:rsidRPr="00AD32C2" w14:paraId="52BE47B4" w14:textId="77777777" w:rsidTr="006777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B5D545F" w14:textId="77777777" w:rsidR="00677726" w:rsidRPr="00AD32C2" w:rsidRDefault="00677726" w:rsidP="002F6AE6">
            <w:pPr>
              <w:rPr>
                <w:b w:val="0"/>
                <w:bCs w:val="0"/>
              </w:rPr>
            </w:pPr>
            <w:r w:rsidRPr="00AD32C2">
              <w:rPr>
                <w:b w:val="0"/>
                <w:bCs w:val="0"/>
              </w:rPr>
              <w:t>Sign (total)</w:t>
            </w:r>
            <w:r w:rsidRPr="00AD32C2">
              <w:rPr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767AAECE" w14:textId="77777777" w:rsidR="00677726" w:rsidRPr="00AD32C2" w:rsidRDefault="00677726" w:rsidP="002F6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AD32C2">
              <w:rPr>
                <w:b w:val="0"/>
                <w:bCs w:val="0"/>
                <w:color w:val="000000"/>
              </w:rPr>
              <w:t>Fast breathing</w:t>
            </w:r>
          </w:p>
        </w:tc>
        <w:tc>
          <w:tcPr>
            <w:tcW w:w="1800" w:type="dxa"/>
          </w:tcPr>
          <w:p w14:paraId="5B90FD0F" w14:textId="77777777" w:rsidR="00677726" w:rsidRPr="00AD32C2" w:rsidRDefault="00677726" w:rsidP="002F6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AD32C2">
              <w:rPr>
                <w:b w:val="0"/>
                <w:bCs w:val="0"/>
                <w:color w:val="000000"/>
              </w:rPr>
              <w:t>Chest indrawing</w:t>
            </w:r>
          </w:p>
        </w:tc>
        <w:tc>
          <w:tcPr>
            <w:tcW w:w="1170" w:type="dxa"/>
          </w:tcPr>
          <w:p w14:paraId="64491BC3" w14:textId="77777777" w:rsidR="00677726" w:rsidRPr="00AD32C2" w:rsidRDefault="00677726" w:rsidP="002F6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AD32C2">
              <w:rPr>
                <w:b w:val="0"/>
                <w:bCs w:val="0"/>
                <w:color w:val="000000"/>
              </w:rPr>
              <w:t>Fever</w:t>
            </w:r>
          </w:p>
        </w:tc>
        <w:tc>
          <w:tcPr>
            <w:tcW w:w="1620" w:type="dxa"/>
          </w:tcPr>
          <w:p w14:paraId="63BAF695" w14:textId="77777777" w:rsidR="00677726" w:rsidRPr="00AD32C2" w:rsidRDefault="00677726" w:rsidP="002F6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AD32C2">
              <w:rPr>
                <w:b w:val="0"/>
                <w:bCs w:val="0"/>
                <w:color w:val="000000"/>
              </w:rPr>
              <w:t>Hypothermia</w:t>
            </w:r>
          </w:p>
        </w:tc>
        <w:tc>
          <w:tcPr>
            <w:tcW w:w="1710" w:type="dxa"/>
          </w:tcPr>
          <w:p w14:paraId="16929DCE" w14:textId="77777777" w:rsidR="00677726" w:rsidRPr="00AD32C2" w:rsidRDefault="00677726" w:rsidP="002F6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AD32C2">
              <w:rPr>
                <w:b w:val="0"/>
                <w:bCs w:val="0"/>
                <w:color w:val="000000"/>
              </w:rPr>
              <w:t>No movement</w:t>
            </w:r>
          </w:p>
        </w:tc>
        <w:tc>
          <w:tcPr>
            <w:tcW w:w="1530" w:type="dxa"/>
          </w:tcPr>
          <w:p w14:paraId="11BC9BFD" w14:textId="77777777" w:rsidR="00677726" w:rsidRPr="00AD32C2" w:rsidRDefault="00677726" w:rsidP="002F6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AD32C2">
              <w:rPr>
                <w:b w:val="0"/>
                <w:bCs w:val="0"/>
                <w:color w:val="000000"/>
              </w:rPr>
              <w:t>Convulsions</w:t>
            </w:r>
          </w:p>
        </w:tc>
        <w:tc>
          <w:tcPr>
            <w:tcW w:w="1620" w:type="dxa"/>
          </w:tcPr>
          <w:p w14:paraId="0BB8FC93" w14:textId="77777777" w:rsidR="00677726" w:rsidRPr="00AD32C2" w:rsidRDefault="00677726" w:rsidP="002F6A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AD32C2">
              <w:rPr>
                <w:b w:val="0"/>
                <w:bCs w:val="0"/>
                <w:color w:val="000000"/>
              </w:rPr>
              <w:t>Poor feeding</w:t>
            </w:r>
          </w:p>
        </w:tc>
      </w:tr>
      <w:tr w:rsidR="00677726" w:rsidRPr="00960D90" w14:paraId="66F951C4" w14:textId="77777777" w:rsidTr="0067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8D195FC" w14:textId="6EC26CAA" w:rsidR="00677726" w:rsidRPr="00AD32C2" w:rsidRDefault="00677726" w:rsidP="002F6AE6">
            <w:pPr>
              <w:rPr>
                <w:b w:val="0"/>
                <w:bCs w:val="0"/>
              </w:rPr>
            </w:pPr>
            <w:r w:rsidRPr="00AD32C2">
              <w:rPr>
                <w:b w:val="0"/>
                <w:bCs w:val="0"/>
              </w:rPr>
              <w:t>Fast breathing (N=3</w:t>
            </w:r>
            <w:r w:rsidR="004D0952">
              <w:rPr>
                <w:b w:val="0"/>
                <w:bCs w:val="0"/>
              </w:rPr>
              <w:t>,</w:t>
            </w:r>
            <w:r w:rsidR="00E125F2">
              <w:rPr>
                <w:b w:val="0"/>
                <w:bCs w:val="0"/>
              </w:rPr>
              <w:t>089</w:t>
            </w:r>
            <w:r w:rsidRPr="00AD32C2">
              <w:rPr>
                <w:b w:val="0"/>
                <w:bCs w:val="0"/>
              </w:rPr>
              <w:t>)</w:t>
            </w:r>
          </w:p>
        </w:tc>
        <w:tc>
          <w:tcPr>
            <w:tcW w:w="1620" w:type="dxa"/>
          </w:tcPr>
          <w:p w14:paraId="4B73DD55" w14:textId="33CFAD1F" w:rsidR="00677726" w:rsidRPr="00960D90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4D0952">
              <w:t>,</w:t>
            </w:r>
            <w:r w:rsidR="00E125F2">
              <w:t>089</w:t>
            </w:r>
            <w:r>
              <w:t xml:space="preserve"> (</w:t>
            </w:r>
            <w:r w:rsidR="00677726" w:rsidRPr="00960D90">
              <w:t>100.0%</w:t>
            </w:r>
            <w:r>
              <w:t>)</w:t>
            </w:r>
          </w:p>
        </w:tc>
        <w:tc>
          <w:tcPr>
            <w:tcW w:w="1800" w:type="dxa"/>
          </w:tcPr>
          <w:p w14:paraId="281E6C10" w14:textId="195919CC" w:rsidR="0065789D" w:rsidRPr="001112E3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2E3">
              <w:t>3</w:t>
            </w:r>
            <w:r w:rsidR="00E125F2">
              <w:t>03</w:t>
            </w:r>
            <w:r w:rsidRPr="001112E3">
              <w:t xml:space="preserve"> </w:t>
            </w:r>
          </w:p>
          <w:p w14:paraId="36FED83A" w14:textId="28FA1228" w:rsidR="00677726" w:rsidRPr="00960D90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12E3">
              <w:t>(</w:t>
            </w:r>
            <w:r w:rsidR="00E125F2">
              <w:t>9</w:t>
            </w:r>
            <w:r w:rsidR="00677726" w:rsidRPr="001112E3">
              <w:t>.</w:t>
            </w:r>
            <w:r w:rsidR="00E125F2">
              <w:t>8</w:t>
            </w:r>
            <w:r w:rsidR="00677726" w:rsidRPr="001112E3">
              <w:t>%</w:t>
            </w:r>
            <w:r w:rsidRPr="001112E3">
              <w:t>)</w:t>
            </w:r>
          </w:p>
        </w:tc>
        <w:tc>
          <w:tcPr>
            <w:tcW w:w="1170" w:type="dxa"/>
          </w:tcPr>
          <w:p w14:paraId="69B9F472" w14:textId="1C975DF4" w:rsidR="00677726" w:rsidRPr="00960D90" w:rsidRDefault="00FF1159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E125F2">
              <w:t>66</w:t>
            </w:r>
            <w:r>
              <w:t xml:space="preserve"> (</w:t>
            </w:r>
            <w:r w:rsidR="00677726" w:rsidRPr="00960D90">
              <w:t>11.8%</w:t>
            </w:r>
            <w:r>
              <w:t>)</w:t>
            </w:r>
          </w:p>
        </w:tc>
        <w:tc>
          <w:tcPr>
            <w:tcW w:w="1620" w:type="dxa"/>
          </w:tcPr>
          <w:p w14:paraId="280A1AB7" w14:textId="75FC0FD0" w:rsidR="00BC6B95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E125F2">
              <w:t>67</w:t>
            </w:r>
            <w:r>
              <w:t xml:space="preserve"> </w:t>
            </w:r>
          </w:p>
          <w:p w14:paraId="1DE3AF47" w14:textId="61F784EA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5.</w:t>
            </w:r>
            <w:r w:rsidR="00E125F2">
              <w:t>4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710" w:type="dxa"/>
          </w:tcPr>
          <w:p w14:paraId="40768DCD" w14:textId="6FB2E37D" w:rsidR="00BC6B95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E125F2">
              <w:t>71</w:t>
            </w:r>
            <w:r>
              <w:t xml:space="preserve"> </w:t>
            </w:r>
          </w:p>
          <w:p w14:paraId="42C805EB" w14:textId="3CCE347C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5.</w:t>
            </w:r>
            <w:r w:rsidR="00E125F2">
              <w:t>5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530" w:type="dxa"/>
          </w:tcPr>
          <w:p w14:paraId="44F69CEB" w14:textId="4DC05F79" w:rsidR="006832C4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E125F2">
              <w:t>36</w:t>
            </w:r>
            <w:r>
              <w:t xml:space="preserve"> </w:t>
            </w:r>
          </w:p>
          <w:p w14:paraId="0E97DB05" w14:textId="681B8A68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4.</w:t>
            </w:r>
            <w:r w:rsidR="00E125F2">
              <w:t>4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620" w:type="dxa"/>
          </w:tcPr>
          <w:p w14:paraId="1F8D17FD" w14:textId="0399B5BD" w:rsidR="006832C4" w:rsidRDefault="00480A01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E125F2">
              <w:t>56</w:t>
            </w:r>
            <w:r>
              <w:t xml:space="preserve"> </w:t>
            </w:r>
          </w:p>
          <w:p w14:paraId="72BA0FB4" w14:textId="6B1EA503" w:rsidR="00677726" w:rsidRPr="00960D90" w:rsidRDefault="00480A01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1</w:t>
            </w:r>
            <w:r w:rsidR="00E125F2">
              <w:t>4</w:t>
            </w:r>
            <w:r w:rsidR="00677726" w:rsidRPr="00960D90">
              <w:t>.</w:t>
            </w:r>
            <w:r w:rsidR="00E125F2">
              <w:t>8</w:t>
            </w:r>
            <w:r w:rsidR="00677726" w:rsidRPr="00960D90">
              <w:t>%</w:t>
            </w:r>
            <w:r>
              <w:t>)</w:t>
            </w:r>
          </w:p>
        </w:tc>
      </w:tr>
      <w:tr w:rsidR="00677726" w:rsidRPr="00960D90" w14:paraId="75E78EA4" w14:textId="77777777" w:rsidTr="0067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5C2C345" w14:textId="11AD4D71" w:rsidR="00677726" w:rsidRPr="00AD32C2" w:rsidRDefault="00677726" w:rsidP="002F6AE6">
            <w:pPr>
              <w:rPr>
                <w:b w:val="0"/>
                <w:bCs w:val="0"/>
              </w:rPr>
            </w:pPr>
            <w:r w:rsidRPr="00AD32C2">
              <w:rPr>
                <w:b w:val="0"/>
                <w:bCs w:val="0"/>
              </w:rPr>
              <w:t>Chest indrawing (N=4</w:t>
            </w:r>
            <w:r w:rsidR="00E125F2">
              <w:rPr>
                <w:b w:val="0"/>
                <w:bCs w:val="0"/>
              </w:rPr>
              <w:t>10</w:t>
            </w:r>
            <w:r w:rsidRPr="00AD32C2">
              <w:rPr>
                <w:b w:val="0"/>
                <w:bCs w:val="0"/>
              </w:rPr>
              <w:t>)</w:t>
            </w:r>
          </w:p>
        </w:tc>
        <w:tc>
          <w:tcPr>
            <w:tcW w:w="1620" w:type="dxa"/>
          </w:tcPr>
          <w:p w14:paraId="3F2F3361" w14:textId="4080AA5D" w:rsidR="006832C4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 </w:t>
            </w:r>
          </w:p>
          <w:p w14:paraId="1BC9D33C" w14:textId="2314821C" w:rsidR="00677726" w:rsidRPr="00960D90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73.</w:t>
            </w:r>
            <w:r w:rsidR="00E125F2">
              <w:t>9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800" w:type="dxa"/>
          </w:tcPr>
          <w:p w14:paraId="1EA1F7D1" w14:textId="64D03B38" w:rsidR="006832C4" w:rsidRDefault="00E125F2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10 </w:t>
            </w:r>
          </w:p>
          <w:p w14:paraId="28B95BDF" w14:textId="78CE550E" w:rsidR="00677726" w:rsidRPr="00960D90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100.0%</w:t>
            </w:r>
            <w:r>
              <w:t>)</w:t>
            </w:r>
          </w:p>
        </w:tc>
        <w:tc>
          <w:tcPr>
            <w:tcW w:w="1170" w:type="dxa"/>
          </w:tcPr>
          <w:p w14:paraId="6A0640E4" w14:textId="04AD2BFA" w:rsidR="00677726" w:rsidRPr="00960D90" w:rsidRDefault="00E125F2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  <w:r w:rsidR="00FF1159">
              <w:t xml:space="preserve"> (</w:t>
            </w:r>
            <w:r w:rsidR="00677726" w:rsidRPr="00960D90">
              <w:t>9.</w:t>
            </w:r>
            <w:r>
              <w:t>5</w:t>
            </w:r>
            <w:r w:rsidR="00677726" w:rsidRPr="00960D90">
              <w:t>%</w:t>
            </w:r>
            <w:r w:rsidR="00FF1159">
              <w:t>)</w:t>
            </w:r>
          </w:p>
        </w:tc>
        <w:tc>
          <w:tcPr>
            <w:tcW w:w="1620" w:type="dxa"/>
          </w:tcPr>
          <w:p w14:paraId="6403C3ED" w14:textId="027CD477" w:rsidR="00BC6B95" w:rsidRDefault="00E125F2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8 </w:t>
            </w:r>
          </w:p>
          <w:p w14:paraId="0CF46497" w14:textId="09EF8704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14.</w:t>
            </w:r>
            <w:r w:rsidR="00E125F2">
              <w:t>1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710" w:type="dxa"/>
          </w:tcPr>
          <w:p w14:paraId="04F82D76" w14:textId="451B5742" w:rsidR="00BC6B95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="00E125F2">
              <w:t>1</w:t>
            </w:r>
            <w:r>
              <w:t xml:space="preserve"> </w:t>
            </w:r>
          </w:p>
          <w:p w14:paraId="16C3AEB4" w14:textId="44EF4F4A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17.</w:t>
            </w:r>
            <w:r w:rsidR="00E125F2">
              <w:t>3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530" w:type="dxa"/>
          </w:tcPr>
          <w:p w14:paraId="28951EC9" w14:textId="2BC1B003" w:rsidR="00BC6B95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E125F2">
              <w:t>1</w:t>
            </w:r>
            <w:r>
              <w:t xml:space="preserve"> </w:t>
            </w:r>
          </w:p>
          <w:p w14:paraId="6C11EB8E" w14:textId="408A2CAB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</w:t>
            </w:r>
            <w:r w:rsidR="00677726" w:rsidRPr="00960D90">
              <w:t>.</w:t>
            </w:r>
            <w:r w:rsidR="00E125F2">
              <w:t>1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620" w:type="dxa"/>
          </w:tcPr>
          <w:p w14:paraId="007E0155" w14:textId="0FE08433" w:rsidR="006832C4" w:rsidRDefault="00480A01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E125F2">
              <w:t>26</w:t>
            </w:r>
            <w:r>
              <w:t xml:space="preserve"> </w:t>
            </w:r>
          </w:p>
          <w:p w14:paraId="0686A153" w14:textId="333C5778" w:rsidR="00677726" w:rsidRPr="00960D90" w:rsidRDefault="00480A01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31.</w:t>
            </w:r>
            <w:r w:rsidR="00E125F2">
              <w:t>0</w:t>
            </w:r>
            <w:r w:rsidR="00677726" w:rsidRPr="00960D90">
              <w:t>%</w:t>
            </w:r>
            <w:r>
              <w:t>)</w:t>
            </w:r>
          </w:p>
        </w:tc>
      </w:tr>
      <w:tr w:rsidR="00677726" w:rsidRPr="00960D90" w14:paraId="7EF2DA67" w14:textId="77777777" w:rsidTr="0067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F583133" w14:textId="2CF46040" w:rsidR="00677726" w:rsidRPr="00AD32C2" w:rsidRDefault="00677726" w:rsidP="002F6AE6">
            <w:pPr>
              <w:rPr>
                <w:b w:val="0"/>
                <w:bCs w:val="0"/>
              </w:rPr>
            </w:pPr>
            <w:r w:rsidRPr="00AD32C2">
              <w:rPr>
                <w:b w:val="0"/>
                <w:bCs w:val="0"/>
              </w:rPr>
              <w:t>Fever (N=1</w:t>
            </w:r>
            <w:r w:rsidR="004D0952">
              <w:rPr>
                <w:b w:val="0"/>
                <w:bCs w:val="0"/>
              </w:rPr>
              <w:t>,</w:t>
            </w:r>
            <w:r w:rsidRPr="00AD32C2">
              <w:rPr>
                <w:b w:val="0"/>
                <w:bCs w:val="0"/>
              </w:rPr>
              <w:t>0</w:t>
            </w:r>
            <w:r w:rsidR="00E125F2">
              <w:rPr>
                <w:b w:val="0"/>
                <w:bCs w:val="0"/>
              </w:rPr>
              <w:t>29</w:t>
            </w:r>
            <w:r w:rsidRPr="00AD32C2">
              <w:rPr>
                <w:b w:val="0"/>
                <w:bCs w:val="0"/>
              </w:rPr>
              <w:t>)</w:t>
            </w:r>
          </w:p>
        </w:tc>
        <w:tc>
          <w:tcPr>
            <w:tcW w:w="1620" w:type="dxa"/>
          </w:tcPr>
          <w:p w14:paraId="61656ED2" w14:textId="361D3FEE" w:rsidR="006832C4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E125F2">
              <w:t>66</w:t>
            </w:r>
            <w:r>
              <w:t xml:space="preserve"> </w:t>
            </w:r>
          </w:p>
          <w:p w14:paraId="056442AE" w14:textId="1B2A6EA5" w:rsidR="00677726" w:rsidRPr="00960D90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35.</w:t>
            </w:r>
            <w:r w:rsidR="00E125F2">
              <w:t>6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800" w:type="dxa"/>
          </w:tcPr>
          <w:p w14:paraId="583A2938" w14:textId="45E379F8" w:rsidR="0065789D" w:rsidRPr="004D0952" w:rsidRDefault="00E125F2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  <w:r w:rsidR="0065789D" w:rsidRPr="004D0952">
              <w:t xml:space="preserve"> </w:t>
            </w:r>
          </w:p>
          <w:p w14:paraId="725EB5D2" w14:textId="42CB0A9E" w:rsidR="00677726" w:rsidRPr="00960D90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952">
              <w:t>(</w:t>
            </w:r>
            <w:r w:rsidR="00677726" w:rsidRPr="004D0952">
              <w:t>3.</w:t>
            </w:r>
            <w:r w:rsidR="00E125F2">
              <w:t>8</w:t>
            </w:r>
            <w:r w:rsidR="00677726" w:rsidRPr="004D0952">
              <w:t>%</w:t>
            </w:r>
            <w:r w:rsidRPr="004D0952">
              <w:t>)</w:t>
            </w:r>
          </w:p>
        </w:tc>
        <w:tc>
          <w:tcPr>
            <w:tcW w:w="1170" w:type="dxa"/>
          </w:tcPr>
          <w:p w14:paraId="3672245D" w14:textId="02631BFB" w:rsidR="00677726" w:rsidRPr="00960D90" w:rsidRDefault="00FC1E16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4D0952">
              <w:t>,</w:t>
            </w:r>
            <w:r>
              <w:t>0</w:t>
            </w:r>
            <w:r w:rsidR="00E125F2">
              <w:t>29</w:t>
            </w:r>
            <w:r w:rsidR="00FF1159">
              <w:t xml:space="preserve"> (</w:t>
            </w:r>
            <w:r w:rsidR="00677726" w:rsidRPr="00960D90">
              <w:t>100.0%</w:t>
            </w:r>
            <w:r w:rsidR="00FF1159">
              <w:t>)</w:t>
            </w:r>
          </w:p>
        </w:tc>
        <w:tc>
          <w:tcPr>
            <w:tcW w:w="1620" w:type="dxa"/>
          </w:tcPr>
          <w:p w14:paraId="3CA668BB" w14:textId="70DCD582" w:rsidR="00BC6B95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 </w:t>
            </w:r>
          </w:p>
          <w:p w14:paraId="53E9CCFD" w14:textId="147737DA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0.0%</w:t>
            </w:r>
            <w:r>
              <w:t>)</w:t>
            </w:r>
          </w:p>
        </w:tc>
        <w:tc>
          <w:tcPr>
            <w:tcW w:w="1710" w:type="dxa"/>
          </w:tcPr>
          <w:p w14:paraId="1BD12B13" w14:textId="2F3511B9" w:rsidR="00BC6B95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E125F2">
              <w:t>4</w:t>
            </w:r>
            <w:r>
              <w:t xml:space="preserve"> </w:t>
            </w:r>
          </w:p>
          <w:p w14:paraId="4B69F182" w14:textId="21F5C020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3.</w:t>
            </w:r>
            <w:r w:rsidR="00E125F2">
              <w:t>3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530" w:type="dxa"/>
          </w:tcPr>
          <w:p w14:paraId="75D12E78" w14:textId="5F5BC960" w:rsidR="00BC6B95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7 </w:t>
            </w:r>
          </w:p>
          <w:p w14:paraId="3A62DBC6" w14:textId="40897EC5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3.6%</w:t>
            </w:r>
            <w:r>
              <w:t>)</w:t>
            </w:r>
          </w:p>
        </w:tc>
        <w:tc>
          <w:tcPr>
            <w:tcW w:w="1620" w:type="dxa"/>
          </w:tcPr>
          <w:p w14:paraId="19AF71AF" w14:textId="6BD854E7" w:rsidR="00480A01" w:rsidRDefault="00480A01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="00E125F2">
              <w:t>6</w:t>
            </w:r>
            <w:r>
              <w:t xml:space="preserve"> </w:t>
            </w:r>
          </w:p>
          <w:p w14:paraId="7D9602B5" w14:textId="6CFBF9EA" w:rsidR="00677726" w:rsidRPr="00960D90" w:rsidRDefault="00480A01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7.4%</w:t>
            </w:r>
            <w:r>
              <w:t>)</w:t>
            </w:r>
          </w:p>
        </w:tc>
      </w:tr>
      <w:tr w:rsidR="00677726" w:rsidRPr="00960D90" w14:paraId="78F696F3" w14:textId="77777777" w:rsidTr="0067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5B19CFA" w14:textId="653E147B" w:rsidR="00677726" w:rsidRPr="00AD32C2" w:rsidRDefault="00677726" w:rsidP="002F6AE6">
            <w:pPr>
              <w:rPr>
                <w:b w:val="0"/>
                <w:bCs w:val="0"/>
              </w:rPr>
            </w:pPr>
            <w:r w:rsidRPr="00AD32C2">
              <w:rPr>
                <w:b w:val="0"/>
                <w:bCs w:val="0"/>
              </w:rPr>
              <w:t>Hypothermia (N=1</w:t>
            </w:r>
            <w:r w:rsidR="004D0952">
              <w:rPr>
                <w:b w:val="0"/>
                <w:bCs w:val="0"/>
              </w:rPr>
              <w:t>,</w:t>
            </w:r>
            <w:r w:rsidRPr="00AD32C2">
              <w:rPr>
                <w:b w:val="0"/>
                <w:bCs w:val="0"/>
              </w:rPr>
              <w:t>0</w:t>
            </w:r>
            <w:r w:rsidR="00D576E7">
              <w:rPr>
                <w:b w:val="0"/>
                <w:bCs w:val="0"/>
              </w:rPr>
              <w:t>45</w:t>
            </w:r>
            <w:r w:rsidRPr="00AD32C2">
              <w:rPr>
                <w:b w:val="0"/>
                <w:bCs w:val="0"/>
              </w:rPr>
              <w:t>)</w:t>
            </w:r>
          </w:p>
        </w:tc>
        <w:tc>
          <w:tcPr>
            <w:tcW w:w="1620" w:type="dxa"/>
          </w:tcPr>
          <w:p w14:paraId="658E9DA9" w14:textId="19A4A88C" w:rsidR="006832C4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  <w:r w:rsidR="00D576E7">
              <w:t>7</w:t>
            </w:r>
            <w:r>
              <w:t xml:space="preserve"> </w:t>
            </w:r>
          </w:p>
          <w:p w14:paraId="49DFEA87" w14:textId="5CE2D1FB" w:rsidR="00677726" w:rsidRPr="00960D90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16.</w:t>
            </w:r>
            <w:r w:rsidR="00D576E7">
              <w:t>0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800" w:type="dxa"/>
          </w:tcPr>
          <w:p w14:paraId="1FA44F39" w14:textId="049E8332" w:rsidR="0065789D" w:rsidRDefault="00D576E7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</w:t>
            </w:r>
            <w:r w:rsidR="0065789D">
              <w:t xml:space="preserve"> </w:t>
            </w:r>
          </w:p>
          <w:p w14:paraId="2E35105D" w14:textId="501BD60D" w:rsidR="00677726" w:rsidRPr="00960D90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5.</w:t>
            </w:r>
            <w:r w:rsidR="00D576E7">
              <w:t>6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170" w:type="dxa"/>
          </w:tcPr>
          <w:p w14:paraId="79E9E7ED" w14:textId="77777777" w:rsidR="006832C4" w:rsidRDefault="00FF1159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 </w:t>
            </w:r>
          </w:p>
          <w:p w14:paraId="44C19906" w14:textId="58316483" w:rsidR="00677726" w:rsidRPr="00960D90" w:rsidRDefault="00FF1159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0.0%</w:t>
            </w:r>
            <w:r>
              <w:t>)</w:t>
            </w:r>
          </w:p>
        </w:tc>
        <w:tc>
          <w:tcPr>
            <w:tcW w:w="1620" w:type="dxa"/>
          </w:tcPr>
          <w:p w14:paraId="521861D5" w14:textId="56EF9619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4D0952">
              <w:t>,</w:t>
            </w:r>
            <w:r w:rsidR="00D576E7">
              <w:t xml:space="preserve">045 </w:t>
            </w:r>
            <w:r>
              <w:t>(</w:t>
            </w:r>
            <w:r w:rsidR="00677726" w:rsidRPr="00960D90">
              <w:t>100.0%</w:t>
            </w:r>
            <w:r>
              <w:t>)</w:t>
            </w:r>
          </w:p>
        </w:tc>
        <w:tc>
          <w:tcPr>
            <w:tcW w:w="1710" w:type="dxa"/>
          </w:tcPr>
          <w:p w14:paraId="36476D5F" w14:textId="405E3412" w:rsidR="006832C4" w:rsidRDefault="00D576E7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92 </w:t>
            </w:r>
          </w:p>
          <w:p w14:paraId="0C6DFC61" w14:textId="79005B18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18.</w:t>
            </w:r>
            <w:r w:rsidR="00D576E7">
              <w:t>4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530" w:type="dxa"/>
          </w:tcPr>
          <w:p w14:paraId="6DF36B0F" w14:textId="1D16A55B" w:rsidR="00BC6B95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9 </w:t>
            </w:r>
          </w:p>
          <w:p w14:paraId="7277BA1A" w14:textId="1DB3AFA4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2.</w:t>
            </w:r>
            <w:r w:rsidR="00D576E7">
              <w:t>8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620" w:type="dxa"/>
          </w:tcPr>
          <w:p w14:paraId="5E7ECF5F" w14:textId="1165ED17" w:rsidR="006832C4" w:rsidRDefault="00D576E7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67 </w:t>
            </w:r>
          </w:p>
          <w:p w14:paraId="762B5F5E" w14:textId="0E453BEA" w:rsidR="00677726" w:rsidRPr="00960D90" w:rsidRDefault="00480A01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35.</w:t>
            </w:r>
            <w:r w:rsidR="00D576E7">
              <w:t>1</w:t>
            </w:r>
            <w:r w:rsidR="00677726" w:rsidRPr="00960D90">
              <w:t>%</w:t>
            </w:r>
            <w:r>
              <w:t>)</w:t>
            </w:r>
          </w:p>
        </w:tc>
      </w:tr>
      <w:tr w:rsidR="00677726" w:rsidRPr="00B769DD" w14:paraId="3FD2D0B3" w14:textId="77777777" w:rsidTr="0067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709E795" w14:textId="11182819" w:rsidR="00677726" w:rsidRPr="00AD32C2" w:rsidRDefault="00677726" w:rsidP="002F6AE6">
            <w:pPr>
              <w:rPr>
                <w:b w:val="0"/>
                <w:bCs w:val="0"/>
              </w:rPr>
            </w:pPr>
            <w:r w:rsidRPr="00AD32C2">
              <w:rPr>
                <w:b w:val="0"/>
                <w:bCs w:val="0"/>
              </w:rPr>
              <w:t>No movement (N=</w:t>
            </w:r>
            <w:r w:rsidR="0001573A">
              <w:rPr>
                <w:b w:val="0"/>
                <w:bCs w:val="0"/>
              </w:rPr>
              <w:t>491</w:t>
            </w:r>
            <w:r w:rsidRPr="00AD32C2">
              <w:rPr>
                <w:b w:val="0"/>
                <w:bCs w:val="0"/>
              </w:rPr>
              <w:t>)</w:t>
            </w:r>
          </w:p>
        </w:tc>
        <w:tc>
          <w:tcPr>
            <w:tcW w:w="1620" w:type="dxa"/>
          </w:tcPr>
          <w:p w14:paraId="3C730193" w14:textId="66C70160" w:rsidR="006832C4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01573A">
              <w:t>71</w:t>
            </w:r>
            <w:r>
              <w:t xml:space="preserve"> </w:t>
            </w:r>
          </w:p>
          <w:p w14:paraId="420609FC" w14:textId="5DC37E33" w:rsidR="00677726" w:rsidRPr="00960D90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3</w:t>
            </w:r>
            <w:r w:rsidR="0001573A">
              <w:t>4</w:t>
            </w:r>
            <w:r w:rsidR="00677726" w:rsidRPr="00960D90">
              <w:t>.</w:t>
            </w:r>
            <w:r w:rsidR="0001573A">
              <w:t>8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800" w:type="dxa"/>
          </w:tcPr>
          <w:p w14:paraId="75DA8427" w14:textId="2FCD5AD9" w:rsidR="00FF1159" w:rsidRDefault="0001573A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1 </w:t>
            </w:r>
          </w:p>
          <w:p w14:paraId="7CB9CDA1" w14:textId="7422F505" w:rsidR="00677726" w:rsidRPr="00960D90" w:rsidRDefault="00FF1159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14.</w:t>
            </w:r>
            <w:r w:rsidR="0001573A">
              <w:t>5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170" w:type="dxa"/>
          </w:tcPr>
          <w:p w14:paraId="7F128575" w14:textId="4180FE57" w:rsidR="00677726" w:rsidRPr="00960D90" w:rsidRDefault="00FF1159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01573A">
              <w:t>4</w:t>
            </w:r>
            <w:r>
              <w:t xml:space="preserve"> (</w:t>
            </w:r>
            <w:r w:rsidR="00677726" w:rsidRPr="00960D90">
              <w:t>6.</w:t>
            </w:r>
            <w:r w:rsidR="0001573A">
              <w:t>9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620" w:type="dxa"/>
          </w:tcPr>
          <w:p w14:paraId="4A18A636" w14:textId="0CAA3416" w:rsidR="006832C4" w:rsidRDefault="0001573A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2</w:t>
            </w:r>
            <w:r w:rsidR="00BC6B95">
              <w:t xml:space="preserve"> </w:t>
            </w:r>
          </w:p>
          <w:p w14:paraId="0496CFF8" w14:textId="3924FDDB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3</w:t>
            </w:r>
            <w:r w:rsidR="0001573A">
              <w:t>9</w:t>
            </w:r>
            <w:r w:rsidR="00677726" w:rsidRPr="00960D90">
              <w:t>.</w:t>
            </w:r>
            <w:r w:rsidR="0001573A">
              <w:t>1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710" w:type="dxa"/>
          </w:tcPr>
          <w:p w14:paraId="5DE1E8B0" w14:textId="5B2B97B1" w:rsidR="006832C4" w:rsidRDefault="0001573A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91 </w:t>
            </w:r>
          </w:p>
          <w:p w14:paraId="28B51751" w14:textId="03653D00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100.0%</w:t>
            </w:r>
            <w:r>
              <w:t>)</w:t>
            </w:r>
          </w:p>
        </w:tc>
        <w:tc>
          <w:tcPr>
            <w:tcW w:w="1530" w:type="dxa"/>
          </w:tcPr>
          <w:p w14:paraId="27FEE881" w14:textId="3267590A" w:rsidR="006832C4" w:rsidRDefault="0001573A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7 </w:t>
            </w:r>
          </w:p>
          <w:p w14:paraId="464C3712" w14:textId="41CF9226" w:rsidR="00677726" w:rsidRPr="00960D90" w:rsidRDefault="00480A01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15.</w:t>
            </w:r>
            <w:r w:rsidR="0001573A">
              <w:t>7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620" w:type="dxa"/>
          </w:tcPr>
          <w:p w14:paraId="28F7B98C" w14:textId="53269A83" w:rsidR="006832C4" w:rsidRPr="00B769DD" w:rsidRDefault="00480A01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9DD">
              <w:t>3</w:t>
            </w:r>
            <w:r w:rsidR="0001573A">
              <w:t>5</w:t>
            </w:r>
            <w:r w:rsidRPr="00B769DD">
              <w:t xml:space="preserve">4 </w:t>
            </w:r>
          </w:p>
          <w:p w14:paraId="74E993AA" w14:textId="7A96BF51" w:rsidR="00677726" w:rsidRPr="00B769DD" w:rsidRDefault="00480A01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9DD">
              <w:t>(</w:t>
            </w:r>
            <w:r w:rsidR="00677726" w:rsidRPr="00B769DD">
              <w:t>7</w:t>
            </w:r>
            <w:r w:rsidR="0001573A">
              <w:t>2</w:t>
            </w:r>
            <w:r w:rsidR="00677726" w:rsidRPr="00B769DD">
              <w:t>.</w:t>
            </w:r>
            <w:r w:rsidR="0001573A">
              <w:t>2</w:t>
            </w:r>
            <w:r w:rsidR="00B769DD" w:rsidRPr="00B769DD">
              <w:t>%</w:t>
            </w:r>
            <w:r w:rsidRPr="00B769DD">
              <w:t>)</w:t>
            </w:r>
          </w:p>
        </w:tc>
      </w:tr>
      <w:tr w:rsidR="00677726" w:rsidRPr="00B769DD" w14:paraId="0223B53B" w14:textId="77777777" w:rsidTr="0067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59D4B41" w14:textId="04366D02" w:rsidR="00677726" w:rsidRPr="00AD32C2" w:rsidRDefault="00677726" w:rsidP="002F6AE6">
            <w:pPr>
              <w:rPr>
                <w:b w:val="0"/>
                <w:bCs w:val="0"/>
              </w:rPr>
            </w:pPr>
            <w:r w:rsidRPr="00AD32C2">
              <w:rPr>
                <w:b w:val="0"/>
                <w:bCs w:val="0"/>
              </w:rPr>
              <w:t>Convulsions (N=3</w:t>
            </w:r>
            <w:r w:rsidR="0001573A">
              <w:rPr>
                <w:b w:val="0"/>
                <w:bCs w:val="0"/>
              </w:rPr>
              <w:t>25</w:t>
            </w:r>
            <w:r w:rsidRPr="00AD32C2">
              <w:rPr>
                <w:b w:val="0"/>
                <w:bCs w:val="0"/>
              </w:rPr>
              <w:t>)</w:t>
            </w:r>
          </w:p>
        </w:tc>
        <w:tc>
          <w:tcPr>
            <w:tcW w:w="1620" w:type="dxa"/>
          </w:tcPr>
          <w:p w14:paraId="0987EC8C" w14:textId="37008C77" w:rsidR="006832C4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  <w:r w:rsidR="0001573A">
              <w:t>6</w:t>
            </w:r>
            <w:r>
              <w:t xml:space="preserve"> </w:t>
            </w:r>
          </w:p>
          <w:p w14:paraId="4E5CC97D" w14:textId="2B19878D" w:rsidR="00677726" w:rsidRPr="00960D90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41.</w:t>
            </w:r>
            <w:r w:rsidR="0001573A">
              <w:t>8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800" w:type="dxa"/>
          </w:tcPr>
          <w:p w14:paraId="355C3002" w14:textId="0D71E94B" w:rsidR="00FF1159" w:rsidRPr="004D0952" w:rsidRDefault="004D0952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952">
              <w:t>2</w:t>
            </w:r>
            <w:r w:rsidR="0001573A">
              <w:t>1</w:t>
            </w:r>
            <w:r w:rsidR="00FF1159" w:rsidRPr="004D0952">
              <w:t xml:space="preserve"> </w:t>
            </w:r>
          </w:p>
          <w:p w14:paraId="58AAA82F" w14:textId="660F9725" w:rsidR="00677726" w:rsidRPr="00960D90" w:rsidRDefault="00FF1159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0952">
              <w:t>(</w:t>
            </w:r>
            <w:r w:rsidR="00677726" w:rsidRPr="004D0952">
              <w:t>6.</w:t>
            </w:r>
            <w:r w:rsidR="0001573A">
              <w:t>5</w:t>
            </w:r>
            <w:r w:rsidR="00677726" w:rsidRPr="004D0952">
              <w:t>%</w:t>
            </w:r>
            <w:r w:rsidRPr="004D0952">
              <w:t>)</w:t>
            </w:r>
          </w:p>
        </w:tc>
        <w:tc>
          <w:tcPr>
            <w:tcW w:w="1170" w:type="dxa"/>
          </w:tcPr>
          <w:p w14:paraId="260302DE" w14:textId="7ADB8C0C" w:rsidR="00677726" w:rsidRPr="00960D90" w:rsidRDefault="00FC1E16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FF1159">
              <w:t>7 (</w:t>
            </w:r>
            <w:r w:rsidR="00677726" w:rsidRPr="00960D90">
              <w:t>1</w:t>
            </w:r>
            <w:r w:rsidR="0001573A">
              <w:t>1</w:t>
            </w:r>
            <w:r w:rsidR="00677726" w:rsidRPr="00960D90">
              <w:t>.</w:t>
            </w:r>
            <w:r w:rsidR="0001573A">
              <w:t>4</w:t>
            </w:r>
            <w:r w:rsidR="00677726" w:rsidRPr="00960D90">
              <w:t>%</w:t>
            </w:r>
            <w:r w:rsidR="00FF1159">
              <w:t>)</w:t>
            </w:r>
          </w:p>
        </w:tc>
        <w:tc>
          <w:tcPr>
            <w:tcW w:w="1620" w:type="dxa"/>
          </w:tcPr>
          <w:p w14:paraId="3111AEBE" w14:textId="455FF495" w:rsidR="00BC6B95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9 </w:t>
            </w:r>
          </w:p>
          <w:p w14:paraId="5C91D8C9" w14:textId="5398A411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8.</w:t>
            </w:r>
            <w:r w:rsidR="0001573A">
              <w:t>9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710" w:type="dxa"/>
          </w:tcPr>
          <w:p w14:paraId="1919D8E5" w14:textId="21DAF5D2" w:rsidR="00BC6B95" w:rsidRDefault="0001573A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</w:t>
            </w:r>
            <w:r w:rsidR="00BC6B95">
              <w:t xml:space="preserve"> </w:t>
            </w:r>
          </w:p>
          <w:p w14:paraId="62368490" w14:textId="12ECA424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2</w:t>
            </w:r>
            <w:r w:rsidR="0001573A">
              <w:t>3</w:t>
            </w:r>
            <w:r w:rsidR="00677726" w:rsidRPr="00960D90">
              <w:t>.</w:t>
            </w:r>
            <w:r w:rsidR="0001573A">
              <w:t>7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530" w:type="dxa"/>
          </w:tcPr>
          <w:p w14:paraId="60887794" w14:textId="1B61B253" w:rsidR="00677726" w:rsidRPr="00960D90" w:rsidRDefault="00480A01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01573A">
              <w:t>25</w:t>
            </w:r>
            <w:r>
              <w:t xml:space="preserve"> (</w:t>
            </w:r>
            <w:r w:rsidR="00677726" w:rsidRPr="00960D90">
              <w:t>100.0%</w:t>
            </w:r>
            <w:r>
              <w:t>)</w:t>
            </w:r>
          </w:p>
        </w:tc>
        <w:tc>
          <w:tcPr>
            <w:tcW w:w="1620" w:type="dxa"/>
          </w:tcPr>
          <w:p w14:paraId="3D384419" w14:textId="0E02EB4E" w:rsidR="006832C4" w:rsidRPr="00B769DD" w:rsidRDefault="00480A01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9DD">
              <w:t>1</w:t>
            </w:r>
            <w:r w:rsidR="0001573A">
              <w:t>39</w:t>
            </w:r>
            <w:r w:rsidRPr="00B769DD">
              <w:t xml:space="preserve"> </w:t>
            </w:r>
          </w:p>
          <w:p w14:paraId="6E605EDA" w14:textId="0CE2A9FD" w:rsidR="00677726" w:rsidRPr="00B769DD" w:rsidRDefault="00480A01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9DD">
              <w:t>(</w:t>
            </w:r>
            <w:r w:rsidR="00677726" w:rsidRPr="00B769DD">
              <w:t>4</w:t>
            </w:r>
            <w:r w:rsidR="0001573A">
              <w:t>3</w:t>
            </w:r>
            <w:r w:rsidR="00677726" w:rsidRPr="00B769DD">
              <w:t>.</w:t>
            </w:r>
            <w:r w:rsidR="0001573A">
              <w:t>0</w:t>
            </w:r>
            <w:r w:rsidR="00677726" w:rsidRPr="00B769DD">
              <w:t>%</w:t>
            </w:r>
            <w:r w:rsidRPr="00B769DD">
              <w:t>)</w:t>
            </w:r>
          </w:p>
        </w:tc>
      </w:tr>
      <w:tr w:rsidR="00677726" w:rsidRPr="00960D90" w14:paraId="05AE2261" w14:textId="77777777" w:rsidTr="006777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EEC386E" w14:textId="6EA0180A" w:rsidR="00677726" w:rsidRPr="00AD32C2" w:rsidRDefault="00677726" w:rsidP="002F6AE6">
            <w:pPr>
              <w:rPr>
                <w:b w:val="0"/>
                <w:bCs w:val="0"/>
              </w:rPr>
            </w:pPr>
            <w:r w:rsidRPr="00AD32C2">
              <w:rPr>
                <w:b w:val="0"/>
                <w:bCs w:val="0"/>
              </w:rPr>
              <w:t>Poor feeding (N=1</w:t>
            </w:r>
            <w:r w:rsidR="004D0952">
              <w:rPr>
                <w:b w:val="0"/>
                <w:bCs w:val="0"/>
              </w:rPr>
              <w:t>,</w:t>
            </w:r>
            <w:r w:rsidRPr="00AD32C2">
              <w:rPr>
                <w:b w:val="0"/>
                <w:bCs w:val="0"/>
              </w:rPr>
              <w:t>5</w:t>
            </w:r>
            <w:r w:rsidR="0001573A">
              <w:rPr>
                <w:b w:val="0"/>
                <w:bCs w:val="0"/>
              </w:rPr>
              <w:t>32</w:t>
            </w:r>
            <w:r w:rsidRPr="00AD32C2">
              <w:rPr>
                <w:b w:val="0"/>
                <w:bCs w:val="0"/>
              </w:rPr>
              <w:t>)</w:t>
            </w:r>
          </w:p>
        </w:tc>
        <w:tc>
          <w:tcPr>
            <w:tcW w:w="1620" w:type="dxa"/>
          </w:tcPr>
          <w:p w14:paraId="5D6AD6CD" w14:textId="0EC71C44" w:rsidR="006832C4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01573A">
              <w:t>5</w:t>
            </w:r>
            <w:r>
              <w:t xml:space="preserve">6 </w:t>
            </w:r>
          </w:p>
          <w:p w14:paraId="373D9CF2" w14:textId="1D1583B7" w:rsidR="00677726" w:rsidRPr="00960D90" w:rsidRDefault="0065789D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29.8%</w:t>
            </w:r>
            <w:r>
              <w:t>)</w:t>
            </w:r>
          </w:p>
        </w:tc>
        <w:tc>
          <w:tcPr>
            <w:tcW w:w="1800" w:type="dxa"/>
          </w:tcPr>
          <w:p w14:paraId="634384AC" w14:textId="07940E16" w:rsidR="00FF1159" w:rsidRDefault="0001573A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6</w:t>
            </w:r>
            <w:r w:rsidR="00FF1159">
              <w:t xml:space="preserve"> </w:t>
            </w:r>
          </w:p>
          <w:p w14:paraId="51BAB73F" w14:textId="55ED0A01" w:rsidR="00677726" w:rsidRPr="00960D90" w:rsidRDefault="00FF1159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8.</w:t>
            </w:r>
            <w:r w:rsidR="0001573A">
              <w:t>2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170" w:type="dxa"/>
          </w:tcPr>
          <w:p w14:paraId="0314C2BC" w14:textId="15E077ED" w:rsidR="00677726" w:rsidRPr="00960D90" w:rsidRDefault="00FC1E16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="0001573A">
              <w:t>6</w:t>
            </w:r>
            <w:r w:rsidR="00FF1159">
              <w:t xml:space="preserve"> (</w:t>
            </w:r>
            <w:r w:rsidR="0001573A">
              <w:t>5</w:t>
            </w:r>
            <w:r w:rsidR="00677726" w:rsidRPr="00960D90">
              <w:t>.</w:t>
            </w:r>
            <w:r w:rsidR="0001573A">
              <w:t>0</w:t>
            </w:r>
            <w:r w:rsidR="00677726" w:rsidRPr="00960D90">
              <w:t>%</w:t>
            </w:r>
            <w:r w:rsidR="00FF1159">
              <w:t>)</w:t>
            </w:r>
          </w:p>
        </w:tc>
        <w:tc>
          <w:tcPr>
            <w:tcW w:w="1620" w:type="dxa"/>
          </w:tcPr>
          <w:p w14:paraId="74925241" w14:textId="5F6571AC" w:rsidR="006832C4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01573A">
              <w:t>67</w:t>
            </w:r>
            <w:r>
              <w:t xml:space="preserve"> </w:t>
            </w:r>
          </w:p>
          <w:p w14:paraId="4E7F476A" w14:textId="5172129A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2</w:t>
            </w:r>
            <w:r w:rsidR="0001573A">
              <w:t>4</w:t>
            </w:r>
            <w:r w:rsidR="00677726" w:rsidRPr="00960D90">
              <w:t>.</w:t>
            </w:r>
            <w:r w:rsidR="0001573A">
              <w:t>0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710" w:type="dxa"/>
          </w:tcPr>
          <w:p w14:paraId="7B9D0955" w14:textId="20408E0A" w:rsidR="006832C4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01573A">
              <w:t>5</w:t>
            </w:r>
            <w:r>
              <w:t xml:space="preserve">4 </w:t>
            </w:r>
          </w:p>
          <w:p w14:paraId="03E3924B" w14:textId="6795E548" w:rsidR="00677726" w:rsidRPr="00960D90" w:rsidRDefault="00BC6B95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23.</w:t>
            </w:r>
            <w:r w:rsidR="0001573A">
              <w:t>1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530" w:type="dxa"/>
          </w:tcPr>
          <w:p w14:paraId="24209BC9" w14:textId="7C89D837" w:rsidR="006832C4" w:rsidRDefault="00480A01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01573A">
              <w:t>39</w:t>
            </w:r>
            <w:r>
              <w:t xml:space="preserve"> </w:t>
            </w:r>
          </w:p>
          <w:p w14:paraId="4C6FF720" w14:textId="4F38A6BF" w:rsidR="00677726" w:rsidRPr="00960D90" w:rsidRDefault="00480A01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677726" w:rsidRPr="00960D90">
              <w:t>9.</w:t>
            </w:r>
            <w:r w:rsidR="0001573A">
              <w:t>1</w:t>
            </w:r>
            <w:r w:rsidR="00677726" w:rsidRPr="00960D90">
              <w:t>%</w:t>
            </w:r>
            <w:r>
              <w:t>)</w:t>
            </w:r>
          </w:p>
        </w:tc>
        <w:tc>
          <w:tcPr>
            <w:tcW w:w="1620" w:type="dxa"/>
          </w:tcPr>
          <w:p w14:paraId="7E686315" w14:textId="4B61D576" w:rsidR="00677726" w:rsidRPr="00960D90" w:rsidRDefault="00480A01" w:rsidP="002F6AE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4D0952">
              <w:t>,</w:t>
            </w:r>
            <w:r>
              <w:t>5</w:t>
            </w:r>
            <w:r w:rsidR="0001573A">
              <w:t>32</w:t>
            </w:r>
            <w:r>
              <w:t xml:space="preserve"> (</w:t>
            </w:r>
            <w:r w:rsidR="00677726" w:rsidRPr="00960D90">
              <w:t>100.0%</w:t>
            </w:r>
            <w:r>
              <w:t>)</w:t>
            </w:r>
          </w:p>
        </w:tc>
      </w:tr>
    </w:tbl>
    <w:p w14:paraId="2644E332" w14:textId="7F5626F5" w:rsidR="001854DD" w:rsidRDefault="00CC5208" w:rsidP="00655BD8">
      <w:pPr>
        <w:rPr>
          <w:sz w:val="20"/>
          <w:szCs w:val="20"/>
        </w:rPr>
      </w:pPr>
      <w:proofErr w:type="spellStart"/>
      <w:r w:rsidRPr="001854DD">
        <w:rPr>
          <w:rFonts w:cs="Calibri (Body)"/>
          <w:sz w:val="20"/>
          <w:szCs w:val="20"/>
          <w:vertAlign w:val="superscript"/>
        </w:rPr>
        <w:t>a</w:t>
      </w:r>
      <w:r w:rsidR="00655BD8" w:rsidRPr="001854DD">
        <w:rPr>
          <w:sz w:val="20"/>
          <w:szCs w:val="20"/>
        </w:rPr>
        <w:t>Fast</w:t>
      </w:r>
      <w:proofErr w:type="spellEnd"/>
      <w:r w:rsidR="00655BD8" w:rsidRPr="001854DD">
        <w:rPr>
          <w:sz w:val="20"/>
          <w:szCs w:val="20"/>
        </w:rPr>
        <w:t xml:space="preserve"> breathing (=respiratory rate </w:t>
      </w:r>
      <w:r w:rsidR="00655BD8" w:rsidRPr="001854DD">
        <w:rPr>
          <w:sz w:val="20"/>
          <w:szCs w:val="20"/>
          <w:u w:val="single"/>
        </w:rPr>
        <w:t>&gt;</w:t>
      </w:r>
      <w:r w:rsidR="00655BD8" w:rsidRPr="001854DD">
        <w:rPr>
          <w:sz w:val="20"/>
          <w:szCs w:val="20"/>
        </w:rPr>
        <w:t xml:space="preserve">60 breaths per minute), chest indrawing (=severe chest indrawing), fever (=temperature </w:t>
      </w:r>
      <w:r w:rsidR="00655BD8" w:rsidRPr="001854DD">
        <w:rPr>
          <w:sz w:val="20"/>
          <w:szCs w:val="20"/>
          <w:u w:val="single"/>
        </w:rPr>
        <w:t>&gt;</w:t>
      </w:r>
      <w:r w:rsidR="00655BD8" w:rsidRPr="001854DD">
        <w:rPr>
          <w:sz w:val="20"/>
          <w:szCs w:val="20"/>
        </w:rPr>
        <w:t xml:space="preserve"> 38</w:t>
      </w:r>
      <w:r w:rsidR="00655BD8" w:rsidRPr="001854DD">
        <w:rPr>
          <w:sz w:val="20"/>
          <w:szCs w:val="20"/>
          <w:vertAlign w:val="superscript"/>
        </w:rPr>
        <w:t>o</w:t>
      </w:r>
      <w:r w:rsidR="00655BD8" w:rsidRPr="001854DD">
        <w:rPr>
          <w:sz w:val="20"/>
          <w:szCs w:val="20"/>
        </w:rPr>
        <w:t>C), hypothermia (=temperature &lt;35.5</w:t>
      </w:r>
      <w:r w:rsidR="00655BD8" w:rsidRPr="001854DD">
        <w:rPr>
          <w:sz w:val="20"/>
          <w:szCs w:val="20"/>
          <w:vertAlign w:val="superscript"/>
        </w:rPr>
        <w:t xml:space="preserve"> </w:t>
      </w:r>
      <w:proofErr w:type="spellStart"/>
      <w:r w:rsidR="00655BD8" w:rsidRPr="001854DD">
        <w:rPr>
          <w:sz w:val="20"/>
          <w:szCs w:val="20"/>
          <w:vertAlign w:val="superscript"/>
        </w:rPr>
        <w:t>o</w:t>
      </w:r>
      <w:r w:rsidR="00655BD8" w:rsidRPr="001854DD">
        <w:rPr>
          <w:sz w:val="20"/>
          <w:szCs w:val="20"/>
        </w:rPr>
        <w:t>C</w:t>
      </w:r>
      <w:proofErr w:type="spellEnd"/>
      <w:r w:rsidR="00655BD8" w:rsidRPr="001854DD">
        <w:rPr>
          <w:sz w:val="20"/>
          <w:szCs w:val="20"/>
        </w:rPr>
        <w:t xml:space="preserve">), </w:t>
      </w:r>
    </w:p>
    <w:p w14:paraId="3628B86E" w14:textId="72E3BFE0" w:rsidR="00655BD8" w:rsidRPr="001854DD" w:rsidRDefault="00655BD8" w:rsidP="00655BD8">
      <w:pPr>
        <w:rPr>
          <w:rFonts w:cstheme="minorHAnsi"/>
          <w:sz w:val="20"/>
          <w:szCs w:val="20"/>
          <w:u w:val="single"/>
        </w:rPr>
      </w:pPr>
      <w:r w:rsidRPr="001854DD">
        <w:rPr>
          <w:sz w:val="20"/>
          <w:szCs w:val="20"/>
        </w:rPr>
        <w:t>no movement (=no movement or movement only on stimulation), convulsions (by m</w:t>
      </w:r>
      <w:r w:rsidR="001D3BFD" w:rsidRPr="001854DD">
        <w:rPr>
          <w:sz w:val="20"/>
          <w:szCs w:val="20"/>
        </w:rPr>
        <w:t xml:space="preserve">aternal </w:t>
      </w:r>
      <w:r w:rsidRPr="001854DD">
        <w:rPr>
          <w:sz w:val="20"/>
          <w:szCs w:val="20"/>
        </w:rPr>
        <w:t>report), poor feeding (=</w:t>
      </w:r>
      <w:r w:rsidRPr="001854DD">
        <w:rPr>
          <w:noProof/>
          <w:sz w:val="20"/>
          <w:szCs w:val="20"/>
          <w:lang w:val="en-CA"/>
        </w:rPr>
        <w:t>not able to feed at all or</w:t>
      </w:r>
      <w:r w:rsidRPr="001854DD">
        <w:rPr>
          <w:sz w:val="20"/>
          <w:szCs w:val="20"/>
        </w:rPr>
        <w:t xml:space="preserve"> stopped feeding well)</w:t>
      </w:r>
    </w:p>
    <w:p w14:paraId="3516137B" w14:textId="77777777" w:rsidR="00420035" w:rsidRDefault="00441BFF" w:rsidP="00441BFF">
      <w:pPr>
        <w:rPr>
          <w:rFonts w:cstheme="minorHAnsi"/>
          <w:b/>
          <w:bCs/>
        </w:rPr>
      </w:pPr>
      <w:r w:rsidRPr="005F1EA0">
        <w:rPr>
          <w:rFonts w:cstheme="minorHAnsi"/>
          <w:b/>
          <w:bCs/>
        </w:rPr>
        <w:lastRenderedPageBreak/>
        <w:t>Table S2</w:t>
      </w:r>
      <w:r w:rsidR="00615FED">
        <w:rPr>
          <w:rFonts w:cstheme="minorHAnsi"/>
          <w:b/>
          <w:bCs/>
        </w:rPr>
        <w:t>.</w:t>
      </w:r>
      <w:r w:rsidRPr="005F1EA0">
        <w:rPr>
          <w:rFonts w:cstheme="minorHAnsi"/>
          <w:b/>
          <w:bCs/>
        </w:rPr>
        <w:t xml:space="preserve"> Pairwise overlap between signs of possible serious bacterial infection identified by community health workers </w:t>
      </w:r>
    </w:p>
    <w:p w14:paraId="24CF0763" w14:textId="1D53DB70" w:rsidR="00441BFF" w:rsidRPr="005F1EA0" w:rsidRDefault="00441BFF" w:rsidP="00441BFF">
      <w:pPr>
        <w:rPr>
          <w:rFonts w:cstheme="minorHAnsi"/>
          <w:b/>
          <w:bCs/>
        </w:rPr>
      </w:pPr>
      <w:r w:rsidRPr="005F1EA0">
        <w:rPr>
          <w:rFonts w:cstheme="minorHAnsi"/>
          <w:b/>
          <w:bCs/>
        </w:rPr>
        <w:t>in infants ages 0-&lt;7 days</w:t>
      </w:r>
    </w:p>
    <w:p w14:paraId="694397DE" w14:textId="11F3DE54" w:rsidR="00D86793" w:rsidRPr="00AF5B49" w:rsidRDefault="00D86793" w:rsidP="00D86793">
      <w:pPr>
        <w:rPr>
          <w:rFonts w:cstheme="minorHAnsi"/>
          <w:b/>
          <w:bCs/>
        </w:rPr>
      </w:pPr>
    </w:p>
    <w:tbl>
      <w:tblPr>
        <w:tblStyle w:val="GridTable1Light"/>
        <w:tblW w:w="13495" w:type="dxa"/>
        <w:tblLayout w:type="fixed"/>
        <w:tblLook w:val="04A0" w:firstRow="1" w:lastRow="0" w:firstColumn="1" w:lastColumn="0" w:noHBand="0" w:noVBand="1"/>
      </w:tblPr>
      <w:tblGrid>
        <w:gridCol w:w="2695"/>
        <w:gridCol w:w="1620"/>
        <w:gridCol w:w="1800"/>
        <w:gridCol w:w="1170"/>
        <w:gridCol w:w="1530"/>
        <w:gridCol w:w="1620"/>
        <w:gridCol w:w="1440"/>
        <w:gridCol w:w="1620"/>
      </w:tblGrid>
      <w:tr w:rsidR="00405758" w:rsidRPr="00FE2CFC" w14:paraId="470154A6" w14:textId="77777777" w:rsidTr="00117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55B181D" w14:textId="16F13A8E" w:rsidR="00441BFF" w:rsidRPr="00CF34CF" w:rsidRDefault="00441BFF" w:rsidP="00874A17">
            <w:pPr>
              <w:rPr>
                <w:b w:val="0"/>
                <w:bCs w:val="0"/>
              </w:rPr>
            </w:pPr>
            <w:r w:rsidRPr="00CF34CF">
              <w:rPr>
                <w:b w:val="0"/>
                <w:bCs w:val="0"/>
              </w:rPr>
              <w:t>Sign (total)</w:t>
            </w:r>
            <w:r w:rsidR="00CC5208" w:rsidRPr="00CF34CF">
              <w:rPr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02B8DE64" w14:textId="77777777" w:rsidR="00441BFF" w:rsidRPr="00CF34CF" w:rsidRDefault="00441BFF" w:rsidP="00874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F34CF">
              <w:rPr>
                <w:b w:val="0"/>
                <w:bCs w:val="0"/>
                <w:color w:val="000000"/>
              </w:rPr>
              <w:t>Fast breathing</w:t>
            </w:r>
          </w:p>
        </w:tc>
        <w:tc>
          <w:tcPr>
            <w:tcW w:w="1800" w:type="dxa"/>
          </w:tcPr>
          <w:p w14:paraId="09384B3E" w14:textId="3F600AD0" w:rsidR="00441BFF" w:rsidRPr="00CF34CF" w:rsidRDefault="00441BFF" w:rsidP="00874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F34CF">
              <w:rPr>
                <w:b w:val="0"/>
                <w:bCs w:val="0"/>
                <w:color w:val="000000"/>
              </w:rPr>
              <w:t>Chest indrawing</w:t>
            </w:r>
          </w:p>
        </w:tc>
        <w:tc>
          <w:tcPr>
            <w:tcW w:w="1170" w:type="dxa"/>
          </w:tcPr>
          <w:p w14:paraId="4FAB43BF" w14:textId="77777777" w:rsidR="00441BFF" w:rsidRPr="00CF34CF" w:rsidRDefault="00441BFF" w:rsidP="00874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F34CF">
              <w:rPr>
                <w:b w:val="0"/>
                <w:bCs w:val="0"/>
                <w:color w:val="000000"/>
              </w:rPr>
              <w:t>Fever</w:t>
            </w:r>
          </w:p>
        </w:tc>
        <w:tc>
          <w:tcPr>
            <w:tcW w:w="1530" w:type="dxa"/>
          </w:tcPr>
          <w:p w14:paraId="7852C606" w14:textId="77777777" w:rsidR="00441BFF" w:rsidRPr="00CF34CF" w:rsidRDefault="00441BFF" w:rsidP="00874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F34CF">
              <w:rPr>
                <w:b w:val="0"/>
                <w:bCs w:val="0"/>
                <w:color w:val="000000"/>
              </w:rPr>
              <w:t>Hypothermia</w:t>
            </w:r>
          </w:p>
        </w:tc>
        <w:tc>
          <w:tcPr>
            <w:tcW w:w="1620" w:type="dxa"/>
          </w:tcPr>
          <w:p w14:paraId="1A83C852" w14:textId="77777777" w:rsidR="00441BFF" w:rsidRPr="00CF34CF" w:rsidRDefault="00441BFF" w:rsidP="00874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F34CF">
              <w:rPr>
                <w:b w:val="0"/>
                <w:bCs w:val="0"/>
                <w:color w:val="000000"/>
              </w:rPr>
              <w:t>No movement</w:t>
            </w:r>
          </w:p>
        </w:tc>
        <w:tc>
          <w:tcPr>
            <w:tcW w:w="1440" w:type="dxa"/>
          </w:tcPr>
          <w:p w14:paraId="4CA8BA3F" w14:textId="77777777" w:rsidR="00441BFF" w:rsidRPr="00CF34CF" w:rsidRDefault="00441BFF" w:rsidP="00874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F34CF">
              <w:rPr>
                <w:b w:val="0"/>
                <w:bCs w:val="0"/>
                <w:color w:val="000000"/>
              </w:rPr>
              <w:t>Convulsions</w:t>
            </w:r>
          </w:p>
        </w:tc>
        <w:tc>
          <w:tcPr>
            <w:tcW w:w="1620" w:type="dxa"/>
          </w:tcPr>
          <w:p w14:paraId="7FFDCF29" w14:textId="77777777" w:rsidR="00441BFF" w:rsidRPr="00CF34CF" w:rsidRDefault="00441BFF" w:rsidP="00874A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F34CF">
              <w:rPr>
                <w:b w:val="0"/>
                <w:bCs w:val="0"/>
                <w:color w:val="000000"/>
              </w:rPr>
              <w:t>Poor feeding</w:t>
            </w:r>
          </w:p>
        </w:tc>
      </w:tr>
      <w:tr w:rsidR="00405758" w:rsidRPr="00960D90" w14:paraId="022C9BB9" w14:textId="77777777" w:rsidTr="0011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9194EC8" w14:textId="543862A3" w:rsidR="00441BFF" w:rsidRPr="00CF34CF" w:rsidRDefault="00441BFF" w:rsidP="00874A17">
            <w:pPr>
              <w:rPr>
                <w:b w:val="0"/>
                <w:bCs w:val="0"/>
              </w:rPr>
            </w:pPr>
            <w:r w:rsidRPr="00CF34CF">
              <w:rPr>
                <w:b w:val="0"/>
                <w:bCs w:val="0"/>
              </w:rPr>
              <w:t>Fast breathing (</w:t>
            </w:r>
            <w:r w:rsidR="00FE2CFC">
              <w:rPr>
                <w:b w:val="0"/>
                <w:bCs w:val="0"/>
              </w:rPr>
              <w:t>N=</w:t>
            </w:r>
            <w:r w:rsidRPr="00CF34CF">
              <w:rPr>
                <w:b w:val="0"/>
                <w:bCs w:val="0"/>
              </w:rPr>
              <w:t>4</w:t>
            </w:r>
            <w:r w:rsidR="001C0596">
              <w:rPr>
                <w:b w:val="0"/>
                <w:bCs w:val="0"/>
              </w:rPr>
              <w:t>,</w:t>
            </w:r>
            <w:r w:rsidR="00471AE3">
              <w:rPr>
                <w:b w:val="0"/>
                <w:bCs w:val="0"/>
              </w:rPr>
              <w:t>295</w:t>
            </w:r>
            <w:r w:rsidRPr="00CF34CF">
              <w:rPr>
                <w:b w:val="0"/>
                <w:bCs w:val="0"/>
              </w:rPr>
              <w:t>)</w:t>
            </w:r>
          </w:p>
        </w:tc>
        <w:tc>
          <w:tcPr>
            <w:tcW w:w="1620" w:type="dxa"/>
          </w:tcPr>
          <w:p w14:paraId="7AF00666" w14:textId="122CF644" w:rsidR="00441BFF" w:rsidRPr="00960D90" w:rsidRDefault="004D0952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1C0596">
              <w:t>,</w:t>
            </w:r>
            <w:r w:rsidR="00471AE3">
              <w:t>295</w:t>
            </w:r>
            <w:r>
              <w:t xml:space="preserve"> (</w:t>
            </w:r>
            <w:r w:rsidR="00441BFF" w:rsidRPr="00CF34CF">
              <w:t>100.0</w:t>
            </w:r>
            <w:r>
              <w:t>%)</w:t>
            </w:r>
          </w:p>
        </w:tc>
        <w:tc>
          <w:tcPr>
            <w:tcW w:w="1800" w:type="dxa"/>
          </w:tcPr>
          <w:p w14:paraId="14EF1579" w14:textId="61F03A29" w:rsidR="002561D6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471AE3">
              <w:t>07</w:t>
            </w:r>
            <w:r>
              <w:t xml:space="preserve"> </w:t>
            </w:r>
          </w:p>
          <w:p w14:paraId="65327CA6" w14:textId="57F41E38" w:rsidR="00441BFF" w:rsidRPr="00960D90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9.</w:t>
            </w:r>
            <w:r w:rsidR="00471AE3">
              <w:t>5</w:t>
            </w:r>
            <w:r>
              <w:t>%)</w:t>
            </w:r>
          </w:p>
        </w:tc>
        <w:tc>
          <w:tcPr>
            <w:tcW w:w="1170" w:type="dxa"/>
          </w:tcPr>
          <w:p w14:paraId="5CE4E769" w14:textId="4B3836B1" w:rsidR="00441BFF" w:rsidRPr="00960D90" w:rsidRDefault="00117DA8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  <w:r w:rsidR="00471AE3">
              <w:t>0</w:t>
            </w:r>
            <w:r>
              <w:t xml:space="preserve"> (</w:t>
            </w:r>
            <w:r w:rsidR="00441BFF" w:rsidRPr="00CF34CF">
              <w:t>11.2</w:t>
            </w:r>
            <w:r>
              <w:t>%)</w:t>
            </w:r>
          </w:p>
        </w:tc>
        <w:tc>
          <w:tcPr>
            <w:tcW w:w="1530" w:type="dxa"/>
          </w:tcPr>
          <w:p w14:paraId="14EC2175" w14:textId="4696F0CD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r w:rsidR="00471AE3">
              <w:t>3</w:t>
            </w:r>
            <w:r>
              <w:t xml:space="preserve"> </w:t>
            </w:r>
          </w:p>
          <w:p w14:paraId="548E91B1" w14:textId="54CE99B9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4.3</w:t>
            </w:r>
            <w:r>
              <w:t>%)</w:t>
            </w:r>
          </w:p>
        </w:tc>
        <w:tc>
          <w:tcPr>
            <w:tcW w:w="1620" w:type="dxa"/>
          </w:tcPr>
          <w:p w14:paraId="4E393CB9" w14:textId="27A0D3C6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  <w:r w:rsidR="00471AE3">
              <w:t>2</w:t>
            </w:r>
            <w:r>
              <w:t xml:space="preserve"> </w:t>
            </w:r>
          </w:p>
          <w:p w14:paraId="7C781860" w14:textId="0A488E37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71AE3">
              <w:t>4</w:t>
            </w:r>
            <w:r w:rsidR="00441BFF" w:rsidRPr="00CF34CF">
              <w:t>.</w:t>
            </w:r>
            <w:r w:rsidR="00471AE3">
              <w:t>9</w:t>
            </w:r>
            <w:r>
              <w:t>%)</w:t>
            </w:r>
          </w:p>
        </w:tc>
        <w:tc>
          <w:tcPr>
            <w:tcW w:w="1440" w:type="dxa"/>
          </w:tcPr>
          <w:p w14:paraId="61B47C72" w14:textId="1C848669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  <w:r w:rsidR="00471AE3">
              <w:t>8</w:t>
            </w:r>
            <w:r>
              <w:t xml:space="preserve"> </w:t>
            </w:r>
          </w:p>
          <w:p w14:paraId="264C1C5A" w14:textId="72D7F3E5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3.9</w:t>
            </w:r>
            <w:r>
              <w:t>%)</w:t>
            </w:r>
          </w:p>
        </w:tc>
        <w:tc>
          <w:tcPr>
            <w:tcW w:w="1620" w:type="dxa"/>
          </w:tcPr>
          <w:p w14:paraId="2832CC6F" w14:textId="232526FD" w:rsidR="007D37A7" w:rsidRDefault="007D37A7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471AE3">
              <w:t>46</w:t>
            </w:r>
            <w:r>
              <w:t xml:space="preserve"> </w:t>
            </w:r>
          </w:p>
          <w:p w14:paraId="50E87DBD" w14:textId="61D9E60B" w:rsidR="00441BFF" w:rsidRPr="00960D90" w:rsidRDefault="007D37A7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1</w:t>
            </w:r>
            <w:r w:rsidR="00471AE3">
              <w:t>2</w:t>
            </w:r>
            <w:r w:rsidR="00441BFF" w:rsidRPr="00CF34CF">
              <w:t>.</w:t>
            </w:r>
            <w:r w:rsidR="00471AE3">
              <w:t>8</w:t>
            </w:r>
            <w:r>
              <w:t>%)</w:t>
            </w:r>
          </w:p>
        </w:tc>
      </w:tr>
      <w:tr w:rsidR="00405758" w:rsidRPr="00960D90" w14:paraId="119DC342" w14:textId="77777777" w:rsidTr="0011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45EB671" w14:textId="7F5B310C" w:rsidR="00441BFF" w:rsidRPr="00CF34CF" w:rsidRDefault="00441BFF" w:rsidP="00874A17">
            <w:pPr>
              <w:rPr>
                <w:b w:val="0"/>
                <w:bCs w:val="0"/>
              </w:rPr>
            </w:pPr>
            <w:r w:rsidRPr="00CF34CF">
              <w:rPr>
                <w:b w:val="0"/>
                <w:bCs w:val="0"/>
              </w:rPr>
              <w:t>Chest indrawing (</w:t>
            </w:r>
            <w:r w:rsidR="00FE2CFC">
              <w:rPr>
                <w:b w:val="0"/>
                <w:bCs w:val="0"/>
              </w:rPr>
              <w:t>N=</w:t>
            </w:r>
            <w:r w:rsidRPr="00CF34CF">
              <w:rPr>
                <w:b w:val="0"/>
                <w:bCs w:val="0"/>
              </w:rPr>
              <w:t>5</w:t>
            </w:r>
            <w:r w:rsidR="00471AE3">
              <w:rPr>
                <w:b w:val="0"/>
                <w:bCs w:val="0"/>
              </w:rPr>
              <w:t>55</w:t>
            </w:r>
            <w:r w:rsidRPr="00CF34CF">
              <w:rPr>
                <w:b w:val="0"/>
                <w:bCs w:val="0"/>
              </w:rPr>
              <w:t>)</w:t>
            </w:r>
          </w:p>
        </w:tc>
        <w:tc>
          <w:tcPr>
            <w:tcW w:w="1620" w:type="dxa"/>
          </w:tcPr>
          <w:p w14:paraId="02896F1F" w14:textId="68759FA1" w:rsidR="00815DB0" w:rsidRDefault="006832C4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471AE3">
              <w:t>07</w:t>
            </w:r>
            <w:r>
              <w:t xml:space="preserve"> </w:t>
            </w:r>
          </w:p>
          <w:p w14:paraId="4089C34D" w14:textId="0379D083" w:rsidR="00441BFF" w:rsidRPr="00960D90" w:rsidRDefault="006832C4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73.</w:t>
            </w:r>
            <w:r w:rsidR="00471AE3">
              <w:t>3</w:t>
            </w:r>
            <w:r>
              <w:t>%)</w:t>
            </w:r>
          </w:p>
        </w:tc>
        <w:tc>
          <w:tcPr>
            <w:tcW w:w="1800" w:type="dxa"/>
          </w:tcPr>
          <w:p w14:paraId="79969152" w14:textId="7340F014" w:rsidR="002561D6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471AE3">
              <w:t>55</w:t>
            </w:r>
            <w:r>
              <w:t xml:space="preserve"> </w:t>
            </w:r>
          </w:p>
          <w:p w14:paraId="00163EED" w14:textId="62051F81" w:rsidR="00441BFF" w:rsidRPr="00960D90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100.0</w:t>
            </w:r>
            <w:r>
              <w:t>%)</w:t>
            </w:r>
          </w:p>
        </w:tc>
        <w:tc>
          <w:tcPr>
            <w:tcW w:w="1170" w:type="dxa"/>
          </w:tcPr>
          <w:p w14:paraId="7078CC1B" w14:textId="1D471BD7" w:rsidR="00441BFF" w:rsidRPr="00960D90" w:rsidRDefault="00117DA8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 (</w:t>
            </w:r>
            <w:r w:rsidR="00441BFF" w:rsidRPr="00CF34CF">
              <w:t>10.</w:t>
            </w:r>
            <w:r w:rsidR="00471AE3">
              <w:t>3</w:t>
            </w:r>
            <w:r>
              <w:t>%)</w:t>
            </w:r>
          </w:p>
        </w:tc>
        <w:tc>
          <w:tcPr>
            <w:tcW w:w="1530" w:type="dxa"/>
          </w:tcPr>
          <w:p w14:paraId="589715C3" w14:textId="4C03C239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 w:rsidR="00471AE3">
              <w:t>6</w:t>
            </w:r>
            <w:r>
              <w:t xml:space="preserve"> </w:t>
            </w:r>
          </w:p>
          <w:p w14:paraId="653B28FC" w14:textId="1647B929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11.9</w:t>
            </w:r>
            <w:r>
              <w:t>%)</w:t>
            </w:r>
          </w:p>
        </w:tc>
        <w:tc>
          <w:tcPr>
            <w:tcW w:w="1620" w:type="dxa"/>
          </w:tcPr>
          <w:p w14:paraId="527F998C" w14:textId="473EEA9C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="00471AE3">
              <w:t>4</w:t>
            </w:r>
            <w:r>
              <w:t xml:space="preserve"> </w:t>
            </w:r>
          </w:p>
          <w:p w14:paraId="29A038DE" w14:textId="53BB3DB5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15.</w:t>
            </w:r>
            <w:r w:rsidR="00471AE3">
              <w:t>1</w:t>
            </w:r>
            <w:r>
              <w:t>%)</w:t>
            </w:r>
          </w:p>
        </w:tc>
        <w:tc>
          <w:tcPr>
            <w:tcW w:w="1440" w:type="dxa"/>
          </w:tcPr>
          <w:p w14:paraId="0E155B34" w14:textId="513B3D31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471AE3">
              <w:t>0</w:t>
            </w:r>
            <w:r>
              <w:t xml:space="preserve"> </w:t>
            </w:r>
          </w:p>
          <w:p w14:paraId="02B27704" w14:textId="68A764FA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5.</w:t>
            </w:r>
            <w:r w:rsidR="00471AE3">
              <w:t>4</w:t>
            </w:r>
            <w:r>
              <w:t>%)</w:t>
            </w:r>
          </w:p>
        </w:tc>
        <w:tc>
          <w:tcPr>
            <w:tcW w:w="1620" w:type="dxa"/>
          </w:tcPr>
          <w:p w14:paraId="0FBED63E" w14:textId="78D9C566" w:rsidR="007D37A7" w:rsidRDefault="007D37A7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  <w:r w:rsidR="00471AE3">
              <w:t>2</w:t>
            </w:r>
            <w:r>
              <w:t xml:space="preserve"> </w:t>
            </w:r>
          </w:p>
          <w:p w14:paraId="138C8A2E" w14:textId="4C915CDC" w:rsidR="00441BFF" w:rsidRPr="00960D90" w:rsidRDefault="007D37A7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2</w:t>
            </w:r>
            <w:r w:rsidR="00471AE3">
              <w:t>7</w:t>
            </w:r>
            <w:r w:rsidR="00441BFF" w:rsidRPr="00CF34CF">
              <w:t>.</w:t>
            </w:r>
            <w:r w:rsidR="00471AE3">
              <w:t>5</w:t>
            </w:r>
            <w:r>
              <w:t>%)</w:t>
            </w:r>
          </w:p>
        </w:tc>
      </w:tr>
      <w:tr w:rsidR="00405758" w:rsidRPr="00960D90" w14:paraId="6B6B07ED" w14:textId="77777777" w:rsidTr="0011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C587C76" w14:textId="7FA44361" w:rsidR="00441BFF" w:rsidRPr="00CF34CF" w:rsidRDefault="00441BFF" w:rsidP="00874A17">
            <w:pPr>
              <w:rPr>
                <w:b w:val="0"/>
                <w:bCs w:val="0"/>
              </w:rPr>
            </w:pPr>
            <w:r w:rsidRPr="00CF34CF">
              <w:rPr>
                <w:b w:val="0"/>
                <w:bCs w:val="0"/>
              </w:rPr>
              <w:t>Fever (</w:t>
            </w:r>
            <w:r w:rsidR="00FE2CFC">
              <w:rPr>
                <w:b w:val="0"/>
                <w:bCs w:val="0"/>
              </w:rPr>
              <w:t>N=</w:t>
            </w:r>
            <w:r w:rsidRPr="00CF34CF">
              <w:rPr>
                <w:b w:val="0"/>
                <w:bCs w:val="0"/>
              </w:rPr>
              <w:t>1</w:t>
            </w:r>
            <w:r w:rsidR="001C0596">
              <w:rPr>
                <w:b w:val="0"/>
                <w:bCs w:val="0"/>
              </w:rPr>
              <w:t>,</w:t>
            </w:r>
            <w:r w:rsidRPr="00CF34CF">
              <w:rPr>
                <w:b w:val="0"/>
                <w:bCs w:val="0"/>
              </w:rPr>
              <w:t>4</w:t>
            </w:r>
            <w:r w:rsidR="00FA1C8C">
              <w:rPr>
                <w:b w:val="0"/>
                <w:bCs w:val="0"/>
              </w:rPr>
              <w:t>40</w:t>
            </w:r>
            <w:r w:rsidRPr="00CF34CF">
              <w:rPr>
                <w:b w:val="0"/>
                <w:bCs w:val="0"/>
              </w:rPr>
              <w:t>)</w:t>
            </w:r>
          </w:p>
        </w:tc>
        <w:tc>
          <w:tcPr>
            <w:tcW w:w="1620" w:type="dxa"/>
          </w:tcPr>
          <w:p w14:paraId="3E9926DC" w14:textId="5BB9C9D0" w:rsidR="002561D6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  <w:r w:rsidR="00FA1C8C">
              <w:t>0</w:t>
            </w:r>
            <w:r>
              <w:t xml:space="preserve"> </w:t>
            </w:r>
          </w:p>
          <w:p w14:paraId="19ABB1A2" w14:textId="0385C9BE" w:rsidR="00441BFF" w:rsidRPr="00960D90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33.3</w:t>
            </w:r>
            <w:r>
              <w:t>%)</w:t>
            </w:r>
          </w:p>
        </w:tc>
        <w:tc>
          <w:tcPr>
            <w:tcW w:w="1800" w:type="dxa"/>
          </w:tcPr>
          <w:p w14:paraId="4B8B1C3E" w14:textId="77777777" w:rsidR="002561D6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7 </w:t>
            </w:r>
          </w:p>
          <w:p w14:paraId="6ACA4394" w14:textId="27BA277D" w:rsidR="00441BFF" w:rsidRPr="00960D90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FA1C8C">
              <w:t>4</w:t>
            </w:r>
            <w:r w:rsidR="00441BFF" w:rsidRPr="00CF34CF">
              <w:t>.</w:t>
            </w:r>
            <w:r w:rsidR="00FA1C8C">
              <w:t>0</w:t>
            </w:r>
            <w:r>
              <w:t>%)</w:t>
            </w:r>
          </w:p>
        </w:tc>
        <w:tc>
          <w:tcPr>
            <w:tcW w:w="1170" w:type="dxa"/>
          </w:tcPr>
          <w:p w14:paraId="6C8F79A7" w14:textId="2B89B277" w:rsidR="00441BFF" w:rsidRPr="00960D90" w:rsidRDefault="00117DA8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1C0596">
              <w:t>,</w:t>
            </w:r>
            <w:r>
              <w:t>4</w:t>
            </w:r>
            <w:r w:rsidR="00FA1C8C">
              <w:t>40</w:t>
            </w:r>
            <w:r>
              <w:t xml:space="preserve"> (</w:t>
            </w:r>
            <w:r w:rsidR="00441BFF" w:rsidRPr="00CF34CF">
              <w:t>100.0</w:t>
            </w:r>
            <w:r>
              <w:t>%)</w:t>
            </w:r>
          </w:p>
        </w:tc>
        <w:tc>
          <w:tcPr>
            <w:tcW w:w="1530" w:type="dxa"/>
          </w:tcPr>
          <w:p w14:paraId="6716A87A" w14:textId="77777777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 </w:t>
            </w:r>
          </w:p>
          <w:p w14:paraId="573AE34B" w14:textId="0CE277B2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0.0</w:t>
            </w:r>
            <w:r>
              <w:t>%)</w:t>
            </w:r>
          </w:p>
        </w:tc>
        <w:tc>
          <w:tcPr>
            <w:tcW w:w="1620" w:type="dxa"/>
          </w:tcPr>
          <w:p w14:paraId="04058EF4" w14:textId="5C904C38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FA1C8C">
              <w:t>2</w:t>
            </w:r>
            <w:r>
              <w:t xml:space="preserve"> </w:t>
            </w:r>
          </w:p>
          <w:p w14:paraId="092E962E" w14:textId="26C8DF64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3.</w:t>
            </w:r>
            <w:r w:rsidR="00FA1C8C">
              <w:t>6</w:t>
            </w:r>
            <w:r>
              <w:t>%)</w:t>
            </w:r>
          </w:p>
        </w:tc>
        <w:tc>
          <w:tcPr>
            <w:tcW w:w="1440" w:type="dxa"/>
          </w:tcPr>
          <w:p w14:paraId="1F75ED0B" w14:textId="032ED5CD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FA1C8C">
              <w:t>0</w:t>
            </w:r>
            <w:r>
              <w:t xml:space="preserve"> </w:t>
            </w:r>
          </w:p>
          <w:p w14:paraId="5B4425B2" w14:textId="00A044A4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3.5</w:t>
            </w:r>
            <w:r>
              <w:t>%)</w:t>
            </w:r>
          </w:p>
        </w:tc>
        <w:tc>
          <w:tcPr>
            <w:tcW w:w="1620" w:type="dxa"/>
          </w:tcPr>
          <w:p w14:paraId="67E475EC" w14:textId="36CCBE1D" w:rsidR="007D37A7" w:rsidRDefault="007D37A7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  <w:r w:rsidR="00FA1C8C">
              <w:t>4</w:t>
            </w:r>
            <w:r>
              <w:t xml:space="preserve"> </w:t>
            </w:r>
          </w:p>
          <w:p w14:paraId="60670656" w14:textId="67A6318E" w:rsidR="00441BFF" w:rsidRPr="00960D90" w:rsidRDefault="007D37A7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FA1C8C">
              <w:t>7.9</w:t>
            </w:r>
            <w:r>
              <w:t>%)</w:t>
            </w:r>
          </w:p>
        </w:tc>
      </w:tr>
      <w:tr w:rsidR="00405758" w:rsidRPr="00960D90" w14:paraId="6C2CC5E2" w14:textId="77777777" w:rsidTr="0011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41C0484" w14:textId="6DC80F51" w:rsidR="00441BFF" w:rsidRPr="00CF34CF" w:rsidRDefault="00441BFF" w:rsidP="00874A17">
            <w:pPr>
              <w:rPr>
                <w:b w:val="0"/>
                <w:bCs w:val="0"/>
              </w:rPr>
            </w:pPr>
            <w:r w:rsidRPr="00CF34CF">
              <w:rPr>
                <w:b w:val="0"/>
                <w:bCs w:val="0"/>
              </w:rPr>
              <w:t>Hypothermia (</w:t>
            </w:r>
            <w:r w:rsidR="00FE2CFC">
              <w:rPr>
                <w:b w:val="0"/>
                <w:bCs w:val="0"/>
              </w:rPr>
              <w:t>N=</w:t>
            </w:r>
            <w:r w:rsidRPr="00CF34CF">
              <w:rPr>
                <w:b w:val="0"/>
                <w:bCs w:val="0"/>
              </w:rPr>
              <w:t>1</w:t>
            </w:r>
            <w:r w:rsidR="001C0596">
              <w:rPr>
                <w:b w:val="0"/>
                <w:bCs w:val="0"/>
              </w:rPr>
              <w:t>,</w:t>
            </w:r>
            <w:r w:rsidRPr="00CF34CF">
              <w:rPr>
                <w:b w:val="0"/>
                <w:bCs w:val="0"/>
              </w:rPr>
              <w:t>2</w:t>
            </w:r>
            <w:r w:rsidR="00FA1C8C">
              <w:rPr>
                <w:b w:val="0"/>
                <w:bCs w:val="0"/>
              </w:rPr>
              <w:t>66</w:t>
            </w:r>
            <w:r w:rsidRPr="00CF34CF">
              <w:rPr>
                <w:b w:val="0"/>
                <w:bCs w:val="0"/>
              </w:rPr>
              <w:t>)</w:t>
            </w:r>
          </w:p>
        </w:tc>
        <w:tc>
          <w:tcPr>
            <w:tcW w:w="1620" w:type="dxa"/>
          </w:tcPr>
          <w:p w14:paraId="10E414AC" w14:textId="2F00847F" w:rsidR="002561D6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r w:rsidR="00FA1C8C">
              <w:t>3</w:t>
            </w:r>
            <w:r>
              <w:t xml:space="preserve"> </w:t>
            </w:r>
          </w:p>
          <w:p w14:paraId="41E5E158" w14:textId="41E7CF88" w:rsidR="00441BFF" w:rsidRPr="00960D90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14.</w:t>
            </w:r>
            <w:r w:rsidR="00FA1C8C">
              <w:t>5</w:t>
            </w:r>
            <w:r>
              <w:t>%)</w:t>
            </w:r>
          </w:p>
        </w:tc>
        <w:tc>
          <w:tcPr>
            <w:tcW w:w="1800" w:type="dxa"/>
          </w:tcPr>
          <w:p w14:paraId="1067CA1F" w14:textId="7511749C" w:rsidR="002561D6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 w:rsidR="00FA1C8C">
              <w:t>6</w:t>
            </w:r>
            <w:r>
              <w:t xml:space="preserve"> </w:t>
            </w:r>
          </w:p>
          <w:p w14:paraId="2B02B8F3" w14:textId="492A2108" w:rsidR="00441BFF" w:rsidRPr="00960D90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5.2</w:t>
            </w:r>
            <w:r>
              <w:t>%)</w:t>
            </w:r>
          </w:p>
        </w:tc>
        <w:tc>
          <w:tcPr>
            <w:tcW w:w="1170" w:type="dxa"/>
          </w:tcPr>
          <w:p w14:paraId="0B53BD97" w14:textId="77777777" w:rsidR="00117DA8" w:rsidRDefault="00117DA8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14:paraId="227DFCCC" w14:textId="6E97DAD5" w:rsidR="00441BFF" w:rsidRPr="00960D90" w:rsidRDefault="00117DA8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0.0</w:t>
            </w:r>
            <w:r>
              <w:t>%)</w:t>
            </w:r>
          </w:p>
        </w:tc>
        <w:tc>
          <w:tcPr>
            <w:tcW w:w="1530" w:type="dxa"/>
          </w:tcPr>
          <w:p w14:paraId="5657F2A1" w14:textId="39B38D91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2</w:t>
            </w:r>
            <w:r w:rsidR="00FA1C8C">
              <w:t>66</w:t>
            </w:r>
            <w:r>
              <w:t xml:space="preserve"> (</w:t>
            </w:r>
            <w:r w:rsidR="00441BFF" w:rsidRPr="00CF34CF">
              <w:t>100.0</w:t>
            </w:r>
            <w:r>
              <w:t>%)</w:t>
            </w:r>
          </w:p>
        </w:tc>
        <w:tc>
          <w:tcPr>
            <w:tcW w:w="1620" w:type="dxa"/>
          </w:tcPr>
          <w:p w14:paraId="171D7A37" w14:textId="384AC81F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  <w:r w:rsidR="00FA1C8C">
              <w:t>2</w:t>
            </w:r>
            <w:r>
              <w:t xml:space="preserve"> </w:t>
            </w:r>
          </w:p>
          <w:p w14:paraId="0703E023" w14:textId="27EC1BF0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19.</w:t>
            </w:r>
            <w:r w:rsidR="00FA1C8C">
              <w:t>1</w:t>
            </w:r>
            <w:r>
              <w:t>%)</w:t>
            </w:r>
          </w:p>
        </w:tc>
        <w:tc>
          <w:tcPr>
            <w:tcW w:w="1440" w:type="dxa"/>
          </w:tcPr>
          <w:p w14:paraId="7C5EABA4" w14:textId="77777777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1 </w:t>
            </w:r>
          </w:p>
          <w:p w14:paraId="3ABA436E" w14:textId="79D1B020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2.4</w:t>
            </w:r>
            <w:r>
              <w:t>%)</w:t>
            </w:r>
          </w:p>
        </w:tc>
        <w:tc>
          <w:tcPr>
            <w:tcW w:w="1620" w:type="dxa"/>
          </w:tcPr>
          <w:p w14:paraId="365366FD" w14:textId="27F89563" w:rsidR="007D37A7" w:rsidRDefault="007D37A7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FA1C8C">
              <w:t>32</w:t>
            </w:r>
            <w:r>
              <w:t xml:space="preserve"> </w:t>
            </w:r>
          </w:p>
          <w:p w14:paraId="16B9ACF4" w14:textId="0687D095" w:rsidR="00441BFF" w:rsidRPr="00960D90" w:rsidRDefault="007D37A7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34.</w:t>
            </w:r>
            <w:r w:rsidR="00FA1C8C">
              <w:t>1</w:t>
            </w:r>
            <w:r>
              <w:t>%)</w:t>
            </w:r>
          </w:p>
        </w:tc>
      </w:tr>
      <w:tr w:rsidR="00405758" w:rsidRPr="00B769DD" w14:paraId="2C0020DB" w14:textId="77777777" w:rsidTr="0011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CB0669E" w14:textId="2359A0E6" w:rsidR="00441BFF" w:rsidRPr="00CF34CF" w:rsidRDefault="00441BFF" w:rsidP="00874A17">
            <w:pPr>
              <w:rPr>
                <w:b w:val="0"/>
                <w:bCs w:val="0"/>
              </w:rPr>
            </w:pPr>
            <w:r w:rsidRPr="00CF34CF">
              <w:rPr>
                <w:b w:val="0"/>
                <w:bCs w:val="0"/>
              </w:rPr>
              <w:t>No movement (</w:t>
            </w:r>
            <w:r w:rsidR="00FE2CFC">
              <w:rPr>
                <w:b w:val="0"/>
                <w:bCs w:val="0"/>
              </w:rPr>
              <w:t>N=</w:t>
            </w:r>
            <w:r w:rsidRPr="00CF34CF">
              <w:rPr>
                <w:b w:val="0"/>
                <w:bCs w:val="0"/>
              </w:rPr>
              <w:t>6</w:t>
            </w:r>
            <w:r w:rsidR="00FA1C8C">
              <w:rPr>
                <w:b w:val="0"/>
                <w:bCs w:val="0"/>
              </w:rPr>
              <w:t>52</w:t>
            </w:r>
            <w:r w:rsidRPr="00CF34CF">
              <w:rPr>
                <w:b w:val="0"/>
                <w:bCs w:val="0"/>
              </w:rPr>
              <w:t>)</w:t>
            </w:r>
          </w:p>
        </w:tc>
        <w:tc>
          <w:tcPr>
            <w:tcW w:w="1620" w:type="dxa"/>
          </w:tcPr>
          <w:p w14:paraId="6EA71E83" w14:textId="407E56F2" w:rsidR="002561D6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  <w:r w:rsidR="00FA1C8C">
              <w:t>2</w:t>
            </w:r>
            <w:r>
              <w:t xml:space="preserve"> </w:t>
            </w:r>
          </w:p>
          <w:p w14:paraId="665D6415" w14:textId="49DA4F04" w:rsidR="00441BFF" w:rsidRPr="00960D90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32.</w:t>
            </w:r>
            <w:r w:rsidR="00FA1C8C">
              <w:t>5</w:t>
            </w:r>
            <w:r>
              <w:t>%)</w:t>
            </w:r>
          </w:p>
        </w:tc>
        <w:tc>
          <w:tcPr>
            <w:tcW w:w="1800" w:type="dxa"/>
          </w:tcPr>
          <w:p w14:paraId="7DDE270B" w14:textId="571622C5" w:rsidR="002561D6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="00FA1C8C">
              <w:t>4</w:t>
            </w:r>
            <w:r>
              <w:t xml:space="preserve"> </w:t>
            </w:r>
          </w:p>
          <w:p w14:paraId="27D56BAC" w14:textId="5A858BE6" w:rsidR="00441BFF" w:rsidRPr="00960D90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1</w:t>
            </w:r>
            <w:r w:rsidR="00FA1C8C">
              <w:t>2</w:t>
            </w:r>
            <w:r w:rsidR="00441BFF" w:rsidRPr="00CF34CF">
              <w:t>.</w:t>
            </w:r>
            <w:r w:rsidR="00FA1C8C">
              <w:t>9</w:t>
            </w:r>
            <w:r>
              <w:t>%)</w:t>
            </w:r>
          </w:p>
        </w:tc>
        <w:tc>
          <w:tcPr>
            <w:tcW w:w="1170" w:type="dxa"/>
          </w:tcPr>
          <w:p w14:paraId="41906A7E" w14:textId="5054D989" w:rsidR="00441BFF" w:rsidRPr="00960D90" w:rsidRDefault="00117DA8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FA1C8C">
              <w:t>2</w:t>
            </w:r>
            <w:r>
              <w:t xml:space="preserve"> (</w:t>
            </w:r>
            <w:r w:rsidR="00441BFF" w:rsidRPr="00CF34CF">
              <w:t>8.0</w:t>
            </w:r>
            <w:r>
              <w:t>%)</w:t>
            </w:r>
          </w:p>
        </w:tc>
        <w:tc>
          <w:tcPr>
            <w:tcW w:w="1530" w:type="dxa"/>
          </w:tcPr>
          <w:p w14:paraId="7680947F" w14:textId="622A3495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  <w:r w:rsidR="00FA1C8C">
              <w:t>2</w:t>
            </w:r>
            <w:r>
              <w:t xml:space="preserve"> </w:t>
            </w:r>
          </w:p>
          <w:p w14:paraId="5C5248C6" w14:textId="083033D7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37.</w:t>
            </w:r>
            <w:r w:rsidR="00FA1C8C">
              <w:t>1</w:t>
            </w:r>
            <w:r>
              <w:t>%)</w:t>
            </w:r>
          </w:p>
        </w:tc>
        <w:tc>
          <w:tcPr>
            <w:tcW w:w="1620" w:type="dxa"/>
          </w:tcPr>
          <w:p w14:paraId="23B9DB93" w14:textId="3C416E50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 w:rsidR="00FA1C8C">
              <w:t>52</w:t>
            </w:r>
            <w:r>
              <w:t xml:space="preserve"> </w:t>
            </w:r>
          </w:p>
          <w:p w14:paraId="5BBECE70" w14:textId="3A888DEF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100.0</w:t>
            </w:r>
            <w:r>
              <w:t>%)</w:t>
            </w:r>
          </w:p>
        </w:tc>
        <w:tc>
          <w:tcPr>
            <w:tcW w:w="1440" w:type="dxa"/>
          </w:tcPr>
          <w:p w14:paraId="6EF9F739" w14:textId="3531B72C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 w:rsidR="00FA1C8C">
              <w:t>2</w:t>
            </w:r>
            <w:r>
              <w:t xml:space="preserve"> </w:t>
            </w:r>
          </w:p>
          <w:p w14:paraId="420277DA" w14:textId="4F4CF118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15.</w:t>
            </w:r>
            <w:r w:rsidR="00FA1C8C">
              <w:t>6</w:t>
            </w:r>
            <w:r>
              <w:t>%)</w:t>
            </w:r>
          </w:p>
        </w:tc>
        <w:tc>
          <w:tcPr>
            <w:tcW w:w="1620" w:type="dxa"/>
          </w:tcPr>
          <w:p w14:paraId="0F1438E3" w14:textId="422CD94F" w:rsidR="007D37A7" w:rsidRPr="00B769DD" w:rsidRDefault="007D37A7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9DD">
              <w:t>4</w:t>
            </w:r>
            <w:r w:rsidR="00FA1C8C">
              <w:t>56</w:t>
            </w:r>
            <w:r w:rsidRPr="00B769DD">
              <w:t xml:space="preserve"> </w:t>
            </w:r>
          </w:p>
          <w:p w14:paraId="73BCC5E0" w14:textId="2F995E73" w:rsidR="00441BFF" w:rsidRPr="00B769DD" w:rsidRDefault="007D37A7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9DD">
              <w:t>(</w:t>
            </w:r>
            <w:r w:rsidR="00441BFF" w:rsidRPr="00B769DD">
              <w:t>70.</w:t>
            </w:r>
            <w:r w:rsidR="00B769DD" w:rsidRPr="00B769DD">
              <w:t>0</w:t>
            </w:r>
            <w:r w:rsidR="00B769DD">
              <w:t>%</w:t>
            </w:r>
            <w:r w:rsidRPr="00B769DD">
              <w:t>)</w:t>
            </w:r>
          </w:p>
        </w:tc>
      </w:tr>
      <w:tr w:rsidR="00405758" w:rsidRPr="00960D90" w14:paraId="68A5C7F3" w14:textId="77777777" w:rsidTr="0011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BF93C6A" w14:textId="4D998F47" w:rsidR="00441BFF" w:rsidRPr="00CF34CF" w:rsidRDefault="00441BFF" w:rsidP="00874A17">
            <w:pPr>
              <w:rPr>
                <w:b w:val="0"/>
                <w:bCs w:val="0"/>
              </w:rPr>
            </w:pPr>
            <w:r w:rsidRPr="00CF34CF">
              <w:rPr>
                <w:b w:val="0"/>
                <w:bCs w:val="0"/>
              </w:rPr>
              <w:t>Convulsions (</w:t>
            </w:r>
            <w:r w:rsidR="00FE2CFC">
              <w:rPr>
                <w:b w:val="0"/>
                <w:bCs w:val="0"/>
              </w:rPr>
              <w:t>N=</w:t>
            </w:r>
            <w:r w:rsidRPr="00CF34CF">
              <w:rPr>
                <w:b w:val="0"/>
                <w:bCs w:val="0"/>
              </w:rPr>
              <w:t>45</w:t>
            </w:r>
            <w:r w:rsidR="00D86793">
              <w:rPr>
                <w:b w:val="0"/>
                <w:bCs w:val="0"/>
              </w:rPr>
              <w:t>4</w:t>
            </w:r>
            <w:r w:rsidRPr="00CF34CF">
              <w:rPr>
                <w:b w:val="0"/>
                <w:bCs w:val="0"/>
              </w:rPr>
              <w:t>)</w:t>
            </w:r>
          </w:p>
        </w:tc>
        <w:tc>
          <w:tcPr>
            <w:tcW w:w="1620" w:type="dxa"/>
          </w:tcPr>
          <w:p w14:paraId="7ABBB3A9" w14:textId="171A7FFF" w:rsidR="002561D6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D86793">
              <w:t>68</w:t>
            </w:r>
            <w:r>
              <w:t xml:space="preserve"> </w:t>
            </w:r>
          </w:p>
          <w:p w14:paraId="438F7398" w14:textId="722E7141" w:rsidR="00441BFF" w:rsidRPr="00960D90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37.0</w:t>
            </w:r>
            <w:r>
              <w:t>%)</w:t>
            </w:r>
          </w:p>
        </w:tc>
        <w:tc>
          <w:tcPr>
            <w:tcW w:w="1800" w:type="dxa"/>
          </w:tcPr>
          <w:p w14:paraId="7D051C8F" w14:textId="6EAD0E02" w:rsidR="002561D6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D86793">
              <w:t>0</w:t>
            </w:r>
            <w:r>
              <w:t xml:space="preserve"> </w:t>
            </w:r>
          </w:p>
          <w:p w14:paraId="715253D3" w14:textId="7FFF61A7" w:rsidR="00441BFF" w:rsidRPr="00960D90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6.</w:t>
            </w:r>
            <w:r w:rsidR="00D86793">
              <w:t>6</w:t>
            </w:r>
            <w:r>
              <w:t>%)</w:t>
            </w:r>
          </w:p>
        </w:tc>
        <w:tc>
          <w:tcPr>
            <w:tcW w:w="1170" w:type="dxa"/>
          </w:tcPr>
          <w:p w14:paraId="7E66BC09" w14:textId="0447E7AE" w:rsidR="00441BFF" w:rsidRPr="00960D90" w:rsidRDefault="00117DA8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D86793">
              <w:t>0</w:t>
            </w:r>
            <w:r>
              <w:t xml:space="preserve"> (</w:t>
            </w:r>
            <w:r w:rsidR="00441BFF" w:rsidRPr="00CF34CF">
              <w:t>11.</w:t>
            </w:r>
            <w:r w:rsidR="00D86793">
              <w:t>0</w:t>
            </w:r>
            <w:r>
              <w:t>%)</w:t>
            </w:r>
          </w:p>
        </w:tc>
        <w:tc>
          <w:tcPr>
            <w:tcW w:w="1530" w:type="dxa"/>
          </w:tcPr>
          <w:p w14:paraId="19269675" w14:textId="77777777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1 </w:t>
            </w:r>
          </w:p>
          <w:p w14:paraId="4648A52C" w14:textId="61B934AC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6.8</w:t>
            </w:r>
            <w:r>
              <w:t>%)</w:t>
            </w:r>
          </w:p>
        </w:tc>
        <w:tc>
          <w:tcPr>
            <w:tcW w:w="1620" w:type="dxa"/>
          </w:tcPr>
          <w:p w14:paraId="46C402B5" w14:textId="558FA6AC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 w:rsidR="00D86793">
              <w:t>2</w:t>
            </w:r>
            <w:r>
              <w:t xml:space="preserve"> </w:t>
            </w:r>
          </w:p>
          <w:p w14:paraId="6BF56538" w14:textId="02FA089F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22.</w:t>
            </w:r>
            <w:r w:rsidR="00D86793">
              <w:t>5</w:t>
            </w:r>
            <w:r>
              <w:t>%)</w:t>
            </w:r>
          </w:p>
        </w:tc>
        <w:tc>
          <w:tcPr>
            <w:tcW w:w="1440" w:type="dxa"/>
          </w:tcPr>
          <w:p w14:paraId="40390630" w14:textId="4D297C6D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  <w:r w:rsidR="00D86793">
              <w:t>4</w:t>
            </w:r>
            <w:r>
              <w:t xml:space="preserve"> (</w:t>
            </w:r>
            <w:r w:rsidR="00441BFF" w:rsidRPr="00CF34CF">
              <w:t>100.0</w:t>
            </w:r>
            <w:r>
              <w:t>%)</w:t>
            </w:r>
          </w:p>
        </w:tc>
        <w:tc>
          <w:tcPr>
            <w:tcW w:w="1620" w:type="dxa"/>
          </w:tcPr>
          <w:p w14:paraId="57BA0182" w14:textId="4B973213" w:rsidR="007D37A7" w:rsidRDefault="007D37A7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  <w:r w:rsidR="00D86793">
              <w:t>6</w:t>
            </w:r>
            <w:r>
              <w:t xml:space="preserve"> </w:t>
            </w:r>
          </w:p>
          <w:p w14:paraId="66AF2831" w14:textId="324D3A15" w:rsidR="00441BFF" w:rsidRPr="00960D90" w:rsidRDefault="007D37A7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39.0</w:t>
            </w:r>
            <w:r>
              <w:t>%)</w:t>
            </w:r>
          </w:p>
        </w:tc>
      </w:tr>
      <w:tr w:rsidR="00405758" w:rsidRPr="00960D90" w14:paraId="1BD12250" w14:textId="77777777" w:rsidTr="0011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AF4A18D" w14:textId="0268D088" w:rsidR="00441BFF" w:rsidRPr="00CF34CF" w:rsidRDefault="00441BFF" w:rsidP="00874A17">
            <w:pPr>
              <w:rPr>
                <w:b w:val="0"/>
                <w:bCs w:val="0"/>
              </w:rPr>
            </w:pPr>
            <w:r w:rsidRPr="00CF34CF">
              <w:rPr>
                <w:b w:val="0"/>
                <w:bCs w:val="0"/>
              </w:rPr>
              <w:t>Poor feeding (</w:t>
            </w:r>
            <w:r w:rsidR="00FE2CFC">
              <w:rPr>
                <w:b w:val="0"/>
                <w:bCs w:val="0"/>
              </w:rPr>
              <w:t>N=</w:t>
            </w:r>
            <w:r w:rsidRPr="00CF34CF">
              <w:rPr>
                <w:b w:val="0"/>
                <w:bCs w:val="0"/>
              </w:rPr>
              <w:t>1</w:t>
            </w:r>
            <w:r w:rsidR="001C0596">
              <w:rPr>
                <w:b w:val="0"/>
                <w:bCs w:val="0"/>
              </w:rPr>
              <w:t>,</w:t>
            </w:r>
            <w:r w:rsidRPr="00CF34CF">
              <w:rPr>
                <w:b w:val="0"/>
                <w:bCs w:val="0"/>
              </w:rPr>
              <w:t>9</w:t>
            </w:r>
            <w:r w:rsidR="00D86793">
              <w:rPr>
                <w:b w:val="0"/>
                <w:bCs w:val="0"/>
              </w:rPr>
              <w:t>28</w:t>
            </w:r>
            <w:r w:rsidRPr="00CF34CF">
              <w:rPr>
                <w:b w:val="0"/>
                <w:bCs w:val="0"/>
              </w:rPr>
              <w:t>)</w:t>
            </w:r>
          </w:p>
        </w:tc>
        <w:tc>
          <w:tcPr>
            <w:tcW w:w="1620" w:type="dxa"/>
          </w:tcPr>
          <w:p w14:paraId="1AB9883D" w14:textId="0A14ABC7" w:rsidR="002561D6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D86793">
              <w:t>46</w:t>
            </w:r>
            <w:r>
              <w:t xml:space="preserve"> </w:t>
            </w:r>
          </w:p>
          <w:p w14:paraId="55E663C1" w14:textId="560EB7E0" w:rsidR="00441BFF" w:rsidRPr="00960D90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28.</w:t>
            </w:r>
            <w:r w:rsidR="00D86793">
              <w:t>3</w:t>
            </w:r>
            <w:r>
              <w:t>%)</w:t>
            </w:r>
          </w:p>
        </w:tc>
        <w:tc>
          <w:tcPr>
            <w:tcW w:w="1800" w:type="dxa"/>
          </w:tcPr>
          <w:p w14:paraId="0EE220D6" w14:textId="0DB10142" w:rsidR="002561D6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  <w:r w:rsidR="00D86793">
              <w:t>2</w:t>
            </w:r>
            <w:r>
              <w:t xml:space="preserve"> </w:t>
            </w:r>
          </w:p>
          <w:p w14:paraId="028DD289" w14:textId="793A5A65" w:rsidR="00441BFF" w:rsidRPr="00960D90" w:rsidRDefault="002561D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D86793">
              <w:t>7</w:t>
            </w:r>
            <w:r w:rsidR="00441BFF" w:rsidRPr="00CF34CF">
              <w:t>.</w:t>
            </w:r>
            <w:r w:rsidR="00D86793">
              <w:t>9</w:t>
            </w:r>
            <w:r>
              <w:t>%)</w:t>
            </w:r>
          </w:p>
        </w:tc>
        <w:tc>
          <w:tcPr>
            <w:tcW w:w="1170" w:type="dxa"/>
          </w:tcPr>
          <w:p w14:paraId="15D28912" w14:textId="0B7F5DE4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D86793">
              <w:t>14</w:t>
            </w:r>
            <w:r>
              <w:t xml:space="preserve"> (</w:t>
            </w:r>
            <w:r w:rsidR="00D86793">
              <w:t>5.9</w:t>
            </w:r>
            <w:r>
              <w:t>%)</w:t>
            </w:r>
          </w:p>
        </w:tc>
        <w:tc>
          <w:tcPr>
            <w:tcW w:w="1530" w:type="dxa"/>
          </w:tcPr>
          <w:p w14:paraId="2B6CF326" w14:textId="304199E5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  <w:r w:rsidR="00D86793">
              <w:t>2</w:t>
            </w:r>
            <w:r>
              <w:t xml:space="preserve"> </w:t>
            </w:r>
          </w:p>
          <w:p w14:paraId="48E12CF7" w14:textId="5FB9A428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22.</w:t>
            </w:r>
            <w:r w:rsidR="00D86793">
              <w:t>4</w:t>
            </w:r>
            <w:r>
              <w:t>%)</w:t>
            </w:r>
          </w:p>
        </w:tc>
        <w:tc>
          <w:tcPr>
            <w:tcW w:w="1620" w:type="dxa"/>
          </w:tcPr>
          <w:p w14:paraId="7942E877" w14:textId="6FDB74AF" w:rsidR="001C0596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D86793">
              <w:t>56</w:t>
            </w:r>
            <w:r>
              <w:t xml:space="preserve"> </w:t>
            </w:r>
          </w:p>
          <w:p w14:paraId="0186DDC5" w14:textId="51185BD4" w:rsidR="00441BFF" w:rsidRPr="00960D90" w:rsidRDefault="001C0596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23.</w:t>
            </w:r>
            <w:r w:rsidR="00D86793">
              <w:t>7</w:t>
            </w:r>
            <w:r>
              <w:t>%)</w:t>
            </w:r>
          </w:p>
        </w:tc>
        <w:tc>
          <w:tcPr>
            <w:tcW w:w="1440" w:type="dxa"/>
          </w:tcPr>
          <w:p w14:paraId="5BAE1E6D" w14:textId="2E87B067" w:rsidR="007D37A7" w:rsidRDefault="007D37A7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  <w:r w:rsidR="00D86793">
              <w:t>6</w:t>
            </w:r>
            <w:r>
              <w:t xml:space="preserve"> </w:t>
            </w:r>
          </w:p>
          <w:p w14:paraId="2DF68078" w14:textId="1F2EA64A" w:rsidR="00441BFF" w:rsidRPr="00960D90" w:rsidRDefault="007D37A7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41BFF" w:rsidRPr="00CF34CF">
              <w:t>9.1</w:t>
            </w:r>
            <w:r>
              <w:t>%)</w:t>
            </w:r>
          </w:p>
        </w:tc>
        <w:tc>
          <w:tcPr>
            <w:tcW w:w="1620" w:type="dxa"/>
          </w:tcPr>
          <w:p w14:paraId="64AB5462" w14:textId="268737D6" w:rsidR="00441BFF" w:rsidRPr="00960D90" w:rsidRDefault="007D37A7" w:rsidP="00874A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087F6F">
              <w:t>,</w:t>
            </w:r>
            <w:r>
              <w:t>9</w:t>
            </w:r>
            <w:r w:rsidR="00D86793">
              <w:t>28</w:t>
            </w:r>
            <w:r>
              <w:t xml:space="preserve"> (</w:t>
            </w:r>
            <w:r w:rsidR="00441BFF" w:rsidRPr="00CF34CF">
              <w:t>100.0</w:t>
            </w:r>
            <w:r>
              <w:t>%)</w:t>
            </w:r>
          </w:p>
        </w:tc>
      </w:tr>
    </w:tbl>
    <w:p w14:paraId="1CE406C0" w14:textId="2B70372F" w:rsidR="001854DD" w:rsidRDefault="00CC5208" w:rsidP="00655BD8">
      <w:pPr>
        <w:rPr>
          <w:sz w:val="20"/>
          <w:szCs w:val="20"/>
        </w:rPr>
      </w:pPr>
      <w:proofErr w:type="spellStart"/>
      <w:r w:rsidRPr="001854DD">
        <w:rPr>
          <w:rFonts w:cs="Calibri (Body)"/>
          <w:sz w:val="20"/>
          <w:szCs w:val="20"/>
          <w:vertAlign w:val="superscript"/>
        </w:rPr>
        <w:t>a</w:t>
      </w:r>
      <w:r w:rsidR="00655BD8" w:rsidRPr="001854DD">
        <w:rPr>
          <w:sz w:val="20"/>
          <w:szCs w:val="20"/>
        </w:rPr>
        <w:t>Fast</w:t>
      </w:r>
      <w:proofErr w:type="spellEnd"/>
      <w:r w:rsidR="00655BD8" w:rsidRPr="001854DD">
        <w:rPr>
          <w:sz w:val="20"/>
          <w:szCs w:val="20"/>
        </w:rPr>
        <w:t xml:space="preserve"> breathing (=respiratory rate </w:t>
      </w:r>
      <w:r w:rsidR="00655BD8" w:rsidRPr="001854DD">
        <w:rPr>
          <w:sz w:val="20"/>
          <w:szCs w:val="20"/>
          <w:u w:val="single"/>
        </w:rPr>
        <w:t>&gt;</w:t>
      </w:r>
      <w:r w:rsidR="00655BD8" w:rsidRPr="001854DD">
        <w:rPr>
          <w:sz w:val="20"/>
          <w:szCs w:val="20"/>
        </w:rPr>
        <w:t xml:space="preserve">60 breaths per minute), chest indrawing (=severe chest indrawing), fever (=temperature </w:t>
      </w:r>
      <w:r w:rsidR="00655BD8" w:rsidRPr="001854DD">
        <w:rPr>
          <w:sz w:val="20"/>
          <w:szCs w:val="20"/>
          <w:u w:val="single"/>
        </w:rPr>
        <w:t>&gt;</w:t>
      </w:r>
      <w:r w:rsidR="00655BD8" w:rsidRPr="001854DD">
        <w:rPr>
          <w:sz w:val="20"/>
          <w:szCs w:val="20"/>
        </w:rPr>
        <w:t xml:space="preserve"> 38</w:t>
      </w:r>
      <w:r w:rsidR="00655BD8" w:rsidRPr="001854DD">
        <w:rPr>
          <w:sz w:val="20"/>
          <w:szCs w:val="20"/>
          <w:vertAlign w:val="superscript"/>
        </w:rPr>
        <w:t>o</w:t>
      </w:r>
      <w:r w:rsidR="00655BD8" w:rsidRPr="001854DD">
        <w:rPr>
          <w:sz w:val="20"/>
          <w:szCs w:val="20"/>
        </w:rPr>
        <w:t>C), hypothermia (=temperature &lt;35.5</w:t>
      </w:r>
      <w:r w:rsidR="00655BD8" w:rsidRPr="001854DD">
        <w:rPr>
          <w:sz w:val="20"/>
          <w:szCs w:val="20"/>
          <w:vertAlign w:val="superscript"/>
        </w:rPr>
        <w:t xml:space="preserve"> </w:t>
      </w:r>
      <w:proofErr w:type="spellStart"/>
      <w:r w:rsidR="00655BD8" w:rsidRPr="001854DD">
        <w:rPr>
          <w:sz w:val="20"/>
          <w:szCs w:val="20"/>
          <w:vertAlign w:val="superscript"/>
        </w:rPr>
        <w:t>o</w:t>
      </w:r>
      <w:r w:rsidR="00655BD8" w:rsidRPr="001854DD">
        <w:rPr>
          <w:sz w:val="20"/>
          <w:szCs w:val="20"/>
        </w:rPr>
        <w:t>C</w:t>
      </w:r>
      <w:proofErr w:type="spellEnd"/>
      <w:r w:rsidR="00655BD8" w:rsidRPr="001854DD">
        <w:rPr>
          <w:sz w:val="20"/>
          <w:szCs w:val="20"/>
        </w:rPr>
        <w:t xml:space="preserve">), </w:t>
      </w:r>
    </w:p>
    <w:p w14:paraId="03B409BD" w14:textId="5E5C7AE8" w:rsidR="00655BD8" w:rsidRPr="001854DD" w:rsidRDefault="00655BD8" w:rsidP="00655BD8">
      <w:pPr>
        <w:rPr>
          <w:rFonts w:cstheme="minorHAnsi"/>
          <w:sz w:val="20"/>
          <w:szCs w:val="20"/>
          <w:u w:val="single"/>
        </w:rPr>
      </w:pPr>
      <w:r w:rsidRPr="001854DD">
        <w:rPr>
          <w:sz w:val="20"/>
          <w:szCs w:val="20"/>
        </w:rPr>
        <w:t>no movement (=no movement or movement only on stimulation), convulsions (by m</w:t>
      </w:r>
      <w:r w:rsidR="001D3BFD" w:rsidRPr="001854DD">
        <w:rPr>
          <w:sz w:val="20"/>
          <w:szCs w:val="20"/>
        </w:rPr>
        <w:t>aternal</w:t>
      </w:r>
      <w:r w:rsidRPr="001854DD">
        <w:rPr>
          <w:sz w:val="20"/>
          <w:szCs w:val="20"/>
        </w:rPr>
        <w:t xml:space="preserve"> report), poor feeding (=</w:t>
      </w:r>
      <w:r w:rsidRPr="001854DD">
        <w:rPr>
          <w:noProof/>
          <w:sz w:val="20"/>
          <w:szCs w:val="20"/>
          <w:lang w:val="en-CA"/>
        </w:rPr>
        <w:t>not able to feed at all or</w:t>
      </w:r>
      <w:r w:rsidRPr="001854DD">
        <w:rPr>
          <w:sz w:val="20"/>
          <w:szCs w:val="20"/>
        </w:rPr>
        <w:t xml:space="preserve"> stopped feeding well)</w:t>
      </w:r>
    </w:p>
    <w:p w14:paraId="3C6FD247" w14:textId="77777777" w:rsidR="00060C50" w:rsidRDefault="00060C50">
      <w:pPr>
        <w:spacing w:after="160" w:line="259" w:lineRule="auto"/>
        <w:rPr>
          <w:rFonts w:cstheme="minorHAnsi"/>
          <w:b/>
          <w:bCs/>
        </w:rPr>
      </w:pPr>
      <w:bookmarkStart w:id="0" w:name="IDX293"/>
      <w:bookmarkStart w:id="1" w:name="IDX294"/>
      <w:bookmarkStart w:id="2" w:name="IDX295"/>
      <w:bookmarkStart w:id="3" w:name="IDX296"/>
      <w:bookmarkStart w:id="4" w:name="IDX297"/>
      <w:bookmarkStart w:id="5" w:name="IDX298"/>
      <w:bookmarkEnd w:id="0"/>
      <w:bookmarkEnd w:id="1"/>
      <w:bookmarkEnd w:id="2"/>
      <w:bookmarkEnd w:id="3"/>
      <w:bookmarkEnd w:id="4"/>
      <w:bookmarkEnd w:id="5"/>
      <w:r>
        <w:rPr>
          <w:rFonts w:cstheme="minorHAnsi"/>
          <w:b/>
          <w:bCs/>
        </w:rPr>
        <w:br w:type="page"/>
      </w:r>
    </w:p>
    <w:p w14:paraId="1AF90594" w14:textId="77777777" w:rsidR="00420035" w:rsidRDefault="00441BFF" w:rsidP="00441BFF">
      <w:pPr>
        <w:rPr>
          <w:rFonts w:cstheme="minorHAnsi"/>
          <w:b/>
          <w:bCs/>
        </w:rPr>
      </w:pPr>
      <w:r w:rsidRPr="005F1EA0">
        <w:rPr>
          <w:rFonts w:cstheme="minorHAnsi"/>
          <w:b/>
          <w:bCs/>
        </w:rPr>
        <w:lastRenderedPageBreak/>
        <w:t>Table S3</w:t>
      </w:r>
      <w:r w:rsidR="00615FED" w:rsidRPr="005F1EA0">
        <w:rPr>
          <w:rFonts w:cstheme="minorHAnsi"/>
          <w:b/>
          <w:bCs/>
        </w:rPr>
        <w:t>.</w:t>
      </w:r>
      <w:r w:rsidRPr="005F1EA0">
        <w:rPr>
          <w:rFonts w:cstheme="minorHAnsi"/>
          <w:b/>
          <w:bCs/>
        </w:rPr>
        <w:t xml:space="preserve"> Pairwise overlap between signs of possible serious bacterial infection identified by community health workers </w:t>
      </w:r>
    </w:p>
    <w:p w14:paraId="37CC4A36" w14:textId="39F8DB12" w:rsidR="00441BFF" w:rsidRPr="005F1EA0" w:rsidRDefault="00441BFF" w:rsidP="00441BFF">
      <w:pPr>
        <w:rPr>
          <w:rFonts w:cstheme="minorHAnsi"/>
          <w:b/>
          <w:bCs/>
        </w:rPr>
      </w:pPr>
      <w:r w:rsidRPr="005F1EA0">
        <w:rPr>
          <w:rFonts w:cstheme="minorHAnsi"/>
          <w:b/>
          <w:bCs/>
        </w:rPr>
        <w:t>in infants ages 7-&lt;60 days</w:t>
      </w:r>
    </w:p>
    <w:p w14:paraId="51C9BE14" w14:textId="77777777" w:rsidR="00804EBF" w:rsidRPr="00AF5B49" w:rsidRDefault="00804EBF" w:rsidP="00804EBF">
      <w:pPr>
        <w:rPr>
          <w:rFonts w:cstheme="minorHAnsi"/>
          <w:b/>
          <w:bCs/>
        </w:rPr>
      </w:pPr>
    </w:p>
    <w:tbl>
      <w:tblPr>
        <w:tblStyle w:val="GridTable1Light"/>
        <w:tblW w:w="12731" w:type="dxa"/>
        <w:tblLook w:val="04A0" w:firstRow="1" w:lastRow="0" w:firstColumn="1" w:lastColumn="0" w:noHBand="0" w:noVBand="1"/>
      </w:tblPr>
      <w:tblGrid>
        <w:gridCol w:w="2923"/>
        <w:gridCol w:w="1341"/>
        <w:gridCol w:w="1450"/>
        <w:gridCol w:w="1127"/>
        <w:gridCol w:w="1585"/>
        <w:gridCol w:w="1452"/>
        <w:gridCol w:w="1494"/>
        <w:gridCol w:w="1359"/>
      </w:tblGrid>
      <w:tr w:rsidR="005F0A43" w:rsidRPr="00FE2CFC" w14:paraId="09DD021E" w14:textId="77777777" w:rsidTr="00753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</w:tcPr>
          <w:p w14:paraId="3347D255" w14:textId="07C3F5A1" w:rsidR="005F0A43" w:rsidRPr="00CF34CF" w:rsidRDefault="005F0A43" w:rsidP="00874A17">
            <w:pPr>
              <w:rPr>
                <w:rFonts w:cstheme="minorHAnsi"/>
                <w:b w:val="0"/>
                <w:bCs w:val="0"/>
              </w:rPr>
            </w:pPr>
            <w:r w:rsidRPr="00CF34CF">
              <w:rPr>
                <w:rFonts w:cstheme="minorHAnsi"/>
                <w:b w:val="0"/>
                <w:bCs w:val="0"/>
              </w:rPr>
              <w:t>Sign (total)</w:t>
            </w:r>
            <w:r w:rsidRPr="00CF34CF">
              <w:rPr>
                <w:rFonts w:cs="Calibri (Body)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329" w:type="dxa"/>
          </w:tcPr>
          <w:p w14:paraId="655CE31D" w14:textId="77777777" w:rsidR="005F0A43" w:rsidRPr="00CF34CF" w:rsidRDefault="005F0A43" w:rsidP="00753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</w:rPr>
            </w:pPr>
            <w:r w:rsidRPr="00CF34CF">
              <w:rPr>
                <w:rFonts w:cstheme="minorHAnsi"/>
                <w:b w:val="0"/>
                <w:bCs w:val="0"/>
                <w:color w:val="000000"/>
              </w:rPr>
              <w:t>Fast breathing</w:t>
            </w:r>
          </w:p>
        </w:tc>
        <w:tc>
          <w:tcPr>
            <w:tcW w:w="1436" w:type="dxa"/>
          </w:tcPr>
          <w:p w14:paraId="3781C061" w14:textId="03B2CA2E" w:rsidR="005F0A43" w:rsidRPr="00CF34CF" w:rsidRDefault="005F0A43" w:rsidP="00753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</w:rPr>
            </w:pPr>
            <w:r w:rsidRPr="00CF34CF">
              <w:rPr>
                <w:rFonts w:cstheme="minorHAnsi"/>
                <w:b w:val="0"/>
                <w:bCs w:val="0"/>
                <w:color w:val="000000"/>
              </w:rPr>
              <w:t>Chest indrawing</w:t>
            </w:r>
          </w:p>
        </w:tc>
        <w:tc>
          <w:tcPr>
            <w:tcW w:w="0" w:type="dxa"/>
          </w:tcPr>
          <w:p w14:paraId="07BE11D9" w14:textId="77777777" w:rsidR="005F0A43" w:rsidRPr="00CF34CF" w:rsidRDefault="005F0A43" w:rsidP="00753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</w:rPr>
            </w:pPr>
            <w:r w:rsidRPr="00CF34CF">
              <w:rPr>
                <w:rFonts w:cstheme="minorHAnsi"/>
                <w:b w:val="0"/>
                <w:bCs w:val="0"/>
                <w:color w:val="000000"/>
              </w:rPr>
              <w:t>Fever</w:t>
            </w:r>
          </w:p>
        </w:tc>
        <w:tc>
          <w:tcPr>
            <w:tcW w:w="1570" w:type="dxa"/>
          </w:tcPr>
          <w:p w14:paraId="21BF65AF" w14:textId="72255EED" w:rsidR="005F0A43" w:rsidRPr="00CF34CF" w:rsidRDefault="005F0A43" w:rsidP="00753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</w:rPr>
            </w:pPr>
            <w:r w:rsidRPr="00CF34CF">
              <w:rPr>
                <w:rFonts w:cstheme="minorHAnsi"/>
                <w:b w:val="0"/>
                <w:bCs w:val="0"/>
                <w:color w:val="000000"/>
              </w:rPr>
              <w:t>Hypothermia</w:t>
            </w:r>
          </w:p>
        </w:tc>
        <w:tc>
          <w:tcPr>
            <w:tcW w:w="1438" w:type="dxa"/>
          </w:tcPr>
          <w:p w14:paraId="46ACB8B9" w14:textId="77777777" w:rsidR="005F0A43" w:rsidRPr="00CF34CF" w:rsidRDefault="005F0A43" w:rsidP="00753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</w:rPr>
            </w:pPr>
            <w:r w:rsidRPr="00CF34CF">
              <w:rPr>
                <w:rFonts w:cstheme="minorHAnsi"/>
                <w:b w:val="0"/>
                <w:bCs w:val="0"/>
                <w:color w:val="000000"/>
              </w:rPr>
              <w:t>No movement</w:t>
            </w:r>
          </w:p>
        </w:tc>
        <w:tc>
          <w:tcPr>
            <w:tcW w:w="1480" w:type="dxa"/>
          </w:tcPr>
          <w:p w14:paraId="6B377C5A" w14:textId="77777777" w:rsidR="005F0A43" w:rsidRPr="00CF34CF" w:rsidRDefault="005F0A43" w:rsidP="00753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</w:rPr>
            </w:pPr>
            <w:r w:rsidRPr="00CF34CF">
              <w:rPr>
                <w:rFonts w:cstheme="minorHAnsi"/>
                <w:b w:val="0"/>
                <w:bCs w:val="0"/>
                <w:color w:val="000000"/>
              </w:rPr>
              <w:t>Convulsions</w:t>
            </w:r>
          </w:p>
        </w:tc>
        <w:tc>
          <w:tcPr>
            <w:tcW w:w="1346" w:type="dxa"/>
          </w:tcPr>
          <w:p w14:paraId="4AAA7F28" w14:textId="77777777" w:rsidR="005F0A43" w:rsidRPr="00CF34CF" w:rsidRDefault="005F0A43" w:rsidP="00753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</w:rPr>
            </w:pPr>
            <w:r w:rsidRPr="00CF34CF">
              <w:rPr>
                <w:rFonts w:cstheme="minorHAnsi"/>
                <w:b w:val="0"/>
                <w:bCs w:val="0"/>
                <w:color w:val="000000"/>
              </w:rPr>
              <w:t>Poor feeding</w:t>
            </w:r>
          </w:p>
        </w:tc>
      </w:tr>
      <w:tr w:rsidR="005F0A43" w:rsidRPr="00960D90" w14:paraId="56831BF2" w14:textId="77777777" w:rsidTr="00753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</w:tcPr>
          <w:p w14:paraId="7EA6F18A" w14:textId="4648F609" w:rsidR="005F0A43" w:rsidRPr="00CF34CF" w:rsidRDefault="005F0A43" w:rsidP="00874A17">
            <w:pPr>
              <w:rPr>
                <w:rFonts w:cstheme="minorHAnsi"/>
                <w:b w:val="0"/>
                <w:bCs w:val="0"/>
              </w:rPr>
            </w:pPr>
            <w:r w:rsidRPr="00CF34CF">
              <w:rPr>
                <w:rFonts w:cstheme="minorHAnsi"/>
                <w:b w:val="0"/>
                <w:bCs w:val="0"/>
              </w:rPr>
              <w:t>Fast breathing (</w:t>
            </w:r>
            <w:r>
              <w:rPr>
                <w:rFonts w:cstheme="minorHAnsi"/>
                <w:b w:val="0"/>
                <w:bCs w:val="0"/>
              </w:rPr>
              <w:t>N=</w:t>
            </w:r>
            <w:r w:rsidRPr="00CF34CF">
              <w:rPr>
                <w:rFonts w:cstheme="minorHAnsi"/>
                <w:b w:val="0"/>
                <w:bCs w:val="0"/>
              </w:rPr>
              <w:t>4</w:t>
            </w:r>
            <w:r>
              <w:rPr>
                <w:rFonts w:cstheme="minorHAnsi"/>
                <w:b w:val="0"/>
                <w:bCs w:val="0"/>
              </w:rPr>
              <w:t>,</w:t>
            </w:r>
            <w:r w:rsidRPr="00CF34CF">
              <w:rPr>
                <w:rFonts w:cstheme="minorHAnsi"/>
                <w:b w:val="0"/>
                <w:bCs w:val="0"/>
              </w:rPr>
              <w:t>0</w:t>
            </w:r>
            <w:r>
              <w:rPr>
                <w:rFonts w:cstheme="minorHAnsi"/>
                <w:b w:val="0"/>
                <w:bCs w:val="0"/>
              </w:rPr>
              <w:t>91</w:t>
            </w:r>
            <w:r w:rsidRPr="00CF34CF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1329" w:type="dxa"/>
          </w:tcPr>
          <w:p w14:paraId="658D479F" w14:textId="78139F91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,091 (</w:t>
            </w:r>
            <w:r w:rsidRPr="00960D90">
              <w:rPr>
                <w:rFonts w:cstheme="minorHAnsi"/>
              </w:rPr>
              <w:t>100.0</w:t>
            </w:r>
            <w:r>
              <w:rPr>
                <w:rFonts w:cstheme="minorHAnsi"/>
              </w:rPr>
              <w:t>%)</w:t>
            </w:r>
          </w:p>
        </w:tc>
        <w:tc>
          <w:tcPr>
            <w:tcW w:w="1436" w:type="dxa"/>
          </w:tcPr>
          <w:p w14:paraId="0201F1D4" w14:textId="23DD77E3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17</w:t>
            </w:r>
          </w:p>
          <w:p w14:paraId="78018EC7" w14:textId="3B749196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22.4</w:t>
            </w:r>
            <w:r>
              <w:rPr>
                <w:rFonts w:cstheme="minorHAnsi"/>
              </w:rPr>
              <w:t>%)</w:t>
            </w:r>
          </w:p>
        </w:tc>
        <w:tc>
          <w:tcPr>
            <w:tcW w:w="0" w:type="dxa"/>
          </w:tcPr>
          <w:p w14:paraId="6ECF5756" w14:textId="024CFCD6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88 (</w:t>
            </w:r>
            <w:r w:rsidRPr="00960D90">
              <w:rPr>
                <w:rFonts w:cstheme="minorHAnsi"/>
              </w:rPr>
              <w:t>7.0</w:t>
            </w:r>
            <w:r>
              <w:rPr>
                <w:rFonts w:cstheme="minorHAnsi"/>
              </w:rPr>
              <w:t>%)</w:t>
            </w:r>
          </w:p>
        </w:tc>
        <w:tc>
          <w:tcPr>
            <w:tcW w:w="1570" w:type="dxa"/>
          </w:tcPr>
          <w:p w14:paraId="7D083580" w14:textId="5E8C4826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  <w:p w14:paraId="23565F93" w14:textId="4F1F40DD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0.6</w:t>
            </w:r>
            <w:r>
              <w:rPr>
                <w:rFonts w:cstheme="minorHAnsi"/>
              </w:rPr>
              <w:t>%)</w:t>
            </w:r>
          </w:p>
        </w:tc>
        <w:tc>
          <w:tcPr>
            <w:tcW w:w="1438" w:type="dxa"/>
          </w:tcPr>
          <w:p w14:paraId="5DE29A31" w14:textId="46B8D2AB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2</w:t>
            </w:r>
          </w:p>
          <w:p w14:paraId="439D6271" w14:textId="3B76B413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2.</w:t>
            </w:r>
            <w:r>
              <w:rPr>
                <w:rFonts w:cstheme="minorHAnsi"/>
              </w:rPr>
              <w:t>5%)</w:t>
            </w:r>
          </w:p>
        </w:tc>
        <w:tc>
          <w:tcPr>
            <w:tcW w:w="1480" w:type="dxa"/>
          </w:tcPr>
          <w:p w14:paraId="66236A2D" w14:textId="53E72175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9</w:t>
            </w:r>
          </w:p>
          <w:p w14:paraId="07D6734E" w14:textId="039AD67F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1.4</w:t>
            </w:r>
            <w:r>
              <w:rPr>
                <w:rFonts w:cstheme="minorHAnsi"/>
              </w:rPr>
              <w:t>%)</w:t>
            </w:r>
          </w:p>
        </w:tc>
        <w:tc>
          <w:tcPr>
            <w:tcW w:w="1346" w:type="dxa"/>
          </w:tcPr>
          <w:p w14:paraId="0C021161" w14:textId="64FB5633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00</w:t>
            </w:r>
          </w:p>
          <w:p w14:paraId="49121A2D" w14:textId="1926D46C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7.</w:t>
            </w:r>
            <w:r>
              <w:rPr>
                <w:rFonts w:cstheme="minorHAnsi"/>
              </w:rPr>
              <w:t>3%)</w:t>
            </w:r>
          </w:p>
        </w:tc>
      </w:tr>
      <w:tr w:rsidR="005F0A43" w:rsidRPr="00960D90" w14:paraId="2A28EB4D" w14:textId="77777777" w:rsidTr="00753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</w:tcPr>
          <w:p w14:paraId="7ED3E675" w14:textId="01AFEA50" w:rsidR="005F0A43" w:rsidRPr="00CF34CF" w:rsidRDefault="005F0A43" w:rsidP="00874A17">
            <w:pPr>
              <w:rPr>
                <w:rFonts w:cstheme="minorHAnsi"/>
                <w:b w:val="0"/>
                <w:bCs w:val="0"/>
              </w:rPr>
            </w:pPr>
            <w:r w:rsidRPr="00CF34CF">
              <w:rPr>
                <w:rFonts w:cstheme="minorHAnsi"/>
                <w:b w:val="0"/>
                <w:bCs w:val="0"/>
              </w:rPr>
              <w:t>Chest indrawing (</w:t>
            </w:r>
            <w:r>
              <w:rPr>
                <w:rFonts w:cstheme="minorHAnsi"/>
                <w:b w:val="0"/>
                <w:bCs w:val="0"/>
              </w:rPr>
              <w:t>N=</w:t>
            </w:r>
            <w:r w:rsidRPr="00CF34CF">
              <w:rPr>
                <w:rFonts w:cstheme="minorHAnsi"/>
                <w:b w:val="0"/>
                <w:bCs w:val="0"/>
              </w:rPr>
              <w:t>1</w:t>
            </w:r>
            <w:r>
              <w:rPr>
                <w:rFonts w:cstheme="minorHAnsi"/>
                <w:b w:val="0"/>
                <w:bCs w:val="0"/>
              </w:rPr>
              <w:t>,</w:t>
            </w:r>
            <w:r w:rsidRPr="00CF34CF">
              <w:rPr>
                <w:rFonts w:cstheme="minorHAnsi"/>
                <w:b w:val="0"/>
                <w:bCs w:val="0"/>
              </w:rPr>
              <w:t>6</w:t>
            </w:r>
            <w:r>
              <w:rPr>
                <w:rFonts w:cstheme="minorHAnsi"/>
                <w:b w:val="0"/>
                <w:bCs w:val="0"/>
              </w:rPr>
              <w:t>36</w:t>
            </w:r>
            <w:r w:rsidRPr="00CF34CF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1329" w:type="dxa"/>
          </w:tcPr>
          <w:p w14:paraId="6AF6E74F" w14:textId="54BC9F95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17</w:t>
            </w:r>
          </w:p>
          <w:p w14:paraId="223D04A7" w14:textId="51D81DAA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56.0</w:t>
            </w:r>
            <w:r>
              <w:rPr>
                <w:rFonts w:cstheme="minorHAnsi"/>
              </w:rPr>
              <w:t>%)</w:t>
            </w:r>
          </w:p>
        </w:tc>
        <w:tc>
          <w:tcPr>
            <w:tcW w:w="1436" w:type="dxa"/>
          </w:tcPr>
          <w:p w14:paraId="7CAFFA23" w14:textId="6342EA86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,636</w:t>
            </w:r>
          </w:p>
          <w:p w14:paraId="19E82EBF" w14:textId="2B267053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100.0</w:t>
            </w:r>
            <w:r>
              <w:rPr>
                <w:rFonts w:cstheme="minorHAnsi"/>
              </w:rPr>
              <w:t>%)</w:t>
            </w:r>
          </w:p>
        </w:tc>
        <w:tc>
          <w:tcPr>
            <w:tcW w:w="0" w:type="dxa"/>
          </w:tcPr>
          <w:p w14:paraId="02A3581E" w14:textId="192C0DE5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9</w:t>
            </w:r>
          </w:p>
          <w:p w14:paraId="7B561213" w14:textId="49C0C070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5.5</w:t>
            </w:r>
            <w:r>
              <w:rPr>
                <w:rFonts w:cstheme="minorHAnsi"/>
              </w:rPr>
              <w:t>%)</w:t>
            </w:r>
          </w:p>
        </w:tc>
        <w:tc>
          <w:tcPr>
            <w:tcW w:w="1570" w:type="dxa"/>
          </w:tcPr>
          <w:p w14:paraId="54C510F3" w14:textId="4A1DBD4B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  <w:p w14:paraId="3000680D" w14:textId="643B5F54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1.2</w:t>
            </w:r>
            <w:r>
              <w:rPr>
                <w:rFonts w:cstheme="minorHAnsi"/>
              </w:rPr>
              <w:t>%)</w:t>
            </w:r>
          </w:p>
        </w:tc>
        <w:tc>
          <w:tcPr>
            <w:tcW w:w="1438" w:type="dxa"/>
          </w:tcPr>
          <w:p w14:paraId="3A2E7919" w14:textId="71F3BB70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6</w:t>
            </w:r>
          </w:p>
          <w:p w14:paraId="1AA48C06" w14:textId="5AF9BF58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2.0</w:t>
            </w:r>
            <w:r>
              <w:rPr>
                <w:rFonts w:cstheme="minorHAnsi"/>
              </w:rPr>
              <w:t>%)</w:t>
            </w:r>
          </w:p>
        </w:tc>
        <w:tc>
          <w:tcPr>
            <w:tcW w:w="1480" w:type="dxa"/>
          </w:tcPr>
          <w:p w14:paraId="17C9B120" w14:textId="2E6AA5AF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  <w:p w14:paraId="359C78BA" w14:textId="1D711F47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1.5</w:t>
            </w:r>
            <w:r>
              <w:rPr>
                <w:rFonts w:cstheme="minorHAnsi"/>
              </w:rPr>
              <w:t>%)</w:t>
            </w:r>
          </w:p>
        </w:tc>
        <w:tc>
          <w:tcPr>
            <w:tcW w:w="1346" w:type="dxa"/>
          </w:tcPr>
          <w:p w14:paraId="1EBA3B0D" w14:textId="4C62F6ED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  <w:p w14:paraId="4ED05A66" w14:textId="1AA3F351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5.8</w:t>
            </w:r>
            <w:r>
              <w:rPr>
                <w:rFonts w:cstheme="minorHAnsi"/>
              </w:rPr>
              <w:t>%)</w:t>
            </w:r>
          </w:p>
        </w:tc>
      </w:tr>
      <w:tr w:rsidR="005F0A43" w:rsidRPr="00960D90" w14:paraId="32C512A4" w14:textId="77777777" w:rsidTr="00753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</w:tcPr>
          <w:p w14:paraId="7ED7A031" w14:textId="0BA7BF76" w:rsidR="005F0A43" w:rsidRPr="00CF34CF" w:rsidRDefault="005F0A43" w:rsidP="00874A17">
            <w:pPr>
              <w:rPr>
                <w:rFonts w:cstheme="minorHAnsi"/>
                <w:b w:val="0"/>
                <w:bCs w:val="0"/>
              </w:rPr>
            </w:pPr>
            <w:r w:rsidRPr="00CF34CF">
              <w:rPr>
                <w:rFonts w:cstheme="minorHAnsi"/>
                <w:b w:val="0"/>
                <w:bCs w:val="0"/>
              </w:rPr>
              <w:t>Fever (</w:t>
            </w:r>
            <w:r>
              <w:rPr>
                <w:rFonts w:cstheme="minorHAnsi"/>
                <w:b w:val="0"/>
                <w:bCs w:val="0"/>
              </w:rPr>
              <w:t>N=</w:t>
            </w:r>
            <w:r w:rsidRPr="00CF34CF">
              <w:rPr>
                <w:rFonts w:cstheme="minorHAnsi"/>
                <w:b w:val="0"/>
                <w:bCs w:val="0"/>
              </w:rPr>
              <w:t>9</w:t>
            </w:r>
            <w:r>
              <w:rPr>
                <w:rFonts w:cstheme="minorHAnsi"/>
                <w:b w:val="0"/>
                <w:bCs w:val="0"/>
              </w:rPr>
              <w:t>48</w:t>
            </w:r>
            <w:r w:rsidRPr="00CF34CF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1329" w:type="dxa"/>
          </w:tcPr>
          <w:p w14:paraId="3B16120D" w14:textId="3D68D1C8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88</w:t>
            </w:r>
          </w:p>
          <w:p w14:paraId="312972FC" w14:textId="7944BD2B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30.</w:t>
            </w:r>
            <w:r>
              <w:rPr>
                <w:rFonts w:cstheme="minorHAnsi"/>
              </w:rPr>
              <w:t>4%)</w:t>
            </w:r>
          </w:p>
        </w:tc>
        <w:tc>
          <w:tcPr>
            <w:tcW w:w="1436" w:type="dxa"/>
          </w:tcPr>
          <w:p w14:paraId="3123008C" w14:textId="5D1A20D1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9</w:t>
            </w:r>
          </w:p>
          <w:p w14:paraId="1E2CF8B4" w14:textId="4E69D80D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9.</w:t>
            </w:r>
            <w:r>
              <w:rPr>
                <w:rFonts w:cstheme="minorHAnsi"/>
              </w:rPr>
              <w:t>4%)</w:t>
            </w:r>
          </w:p>
        </w:tc>
        <w:tc>
          <w:tcPr>
            <w:tcW w:w="0" w:type="dxa"/>
          </w:tcPr>
          <w:p w14:paraId="3E4DCBFC" w14:textId="4D925AAA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48 (</w:t>
            </w:r>
            <w:r w:rsidRPr="00960D90">
              <w:rPr>
                <w:rFonts w:cstheme="minorHAnsi"/>
              </w:rPr>
              <w:t>100.0</w:t>
            </w:r>
            <w:r>
              <w:rPr>
                <w:rFonts w:cstheme="minorHAnsi"/>
              </w:rPr>
              <w:t>%)</w:t>
            </w:r>
          </w:p>
        </w:tc>
        <w:tc>
          <w:tcPr>
            <w:tcW w:w="1570" w:type="dxa"/>
          </w:tcPr>
          <w:p w14:paraId="2626E844" w14:textId="6276D9C5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0D90">
              <w:rPr>
                <w:rFonts w:cstheme="minorHAnsi"/>
              </w:rPr>
              <w:t>0</w:t>
            </w:r>
          </w:p>
          <w:p w14:paraId="49975E09" w14:textId="127824C2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0.0%)</w:t>
            </w:r>
          </w:p>
        </w:tc>
        <w:tc>
          <w:tcPr>
            <w:tcW w:w="1438" w:type="dxa"/>
          </w:tcPr>
          <w:p w14:paraId="0E12E53D" w14:textId="02AD13D6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5</w:t>
            </w:r>
          </w:p>
          <w:p w14:paraId="4EFF50CA" w14:textId="2F397E3C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9</w:t>
            </w:r>
            <w:r w:rsidRPr="00960D90">
              <w:rPr>
                <w:rFonts w:cstheme="minorHAnsi"/>
              </w:rPr>
              <w:t>.</w:t>
            </w:r>
            <w:r>
              <w:rPr>
                <w:rFonts w:cstheme="minorHAnsi"/>
              </w:rPr>
              <w:t>0%)</w:t>
            </w:r>
          </w:p>
        </w:tc>
        <w:tc>
          <w:tcPr>
            <w:tcW w:w="1480" w:type="dxa"/>
          </w:tcPr>
          <w:p w14:paraId="6FF0340B" w14:textId="4BAC7D1E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  <w:p w14:paraId="33CB4733" w14:textId="3348C004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2.</w:t>
            </w:r>
            <w:r>
              <w:rPr>
                <w:rFonts w:cstheme="minorHAnsi"/>
              </w:rPr>
              <w:t>4%)</w:t>
            </w:r>
          </w:p>
        </w:tc>
        <w:tc>
          <w:tcPr>
            <w:tcW w:w="1346" w:type="dxa"/>
          </w:tcPr>
          <w:p w14:paraId="7FA231B9" w14:textId="08FB244F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11</w:t>
            </w:r>
          </w:p>
          <w:p w14:paraId="187745FF" w14:textId="25ACAFC9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22.</w:t>
            </w:r>
            <w:r>
              <w:rPr>
                <w:rFonts w:cstheme="minorHAnsi"/>
              </w:rPr>
              <w:t>2%)</w:t>
            </w:r>
          </w:p>
        </w:tc>
      </w:tr>
      <w:tr w:rsidR="005F0A43" w:rsidRPr="00960D90" w14:paraId="7DFDF71D" w14:textId="77777777" w:rsidTr="00753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</w:tcPr>
          <w:p w14:paraId="4D68F099" w14:textId="6CE077A0" w:rsidR="005F0A43" w:rsidRPr="00CF34CF" w:rsidRDefault="005F0A43" w:rsidP="00874A17">
            <w:pPr>
              <w:rPr>
                <w:rFonts w:cstheme="minorHAnsi"/>
                <w:b w:val="0"/>
                <w:bCs w:val="0"/>
              </w:rPr>
            </w:pPr>
            <w:r w:rsidRPr="00CF34CF">
              <w:rPr>
                <w:rFonts w:cstheme="minorHAnsi"/>
                <w:b w:val="0"/>
                <w:bCs w:val="0"/>
              </w:rPr>
              <w:t>Hypothermia (</w:t>
            </w:r>
            <w:r>
              <w:rPr>
                <w:rFonts w:cstheme="minorHAnsi"/>
                <w:b w:val="0"/>
                <w:bCs w:val="0"/>
              </w:rPr>
              <w:t>N=</w:t>
            </w:r>
            <w:r w:rsidRPr="00CF34CF">
              <w:rPr>
                <w:rFonts w:cstheme="minorHAnsi"/>
                <w:b w:val="0"/>
                <w:bCs w:val="0"/>
              </w:rPr>
              <w:t>3</w:t>
            </w:r>
            <w:r>
              <w:rPr>
                <w:rFonts w:cstheme="minorHAnsi"/>
                <w:b w:val="0"/>
                <w:bCs w:val="0"/>
              </w:rPr>
              <w:t>21</w:t>
            </w:r>
            <w:r w:rsidRPr="00CF34CF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1329" w:type="dxa"/>
          </w:tcPr>
          <w:p w14:paraId="4D41E9CE" w14:textId="7A5A2B82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  <w:p w14:paraId="4DE30150" w14:textId="70441A20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8.</w:t>
            </w:r>
            <w:r>
              <w:rPr>
                <w:rFonts w:cstheme="minorHAnsi"/>
              </w:rPr>
              <w:t>4%)</w:t>
            </w:r>
          </w:p>
        </w:tc>
        <w:tc>
          <w:tcPr>
            <w:tcW w:w="1436" w:type="dxa"/>
          </w:tcPr>
          <w:p w14:paraId="35287836" w14:textId="7FAB4039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  <w:p w14:paraId="18B62AD7" w14:textId="67CBBB9F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6.</w:t>
            </w:r>
            <w:r>
              <w:rPr>
                <w:rFonts w:cstheme="minorHAnsi"/>
              </w:rPr>
              <w:t>5%)</w:t>
            </w:r>
          </w:p>
        </w:tc>
        <w:tc>
          <w:tcPr>
            <w:tcW w:w="0" w:type="dxa"/>
          </w:tcPr>
          <w:p w14:paraId="28692BE1" w14:textId="77777777" w:rsidR="005F0A43" w:rsidRDefault="005F0A43" w:rsidP="005F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0D90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</w:t>
            </w:r>
          </w:p>
          <w:p w14:paraId="1F96263E" w14:textId="119F5414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0.0%)</w:t>
            </w:r>
          </w:p>
        </w:tc>
        <w:tc>
          <w:tcPr>
            <w:tcW w:w="1570" w:type="dxa"/>
          </w:tcPr>
          <w:p w14:paraId="542B0BFF" w14:textId="0DE9B8C7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21</w:t>
            </w:r>
          </w:p>
          <w:p w14:paraId="5E45CB79" w14:textId="7D698548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100.0</w:t>
            </w:r>
            <w:r>
              <w:rPr>
                <w:rFonts w:cstheme="minorHAnsi"/>
              </w:rPr>
              <w:t>%)</w:t>
            </w:r>
          </w:p>
        </w:tc>
        <w:tc>
          <w:tcPr>
            <w:tcW w:w="1438" w:type="dxa"/>
          </w:tcPr>
          <w:p w14:paraId="2DA6619F" w14:textId="5A6260FD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  <w:p w14:paraId="369BCE94" w14:textId="411966D9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2</w:t>
            </w:r>
            <w:r>
              <w:rPr>
                <w:rFonts w:cstheme="minorHAnsi"/>
              </w:rPr>
              <w:t>1</w:t>
            </w:r>
            <w:r w:rsidRPr="00960D90">
              <w:rPr>
                <w:rFonts w:cstheme="minorHAnsi"/>
              </w:rPr>
              <w:t>.</w:t>
            </w:r>
            <w:r>
              <w:rPr>
                <w:rFonts w:cstheme="minorHAnsi"/>
              </w:rPr>
              <w:t>2%)</w:t>
            </w:r>
          </w:p>
        </w:tc>
        <w:tc>
          <w:tcPr>
            <w:tcW w:w="1480" w:type="dxa"/>
          </w:tcPr>
          <w:p w14:paraId="029E8985" w14:textId="7F78A6DD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  <w:p w14:paraId="1250D3A4" w14:textId="068B712C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4.</w:t>
            </w:r>
            <w:r>
              <w:rPr>
                <w:rFonts w:cstheme="minorHAnsi"/>
              </w:rPr>
              <w:t>7%)</w:t>
            </w:r>
          </w:p>
        </w:tc>
        <w:tc>
          <w:tcPr>
            <w:tcW w:w="1346" w:type="dxa"/>
          </w:tcPr>
          <w:p w14:paraId="6281672C" w14:textId="2E814C66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0</w:t>
            </w:r>
          </w:p>
          <w:p w14:paraId="41D4062E" w14:textId="315CAD5D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2</w:t>
            </w:r>
            <w:r>
              <w:rPr>
                <w:rFonts w:cstheme="minorHAnsi"/>
              </w:rPr>
              <w:t>8</w:t>
            </w:r>
            <w:r w:rsidRPr="00960D90">
              <w:rPr>
                <w:rFonts w:cstheme="minorHAnsi"/>
              </w:rPr>
              <w:t>.9</w:t>
            </w:r>
            <w:r>
              <w:rPr>
                <w:rFonts w:cstheme="minorHAnsi"/>
              </w:rPr>
              <w:t>%)</w:t>
            </w:r>
          </w:p>
        </w:tc>
      </w:tr>
      <w:tr w:rsidR="005F0A43" w:rsidRPr="00960D90" w14:paraId="69C3435E" w14:textId="77777777" w:rsidTr="00753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</w:tcPr>
          <w:p w14:paraId="12FDFCAA" w14:textId="4B738720" w:rsidR="005F0A43" w:rsidRPr="00CF34CF" w:rsidRDefault="005F0A43" w:rsidP="00874A17">
            <w:pPr>
              <w:rPr>
                <w:rFonts w:cstheme="minorHAnsi"/>
                <w:b w:val="0"/>
                <w:bCs w:val="0"/>
              </w:rPr>
            </w:pPr>
            <w:r w:rsidRPr="00CF34CF">
              <w:rPr>
                <w:rFonts w:cstheme="minorHAnsi"/>
                <w:b w:val="0"/>
                <w:bCs w:val="0"/>
              </w:rPr>
              <w:t>No movement (</w:t>
            </w:r>
            <w:r>
              <w:rPr>
                <w:rFonts w:cstheme="minorHAnsi"/>
                <w:b w:val="0"/>
                <w:bCs w:val="0"/>
              </w:rPr>
              <w:t>N=</w:t>
            </w:r>
            <w:r w:rsidRPr="00CF34CF">
              <w:rPr>
                <w:rFonts w:cstheme="minorHAnsi"/>
                <w:b w:val="0"/>
                <w:bCs w:val="0"/>
              </w:rPr>
              <w:t>3</w:t>
            </w:r>
            <w:r>
              <w:rPr>
                <w:rFonts w:cstheme="minorHAnsi"/>
                <w:b w:val="0"/>
                <w:bCs w:val="0"/>
              </w:rPr>
              <w:t>89</w:t>
            </w:r>
            <w:r w:rsidRPr="00CF34CF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1329" w:type="dxa"/>
          </w:tcPr>
          <w:p w14:paraId="712C44BC" w14:textId="2A13B543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2</w:t>
            </w:r>
          </w:p>
          <w:p w14:paraId="34D2B33E" w14:textId="5A89BD33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26.2</w:t>
            </w:r>
            <w:r>
              <w:rPr>
                <w:rFonts w:cstheme="minorHAnsi"/>
              </w:rPr>
              <w:t>%)</w:t>
            </w:r>
          </w:p>
        </w:tc>
        <w:tc>
          <w:tcPr>
            <w:tcW w:w="1436" w:type="dxa"/>
          </w:tcPr>
          <w:p w14:paraId="6FAA900F" w14:textId="511D8EA0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6</w:t>
            </w:r>
          </w:p>
          <w:p w14:paraId="12330ED1" w14:textId="6395B2E6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9</w:t>
            </w:r>
            <w:r w:rsidRPr="00960D90">
              <w:rPr>
                <w:rFonts w:cstheme="minorHAnsi"/>
              </w:rPr>
              <w:t>.</w:t>
            </w:r>
            <w:r>
              <w:rPr>
                <w:rFonts w:cstheme="minorHAnsi"/>
              </w:rPr>
              <w:t>3%)</w:t>
            </w:r>
          </w:p>
        </w:tc>
        <w:tc>
          <w:tcPr>
            <w:tcW w:w="0" w:type="dxa"/>
          </w:tcPr>
          <w:p w14:paraId="4BCC31BB" w14:textId="0E22FDC2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5 (</w:t>
            </w:r>
            <w:r w:rsidRPr="00960D90">
              <w:rPr>
                <w:rFonts w:cstheme="minorHAnsi"/>
              </w:rPr>
              <w:t>2</w:t>
            </w:r>
            <w:r>
              <w:rPr>
                <w:rFonts w:cstheme="minorHAnsi"/>
              </w:rPr>
              <w:t>1</w:t>
            </w:r>
            <w:r w:rsidRPr="00960D90">
              <w:rPr>
                <w:rFonts w:cstheme="minorHAnsi"/>
              </w:rPr>
              <w:t>.</w:t>
            </w:r>
            <w:r>
              <w:rPr>
                <w:rFonts w:cstheme="minorHAnsi"/>
              </w:rPr>
              <w:t>9%)</w:t>
            </w:r>
          </w:p>
        </w:tc>
        <w:tc>
          <w:tcPr>
            <w:tcW w:w="1570" w:type="dxa"/>
          </w:tcPr>
          <w:p w14:paraId="286234B6" w14:textId="6F6DA6BF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  <w:p w14:paraId="739CA98C" w14:textId="6E0AC362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1</w:t>
            </w:r>
            <w:r>
              <w:rPr>
                <w:rFonts w:cstheme="minorHAnsi"/>
              </w:rPr>
              <w:t>7</w:t>
            </w:r>
            <w:r w:rsidRPr="00960D90">
              <w:rPr>
                <w:rFonts w:cstheme="minorHAnsi"/>
              </w:rPr>
              <w:t>.</w:t>
            </w:r>
            <w:r>
              <w:rPr>
                <w:rFonts w:cstheme="minorHAnsi"/>
              </w:rPr>
              <w:t>4%)</w:t>
            </w:r>
          </w:p>
        </w:tc>
        <w:tc>
          <w:tcPr>
            <w:tcW w:w="1438" w:type="dxa"/>
          </w:tcPr>
          <w:p w14:paraId="26FF6B95" w14:textId="2DF6883B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89</w:t>
            </w:r>
          </w:p>
          <w:p w14:paraId="5C215F29" w14:textId="31B9264F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100.0</w:t>
            </w:r>
            <w:r>
              <w:rPr>
                <w:rFonts w:cstheme="minorHAnsi"/>
              </w:rPr>
              <w:t>%)</w:t>
            </w:r>
          </w:p>
        </w:tc>
        <w:tc>
          <w:tcPr>
            <w:tcW w:w="1480" w:type="dxa"/>
          </w:tcPr>
          <w:p w14:paraId="1CC0A29E" w14:textId="65D4FC0C" w:rsidR="005F0A43" w:rsidRPr="00B769DD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69DD">
              <w:rPr>
                <w:rFonts w:cstheme="minorHAnsi"/>
              </w:rPr>
              <w:t>2</w:t>
            </w:r>
            <w:r>
              <w:rPr>
                <w:rFonts w:cstheme="minorHAnsi"/>
              </w:rPr>
              <w:t>4</w:t>
            </w:r>
          </w:p>
          <w:p w14:paraId="074C991D" w14:textId="57C2C17A" w:rsidR="005F0A43" w:rsidRPr="00B769DD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69DD">
              <w:rPr>
                <w:rFonts w:cstheme="minorHAnsi"/>
              </w:rPr>
              <w:t>(</w:t>
            </w:r>
            <w:r>
              <w:rPr>
                <w:rFonts w:cstheme="minorHAnsi"/>
              </w:rPr>
              <w:t>6</w:t>
            </w:r>
            <w:r w:rsidRPr="00B769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2</w:t>
            </w:r>
            <w:r w:rsidRPr="00B769DD">
              <w:rPr>
                <w:rFonts w:cstheme="minorHAnsi"/>
              </w:rPr>
              <w:t>%)</w:t>
            </w:r>
          </w:p>
        </w:tc>
        <w:tc>
          <w:tcPr>
            <w:tcW w:w="1346" w:type="dxa"/>
          </w:tcPr>
          <w:p w14:paraId="68274D19" w14:textId="65853AE3" w:rsidR="005F0A43" w:rsidRPr="00B769DD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69DD">
              <w:rPr>
                <w:rFonts w:cstheme="minorHAnsi"/>
              </w:rPr>
              <w:t>2</w:t>
            </w:r>
            <w:r>
              <w:rPr>
                <w:rFonts w:cstheme="minorHAnsi"/>
              </w:rPr>
              <w:t>88</w:t>
            </w:r>
          </w:p>
          <w:p w14:paraId="209AB29F" w14:textId="433100F0" w:rsidR="005F0A43" w:rsidRPr="00B769DD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69DD">
              <w:rPr>
                <w:rFonts w:cstheme="minorHAnsi"/>
              </w:rPr>
              <w:t>(74.</w:t>
            </w:r>
            <w:r>
              <w:rPr>
                <w:rFonts w:cstheme="minorHAnsi"/>
              </w:rPr>
              <w:t>0</w:t>
            </w:r>
            <w:r w:rsidRPr="00B769DD">
              <w:rPr>
                <w:rFonts w:cstheme="minorHAnsi"/>
              </w:rPr>
              <w:t>%)</w:t>
            </w:r>
          </w:p>
        </w:tc>
      </w:tr>
      <w:tr w:rsidR="005F0A43" w:rsidRPr="00960D90" w14:paraId="10721ECA" w14:textId="77777777" w:rsidTr="00753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</w:tcPr>
          <w:p w14:paraId="02FC638A" w14:textId="49FDD54C" w:rsidR="005F0A43" w:rsidRPr="00CF34CF" w:rsidRDefault="005F0A43" w:rsidP="00874A17">
            <w:pPr>
              <w:rPr>
                <w:rFonts w:cstheme="minorHAnsi"/>
                <w:b w:val="0"/>
                <w:bCs w:val="0"/>
              </w:rPr>
            </w:pPr>
            <w:r w:rsidRPr="00CF34CF">
              <w:rPr>
                <w:rFonts w:cstheme="minorHAnsi"/>
                <w:b w:val="0"/>
                <w:bCs w:val="0"/>
              </w:rPr>
              <w:t>Convulsions (</w:t>
            </w:r>
            <w:r>
              <w:rPr>
                <w:rFonts w:cstheme="minorHAnsi"/>
                <w:b w:val="0"/>
                <w:bCs w:val="0"/>
              </w:rPr>
              <w:t>N=</w:t>
            </w:r>
            <w:r w:rsidRPr="00CF34CF">
              <w:rPr>
                <w:rFonts w:cstheme="minorHAnsi"/>
                <w:b w:val="0"/>
                <w:bCs w:val="0"/>
              </w:rPr>
              <w:t>3</w:t>
            </w:r>
            <w:r>
              <w:rPr>
                <w:rFonts w:cstheme="minorHAnsi"/>
                <w:b w:val="0"/>
                <w:bCs w:val="0"/>
              </w:rPr>
              <w:t>81</w:t>
            </w:r>
            <w:r w:rsidRPr="00CF34CF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1329" w:type="dxa"/>
          </w:tcPr>
          <w:p w14:paraId="5B8400F8" w14:textId="29ECA3D8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9</w:t>
            </w:r>
          </w:p>
          <w:p w14:paraId="27835850" w14:textId="76566A22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15.</w:t>
            </w:r>
            <w:r>
              <w:rPr>
                <w:rFonts w:cstheme="minorHAnsi"/>
              </w:rPr>
              <w:t>5%)</w:t>
            </w:r>
          </w:p>
        </w:tc>
        <w:tc>
          <w:tcPr>
            <w:tcW w:w="1436" w:type="dxa"/>
          </w:tcPr>
          <w:p w14:paraId="64D05748" w14:textId="6C32A44B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  <w:p w14:paraId="74DFAADC" w14:textId="6DD5BA85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6.</w:t>
            </w:r>
            <w:r>
              <w:rPr>
                <w:rFonts w:cstheme="minorHAnsi"/>
              </w:rPr>
              <w:t>8%)</w:t>
            </w:r>
          </w:p>
        </w:tc>
        <w:tc>
          <w:tcPr>
            <w:tcW w:w="0" w:type="dxa"/>
          </w:tcPr>
          <w:p w14:paraId="67327761" w14:textId="3B616219" w:rsidR="005F0A43" w:rsidRDefault="005F0A43" w:rsidP="005F0A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23 </w:t>
            </w:r>
          </w:p>
          <w:p w14:paraId="43AABACC" w14:textId="09D69691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6</w:t>
            </w:r>
            <w:r w:rsidRPr="00960D90">
              <w:rPr>
                <w:rFonts w:cstheme="minorHAnsi"/>
              </w:rPr>
              <w:t>.</w:t>
            </w:r>
            <w:r>
              <w:rPr>
                <w:rFonts w:cstheme="minorHAnsi"/>
              </w:rPr>
              <w:t>0%)</w:t>
            </w:r>
          </w:p>
        </w:tc>
        <w:tc>
          <w:tcPr>
            <w:tcW w:w="1570" w:type="dxa"/>
          </w:tcPr>
          <w:p w14:paraId="4687E4BA" w14:textId="5564C802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  <w:p w14:paraId="07CD0E23" w14:textId="20FA7EAC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3</w:t>
            </w:r>
            <w:r w:rsidRPr="00960D90">
              <w:rPr>
                <w:rFonts w:cstheme="minorHAnsi"/>
              </w:rPr>
              <w:t>.</w:t>
            </w:r>
            <w:r>
              <w:rPr>
                <w:rFonts w:cstheme="minorHAnsi"/>
              </w:rPr>
              <w:t>9%)</w:t>
            </w:r>
          </w:p>
        </w:tc>
        <w:tc>
          <w:tcPr>
            <w:tcW w:w="1438" w:type="dxa"/>
          </w:tcPr>
          <w:p w14:paraId="27A8AE5D" w14:textId="44DA577D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  <w:p w14:paraId="60A40903" w14:textId="075B296F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6.3%)</w:t>
            </w:r>
          </w:p>
        </w:tc>
        <w:tc>
          <w:tcPr>
            <w:tcW w:w="1480" w:type="dxa"/>
          </w:tcPr>
          <w:p w14:paraId="0FFAB00E" w14:textId="4F5144B1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81 (</w:t>
            </w:r>
            <w:r w:rsidRPr="00960D90">
              <w:rPr>
                <w:rFonts w:cstheme="minorHAnsi"/>
              </w:rPr>
              <w:t>100.0</w:t>
            </w:r>
            <w:r>
              <w:rPr>
                <w:rFonts w:cstheme="minorHAnsi"/>
              </w:rPr>
              <w:t>%)</w:t>
            </w:r>
          </w:p>
        </w:tc>
        <w:tc>
          <w:tcPr>
            <w:tcW w:w="1346" w:type="dxa"/>
          </w:tcPr>
          <w:p w14:paraId="400C6149" w14:textId="7BC50B12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  <w:p w14:paraId="1F40B525" w14:textId="5146AA66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9.</w:t>
            </w:r>
            <w:r>
              <w:rPr>
                <w:rFonts w:cstheme="minorHAnsi"/>
              </w:rPr>
              <w:t>7%)</w:t>
            </w:r>
          </w:p>
        </w:tc>
      </w:tr>
      <w:tr w:rsidR="005F0A43" w:rsidRPr="00960D90" w14:paraId="40FF9171" w14:textId="77777777" w:rsidTr="00753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</w:tcPr>
          <w:p w14:paraId="0513F6C4" w14:textId="1F03E472" w:rsidR="005F0A43" w:rsidRPr="00CF34CF" w:rsidRDefault="005F0A43" w:rsidP="00874A17">
            <w:pPr>
              <w:rPr>
                <w:rFonts w:cstheme="minorHAnsi"/>
                <w:b w:val="0"/>
                <w:bCs w:val="0"/>
              </w:rPr>
            </w:pPr>
            <w:r w:rsidRPr="00CF34CF">
              <w:rPr>
                <w:rFonts w:cstheme="minorHAnsi"/>
                <w:b w:val="0"/>
                <w:bCs w:val="0"/>
              </w:rPr>
              <w:t>Poor feeding (</w:t>
            </w:r>
            <w:r>
              <w:rPr>
                <w:rFonts w:cstheme="minorHAnsi"/>
                <w:b w:val="0"/>
                <w:bCs w:val="0"/>
              </w:rPr>
              <w:t>N=</w:t>
            </w:r>
            <w:r w:rsidRPr="00CF34CF">
              <w:rPr>
                <w:rFonts w:cstheme="minorHAnsi"/>
                <w:b w:val="0"/>
                <w:bCs w:val="0"/>
              </w:rPr>
              <w:t>1</w:t>
            </w:r>
            <w:r>
              <w:rPr>
                <w:rFonts w:cstheme="minorHAnsi"/>
                <w:b w:val="0"/>
                <w:bCs w:val="0"/>
              </w:rPr>
              <w:t>,</w:t>
            </w:r>
            <w:r w:rsidRPr="00CF34CF">
              <w:rPr>
                <w:rFonts w:cstheme="minorHAnsi"/>
                <w:b w:val="0"/>
                <w:bCs w:val="0"/>
              </w:rPr>
              <w:t>1</w:t>
            </w:r>
            <w:r>
              <w:rPr>
                <w:rFonts w:cstheme="minorHAnsi"/>
                <w:b w:val="0"/>
                <w:bCs w:val="0"/>
              </w:rPr>
              <w:t>55</w:t>
            </w:r>
            <w:r w:rsidRPr="00CF34CF">
              <w:rPr>
                <w:rFonts w:cstheme="minorHAnsi"/>
                <w:b w:val="0"/>
                <w:bCs w:val="0"/>
              </w:rPr>
              <w:t>)</w:t>
            </w:r>
          </w:p>
        </w:tc>
        <w:tc>
          <w:tcPr>
            <w:tcW w:w="1329" w:type="dxa"/>
          </w:tcPr>
          <w:p w14:paraId="1A543582" w14:textId="735FB7A3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00</w:t>
            </w:r>
          </w:p>
          <w:p w14:paraId="69EE6656" w14:textId="4D08BAEE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2</w:t>
            </w:r>
            <w:r>
              <w:rPr>
                <w:rFonts w:cstheme="minorHAnsi"/>
              </w:rPr>
              <w:t>6</w:t>
            </w:r>
            <w:r w:rsidRPr="00960D90">
              <w:rPr>
                <w:rFonts w:cstheme="minorHAnsi"/>
              </w:rPr>
              <w:t>.</w:t>
            </w:r>
            <w:r>
              <w:rPr>
                <w:rFonts w:cstheme="minorHAnsi"/>
              </w:rPr>
              <w:t>0%)</w:t>
            </w:r>
          </w:p>
        </w:tc>
        <w:tc>
          <w:tcPr>
            <w:tcW w:w="1436" w:type="dxa"/>
          </w:tcPr>
          <w:p w14:paraId="188D5C47" w14:textId="62F8244F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  <w:p w14:paraId="79D8E6BA" w14:textId="6495E175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8.</w:t>
            </w:r>
            <w:r>
              <w:rPr>
                <w:rFonts w:cstheme="minorHAnsi"/>
              </w:rPr>
              <w:t>7%)</w:t>
            </w:r>
          </w:p>
        </w:tc>
        <w:tc>
          <w:tcPr>
            <w:tcW w:w="0" w:type="dxa"/>
          </w:tcPr>
          <w:p w14:paraId="11186695" w14:textId="7CA76905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11 (</w:t>
            </w:r>
            <w:r w:rsidRPr="00960D90">
              <w:rPr>
                <w:rFonts w:cstheme="minorHAnsi"/>
              </w:rPr>
              <w:t>18.</w:t>
            </w:r>
            <w:r>
              <w:rPr>
                <w:rFonts w:cstheme="minorHAnsi"/>
              </w:rPr>
              <w:t>3%)</w:t>
            </w:r>
          </w:p>
        </w:tc>
        <w:tc>
          <w:tcPr>
            <w:tcW w:w="1570" w:type="dxa"/>
          </w:tcPr>
          <w:p w14:paraId="4B529567" w14:textId="3D74D090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0</w:t>
            </w:r>
          </w:p>
          <w:p w14:paraId="70242317" w14:textId="457205CB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7.</w:t>
            </w:r>
            <w:r>
              <w:rPr>
                <w:rFonts w:cstheme="minorHAnsi"/>
              </w:rPr>
              <w:t>8%)</w:t>
            </w:r>
          </w:p>
        </w:tc>
        <w:tc>
          <w:tcPr>
            <w:tcW w:w="1438" w:type="dxa"/>
          </w:tcPr>
          <w:p w14:paraId="224DD406" w14:textId="425522A6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88</w:t>
            </w:r>
          </w:p>
          <w:p w14:paraId="356315B4" w14:textId="571F1557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24.</w:t>
            </w:r>
            <w:r>
              <w:rPr>
                <w:rFonts w:cstheme="minorHAnsi"/>
              </w:rPr>
              <w:t>9%)</w:t>
            </w:r>
          </w:p>
        </w:tc>
        <w:tc>
          <w:tcPr>
            <w:tcW w:w="1480" w:type="dxa"/>
          </w:tcPr>
          <w:p w14:paraId="0028DD55" w14:textId="5E829F0B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  <w:p w14:paraId="3544670B" w14:textId="541C4D2D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60D90">
              <w:rPr>
                <w:rFonts w:cstheme="minorHAnsi"/>
              </w:rPr>
              <w:t>3.</w:t>
            </w:r>
            <w:r>
              <w:rPr>
                <w:rFonts w:cstheme="minorHAnsi"/>
              </w:rPr>
              <w:t>2%)</w:t>
            </w:r>
          </w:p>
        </w:tc>
        <w:tc>
          <w:tcPr>
            <w:tcW w:w="1346" w:type="dxa"/>
          </w:tcPr>
          <w:p w14:paraId="63C246B3" w14:textId="5CC98B91" w:rsidR="005F0A43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,155</w:t>
            </w:r>
          </w:p>
          <w:p w14:paraId="1C31E3DF" w14:textId="0191C8BF" w:rsidR="005F0A43" w:rsidRPr="00960D90" w:rsidRDefault="005F0A43" w:rsidP="00753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60D90">
              <w:rPr>
                <w:rFonts w:cstheme="minorHAnsi"/>
              </w:rPr>
              <w:t>100.0</w:t>
            </w:r>
            <w:r>
              <w:rPr>
                <w:rFonts w:cstheme="minorHAnsi"/>
              </w:rPr>
              <w:t>%)</w:t>
            </w:r>
          </w:p>
        </w:tc>
      </w:tr>
    </w:tbl>
    <w:p w14:paraId="3928C251" w14:textId="62AE1A71" w:rsidR="001854DD" w:rsidRDefault="00DC26E1" w:rsidP="00655BD8">
      <w:pPr>
        <w:rPr>
          <w:sz w:val="20"/>
          <w:szCs w:val="20"/>
        </w:rPr>
      </w:pPr>
      <w:proofErr w:type="spellStart"/>
      <w:r w:rsidRPr="001854DD">
        <w:rPr>
          <w:rFonts w:cs="Calibri (Body)"/>
          <w:sz w:val="20"/>
          <w:szCs w:val="20"/>
          <w:vertAlign w:val="superscript"/>
        </w:rPr>
        <w:t>a</w:t>
      </w:r>
      <w:r w:rsidR="00655BD8" w:rsidRPr="001854DD">
        <w:rPr>
          <w:sz w:val="20"/>
          <w:szCs w:val="20"/>
        </w:rPr>
        <w:t>Fast</w:t>
      </w:r>
      <w:proofErr w:type="spellEnd"/>
      <w:r w:rsidR="00655BD8" w:rsidRPr="001854DD">
        <w:rPr>
          <w:sz w:val="20"/>
          <w:szCs w:val="20"/>
        </w:rPr>
        <w:t xml:space="preserve"> breathing (=respiratory rate </w:t>
      </w:r>
      <w:r w:rsidR="00655BD8" w:rsidRPr="001854DD">
        <w:rPr>
          <w:sz w:val="20"/>
          <w:szCs w:val="20"/>
          <w:u w:val="single"/>
        </w:rPr>
        <w:t>&gt;</w:t>
      </w:r>
      <w:r w:rsidR="00655BD8" w:rsidRPr="001854DD">
        <w:rPr>
          <w:sz w:val="20"/>
          <w:szCs w:val="20"/>
        </w:rPr>
        <w:t xml:space="preserve">60 breaths per minute), chest indrawing (=severe chest indrawing), fever (=temperature </w:t>
      </w:r>
      <w:r w:rsidR="00655BD8" w:rsidRPr="001854DD">
        <w:rPr>
          <w:sz w:val="20"/>
          <w:szCs w:val="20"/>
          <w:u w:val="single"/>
        </w:rPr>
        <w:t>&gt;</w:t>
      </w:r>
      <w:r w:rsidR="00655BD8" w:rsidRPr="001854DD">
        <w:rPr>
          <w:sz w:val="20"/>
          <w:szCs w:val="20"/>
        </w:rPr>
        <w:t xml:space="preserve"> 38</w:t>
      </w:r>
      <w:r w:rsidR="00655BD8" w:rsidRPr="001854DD">
        <w:rPr>
          <w:sz w:val="20"/>
          <w:szCs w:val="20"/>
          <w:vertAlign w:val="superscript"/>
        </w:rPr>
        <w:t>o</w:t>
      </w:r>
      <w:r w:rsidR="00655BD8" w:rsidRPr="001854DD">
        <w:rPr>
          <w:sz w:val="20"/>
          <w:szCs w:val="20"/>
        </w:rPr>
        <w:t>C), hypothermia (=temperature &lt;35.5</w:t>
      </w:r>
      <w:r w:rsidR="00655BD8" w:rsidRPr="001854DD">
        <w:rPr>
          <w:sz w:val="20"/>
          <w:szCs w:val="20"/>
          <w:vertAlign w:val="superscript"/>
        </w:rPr>
        <w:t xml:space="preserve"> </w:t>
      </w:r>
      <w:proofErr w:type="spellStart"/>
      <w:r w:rsidR="00655BD8" w:rsidRPr="001854DD">
        <w:rPr>
          <w:sz w:val="20"/>
          <w:szCs w:val="20"/>
          <w:vertAlign w:val="superscript"/>
        </w:rPr>
        <w:t>o</w:t>
      </w:r>
      <w:r w:rsidR="00655BD8" w:rsidRPr="001854DD">
        <w:rPr>
          <w:sz w:val="20"/>
          <w:szCs w:val="20"/>
        </w:rPr>
        <w:t>C</w:t>
      </w:r>
      <w:proofErr w:type="spellEnd"/>
      <w:r w:rsidR="00655BD8" w:rsidRPr="001854DD">
        <w:rPr>
          <w:sz w:val="20"/>
          <w:szCs w:val="20"/>
        </w:rPr>
        <w:t xml:space="preserve">), </w:t>
      </w:r>
    </w:p>
    <w:p w14:paraId="14D6C250" w14:textId="3BCCC184" w:rsidR="00655BD8" w:rsidRPr="001854DD" w:rsidRDefault="00655BD8" w:rsidP="00655BD8">
      <w:pPr>
        <w:rPr>
          <w:rFonts w:cstheme="minorHAnsi"/>
          <w:sz w:val="20"/>
          <w:szCs w:val="20"/>
          <w:u w:val="single"/>
        </w:rPr>
      </w:pPr>
      <w:r w:rsidRPr="001854DD">
        <w:rPr>
          <w:sz w:val="20"/>
          <w:szCs w:val="20"/>
        </w:rPr>
        <w:t>no movement (=no movement or movement only on stimulation), convulsions (by m</w:t>
      </w:r>
      <w:r w:rsidR="001D3BFD" w:rsidRPr="001854DD">
        <w:rPr>
          <w:sz w:val="20"/>
          <w:szCs w:val="20"/>
        </w:rPr>
        <w:t>aternal</w:t>
      </w:r>
      <w:r w:rsidRPr="001854DD">
        <w:rPr>
          <w:sz w:val="20"/>
          <w:szCs w:val="20"/>
        </w:rPr>
        <w:t xml:space="preserve"> report), poor feeding (=</w:t>
      </w:r>
      <w:r w:rsidRPr="001854DD">
        <w:rPr>
          <w:noProof/>
          <w:sz w:val="20"/>
          <w:szCs w:val="20"/>
          <w:lang w:val="en-CA"/>
        </w:rPr>
        <w:t>not able to feed at all or</w:t>
      </w:r>
      <w:r w:rsidRPr="001854DD">
        <w:rPr>
          <w:sz w:val="20"/>
          <w:szCs w:val="20"/>
        </w:rPr>
        <w:t xml:space="preserve"> stopped feeding well)</w:t>
      </w:r>
    </w:p>
    <w:p w14:paraId="40E6F9D9" w14:textId="77777777" w:rsidR="00060C50" w:rsidRDefault="00060C50">
      <w:pPr>
        <w:spacing w:after="160" w:line="259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4881ED3F" w14:textId="77777777" w:rsidR="002813E1" w:rsidRPr="00D468D6" w:rsidRDefault="006F7101" w:rsidP="006F7101">
      <w:pPr>
        <w:rPr>
          <w:b/>
          <w:bCs/>
        </w:rPr>
      </w:pPr>
      <w:r w:rsidRPr="00D468D6">
        <w:rPr>
          <w:b/>
          <w:bCs/>
        </w:rPr>
        <w:lastRenderedPageBreak/>
        <w:t xml:space="preserve">Table S4: Kaplan-Meier mortality probabilities by signs of possible serious bacterial </w:t>
      </w:r>
    </w:p>
    <w:p w14:paraId="1B8EF519" w14:textId="65778B78" w:rsidR="002813E1" w:rsidRPr="00D468D6" w:rsidRDefault="006F7101" w:rsidP="006F7101">
      <w:pPr>
        <w:rPr>
          <w:b/>
          <w:bCs/>
        </w:rPr>
      </w:pPr>
      <w:r w:rsidRPr="00D468D6">
        <w:rPr>
          <w:b/>
          <w:bCs/>
        </w:rPr>
        <w:t>infection (PSBI)</w:t>
      </w:r>
      <w:proofErr w:type="spellStart"/>
      <w:proofErr w:type="gramStart"/>
      <w:r w:rsidRPr="00D468D6">
        <w:rPr>
          <w:b/>
          <w:bCs/>
          <w:vertAlign w:val="superscript"/>
        </w:rPr>
        <w:t>a</w:t>
      </w:r>
      <w:r w:rsidR="00313A06" w:rsidRPr="00D468D6">
        <w:rPr>
          <w:b/>
          <w:bCs/>
          <w:vertAlign w:val="superscript"/>
        </w:rPr>
        <w:t>,b</w:t>
      </w:r>
      <w:proofErr w:type="spellEnd"/>
      <w:proofErr w:type="gramEnd"/>
      <w:r w:rsidRPr="00D468D6">
        <w:rPr>
          <w:b/>
          <w:bCs/>
        </w:rPr>
        <w:t xml:space="preserve"> identified by community health workers among 63,017 young infants </w:t>
      </w:r>
    </w:p>
    <w:p w14:paraId="480126C6" w14:textId="08B17981" w:rsidR="006F7101" w:rsidRPr="00D468D6" w:rsidRDefault="006F7101" w:rsidP="006F7101">
      <w:pPr>
        <w:rPr>
          <w:b/>
          <w:bCs/>
        </w:rPr>
      </w:pPr>
      <w:r w:rsidRPr="00D468D6">
        <w:rPr>
          <w:b/>
          <w:bCs/>
        </w:rPr>
        <w:t>ages 0-&lt;60 days</w:t>
      </w:r>
    </w:p>
    <w:p w14:paraId="6F3955CA" w14:textId="77777777" w:rsidR="006F7101" w:rsidRPr="00D468D6" w:rsidRDefault="006F7101" w:rsidP="006F7101">
      <w:pPr>
        <w:rPr>
          <w:b/>
          <w:bCs/>
        </w:rPr>
      </w:pPr>
    </w:p>
    <w:tbl>
      <w:tblPr>
        <w:tblW w:w="3193" w:type="pct"/>
        <w:tblLook w:val="04A0" w:firstRow="1" w:lastRow="0" w:firstColumn="1" w:lastColumn="0" w:noHBand="0" w:noVBand="1"/>
      </w:tblPr>
      <w:tblGrid>
        <w:gridCol w:w="1880"/>
        <w:gridCol w:w="1171"/>
        <w:gridCol w:w="1442"/>
        <w:gridCol w:w="1348"/>
        <w:gridCol w:w="1529"/>
        <w:gridCol w:w="1531"/>
      </w:tblGrid>
      <w:tr w:rsidR="002A61DE" w:rsidRPr="00D468D6" w14:paraId="73331661" w14:textId="77777777" w:rsidTr="0091776E">
        <w:trPr>
          <w:trHeight w:val="293"/>
        </w:trPr>
        <w:tc>
          <w:tcPr>
            <w:tcW w:w="1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9D1AC0" w14:textId="77777777" w:rsidR="006F7101" w:rsidRPr="00D468D6" w:rsidRDefault="006F7101" w:rsidP="00BC108F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17EEAB" w14:textId="77777777" w:rsidR="006F7101" w:rsidRPr="00D468D6" w:rsidRDefault="006F7101" w:rsidP="00BC108F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328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2C1BCA" w14:textId="77777777" w:rsidR="006F7101" w:rsidRPr="00D468D6" w:rsidRDefault="006F7101" w:rsidP="00BC108F">
            <w:pPr>
              <w:contextualSpacing/>
              <w:jc w:val="center"/>
              <w:rPr>
                <w:b/>
                <w:bCs/>
              </w:rPr>
            </w:pPr>
            <w:r w:rsidRPr="00D468D6">
              <w:rPr>
                <w:b/>
                <w:bCs/>
              </w:rPr>
              <w:t>Mortality probabilities</w:t>
            </w:r>
          </w:p>
        </w:tc>
      </w:tr>
      <w:tr w:rsidR="002A61DE" w:rsidRPr="00D468D6" w14:paraId="2E6E6101" w14:textId="77777777" w:rsidTr="002A61DE">
        <w:trPr>
          <w:trHeight w:val="628"/>
        </w:trPr>
        <w:tc>
          <w:tcPr>
            <w:tcW w:w="1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EE8D24" w14:textId="1AE1002D" w:rsidR="006F7101" w:rsidRPr="00D468D6" w:rsidRDefault="002A61DE" w:rsidP="00BC108F">
            <w:pPr>
              <w:rPr>
                <w:b/>
                <w:bCs/>
                <w:color w:val="000000"/>
              </w:rPr>
            </w:pPr>
            <w:proofErr w:type="spellStart"/>
            <w:r w:rsidRPr="00D468D6">
              <w:rPr>
                <w:b/>
                <w:bCs/>
                <w:color w:val="000000"/>
                <w:vertAlign w:val="superscript"/>
              </w:rPr>
              <w:t>a</w:t>
            </w:r>
            <w:r w:rsidR="006F7101" w:rsidRPr="00D468D6">
              <w:rPr>
                <w:b/>
                <w:bCs/>
                <w:color w:val="000000"/>
              </w:rPr>
              <w:t>Sign</w:t>
            </w:r>
            <w:proofErr w:type="spellEnd"/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A941F9" w14:textId="77777777" w:rsidR="006F7101" w:rsidRPr="00D468D6" w:rsidRDefault="006F7101" w:rsidP="00BC108F">
            <w:pPr>
              <w:jc w:val="center"/>
              <w:rPr>
                <w:b/>
                <w:bCs/>
                <w:color w:val="000000"/>
              </w:rPr>
            </w:pPr>
            <w:r w:rsidRPr="00D468D6">
              <w:rPr>
                <w:b/>
                <w:bCs/>
                <w:color w:val="000000"/>
              </w:rPr>
              <w:t>Age (days)</w:t>
            </w:r>
          </w:p>
        </w:tc>
        <w:tc>
          <w:tcPr>
            <w:tcW w:w="81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54A128" w14:textId="2F5C9A67" w:rsidR="006F7101" w:rsidRPr="00D468D6" w:rsidRDefault="006F7101" w:rsidP="00BC108F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D468D6">
              <w:rPr>
                <w:b/>
                <w:bCs/>
              </w:rPr>
              <w:t>No sign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B7621C" w14:textId="18BFD9FD" w:rsidR="006F7101" w:rsidRPr="00D468D6" w:rsidRDefault="002A61DE" w:rsidP="00BC108F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D468D6">
              <w:rPr>
                <w:b/>
                <w:bCs/>
              </w:rPr>
              <w:t>O</w:t>
            </w:r>
            <w:r w:rsidR="006F7101" w:rsidRPr="00D468D6">
              <w:rPr>
                <w:b/>
                <w:bCs/>
              </w:rPr>
              <w:t>nly this sign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3B9932" w14:textId="7E76298A" w:rsidR="006F7101" w:rsidRPr="00D468D6" w:rsidRDefault="006F7101" w:rsidP="00BC108F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D468D6">
              <w:rPr>
                <w:b/>
                <w:bCs/>
              </w:rPr>
              <w:t xml:space="preserve"> </w:t>
            </w:r>
            <w:r w:rsidR="002A61DE" w:rsidRPr="00D468D6">
              <w:rPr>
                <w:b/>
                <w:bCs/>
              </w:rPr>
              <w:t>With o</w:t>
            </w:r>
            <w:r w:rsidRPr="00D468D6">
              <w:rPr>
                <w:b/>
                <w:bCs/>
              </w:rPr>
              <w:t>ther sign</w:t>
            </w:r>
            <w:r w:rsidR="00313A06" w:rsidRPr="00D468D6">
              <w:rPr>
                <w:b/>
                <w:bCs/>
              </w:rPr>
              <w:t>(</w:t>
            </w:r>
            <w:r w:rsidRPr="00D468D6">
              <w:rPr>
                <w:b/>
                <w:bCs/>
              </w:rPr>
              <w:t>s</w:t>
            </w:r>
            <w:r w:rsidR="00313A06" w:rsidRPr="00D468D6">
              <w:rPr>
                <w:b/>
                <w:bCs/>
              </w:rPr>
              <w:t>)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7108DF" w14:textId="545D9C4A" w:rsidR="006F7101" w:rsidRPr="00D468D6" w:rsidRDefault="002A61DE" w:rsidP="00BC108F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D468D6">
              <w:rPr>
                <w:b/>
                <w:bCs/>
              </w:rPr>
              <w:t>Only</w:t>
            </w:r>
            <w:r w:rsidR="006F7101" w:rsidRPr="00D468D6">
              <w:rPr>
                <w:b/>
                <w:bCs/>
              </w:rPr>
              <w:t xml:space="preserve"> other sign</w:t>
            </w:r>
            <w:r w:rsidR="00313A06" w:rsidRPr="00D468D6">
              <w:rPr>
                <w:b/>
                <w:bCs/>
              </w:rPr>
              <w:t>(</w:t>
            </w:r>
            <w:r w:rsidR="006F7101" w:rsidRPr="00D468D6">
              <w:rPr>
                <w:b/>
                <w:bCs/>
              </w:rPr>
              <w:t>s</w:t>
            </w:r>
            <w:r w:rsidR="00313A06" w:rsidRPr="00D468D6">
              <w:rPr>
                <w:b/>
                <w:bCs/>
              </w:rPr>
              <w:t>)</w:t>
            </w:r>
          </w:p>
        </w:tc>
      </w:tr>
      <w:tr w:rsidR="002A61DE" w:rsidRPr="00D468D6" w14:paraId="0D8403ED" w14:textId="77777777" w:rsidTr="002A61DE">
        <w:trPr>
          <w:trHeight w:val="293"/>
        </w:trPr>
        <w:tc>
          <w:tcPr>
            <w:tcW w:w="1056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B8C1EEE" w14:textId="77777777" w:rsidR="006F7101" w:rsidRPr="00D468D6" w:rsidRDefault="006F7101" w:rsidP="00BC108F">
            <w:pPr>
              <w:rPr>
                <w:color w:val="000000"/>
              </w:rPr>
            </w:pPr>
            <w:r w:rsidRPr="00D468D6">
              <w:rPr>
                <w:color w:val="000000"/>
              </w:rPr>
              <w:t xml:space="preserve">Fast breathing 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B79D0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1</w:t>
            </w:r>
          </w:p>
        </w:tc>
        <w:tc>
          <w:tcPr>
            <w:tcW w:w="81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CE2DF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2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87BB2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18</w:t>
            </w:r>
          </w:p>
        </w:tc>
        <w:tc>
          <w:tcPr>
            <w:tcW w:w="85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E5113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25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937F2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62</w:t>
            </w:r>
          </w:p>
        </w:tc>
      </w:tr>
      <w:tr w:rsidR="002A61DE" w:rsidRPr="00D468D6" w14:paraId="7FE3FB9D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C9759BD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A7BCD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C6701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84AAF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29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5F3B1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26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29827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217</w:t>
            </w:r>
          </w:p>
        </w:tc>
      </w:tr>
      <w:tr w:rsidR="002A61DE" w:rsidRPr="00D468D6" w14:paraId="2FA2FD68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838A201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BF6D3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8DD28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945F0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58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CCC13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43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DBE1C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341</w:t>
            </w:r>
          </w:p>
        </w:tc>
      </w:tr>
      <w:tr w:rsidR="002A61DE" w:rsidRPr="00D468D6" w14:paraId="6F88D2CC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AE05254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3284C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2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DC5E7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1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DDDAD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78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DF682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48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6D010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463</w:t>
            </w:r>
          </w:p>
        </w:tc>
      </w:tr>
      <w:tr w:rsidR="002A61DE" w:rsidRPr="00D468D6" w14:paraId="21F0F53F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0BC5E8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44167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5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DEA73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2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83C68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25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23A92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56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DD63E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511</w:t>
            </w:r>
          </w:p>
        </w:tc>
      </w:tr>
      <w:tr w:rsidR="002A61DE" w:rsidRPr="00D468D6" w14:paraId="6F7BAABB" w14:textId="77777777" w:rsidTr="002A61DE">
        <w:trPr>
          <w:trHeight w:val="293"/>
        </w:trPr>
        <w:tc>
          <w:tcPr>
            <w:tcW w:w="1056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33FD3ADE" w14:textId="77777777" w:rsidR="006F7101" w:rsidRPr="00D468D6" w:rsidRDefault="006F7101" w:rsidP="00BC108F">
            <w:pPr>
              <w:rPr>
                <w:color w:val="000000"/>
              </w:rPr>
            </w:pPr>
            <w:r w:rsidRPr="00D468D6">
              <w:rPr>
                <w:color w:val="000000"/>
              </w:rPr>
              <w:t xml:space="preserve">Chest indrawing  </w:t>
            </w: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82D58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04283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4889B" w14:textId="4F70E0D3" w:rsidR="006F7101" w:rsidRPr="00D468D6" w:rsidRDefault="009761A3" w:rsidP="00BC108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9AD86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24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2DA41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93</w:t>
            </w:r>
          </w:p>
        </w:tc>
      </w:tr>
      <w:tr w:rsidR="002A61DE" w:rsidRPr="00D468D6" w14:paraId="4FC864D1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651ADD5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6C5C8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E57CE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B64FC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85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DE7A5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38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C8574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43</w:t>
            </w:r>
          </w:p>
        </w:tc>
      </w:tr>
      <w:tr w:rsidR="002A61DE" w:rsidRPr="00D468D6" w14:paraId="50932449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5D0902C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7D78E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527D2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576D6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45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CB785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527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969F7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236</w:t>
            </w:r>
          </w:p>
        </w:tc>
      </w:tr>
      <w:tr w:rsidR="002A61DE" w:rsidRPr="00D468D6" w14:paraId="6B6D28EE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7E3F297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E5E2D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2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FBD96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1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90A26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54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70171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56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EF0EA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319</w:t>
            </w:r>
          </w:p>
        </w:tc>
      </w:tr>
      <w:tr w:rsidR="002A61DE" w:rsidRPr="00D468D6" w14:paraId="222F55D4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C83031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D99B2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5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E2FF5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2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2B23B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63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C4E4F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628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5147A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383</w:t>
            </w:r>
          </w:p>
        </w:tc>
      </w:tr>
      <w:tr w:rsidR="002A61DE" w:rsidRPr="00D468D6" w14:paraId="0280F489" w14:textId="77777777" w:rsidTr="002A61DE">
        <w:trPr>
          <w:trHeight w:val="293"/>
        </w:trPr>
        <w:tc>
          <w:tcPr>
            <w:tcW w:w="1056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0CFC60C3" w14:textId="77777777" w:rsidR="006F7101" w:rsidRPr="00D468D6" w:rsidRDefault="006F7101" w:rsidP="00BC108F">
            <w:pPr>
              <w:rPr>
                <w:color w:val="000000"/>
              </w:rPr>
            </w:pPr>
            <w:r w:rsidRPr="00D468D6">
              <w:rPr>
                <w:color w:val="000000"/>
              </w:rPr>
              <w:t xml:space="preserve">Fever </w:t>
            </w: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8DBE7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8F632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9CEBB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7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CAB5D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78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6B093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21</w:t>
            </w:r>
          </w:p>
        </w:tc>
      </w:tr>
      <w:tr w:rsidR="002A61DE" w:rsidRPr="00D468D6" w14:paraId="57135072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831EC49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26F10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B6850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DCB69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14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148D9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1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46E2C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93</w:t>
            </w:r>
          </w:p>
        </w:tc>
      </w:tr>
      <w:tr w:rsidR="002A61DE" w:rsidRPr="00D468D6" w14:paraId="34F70EB5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B0203AD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3CAA8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25B76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B7BD6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47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A7C89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25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86BAA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292</w:t>
            </w:r>
          </w:p>
        </w:tc>
      </w:tr>
      <w:tr w:rsidR="002A61DE" w:rsidRPr="00D468D6" w14:paraId="55FFFCCA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4FC0734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D1A60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2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9AF77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1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D32DB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3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4F877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39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CBF34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357</w:t>
            </w:r>
          </w:p>
        </w:tc>
      </w:tr>
      <w:tr w:rsidR="002A61DE" w:rsidRPr="00D468D6" w14:paraId="6BE2E60C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91B57C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C49A9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5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2BCA6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2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C077D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5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848C8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47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D22F4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417</w:t>
            </w:r>
          </w:p>
        </w:tc>
      </w:tr>
      <w:tr w:rsidR="002A61DE" w:rsidRPr="00D468D6" w14:paraId="478308AE" w14:textId="77777777" w:rsidTr="002A61DE">
        <w:trPr>
          <w:trHeight w:val="293"/>
        </w:trPr>
        <w:tc>
          <w:tcPr>
            <w:tcW w:w="1056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7AA03A7D" w14:textId="77777777" w:rsidR="006F7101" w:rsidRPr="00D468D6" w:rsidRDefault="006F7101" w:rsidP="00BC108F">
            <w:pPr>
              <w:rPr>
                <w:color w:val="000000"/>
              </w:rPr>
            </w:pPr>
            <w:r w:rsidRPr="00D468D6">
              <w:rPr>
                <w:color w:val="000000"/>
              </w:rPr>
              <w:t xml:space="preserve">Hypothermia </w:t>
            </w: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0CF68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1CEAF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2B377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95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BB64C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48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D41D3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49</w:t>
            </w:r>
          </w:p>
        </w:tc>
      </w:tr>
      <w:tr w:rsidR="002A61DE" w:rsidRPr="00D468D6" w14:paraId="74DA50E3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8F0CA90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7B781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78464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EB078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56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4B1A8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65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02724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93</w:t>
            </w:r>
          </w:p>
        </w:tc>
      </w:tr>
      <w:tr w:rsidR="002A61DE" w:rsidRPr="00D468D6" w14:paraId="073A7D9C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65E193C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B0DE8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1418A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C372D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278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DB6B5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78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6ECE2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80</w:t>
            </w:r>
          </w:p>
        </w:tc>
      </w:tr>
      <w:tr w:rsidR="002A61DE" w:rsidRPr="00D468D6" w14:paraId="63358288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9F1858A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CDDFD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2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D3177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1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F7420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536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6DDEB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92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C6899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229</w:t>
            </w:r>
          </w:p>
        </w:tc>
      </w:tr>
      <w:tr w:rsidR="002A61DE" w:rsidRPr="00D468D6" w14:paraId="180F167F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DD8A27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9BF7A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5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385D6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2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22666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655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81815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NA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0AF3A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283</w:t>
            </w:r>
          </w:p>
        </w:tc>
      </w:tr>
      <w:tr w:rsidR="002A61DE" w:rsidRPr="00D468D6" w14:paraId="3BD8A922" w14:textId="77777777" w:rsidTr="002A61DE">
        <w:trPr>
          <w:trHeight w:val="293"/>
        </w:trPr>
        <w:tc>
          <w:tcPr>
            <w:tcW w:w="1056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15DEB21F" w14:textId="77777777" w:rsidR="006F7101" w:rsidRPr="00D468D6" w:rsidRDefault="006F7101" w:rsidP="00BC108F">
            <w:pPr>
              <w:rPr>
                <w:color w:val="000000"/>
              </w:rPr>
            </w:pPr>
            <w:r w:rsidRPr="00D468D6">
              <w:rPr>
                <w:color w:val="000000"/>
              </w:rPr>
              <w:t xml:space="preserve">No movement </w:t>
            </w: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41AA4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ED513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12F64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271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3E1FA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46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0F4B5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47</w:t>
            </w:r>
          </w:p>
        </w:tc>
      </w:tr>
      <w:tr w:rsidR="002A61DE" w:rsidRPr="00D468D6" w14:paraId="5B493748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1DD4DFB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53462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74ECC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6C59E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48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8329D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679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A804F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81</w:t>
            </w:r>
          </w:p>
        </w:tc>
      </w:tr>
      <w:tr w:rsidR="002A61DE" w:rsidRPr="00D468D6" w14:paraId="1DB4F3B3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2DAA42B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8C563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9308B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82C93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617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2C26B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799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9537F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66</w:t>
            </w:r>
          </w:p>
        </w:tc>
      </w:tr>
      <w:tr w:rsidR="002A61DE" w:rsidRPr="00D468D6" w14:paraId="3BCD7608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1F5D539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1C939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2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13732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1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F4871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704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AD146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91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B2313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221</w:t>
            </w:r>
          </w:p>
        </w:tc>
      </w:tr>
      <w:tr w:rsidR="002A61DE" w:rsidRPr="00D468D6" w14:paraId="038B038A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35DA8F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E8EFF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5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08775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2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95D89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778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615EE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96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41809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269</w:t>
            </w:r>
          </w:p>
        </w:tc>
      </w:tr>
      <w:tr w:rsidR="002A61DE" w:rsidRPr="00D468D6" w14:paraId="22D94FA3" w14:textId="77777777" w:rsidTr="002A61DE">
        <w:trPr>
          <w:trHeight w:val="293"/>
        </w:trPr>
        <w:tc>
          <w:tcPr>
            <w:tcW w:w="1056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071378B0" w14:textId="77777777" w:rsidR="006F7101" w:rsidRPr="00D468D6" w:rsidRDefault="006F7101" w:rsidP="00BC108F">
            <w:pPr>
              <w:rPr>
                <w:color w:val="000000"/>
              </w:rPr>
            </w:pPr>
            <w:r w:rsidRPr="00D468D6">
              <w:rPr>
                <w:color w:val="000000"/>
              </w:rPr>
              <w:t xml:space="preserve">Convulsion </w:t>
            </w: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9AA38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3D540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8C6D9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59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1616D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3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37056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04</w:t>
            </w:r>
          </w:p>
        </w:tc>
      </w:tr>
      <w:tr w:rsidR="002A61DE" w:rsidRPr="00D468D6" w14:paraId="7ADF2458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5D0E321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62455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CA553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F2FD5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59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AA738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34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DC299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54</w:t>
            </w:r>
          </w:p>
        </w:tc>
      </w:tr>
      <w:tr w:rsidR="002A61DE" w:rsidRPr="00D468D6" w14:paraId="11AEC91B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D825015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72917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0540A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4C0B3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33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16E4A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64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0EFDE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242</w:t>
            </w:r>
          </w:p>
        </w:tc>
      </w:tr>
      <w:tr w:rsidR="002A61DE" w:rsidRPr="00D468D6" w14:paraId="034E7A1C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965BFC9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B7DF3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2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BBDC0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1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B4CDD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33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07328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80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E9A32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315</w:t>
            </w:r>
          </w:p>
        </w:tc>
      </w:tr>
      <w:tr w:rsidR="002A61DE" w:rsidRPr="00D468D6" w14:paraId="54C9629F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AF4714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6D257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5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0189D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2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D240A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57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C7EC7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91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88EC1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371</w:t>
            </w:r>
          </w:p>
        </w:tc>
      </w:tr>
      <w:tr w:rsidR="002A61DE" w:rsidRPr="00D468D6" w14:paraId="18483995" w14:textId="77777777" w:rsidTr="002A61DE">
        <w:trPr>
          <w:trHeight w:val="293"/>
        </w:trPr>
        <w:tc>
          <w:tcPr>
            <w:tcW w:w="1056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4CD945CD" w14:textId="77777777" w:rsidR="006F7101" w:rsidRPr="00D468D6" w:rsidRDefault="006F7101" w:rsidP="00BC108F">
            <w:pPr>
              <w:rPr>
                <w:color w:val="000000"/>
              </w:rPr>
            </w:pPr>
            <w:r w:rsidRPr="00D468D6">
              <w:rPr>
                <w:color w:val="000000"/>
              </w:rPr>
              <w:t>Poor feeding</w:t>
            </w: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7B3B9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6896A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26CBF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51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28891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298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E10D3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50</w:t>
            </w:r>
          </w:p>
        </w:tc>
      </w:tr>
      <w:tr w:rsidR="002A61DE" w:rsidRPr="00D468D6" w14:paraId="3A0DA46E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5D5D52F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02D90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0BDB5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AC524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87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99745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49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D1DD1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77</w:t>
            </w:r>
          </w:p>
        </w:tc>
      </w:tr>
      <w:tr w:rsidR="002A61DE" w:rsidRPr="00D468D6" w14:paraId="327F3C40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869F112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20299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A973B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0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85846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274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F44DB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68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14DB7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38</w:t>
            </w:r>
          </w:p>
        </w:tc>
      </w:tr>
      <w:tr w:rsidR="002A61DE" w:rsidRPr="00D468D6" w14:paraId="0867FB4A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63723C3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3D8BE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2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EAFE4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1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E8084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38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514C1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809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A10ED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188</w:t>
            </w:r>
          </w:p>
        </w:tc>
      </w:tr>
      <w:tr w:rsidR="002A61DE" w:rsidRPr="00D468D6" w14:paraId="63446213" w14:textId="77777777" w:rsidTr="002A61DE">
        <w:trPr>
          <w:trHeight w:val="293"/>
        </w:trPr>
        <w:tc>
          <w:tcPr>
            <w:tcW w:w="1056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1FF949" w14:textId="77777777" w:rsidR="006F7101" w:rsidRPr="00D468D6" w:rsidRDefault="006F7101" w:rsidP="00BC108F">
            <w:pPr>
              <w:rPr>
                <w:color w:val="000000"/>
              </w:rPr>
            </w:pPr>
          </w:p>
        </w:tc>
        <w:tc>
          <w:tcPr>
            <w:tcW w:w="6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B303A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5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5D838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02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4AA32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382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20F71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89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71C45" w14:textId="77777777" w:rsidR="006F7101" w:rsidRPr="00D468D6" w:rsidRDefault="006F7101" w:rsidP="00BC108F">
            <w:pPr>
              <w:jc w:val="center"/>
              <w:rPr>
                <w:color w:val="000000"/>
              </w:rPr>
            </w:pPr>
            <w:r w:rsidRPr="00D468D6">
              <w:rPr>
                <w:color w:val="000000"/>
              </w:rPr>
              <w:t>0.236</w:t>
            </w:r>
          </w:p>
        </w:tc>
      </w:tr>
    </w:tbl>
    <w:p w14:paraId="335E135D" w14:textId="77777777" w:rsidR="00313A06" w:rsidRPr="00D468D6" w:rsidRDefault="006F7101" w:rsidP="006F7101">
      <w:pPr>
        <w:rPr>
          <w:sz w:val="20"/>
          <w:szCs w:val="20"/>
        </w:rPr>
      </w:pPr>
      <w:proofErr w:type="spellStart"/>
      <w:r w:rsidRPr="00D468D6">
        <w:rPr>
          <w:sz w:val="20"/>
          <w:szCs w:val="20"/>
          <w:vertAlign w:val="superscript"/>
        </w:rPr>
        <w:t>a</w:t>
      </w:r>
      <w:r w:rsidRPr="00D468D6">
        <w:rPr>
          <w:sz w:val="20"/>
          <w:szCs w:val="20"/>
        </w:rPr>
        <w:t>Fast</w:t>
      </w:r>
      <w:proofErr w:type="spellEnd"/>
      <w:r w:rsidRPr="00D468D6">
        <w:rPr>
          <w:sz w:val="20"/>
          <w:szCs w:val="20"/>
        </w:rPr>
        <w:t xml:space="preserve"> breathing (=respiratory rate </w:t>
      </w:r>
      <w:r w:rsidRPr="00D468D6">
        <w:rPr>
          <w:sz w:val="20"/>
          <w:szCs w:val="20"/>
          <w:u w:val="single"/>
        </w:rPr>
        <w:t>&gt;</w:t>
      </w:r>
      <w:r w:rsidRPr="00D468D6">
        <w:rPr>
          <w:sz w:val="20"/>
          <w:szCs w:val="20"/>
        </w:rPr>
        <w:t xml:space="preserve">60 breaths per minute), chest indrawing (=severe chest indrawing), fever </w:t>
      </w:r>
    </w:p>
    <w:p w14:paraId="34916722" w14:textId="2641A976" w:rsidR="00313A06" w:rsidRPr="00D468D6" w:rsidRDefault="006F7101" w:rsidP="006F7101">
      <w:pPr>
        <w:rPr>
          <w:sz w:val="20"/>
          <w:szCs w:val="20"/>
        </w:rPr>
      </w:pPr>
      <w:r w:rsidRPr="00D468D6">
        <w:rPr>
          <w:sz w:val="20"/>
          <w:szCs w:val="20"/>
        </w:rPr>
        <w:t xml:space="preserve">(=temperature </w:t>
      </w:r>
      <w:r w:rsidRPr="00D468D6">
        <w:rPr>
          <w:sz w:val="20"/>
          <w:szCs w:val="20"/>
          <w:u w:val="single"/>
        </w:rPr>
        <w:t>&gt;</w:t>
      </w:r>
      <w:r w:rsidRPr="00D468D6">
        <w:rPr>
          <w:sz w:val="20"/>
          <w:szCs w:val="20"/>
        </w:rPr>
        <w:t xml:space="preserve"> 38</w:t>
      </w:r>
      <w:r w:rsidRPr="00D468D6">
        <w:rPr>
          <w:sz w:val="20"/>
          <w:szCs w:val="20"/>
          <w:vertAlign w:val="superscript"/>
        </w:rPr>
        <w:t>o</w:t>
      </w:r>
      <w:r w:rsidRPr="00D468D6">
        <w:rPr>
          <w:sz w:val="20"/>
          <w:szCs w:val="20"/>
        </w:rPr>
        <w:t>C), hypothermia (=temperature &lt;35.5</w:t>
      </w:r>
      <w:r w:rsidRPr="00D468D6">
        <w:rPr>
          <w:sz w:val="20"/>
          <w:szCs w:val="20"/>
          <w:vertAlign w:val="superscript"/>
        </w:rPr>
        <w:t xml:space="preserve"> </w:t>
      </w:r>
      <w:proofErr w:type="spellStart"/>
      <w:r w:rsidRPr="00D468D6">
        <w:rPr>
          <w:sz w:val="20"/>
          <w:szCs w:val="20"/>
          <w:vertAlign w:val="superscript"/>
        </w:rPr>
        <w:t>o</w:t>
      </w:r>
      <w:r w:rsidRPr="00D468D6">
        <w:rPr>
          <w:sz w:val="20"/>
          <w:szCs w:val="20"/>
        </w:rPr>
        <w:t>C</w:t>
      </w:r>
      <w:proofErr w:type="spellEnd"/>
      <w:r w:rsidRPr="00D468D6">
        <w:rPr>
          <w:sz w:val="20"/>
          <w:szCs w:val="20"/>
        </w:rPr>
        <w:t xml:space="preserve">), no movement (=no movement or movement only </w:t>
      </w:r>
    </w:p>
    <w:p w14:paraId="2386FB18" w14:textId="6DA380CF" w:rsidR="006F7101" w:rsidRPr="00D468D6" w:rsidRDefault="006F7101" w:rsidP="006F7101">
      <w:pPr>
        <w:rPr>
          <w:sz w:val="20"/>
          <w:szCs w:val="20"/>
          <w:u w:val="single"/>
        </w:rPr>
      </w:pPr>
      <w:r w:rsidRPr="00D468D6">
        <w:rPr>
          <w:sz w:val="20"/>
          <w:szCs w:val="20"/>
        </w:rPr>
        <w:t>on stimulation), convulsions (by maternal report), poor feeding (=</w:t>
      </w:r>
      <w:r w:rsidRPr="00D468D6">
        <w:rPr>
          <w:noProof/>
          <w:sz w:val="20"/>
          <w:szCs w:val="20"/>
          <w:lang w:val="en-CA"/>
        </w:rPr>
        <w:t>not able to feed at all or</w:t>
      </w:r>
      <w:r w:rsidRPr="00D468D6">
        <w:rPr>
          <w:sz w:val="20"/>
          <w:szCs w:val="20"/>
        </w:rPr>
        <w:t xml:space="preserve"> stopped feeding well)</w:t>
      </w:r>
    </w:p>
    <w:p w14:paraId="62002333" w14:textId="355571EB" w:rsidR="00313A06" w:rsidRPr="00D468D6" w:rsidRDefault="00313A06" w:rsidP="00313A06">
      <w:pPr>
        <w:rPr>
          <w:sz w:val="20"/>
          <w:szCs w:val="20"/>
        </w:rPr>
      </w:pPr>
      <w:proofErr w:type="spellStart"/>
      <w:r w:rsidRPr="00D468D6">
        <w:rPr>
          <w:sz w:val="20"/>
          <w:szCs w:val="20"/>
          <w:vertAlign w:val="superscript"/>
        </w:rPr>
        <w:t>b</w:t>
      </w:r>
      <w:r w:rsidRPr="00D468D6">
        <w:rPr>
          <w:sz w:val="20"/>
          <w:szCs w:val="20"/>
        </w:rPr>
        <w:t>Cox</w:t>
      </w:r>
      <w:proofErr w:type="spellEnd"/>
      <w:r w:rsidRPr="00D468D6">
        <w:rPr>
          <w:sz w:val="20"/>
          <w:szCs w:val="20"/>
        </w:rPr>
        <w:t xml:space="preserve"> regression analysis was used to examine patterns of CHW identification of each sign: a single sign found </w:t>
      </w:r>
    </w:p>
    <w:p w14:paraId="2750751A" w14:textId="77777777" w:rsidR="00313A06" w:rsidRPr="00D468D6" w:rsidRDefault="00313A06" w:rsidP="00313A06">
      <w:pPr>
        <w:rPr>
          <w:sz w:val="20"/>
          <w:szCs w:val="20"/>
        </w:rPr>
      </w:pPr>
      <w:r w:rsidRPr="00D468D6">
        <w:rPr>
          <w:sz w:val="20"/>
          <w:szCs w:val="20"/>
        </w:rPr>
        <w:t xml:space="preserve">alone (only this sign), the sign found with at least one other sign (with other signs), any sign(s) found other than </w:t>
      </w:r>
    </w:p>
    <w:p w14:paraId="2C9FB52A" w14:textId="6D056515" w:rsidR="00313A06" w:rsidRPr="00D468D6" w:rsidRDefault="00313A06" w:rsidP="00313A06">
      <w:pPr>
        <w:rPr>
          <w:b/>
          <w:bCs/>
          <w:sz w:val="20"/>
          <w:szCs w:val="20"/>
        </w:rPr>
      </w:pPr>
      <w:r w:rsidRPr="00D468D6">
        <w:rPr>
          <w:sz w:val="20"/>
          <w:szCs w:val="20"/>
        </w:rPr>
        <w:t xml:space="preserve">the </w:t>
      </w:r>
      <w:proofErr w:type="gramStart"/>
      <w:r w:rsidRPr="00D468D6">
        <w:rPr>
          <w:sz w:val="20"/>
          <w:szCs w:val="20"/>
        </w:rPr>
        <w:t>particular sign</w:t>
      </w:r>
      <w:proofErr w:type="gramEnd"/>
      <w:r w:rsidRPr="00D468D6">
        <w:rPr>
          <w:sz w:val="20"/>
          <w:szCs w:val="20"/>
        </w:rPr>
        <w:t xml:space="preserve"> </w:t>
      </w:r>
      <w:r w:rsidR="00753E49">
        <w:rPr>
          <w:sz w:val="20"/>
          <w:szCs w:val="20"/>
        </w:rPr>
        <w:t>[</w:t>
      </w:r>
      <w:r w:rsidRPr="00D468D6">
        <w:rPr>
          <w:sz w:val="20"/>
          <w:szCs w:val="20"/>
        </w:rPr>
        <w:t>only other sign(s)</w:t>
      </w:r>
      <w:r w:rsidR="00753E49">
        <w:rPr>
          <w:sz w:val="20"/>
          <w:szCs w:val="20"/>
        </w:rPr>
        <w:t>]</w:t>
      </w:r>
      <w:r w:rsidRPr="00D468D6">
        <w:rPr>
          <w:sz w:val="20"/>
          <w:szCs w:val="20"/>
        </w:rPr>
        <w:t xml:space="preserve"> compared to not finding any sign in association with all-cause mortality</w:t>
      </w:r>
    </w:p>
    <w:p w14:paraId="7013468D" w14:textId="73A7020F" w:rsidR="00BB3CDB" w:rsidRDefault="00BB3CDB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F809F67" w14:textId="143D8751" w:rsidR="00BB3CDB" w:rsidRDefault="00BB3CDB" w:rsidP="00BB3CD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Table S5. Association of community health worker (CHW) identification of signs of possible serious bacterial infection (PSBI)</w:t>
      </w:r>
      <w:proofErr w:type="gramStart"/>
      <w:r w:rsidR="00D468D6" w:rsidRPr="00501A94">
        <w:rPr>
          <w:rFonts w:cs="Calibri (Body)"/>
          <w:b/>
          <w:bCs/>
          <w:vertAlign w:val="superscript"/>
        </w:rPr>
        <w:t>a</w:t>
      </w:r>
      <w:proofErr w:type="gramEnd"/>
      <w:r>
        <w:rPr>
          <w:rFonts w:cstheme="minorHAnsi"/>
          <w:b/>
          <w:bCs/>
        </w:rPr>
        <w:t xml:space="preserve"> alone or in combination with other signs of PSBI with </w:t>
      </w:r>
      <w:r w:rsidRPr="005F1EA0">
        <w:rPr>
          <w:rFonts w:cstheme="minorHAnsi"/>
          <w:b/>
          <w:bCs/>
        </w:rPr>
        <w:t xml:space="preserve">mortality of infants </w:t>
      </w:r>
      <w:r>
        <w:rPr>
          <w:rFonts w:cstheme="minorHAnsi"/>
          <w:b/>
          <w:bCs/>
        </w:rPr>
        <w:t xml:space="preserve">0-&lt;7 </w:t>
      </w:r>
      <w:r w:rsidRPr="005F1EA0">
        <w:rPr>
          <w:rFonts w:cstheme="minorHAnsi"/>
          <w:b/>
          <w:bCs/>
        </w:rPr>
        <w:t>days (</w:t>
      </w:r>
      <w:r>
        <w:rPr>
          <w:rFonts w:cstheme="minorHAnsi"/>
          <w:b/>
          <w:bCs/>
        </w:rPr>
        <w:t xml:space="preserve">216,145 CHW assessments, </w:t>
      </w:r>
      <w:r w:rsidRPr="006E798E">
        <w:rPr>
          <w:rFonts w:cstheme="minorHAnsi"/>
          <w:b/>
          <w:bCs/>
        </w:rPr>
        <w:t>62,922</w:t>
      </w:r>
      <w:r w:rsidRPr="005F1EA0">
        <w:rPr>
          <w:rFonts w:cstheme="minorHAnsi"/>
          <w:b/>
          <w:bCs/>
        </w:rPr>
        <w:t xml:space="preserve"> infants</w:t>
      </w:r>
      <w:r>
        <w:rPr>
          <w:rFonts w:cstheme="minorHAnsi"/>
          <w:b/>
          <w:bCs/>
        </w:rPr>
        <w:t>, 867</w:t>
      </w:r>
      <w:r w:rsidRPr="005F1EA0">
        <w:rPr>
          <w:rFonts w:cstheme="minorHAnsi"/>
          <w:b/>
          <w:bCs/>
        </w:rPr>
        <w:t xml:space="preserve"> deaths)</w:t>
      </w:r>
    </w:p>
    <w:p w14:paraId="447006F0" w14:textId="77777777" w:rsidR="00BB3CDB" w:rsidRPr="005F1EA0" w:rsidRDefault="00BB3CDB" w:rsidP="00BB3CDB">
      <w:pPr>
        <w:rPr>
          <w:rFonts w:cstheme="minorHAnsi"/>
          <w:b/>
          <w:bCs/>
        </w:rPr>
      </w:pP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1434"/>
        <w:gridCol w:w="2168"/>
        <w:gridCol w:w="1038"/>
        <w:gridCol w:w="1038"/>
        <w:gridCol w:w="1013"/>
        <w:gridCol w:w="1094"/>
        <w:gridCol w:w="1094"/>
        <w:gridCol w:w="672"/>
        <w:gridCol w:w="728"/>
        <w:gridCol w:w="709"/>
        <w:gridCol w:w="675"/>
        <w:gridCol w:w="675"/>
        <w:gridCol w:w="678"/>
        <w:gridCol w:w="932"/>
      </w:tblGrid>
      <w:tr w:rsidR="009761A3" w:rsidRPr="00980035" w14:paraId="7AE20F96" w14:textId="77777777" w:rsidTr="00980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vMerge w:val="restart"/>
          </w:tcPr>
          <w:p w14:paraId="386DD92B" w14:textId="77777777" w:rsidR="009761A3" w:rsidRPr="00980035" w:rsidRDefault="009761A3" w:rsidP="0089360A">
            <w:pPr>
              <w:jc w:val="center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Sign</w:t>
            </w:r>
            <w:r w:rsidRPr="00980035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7" w:type="pct"/>
            <w:vMerge w:val="restart"/>
          </w:tcPr>
          <w:p w14:paraId="69310A47" w14:textId="77777777" w:rsidR="009761A3" w:rsidRPr="00980035" w:rsidRDefault="009761A3" w:rsidP="00893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80035">
              <w:rPr>
                <w:color w:val="000000"/>
                <w:sz w:val="20"/>
                <w:szCs w:val="20"/>
              </w:rPr>
              <w:t>Category</w:t>
            </w:r>
            <w:r w:rsidRPr="00980035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72" w:type="pct"/>
            <w:vMerge w:val="restart"/>
          </w:tcPr>
          <w:p w14:paraId="196446D2" w14:textId="7336FB72" w:rsidR="009761A3" w:rsidRPr="00980035" w:rsidRDefault="009761A3" w:rsidP="00893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CHW visits</w:t>
            </w:r>
            <w:r w:rsidR="0066539E"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372" w:type="pct"/>
            <w:vMerge w:val="restart"/>
          </w:tcPr>
          <w:p w14:paraId="36FDB7E3" w14:textId="2E310965" w:rsidR="009761A3" w:rsidRPr="00980035" w:rsidRDefault="0066539E" w:rsidP="00893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9761A3" w:rsidRPr="00980035">
              <w:rPr>
                <w:sz w:val="20"/>
                <w:szCs w:val="20"/>
              </w:rPr>
              <w:t>nfants</w:t>
            </w:r>
            <w:r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363" w:type="pct"/>
            <w:vMerge w:val="restart"/>
          </w:tcPr>
          <w:p w14:paraId="3E8451E3" w14:textId="77777777" w:rsidR="009761A3" w:rsidRPr="00980035" w:rsidRDefault="009761A3" w:rsidP="00893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Total exposure time (days)</w:t>
            </w:r>
          </w:p>
        </w:tc>
        <w:tc>
          <w:tcPr>
            <w:tcW w:w="392" w:type="pct"/>
            <w:vMerge w:val="restart"/>
          </w:tcPr>
          <w:p w14:paraId="754643CF" w14:textId="3BE32559" w:rsidR="009761A3" w:rsidRPr="00980035" w:rsidRDefault="0066539E" w:rsidP="00893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="009761A3" w:rsidRPr="00980035">
              <w:rPr>
                <w:color w:val="000000"/>
                <w:sz w:val="20"/>
                <w:szCs w:val="20"/>
              </w:rPr>
              <w:t>eaths</w:t>
            </w:r>
            <w:r>
              <w:rPr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392" w:type="pct"/>
            <w:vMerge w:val="restart"/>
          </w:tcPr>
          <w:p w14:paraId="23A44DF1" w14:textId="77777777" w:rsidR="009761A3" w:rsidRPr="00980035" w:rsidRDefault="009761A3" w:rsidP="00893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Mortality rate/1000 child-days</w:t>
            </w:r>
          </w:p>
        </w:tc>
        <w:tc>
          <w:tcPr>
            <w:tcW w:w="1817" w:type="pct"/>
            <w:gridSpan w:val="7"/>
          </w:tcPr>
          <w:p w14:paraId="714EE632" w14:textId="77777777" w:rsidR="009761A3" w:rsidRPr="00980035" w:rsidRDefault="009761A3" w:rsidP="008936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 xml:space="preserve">Hazard ratio (HR) </w:t>
            </w:r>
          </w:p>
        </w:tc>
      </w:tr>
      <w:tr w:rsidR="009761A3" w:rsidRPr="00980035" w14:paraId="3766A18B" w14:textId="77777777" w:rsidTr="00980035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vMerge/>
          </w:tcPr>
          <w:p w14:paraId="4D7CDE69" w14:textId="77777777" w:rsidR="009761A3" w:rsidRPr="00980035" w:rsidRDefault="009761A3" w:rsidP="0089360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  <w:vMerge/>
          </w:tcPr>
          <w:p w14:paraId="4A6D31C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/>
          </w:tcPr>
          <w:p w14:paraId="5A1C15CE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72" w:type="pct"/>
            <w:vMerge/>
          </w:tcPr>
          <w:p w14:paraId="027D709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3" w:type="pct"/>
            <w:vMerge/>
          </w:tcPr>
          <w:p w14:paraId="2155ABF3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</w:tcPr>
          <w:p w14:paraId="6EB24140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</w:tcPr>
          <w:p w14:paraId="477E1907" w14:textId="77777777" w:rsidR="009761A3" w:rsidRPr="00980035" w:rsidRDefault="009761A3" w:rsidP="00893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gridSpan w:val="3"/>
          </w:tcPr>
          <w:p w14:paraId="4B930738" w14:textId="77777777" w:rsidR="009761A3" w:rsidRPr="00980035" w:rsidRDefault="009761A3" w:rsidP="00893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980035">
              <w:rPr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061" w:type="pct"/>
            <w:gridSpan w:val="4"/>
          </w:tcPr>
          <w:p w14:paraId="6288DBD7" w14:textId="77777777" w:rsidR="009761A3" w:rsidRPr="00980035" w:rsidRDefault="009761A3" w:rsidP="00893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0035">
              <w:rPr>
                <w:b/>
                <w:bCs/>
                <w:color w:val="000000"/>
                <w:sz w:val="20"/>
                <w:szCs w:val="20"/>
              </w:rPr>
              <w:t>Adjusted</w:t>
            </w:r>
            <w:r w:rsidRPr="00980035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9761A3" w:rsidRPr="00980035" w14:paraId="2E17109C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vMerge/>
          </w:tcPr>
          <w:p w14:paraId="7750348C" w14:textId="77777777" w:rsidR="009761A3" w:rsidRPr="00980035" w:rsidRDefault="009761A3" w:rsidP="008936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  <w:vMerge/>
          </w:tcPr>
          <w:p w14:paraId="5AFCE401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/>
          </w:tcPr>
          <w:p w14:paraId="32C3F20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/>
          </w:tcPr>
          <w:p w14:paraId="2228AD1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vMerge/>
          </w:tcPr>
          <w:p w14:paraId="0D852E30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</w:tcPr>
          <w:p w14:paraId="4949B151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</w:tcPr>
          <w:p w14:paraId="2B244E03" w14:textId="77777777" w:rsidR="009761A3" w:rsidRPr="00980035" w:rsidRDefault="009761A3" w:rsidP="00893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" w:type="pct"/>
          </w:tcPr>
          <w:p w14:paraId="2AD19DE9" w14:textId="77777777" w:rsidR="009761A3" w:rsidRPr="00980035" w:rsidRDefault="009761A3" w:rsidP="00893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98003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515" w:type="pct"/>
            <w:gridSpan w:val="2"/>
          </w:tcPr>
          <w:p w14:paraId="46A3BECC" w14:textId="77777777" w:rsidR="009761A3" w:rsidRPr="00980035" w:rsidRDefault="009761A3" w:rsidP="00893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980035">
              <w:rPr>
                <w:b/>
                <w:bCs/>
                <w:color w:val="000000"/>
                <w:sz w:val="20"/>
                <w:szCs w:val="20"/>
              </w:rPr>
              <w:t>95% confidence limits</w:t>
            </w:r>
          </w:p>
        </w:tc>
        <w:tc>
          <w:tcPr>
            <w:tcW w:w="242" w:type="pct"/>
          </w:tcPr>
          <w:p w14:paraId="12DB7912" w14:textId="77777777" w:rsidR="009761A3" w:rsidRPr="00980035" w:rsidRDefault="009761A3" w:rsidP="00893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98003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485" w:type="pct"/>
            <w:gridSpan w:val="2"/>
          </w:tcPr>
          <w:p w14:paraId="08C05CAB" w14:textId="77777777" w:rsidR="009761A3" w:rsidRPr="00980035" w:rsidRDefault="009761A3" w:rsidP="00893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980035">
              <w:rPr>
                <w:b/>
                <w:bCs/>
                <w:color w:val="000000"/>
                <w:sz w:val="20"/>
                <w:szCs w:val="20"/>
              </w:rPr>
              <w:t>95% confidence limits</w:t>
            </w:r>
          </w:p>
        </w:tc>
        <w:tc>
          <w:tcPr>
            <w:tcW w:w="334" w:type="pct"/>
          </w:tcPr>
          <w:p w14:paraId="56AFB747" w14:textId="77777777" w:rsidR="009761A3" w:rsidRPr="00980035" w:rsidRDefault="009761A3" w:rsidP="00893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98003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761A3" w:rsidRPr="00980035" w14:paraId="7B970B7F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45E50724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80035">
              <w:rPr>
                <w:b w:val="0"/>
                <w:bCs w:val="0"/>
                <w:color w:val="000000"/>
                <w:sz w:val="20"/>
                <w:szCs w:val="20"/>
              </w:rPr>
              <w:t>Fast breathing</w:t>
            </w:r>
          </w:p>
        </w:tc>
        <w:tc>
          <w:tcPr>
            <w:tcW w:w="777" w:type="pct"/>
          </w:tcPr>
          <w:p w14:paraId="7E4FBB14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Yes (only this sign)</w:t>
            </w:r>
          </w:p>
        </w:tc>
        <w:tc>
          <w:tcPr>
            <w:tcW w:w="372" w:type="pct"/>
          </w:tcPr>
          <w:p w14:paraId="53C8E7A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3,607</w:t>
            </w:r>
          </w:p>
        </w:tc>
        <w:tc>
          <w:tcPr>
            <w:tcW w:w="372" w:type="pct"/>
          </w:tcPr>
          <w:p w14:paraId="5D6BAF0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2,870</w:t>
            </w:r>
          </w:p>
        </w:tc>
        <w:tc>
          <w:tcPr>
            <w:tcW w:w="363" w:type="pct"/>
          </w:tcPr>
          <w:p w14:paraId="0726BD0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4,766</w:t>
            </w:r>
          </w:p>
        </w:tc>
        <w:tc>
          <w:tcPr>
            <w:tcW w:w="392" w:type="pct"/>
          </w:tcPr>
          <w:p w14:paraId="742F217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392" w:type="pct"/>
          </w:tcPr>
          <w:p w14:paraId="4F24B81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241" w:type="pct"/>
          </w:tcPr>
          <w:p w14:paraId="4EB7119D" w14:textId="77777777" w:rsidR="009761A3" w:rsidRPr="00980035" w:rsidRDefault="009761A3" w:rsidP="0089360A">
            <w:pPr>
              <w:tabs>
                <w:tab w:val="left" w:pos="338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261" w:type="pct"/>
          </w:tcPr>
          <w:p w14:paraId="602B83E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254" w:type="pct"/>
          </w:tcPr>
          <w:p w14:paraId="00704D40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42" w:type="pct"/>
          </w:tcPr>
          <w:p w14:paraId="6F504E4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242" w:type="pct"/>
          </w:tcPr>
          <w:p w14:paraId="76D85601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243" w:type="pct"/>
          </w:tcPr>
          <w:p w14:paraId="64686A1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334" w:type="pct"/>
          </w:tcPr>
          <w:p w14:paraId="14BB96D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44A93ADB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6CA11353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7A6F51A8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 xml:space="preserve">Yes (with </w:t>
            </w:r>
            <w:proofErr w:type="gramStart"/>
            <w:r w:rsidRPr="00980035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980035">
              <w:rPr>
                <w:color w:val="000000"/>
                <w:sz w:val="20"/>
                <w:szCs w:val="20"/>
              </w:rPr>
              <w:t xml:space="preserve"> sign/s)</w:t>
            </w:r>
          </w:p>
        </w:tc>
        <w:tc>
          <w:tcPr>
            <w:tcW w:w="372" w:type="pct"/>
          </w:tcPr>
          <w:p w14:paraId="1B9C99A3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1,688</w:t>
            </w:r>
          </w:p>
        </w:tc>
        <w:tc>
          <w:tcPr>
            <w:tcW w:w="372" w:type="pct"/>
          </w:tcPr>
          <w:p w14:paraId="61BEC29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1,565</w:t>
            </w:r>
          </w:p>
        </w:tc>
        <w:tc>
          <w:tcPr>
            <w:tcW w:w="363" w:type="pct"/>
          </w:tcPr>
          <w:p w14:paraId="6E3B82B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1,881</w:t>
            </w:r>
          </w:p>
        </w:tc>
        <w:tc>
          <w:tcPr>
            <w:tcW w:w="392" w:type="pct"/>
          </w:tcPr>
          <w:p w14:paraId="7C13070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392" w:type="pct"/>
          </w:tcPr>
          <w:p w14:paraId="0101F303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95.1</w:t>
            </w:r>
          </w:p>
        </w:tc>
        <w:tc>
          <w:tcPr>
            <w:tcW w:w="241" w:type="pct"/>
          </w:tcPr>
          <w:p w14:paraId="42D46E9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71.0</w:t>
            </w:r>
          </w:p>
        </w:tc>
        <w:tc>
          <w:tcPr>
            <w:tcW w:w="261" w:type="pct"/>
          </w:tcPr>
          <w:p w14:paraId="6AA46389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254" w:type="pct"/>
          </w:tcPr>
          <w:p w14:paraId="3F8B76A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85.1</w:t>
            </w:r>
          </w:p>
        </w:tc>
        <w:tc>
          <w:tcPr>
            <w:tcW w:w="242" w:type="pct"/>
          </w:tcPr>
          <w:p w14:paraId="6453D67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60.9</w:t>
            </w:r>
          </w:p>
        </w:tc>
        <w:tc>
          <w:tcPr>
            <w:tcW w:w="242" w:type="pct"/>
          </w:tcPr>
          <w:p w14:paraId="7F582983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50.7</w:t>
            </w:r>
          </w:p>
        </w:tc>
        <w:tc>
          <w:tcPr>
            <w:tcW w:w="243" w:type="pct"/>
          </w:tcPr>
          <w:p w14:paraId="743D77F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73.2</w:t>
            </w:r>
          </w:p>
        </w:tc>
        <w:tc>
          <w:tcPr>
            <w:tcW w:w="334" w:type="pct"/>
          </w:tcPr>
          <w:p w14:paraId="752FC519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1A5C8DE3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2B43B741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5FDA0E54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 xml:space="preserve">No (but </w:t>
            </w:r>
            <w:proofErr w:type="gramStart"/>
            <w:r w:rsidRPr="00980035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980035">
              <w:rPr>
                <w:color w:val="000000"/>
                <w:sz w:val="20"/>
                <w:szCs w:val="20"/>
              </w:rPr>
              <w:t xml:space="preserve"> sign/s)</w:t>
            </w:r>
          </w:p>
        </w:tc>
        <w:tc>
          <w:tcPr>
            <w:tcW w:w="372" w:type="pct"/>
          </w:tcPr>
          <w:p w14:paraId="4B64A4E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3,898</w:t>
            </w:r>
          </w:p>
        </w:tc>
        <w:tc>
          <w:tcPr>
            <w:tcW w:w="372" w:type="pct"/>
          </w:tcPr>
          <w:p w14:paraId="6F17EDF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3,421</w:t>
            </w:r>
          </w:p>
        </w:tc>
        <w:tc>
          <w:tcPr>
            <w:tcW w:w="363" w:type="pct"/>
          </w:tcPr>
          <w:p w14:paraId="0410FCB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4,735</w:t>
            </w:r>
          </w:p>
        </w:tc>
        <w:tc>
          <w:tcPr>
            <w:tcW w:w="392" w:type="pct"/>
          </w:tcPr>
          <w:p w14:paraId="1ABBC62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392" w:type="pct"/>
          </w:tcPr>
          <w:p w14:paraId="30AEBA6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57.4</w:t>
            </w:r>
          </w:p>
        </w:tc>
        <w:tc>
          <w:tcPr>
            <w:tcW w:w="241" w:type="pct"/>
          </w:tcPr>
          <w:p w14:paraId="3A3236F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5.6</w:t>
            </w:r>
          </w:p>
        </w:tc>
        <w:tc>
          <w:tcPr>
            <w:tcW w:w="261" w:type="pct"/>
          </w:tcPr>
          <w:p w14:paraId="3373A65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9.0</w:t>
            </w:r>
          </w:p>
        </w:tc>
        <w:tc>
          <w:tcPr>
            <w:tcW w:w="254" w:type="pct"/>
          </w:tcPr>
          <w:p w14:paraId="76C1B7D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53.4</w:t>
            </w:r>
          </w:p>
        </w:tc>
        <w:tc>
          <w:tcPr>
            <w:tcW w:w="242" w:type="pct"/>
          </w:tcPr>
          <w:p w14:paraId="00B78C1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8.8</w:t>
            </w:r>
          </w:p>
        </w:tc>
        <w:tc>
          <w:tcPr>
            <w:tcW w:w="242" w:type="pct"/>
          </w:tcPr>
          <w:p w14:paraId="1C85993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3.1</w:t>
            </w:r>
          </w:p>
        </w:tc>
        <w:tc>
          <w:tcPr>
            <w:tcW w:w="243" w:type="pct"/>
          </w:tcPr>
          <w:p w14:paraId="4C544E9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5.5</w:t>
            </w:r>
          </w:p>
        </w:tc>
        <w:tc>
          <w:tcPr>
            <w:tcW w:w="334" w:type="pct"/>
          </w:tcPr>
          <w:p w14:paraId="5957DA3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33768E56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6BBBFFA0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264A85E0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No (no sign)</w:t>
            </w:r>
          </w:p>
        </w:tc>
        <w:tc>
          <w:tcPr>
            <w:tcW w:w="372" w:type="pct"/>
          </w:tcPr>
          <w:p w14:paraId="13FEB9D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206,952</w:t>
            </w:r>
          </w:p>
        </w:tc>
        <w:tc>
          <w:tcPr>
            <w:tcW w:w="372" w:type="pct"/>
          </w:tcPr>
          <w:p w14:paraId="2E2B5FC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2,235</w:t>
            </w:r>
          </w:p>
        </w:tc>
        <w:tc>
          <w:tcPr>
            <w:tcW w:w="363" w:type="pct"/>
          </w:tcPr>
          <w:p w14:paraId="5106B28E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56,094</w:t>
            </w:r>
          </w:p>
        </w:tc>
        <w:tc>
          <w:tcPr>
            <w:tcW w:w="392" w:type="pct"/>
          </w:tcPr>
          <w:p w14:paraId="08FCDA31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392" w:type="pct"/>
          </w:tcPr>
          <w:p w14:paraId="674B2CC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241" w:type="pct"/>
          </w:tcPr>
          <w:p w14:paraId="4A023AE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1" w:type="pct"/>
          </w:tcPr>
          <w:p w14:paraId="529B14A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</w:tcPr>
          <w:p w14:paraId="2274F961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</w:tcPr>
          <w:p w14:paraId="7C8FD17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</w:tcPr>
          <w:p w14:paraId="3464545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</w:tcPr>
          <w:p w14:paraId="0803925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</w:tcPr>
          <w:p w14:paraId="0C1241E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761A3" w:rsidRPr="00980035" w14:paraId="73C3E073" w14:textId="77777777" w:rsidTr="00980035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663F5028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80035">
              <w:rPr>
                <w:b w:val="0"/>
                <w:bCs w:val="0"/>
                <w:color w:val="000000"/>
                <w:sz w:val="20"/>
                <w:szCs w:val="20"/>
              </w:rPr>
              <w:t>Severe chest indrawing</w:t>
            </w:r>
          </w:p>
        </w:tc>
        <w:tc>
          <w:tcPr>
            <w:tcW w:w="777" w:type="pct"/>
          </w:tcPr>
          <w:p w14:paraId="25F30359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Yes (only this sign)</w:t>
            </w:r>
          </w:p>
        </w:tc>
        <w:tc>
          <w:tcPr>
            <w:tcW w:w="372" w:type="pct"/>
          </w:tcPr>
          <w:p w14:paraId="76D427A0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147</w:t>
            </w:r>
          </w:p>
        </w:tc>
        <w:tc>
          <w:tcPr>
            <w:tcW w:w="372" w:type="pct"/>
          </w:tcPr>
          <w:p w14:paraId="44010B1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142</w:t>
            </w:r>
          </w:p>
        </w:tc>
        <w:tc>
          <w:tcPr>
            <w:tcW w:w="363" w:type="pct"/>
          </w:tcPr>
          <w:p w14:paraId="7713C68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226</w:t>
            </w:r>
          </w:p>
        </w:tc>
        <w:tc>
          <w:tcPr>
            <w:tcW w:w="392" w:type="pct"/>
          </w:tcPr>
          <w:p w14:paraId="4CB3F9F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92" w:type="pct"/>
          </w:tcPr>
          <w:p w14:paraId="2F89592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41" w:type="pct"/>
          </w:tcPr>
          <w:p w14:paraId="432E715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61" w:type="pct"/>
          </w:tcPr>
          <w:p w14:paraId="67BE91E2" w14:textId="77777777" w:rsidR="009761A3" w:rsidRPr="00980035" w:rsidRDefault="009761A3" w:rsidP="0089360A">
            <w:pPr>
              <w:tabs>
                <w:tab w:val="left" w:pos="19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7.3</w:t>
            </w:r>
          </w:p>
        </w:tc>
        <w:tc>
          <w:tcPr>
            <w:tcW w:w="254" w:type="pct"/>
          </w:tcPr>
          <w:p w14:paraId="14EF7A4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52.4</w:t>
            </w:r>
          </w:p>
        </w:tc>
        <w:tc>
          <w:tcPr>
            <w:tcW w:w="242" w:type="pct"/>
          </w:tcPr>
          <w:p w14:paraId="42337E5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42" w:type="pct"/>
          </w:tcPr>
          <w:p w14:paraId="4C839DEF" w14:textId="77777777" w:rsidR="009761A3" w:rsidRPr="00980035" w:rsidRDefault="009761A3" w:rsidP="00893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243" w:type="pct"/>
          </w:tcPr>
          <w:p w14:paraId="704EC61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7.1</w:t>
            </w:r>
          </w:p>
        </w:tc>
        <w:tc>
          <w:tcPr>
            <w:tcW w:w="334" w:type="pct"/>
          </w:tcPr>
          <w:p w14:paraId="1912729E" w14:textId="77777777" w:rsidR="009761A3" w:rsidRPr="00980035" w:rsidRDefault="009761A3" w:rsidP="00893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533085CB" w14:textId="77777777" w:rsidTr="0098003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3C869FCD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13AD576A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 xml:space="preserve">Yes (with </w:t>
            </w:r>
            <w:proofErr w:type="gramStart"/>
            <w:r w:rsidRPr="00980035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980035">
              <w:rPr>
                <w:color w:val="000000"/>
                <w:sz w:val="20"/>
                <w:szCs w:val="20"/>
              </w:rPr>
              <w:t xml:space="preserve"> sign/s)</w:t>
            </w:r>
          </w:p>
        </w:tc>
        <w:tc>
          <w:tcPr>
            <w:tcW w:w="372" w:type="pct"/>
          </w:tcPr>
          <w:p w14:paraId="7BFF2C1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58</w:t>
            </w:r>
          </w:p>
        </w:tc>
        <w:tc>
          <w:tcPr>
            <w:tcW w:w="372" w:type="pct"/>
          </w:tcPr>
          <w:p w14:paraId="074C2DA1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18</w:t>
            </w:r>
          </w:p>
        </w:tc>
        <w:tc>
          <w:tcPr>
            <w:tcW w:w="363" w:type="pct"/>
          </w:tcPr>
          <w:p w14:paraId="107F2BE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788</w:t>
            </w:r>
          </w:p>
        </w:tc>
        <w:tc>
          <w:tcPr>
            <w:tcW w:w="392" w:type="pct"/>
          </w:tcPr>
          <w:p w14:paraId="79C4933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392" w:type="pct"/>
          </w:tcPr>
          <w:p w14:paraId="05506B5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05.4</w:t>
            </w:r>
          </w:p>
        </w:tc>
        <w:tc>
          <w:tcPr>
            <w:tcW w:w="241" w:type="pct"/>
          </w:tcPr>
          <w:p w14:paraId="7932B1A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87.8</w:t>
            </w:r>
          </w:p>
        </w:tc>
        <w:tc>
          <w:tcPr>
            <w:tcW w:w="261" w:type="pct"/>
          </w:tcPr>
          <w:p w14:paraId="28D67E0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69.2</w:t>
            </w:r>
          </w:p>
        </w:tc>
        <w:tc>
          <w:tcPr>
            <w:tcW w:w="254" w:type="pct"/>
          </w:tcPr>
          <w:p w14:paraId="47AEBB0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11.5</w:t>
            </w:r>
          </w:p>
        </w:tc>
        <w:tc>
          <w:tcPr>
            <w:tcW w:w="242" w:type="pct"/>
          </w:tcPr>
          <w:p w14:paraId="1549AA2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74.1</w:t>
            </w:r>
          </w:p>
        </w:tc>
        <w:tc>
          <w:tcPr>
            <w:tcW w:w="242" w:type="pct"/>
          </w:tcPr>
          <w:p w14:paraId="46114CE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58.2</w:t>
            </w:r>
          </w:p>
        </w:tc>
        <w:tc>
          <w:tcPr>
            <w:tcW w:w="243" w:type="pct"/>
          </w:tcPr>
          <w:p w14:paraId="20BFC5E9" w14:textId="77777777" w:rsidR="009761A3" w:rsidRPr="00980035" w:rsidRDefault="009761A3" w:rsidP="00893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94.4</w:t>
            </w:r>
          </w:p>
        </w:tc>
        <w:tc>
          <w:tcPr>
            <w:tcW w:w="334" w:type="pct"/>
          </w:tcPr>
          <w:p w14:paraId="7818318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07D2A13E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0789ABDE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4793256F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 xml:space="preserve">No (but </w:t>
            </w:r>
            <w:proofErr w:type="gramStart"/>
            <w:r w:rsidRPr="00980035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980035">
              <w:rPr>
                <w:color w:val="000000"/>
                <w:sz w:val="20"/>
                <w:szCs w:val="20"/>
              </w:rPr>
              <w:t xml:space="preserve"> sign/s)</w:t>
            </w:r>
          </w:p>
        </w:tc>
        <w:tc>
          <w:tcPr>
            <w:tcW w:w="372" w:type="pct"/>
          </w:tcPr>
          <w:p w14:paraId="730FFF9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8,388</w:t>
            </w:r>
          </w:p>
        </w:tc>
        <w:tc>
          <w:tcPr>
            <w:tcW w:w="372" w:type="pct"/>
          </w:tcPr>
          <w:p w14:paraId="47CD561E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,829</w:t>
            </w:r>
          </w:p>
        </w:tc>
        <w:tc>
          <w:tcPr>
            <w:tcW w:w="363" w:type="pct"/>
          </w:tcPr>
          <w:p w14:paraId="2B6D85F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10,368</w:t>
            </w:r>
          </w:p>
        </w:tc>
        <w:tc>
          <w:tcPr>
            <w:tcW w:w="392" w:type="pct"/>
          </w:tcPr>
          <w:p w14:paraId="23B8BF4E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05</w:t>
            </w:r>
          </w:p>
        </w:tc>
        <w:tc>
          <w:tcPr>
            <w:tcW w:w="392" w:type="pct"/>
          </w:tcPr>
          <w:p w14:paraId="018FC8C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9.1</w:t>
            </w:r>
          </w:p>
        </w:tc>
        <w:tc>
          <w:tcPr>
            <w:tcW w:w="241" w:type="pct"/>
          </w:tcPr>
          <w:p w14:paraId="0415A7E0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1.0</w:t>
            </w:r>
          </w:p>
        </w:tc>
        <w:tc>
          <w:tcPr>
            <w:tcW w:w="261" w:type="pct"/>
          </w:tcPr>
          <w:p w14:paraId="4DD5F75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6.9</w:t>
            </w:r>
          </w:p>
        </w:tc>
        <w:tc>
          <w:tcPr>
            <w:tcW w:w="254" w:type="pct"/>
          </w:tcPr>
          <w:p w14:paraId="247ECE6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5.7</w:t>
            </w:r>
          </w:p>
        </w:tc>
        <w:tc>
          <w:tcPr>
            <w:tcW w:w="242" w:type="pct"/>
          </w:tcPr>
          <w:p w14:paraId="2FC23C49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7.6</w:t>
            </w:r>
          </w:p>
        </w:tc>
        <w:tc>
          <w:tcPr>
            <w:tcW w:w="242" w:type="pct"/>
          </w:tcPr>
          <w:p w14:paraId="498F8CB1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3.9</w:t>
            </w:r>
          </w:p>
        </w:tc>
        <w:tc>
          <w:tcPr>
            <w:tcW w:w="243" w:type="pct"/>
          </w:tcPr>
          <w:p w14:paraId="231549C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1.9</w:t>
            </w:r>
          </w:p>
        </w:tc>
        <w:tc>
          <w:tcPr>
            <w:tcW w:w="334" w:type="pct"/>
          </w:tcPr>
          <w:p w14:paraId="02BC2B3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382F9C9C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36808D36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7CB6183C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No (no sign)</w:t>
            </w:r>
          </w:p>
        </w:tc>
        <w:tc>
          <w:tcPr>
            <w:tcW w:w="372" w:type="pct"/>
          </w:tcPr>
          <w:p w14:paraId="70CCBF9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206,952</w:t>
            </w:r>
          </w:p>
        </w:tc>
        <w:tc>
          <w:tcPr>
            <w:tcW w:w="372" w:type="pct"/>
          </w:tcPr>
          <w:p w14:paraId="79DEDF31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2,235</w:t>
            </w:r>
          </w:p>
        </w:tc>
        <w:tc>
          <w:tcPr>
            <w:tcW w:w="363" w:type="pct"/>
          </w:tcPr>
          <w:p w14:paraId="762544D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56,094</w:t>
            </w:r>
          </w:p>
        </w:tc>
        <w:tc>
          <w:tcPr>
            <w:tcW w:w="392" w:type="pct"/>
          </w:tcPr>
          <w:p w14:paraId="0ECE2D6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392" w:type="pct"/>
          </w:tcPr>
          <w:p w14:paraId="16B02DF9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241" w:type="pct"/>
          </w:tcPr>
          <w:p w14:paraId="7FE0585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1" w:type="pct"/>
          </w:tcPr>
          <w:p w14:paraId="5CAAB66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</w:tcPr>
          <w:p w14:paraId="1C23BC4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</w:tcPr>
          <w:p w14:paraId="21FA87C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</w:tcPr>
          <w:p w14:paraId="23376F3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</w:tcPr>
          <w:p w14:paraId="20B1E12E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</w:tcPr>
          <w:p w14:paraId="6318598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761A3" w:rsidRPr="00980035" w14:paraId="5EF1E53A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1597DD39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80035">
              <w:rPr>
                <w:b w:val="0"/>
                <w:bCs w:val="0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777" w:type="pct"/>
          </w:tcPr>
          <w:p w14:paraId="7E0E914B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Yes (only this sign)</w:t>
            </w:r>
          </w:p>
        </w:tc>
        <w:tc>
          <w:tcPr>
            <w:tcW w:w="372" w:type="pct"/>
          </w:tcPr>
          <w:p w14:paraId="0FE8F64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982</w:t>
            </w:r>
          </w:p>
        </w:tc>
        <w:tc>
          <w:tcPr>
            <w:tcW w:w="372" w:type="pct"/>
          </w:tcPr>
          <w:p w14:paraId="773D3B1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915</w:t>
            </w:r>
          </w:p>
        </w:tc>
        <w:tc>
          <w:tcPr>
            <w:tcW w:w="363" w:type="pct"/>
          </w:tcPr>
          <w:p w14:paraId="0310C2C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1,462</w:t>
            </w:r>
          </w:p>
        </w:tc>
        <w:tc>
          <w:tcPr>
            <w:tcW w:w="392" w:type="pct"/>
          </w:tcPr>
          <w:p w14:paraId="350C91C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92" w:type="pct"/>
          </w:tcPr>
          <w:p w14:paraId="3E41381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241" w:type="pct"/>
          </w:tcPr>
          <w:p w14:paraId="6711AF0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261" w:type="pct"/>
          </w:tcPr>
          <w:p w14:paraId="2C75B11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254" w:type="pct"/>
          </w:tcPr>
          <w:p w14:paraId="3A175C4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42" w:type="pct"/>
          </w:tcPr>
          <w:p w14:paraId="2D3BEDF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242" w:type="pct"/>
          </w:tcPr>
          <w:p w14:paraId="6F25760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243" w:type="pct"/>
          </w:tcPr>
          <w:p w14:paraId="0B2D94B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334" w:type="pct"/>
          </w:tcPr>
          <w:p w14:paraId="6EAF8799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457B972E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00F3CA99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23B011F8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 xml:space="preserve">Yes (with </w:t>
            </w:r>
            <w:proofErr w:type="gramStart"/>
            <w:r w:rsidRPr="00980035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980035">
              <w:rPr>
                <w:color w:val="000000"/>
                <w:sz w:val="20"/>
                <w:szCs w:val="20"/>
              </w:rPr>
              <w:t xml:space="preserve"> sign/s)</w:t>
            </w:r>
          </w:p>
        </w:tc>
        <w:tc>
          <w:tcPr>
            <w:tcW w:w="372" w:type="pct"/>
          </w:tcPr>
          <w:p w14:paraId="34AE2E63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95</w:t>
            </w:r>
          </w:p>
        </w:tc>
        <w:tc>
          <w:tcPr>
            <w:tcW w:w="372" w:type="pct"/>
          </w:tcPr>
          <w:p w14:paraId="1936626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69</w:t>
            </w:r>
          </w:p>
        </w:tc>
        <w:tc>
          <w:tcPr>
            <w:tcW w:w="363" w:type="pct"/>
          </w:tcPr>
          <w:p w14:paraId="5669976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930</w:t>
            </w:r>
          </w:p>
        </w:tc>
        <w:tc>
          <w:tcPr>
            <w:tcW w:w="392" w:type="pct"/>
          </w:tcPr>
          <w:p w14:paraId="2BE1BF9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92" w:type="pct"/>
          </w:tcPr>
          <w:p w14:paraId="0E7FE75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0.8</w:t>
            </w:r>
          </w:p>
        </w:tc>
        <w:tc>
          <w:tcPr>
            <w:tcW w:w="241" w:type="pct"/>
          </w:tcPr>
          <w:p w14:paraId="5BDB96A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0.1</w:t>
            </w:r>
          </w:p>
        </w:tc>
        <w:tc>
          <w:tcPr>
            <w:tcW w:w="261" w:type="pct"/>
          </w:tcPr>
          <w:p w14:paraId="122F638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54" w:type="pct"/>
          </w:tcPr>
          <w:p w14:paraId="3F0A0A3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2.0</w:t>
            </w:r>
          </w:p>
        </w:tc>
        <w:tc>
          <w:tcPr>
            <w:tcW w:w="242" w:type="pct"/>
          </w:tcPr>
          <w:p w14:paraId="7F37719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5.4</w:t>
            </w:r>
          </w:p>
        </w:tc>
        <w:tc>
          <w:tcPr>
            <w:tcW w:w="242" w:type="pct"/>
          </w:tcPr>
          <w:p w14:paraId="0D0EA1B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43" w:type="pct"/>
          </w:tcPr>
          <w:p w14:paraId="055F22A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5.6</w:t>
            </w:r>
          </w:p>
        </w:tc>
        <w:tc>
          <w:tcPr>
            <w:tcW w:w="334" w:type="pct"/>
          </w:tcPr>
          <w:p w14:paraId="2DC04DF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3701ACC2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31639E1F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55B5E001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 xml:space="preserve">No (but </w:t>
            </w:r>
            <w:proofErr w:type="gramStart"/>
            <w:r w:rsidRPr="00980035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980035">
              <w:rPr>
                <w:color w:val="000000"/>
                <w:sz w:val="20"/>
                <w:szCs w:val="20"/>
              </w:rPr>
              <w:t xml:space="preserve"> sign/s)</w:t>
            </w:r>
          </w:p>
        </w:tc>
        <w:tc>
          <w:tcPr>
            <w:tcW w:w="372" w:type="pct"/>
          </w:tcPr>
          <w:p w14:paraId="3D5F70E9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7,516</w:t>
            </w:r>
          </w:p>
        </w:tc>
        <w:tc>
          <w:tcPr>
            <w:tcW w:w="372" w:type="pct"/>
          </w:tcPr>
          <w:p w14:paraId="117B7FB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,059</w:t>
            </w:r>
          </w:p>
        </w:tc>
        <w:tc>
          <w:tcPr>
            <w:tcW w:w="363" w:type="pct"/>
          </w:tcPr>
          <w:p w14:paraId="49DFB75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8,990</w:t>
            </w:r>
          </w:p>
        </w:tc>
        <w:tc>
          <w:tcPr>
            <w:tcW w:w="392" w:type="pct"/>
          </w:tcPr>
          <w:p w14:paraId="268899D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42</w:t>
            </w:r>
          </w:p>
        </w:tc>
        <w:tc>
          <w:tcPr>
            <w:tcW w:w="392" w:type="pct"/>
          </w:tcPr>
          <w:p w14:paraId="6182606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9.2</w:t>
            </w:r>
          </w:p>
        </w:tc>
        <w:tc>
          <w:tcPr>
            <w:tcW w:w="241" w:type="pct"/>
          </w:tcPr>
          <w:p w14:paraId="61BA7D4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0.3</w:t>
            </w:r>
          </w:p>
        </w:tc>
        <w:tc>
          <w:tcPr>
            <w:tcW w:w="261" w:type="pct"/>
          </w:tcPr>
          <w:p w14:paraId="4A650FC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5.0</w:t>
            </w:r>
          </w:p>
        </w:tc>
        <w:tc>
          <w:tcPr>
            <w:tcW w:w="254" w:type="pct"/>
          </w:tcPr>
          <w:p w14:paraId="221ABF8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6.2</w:t>
            </w:r>
          </w:p>
        </w:tc>
        <w:tc>
          <w:tcPr>
            <w:tcW w:w="242" w:type="pct"/>
          </w:tcPr>
          <w:p w14:paraId="7732520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6.0</w:t>
            </w:r>
          </w:p>
        </w:tc>
        <w:tc>
          <w:tcPr>
            <w:tcW w:w="242" w:type="pct"/>
          </w:tcPr>
          <w:p w14:paraId="60824C1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1.3</w:t>
            </w:r>
          </w:p>
        </w:tc>
        <w:tc>
          <w:tcPr>
            <w:tcW w:w="243" w:type="pct"/>
          </w:tcPr>
          <w:p w14:paraId="01ADA49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1.5</w:t>
            </w:r>
          </w:p>
        </w:tc>
        <w:tc>
          <w:tcPr>
            <w:tcW w:w="334" w:type="pct"/>
          </w:tcPr>
          <w:p w14:paraId="7D90CC7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7B7755E1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564D54AF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6FB69EFA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No (no sign)</w:t>
            </w:r>
          </w:p>
        </w:tc>
        <w:tc>
          <w:tcPr>
            <w:tcW w:w="372" w:type="pct"/>
          </w:tcPr>
          <w:p w14:paraId="4BFDE21E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206,952</w:t>
            </w:r>
          </w:p>
        </w:tc>
        <w:tc>
          <w:tcPr>
            <w:tcW w:w="372" w:type="pct"/>
          </w:tcPr>
          <w:p w14:paraId="65D87821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2,235</w:t>
            </w:r>
          </w:p>
        </w:tc>
        <w:tc>
          <w:tcPr>
            <w:tcW w:w="363" w:type="pct"/>
          </w:tcPr>
          <w:p w14:paraId="3C85850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56,094</w:t>
            </w:r>
          </w:p>
        </w:tc>
        <w:tc>
          <w:tcPr>
            <w:tcW w:w="392" w:type="pct"/>
          </w:tcPr>
          <w:p w14:paraId="694CF46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392" w:type="pct"/>
          </w:tcPr>
          <w:p w14:paraId="4848AFE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241" w:type="pct"/>
          </w:tcPr>
          <w:p w14:paraId="27909891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1" w:type="pct"/>
          </w:tcPr>
          <w:p w14:paraId="7139CB3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</w:tcPr>
          <w:p w14:paraId="5136D7D3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</w:tcPr>
          <w:p w14:paraId="40028C73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</w:tcPr>
          <w:p w14:paraId="3CD2E69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</w:tcPr>
          <w:p w14:paraId="01E57F1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</w:tcPr>
          <w:p w14:paraId="5C491A00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761A3" w:rsidRPr="00980035" w14:paraId="1785503C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2C268E74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80035">
              <w:rPr>
                <w:b w:val="0"/>
                <w:bCs w:val="0"/>
                <w:color w:val="000000"/>
                <w:sz w:val="20"/>
                <w:szCs w:val="20"/>
              </w:rPr>
              <w:t>Hypothermia</w:t>
            </w:r>
          </w:p>
        </w:tc>
        <w:tc>
          <w:tcPr>
            <w:tcW w:w="777" w:type="pct"/>
          </w:tcPr>
          <w:p w14:paraId="5E33B967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Yes (only this sign)</w:t>
            </w:r>
          </w:p>
        </w:tc>
        <w:tc>
          <w:tcPr>
            <w:tcW w:w="372" w:type="pct"/>
          </w:tcPr>
          <w:p w14:paraId="015C864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729</w:t>
            </w:r>
          </w:p>
        </w:tc>
        <w:tc>
          <w:tcPr>
            <w:tcW w:w="372" w:type="pct"/>
          </w:tcPr>
          <w:p w14:paraId="55980DC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54</w:t>
            </w:r>
          </w:p>
        </w:tc>
        <w:tc>
          <w:tcPr>
            <w:tcW w:w="363" w:type="pct"/>
          </w:tcPr>
          <w:p w14:paraId="4556AAF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716</w:t>
            </w:r>
          </w:p>
        </w:tc>
        <w:tc>
          <w:tcPr>
            <w:tcW w:w="392" w:type="pct"/>
          </w:tcPr>
          <w:p w14:paraId="28EAD40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392" w:type="pct"/>
          </w:tcPr>
          <w:p w14:paraId="53D5C14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6.0</w:t>
            </w:r>
          </w:p>
        </w:tc>
        <w:tc>
          <w:tcPr>
            <w:tcW w:w="241" w:type="pct"/>
          </w:tcPr>
          <w:p w14:paraId="4A64905E" w14:textId="77777777" w:rsidR="009761A3" w:rsidRPr="00980035" w:rsidRDefault="009761A3" w:rsidP="0089360A">
            <w:pPr>
              <w:tabs>
                <w:tab w:val="left" w:pos="60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9.2</w:t>
            </w:r>
          </w:p>
        </w:tc>
        <w:tc>
          <w:tcPr>
            <w:tcW w:w="261" w:type="pct"/>
          </w:tcPr>
          <w:p w14:paraId="0F033C3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7.5</w:t>
            </w:r>
          </w:p>
        </w:tc>
        <w:tc>
          <w:tcPr>
            <w:tcW w:w="254" w:type="pct"/>
          </w:tcPr>
          <w:p w14:paraId="0A2AE50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56.0</w:t>
            </w:r>
          </w:p>
        </w:tc>
        <w:tc>
          <w:tcPr>
            <w:tcW w:w="242" w:type="pct"/>
          </w:tcPr>
          <w:p w14:paraId="2AA1E4F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0.1</w:t>
            </w:r>
          </w:p>
        </w:tc>
        <w:tc>
          <w:tcPr>
            <w:tcW w:w="242" w:type="pct"/>
          </w:tcPr>
          <w:p w14:paraId="1FDA796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43" w:type="pct"/>
          </w:tcPr>
          <w:p w14:paraId="1B7046C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3.1</w:t>
            </w:r>
          </w:p>
        </w:tc>
        <w:tc>
          <w:tcPr>
            <w:tcW w:w="334" w:type="pct"/>
          </w:tcPr>
          <w:p w14:paraId="3D58ECE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54A511D5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7063BA00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3CE398A6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 xml:space="preserve">Yes (with </w:t>
            </w:r>
            <w:proofErr w:type="gramStart"/>
            <w:r w:rsidRPr="00980035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980035">
              <w:rPr>
                <w:color w:val="000000"/>
                <w:sz w:val="20"/>
                <w:szCs w:val="20"/>
              </w:rPr>
              <w:t xml:space="preserve"> sign/s)</w:t>
            </w:r>
          </w:p>
        </w:tc>
        <w:tc>
          <w:tcPr>
            <w:tcW w:w="372" w:type="pct"/>
          </w:tcPr>
          <w:p w14:paraId="0263DB8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62</w:t>
            </w:r>
          </w:p>
        </w:tc>
        <w:tc>
          <w:tcPr>
            <w:tcW w:w="372" w:type="pct"/>
          </w:tcPr>
          <w:p w14:paraId="4BE92E2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580</w:t>
            </w:r>
          </w:p>
        </w:tc>
        <w:tc>
          <w:tcPr>
            <w:tcW w:w="363" w:type="pct"/>
          </w:tcPr>
          <w:p w14:paraId="4B9D11F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571</w:t>
            </w:r>
          </w:p>
        </w:tc>
        <w:tc>
          <w:tcPr>
            <w:tcW w:w="392" w:type="pct"/>
          </w:tcPr>
          <w:p w14:paraId="63C6581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392" w:type="pct"/>
          </w:tcPr>
          <w:p w14:paraId="4B2E48C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69.9</w:t>
            </w:r>
          </w:p>
        </w:tc>
        <w:tc>
          <w:tcPr>
            <w:tcW w:w="241" w:type="pct"/>
          </w:tcPr>
          <w:p w14:paraId="49AA5BF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95.1</w:t>
            </w:r>
          </w:p>
        </w:tc>
        <w:tc>
          <w:tcPr>
            <w:tcW w:w="261" w:type="pct"/>
          </w:tcPr>
          <w:p w14:paraId="27963D7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61.2</w:t>
            </w:r>
          </w:p>
        </w:tc>
        <w:tc>
          <w:tcPr>
            <w:tcW w:w="254" w:type="pct"/>
          </w:tcPr>
          <w:p w14:paraId="49C0BCF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36.2</w:t>
            </w:r>
          </w:p>
        </w:tc>
        <w:tc>
          <w:tcPr>
            <w:tcW w:w="242" w:type="pct"/>
          </w:tcPr>
          <w:p w14:paraId="021D6B0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39.2</w:t>
            </w:r>
          </w:p>
        </w:tc>
        <w:tc>
          <w:tcPr>
            <w:tcW w:w="242" w:type="pct"/>
          </w:tcPr>
          <w:p w14:paraId="3D9FC09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13.7</w:t>
            </w:r>
          </w:p>
        </w:tc>
        <w:tc>
          <w:tcPr>
            <w:tcW w:w="243" w:type="pct"/>
          </w:tcPr>
          <w:p w14:paraId="34AC1A8E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70.6</w:t>
            </w:r>
          </w:p>
        </w:tc>
        <w:tc>
          <w:tcPr>
            <w:tcW w:w="334" w:type="pct"/>
          </w:tcPr>
          <w:p w14:paraId="49837ED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3E02E0E6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5BAA0686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24C91CF8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 xml:space="preserve">No (but </w:t>
            </w:r>
            <w:proofErr w:type="gramStart"/>
            <w:r w:rsidRPr="00980035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980035">
              <w:rPr>
                <w:color w:val="000000"/>
                <w:sz w:val="20"/>
                <w:szCs w:val="20"/>
              </w:rPr>
              <w:t xml:space="preserve"> sign/s)</w:t>
            </w:r>
          </w:p>
        </w:tc>
        <w:tc>
          <w:tcPr>
            <w:tcW w:w="372" w:type="pct"/>
          </w:tcPr>
          <w:p w14:paraId="52692B3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7,802</w:t>
            </w:r>
          </w:p>
        </w:tc>
        <w:tc>
          <w:tcPr>
            <w:tcW w:w="372" w:type="pct"/>
          </w:tcPr>
          <w:p w14:paraId="27AB9DA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,370</w:t>
            </w:r>
          </w:p>
        </w:tc>
        <w:tc>
          <w:tcPr>
            <w:tcW w:w="363" w:type="pct"/>
          </w:tcPr>
          <w:p w14:paraId="7DCB9369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10,093</w:t>
            </w:r>
          </w:p>
        </w:tc>
        <w:tc>
          <w:tcPr>
            <w:tcW w:w="392" w:type="pct"/>
          </w:tcPr>
          <w:p w14:paraId="05E3267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05</w:t>
            </w:r>
          </w:p>
        </w:tc>
        <w:tc>
          <w:tcPr>
            <w:tcW w:w="392" w:type="pct"/>
          </w:tcPr>
          <w:p w14:paraId="764899A5" w14:textId="77777777" w:rsidR="009761A3" w:rsidRPr="00980035" w:rsidRDefault="009761A3" w:rsidP="00893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 xml:space="preserve">       30.2</w:t>
            </w:r>
          </w:p>
        </w:tc>
        <w:tc>
          <w:tcPr>
            <w:tcW w:w="241" w:type="pct"/>
          </w:tcPr>
          <w:p w14:paraId="5A3B420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61" w:type="pct"/>
          </w:tcPr>
          <w:p w14:paraId="2E6106B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54" w:type="pct"/>
          </w:tcPr>
          <w:p w14:paraId="5B4C9F0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8.5</w:t>
            </w:r>
          </w:p>
        </w:tc>
        <w:tc>
          <w:tcPr>
            <w:tcW w:w="242" w:type="pct"/>
          </w:tcPr>
          <w:p w14:paraId="257EDBD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2.7</w:t>
            </w:r>
          </w:p>
        </w:tc>
        <w:tc>
          <w:tcPr>
            <w:tcW w:w="242" w:type="pct"/>
          </w:tcPr>
          <w:p w14:paraId="0EC4955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43" w:type="pct"/>
          </w:tcPr>
          <w:p w14:paraId="26A1A9A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334" w:type="pct"/>
          </w:tcPr>
          <w:p w14:paraId="22F577D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5BE67AA1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0F7AAC14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70282A8B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No (no sign)</w:t>
            </w:r>
          </w:p>
        </w:tc>
        <w:tc>
          <w:tcPr>
            <w:tcW w:w="372" w:type="pct"/>
          </w:tcPr>
          <w:p w14:paraId="4FF507F0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206,952</w:t>
            </w:r>
          </w:p>
        </w:tc>
        <w:tc>
          <w:tcPr>
            <w:tcW w:w="372" w:type="pct"/>
          </w:tcPr>
          <w:p w14:paraId="063E5C5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2,235</w:t>
            </w:r>
          </w:p>
        </w:tc>
        <w:tc>
          <w:tcPr>
            <w:tcW w:w="363" w:type="pct"/>
          </w:tcPr>
          <w:p w14:paraId="2168C9B3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56,094</w:t>
            </w:r>
          </w:p>
        </w:tc>
        <w:tc>
          <w:tcPr>
            <w:tcW w:w="392" w:type="pct"/>
          </w:tcPr>
          <w:p w14:paraId="4C0EA0E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392" w:type="pct"/>
          </w:tcPr>
          <w:p w14:paraId="6840C08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241" w:type="pct"/>
          </w:tcPr>
          <w:p w14:paraId="17279EE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1" w:type="pct"/>
          </w:tcPr>
          <w:p w14:paraId="6607571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</w:tcPr>
          <w:p w14:paraId="42A5B58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</w:tcPr>
          <w:p w14:paraId="6A3296A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</w:tcPr>
          <w:p w14:paraId="31CB240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</w:tcPr>
          <w:p w14:paraId="59319DF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</w:tcPr>
          <w:p w14:paraId="5F8712B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761A3" w:rsidRPr="00980035" w14:paraId="7471229F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33FB6581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80035">
              <w:rPr>
                <w:b w:val="0"/>
                <w:bCs w:val="0"/>
                <w:color w:val="000000"/>
                <w:sz w:val="20"/>
                <w:szCs w:val="20"/>
              </w:rPr>
              <w:t>No movement</w:t>
            </w:r>
          </w:p>
        </w:tc>
        <w:tc>
          <w:tcPr>
            <w:tcW w:w="777" w:type="pct"/>
          </w:tcPr>
          <w:p w14:paraId="4E71D8BC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Yes (only this sign)</w:t>
            </w:r>
          </w:p>
        </w:tc>
        <w:tc>
          <w:tcPr>
            <w:tcW w:w="372" w:type="pct"/>
          </w:tcPr>
          <w:p w14:paraId="00947A1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88</w:t>
            </w:r>
          </w:p>
        </w:tc>
        <w:tc>
          <w:tcPr>
            <w:tcW w:w="372" w:type="pct"/>
          </w:tcPr>
          <w:p w14:paraId="5B1C9D5E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82</w:t>
            </w:r>
          </w:p>
        </w:tc>
        <w:tc>
          <w:tcPr>
            <w:tcW w:w="363" w:type="pct"/>
          </w:tcPr>
          <w:p w14:paraId="73CE174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110</w:t>
            </w:r>
          </w:p>
        </w:tc>
        <w:tc>
          <w:tcPr>
            <w:tcW w:w="392" w:type="pct"/>
          </w:tcPr>
          <w:p w14:paraId="445F2AC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92" w:type="pct"/>
          </w:tcPr>
          <w:p w14:paraId="11F9BCA3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09.2</w:t>
            </w:r>
          </w:p>
        </w:tc>
        <w:tc>
          <w:tcPr>
            <w:tcW w:w="241" w:type="pct"/>
          </w:tcPr>
          <w:p w14:paraId="34C67B9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261" w:type="pct"/>
          </w:tcPr>
          <w:p w14:paraId="3D809A3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254" w:type="pct"/>
          </w:tcPr>
          <w:p w14:paraId="09A9E11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80.0</w:t>
            </w:r>
          </w:p>
        </w:tc>
        <w:tc>
          <w:tcPr>
            <w:tcW w:w="242" w:type="pct"/>
          </w:tcPr>
          <w:p w14:paraId="552CFB6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83.1</w:t>
            </w:r>
          </w:p>
        </w:tc>
        <w:tc>
          <w:tcPr>
            <w:tcW w:w="242" w:type="pct"/>
          </w:tcPr>
          <w:p w14:paraId="39B5ACA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6.6</w:t>
            </w:r>
          </w:p>
        </w:tc>
        <w:tc>
          <w:tcPr>
            <w:tcW w:w="243" w:type="pct"/>
          </w:tcPr>
          <w:p w14:paraId="09AC9341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48.1</w:t>
            </w:r>
          </w:p>
        </w:tc>
        <w:tc>
          <w:tcPr>
            <w:tcW w:w="334" w:type="pct"/>
          </w:tcPr>
          <w:p w14:paraId="3C99D44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5A5483A6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334A1982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3CC171DC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 xml:space="preserve">Yes (with </w:t>
            </w:r>
            <w:proofErr w:type="gramStart"/>
            <w:r w:rsidRPr="00980035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980035">
              <w:rPr>
                <w:color w:val="000000"/>
                <w:sz w:val="20"/>
                <w:szCs w:val="20"/>
              </w:rPr>
              <w:t xml:space="preserve"> sign/s)</w:t>
            </w:r>
          </w:p>
        </w:tc>
        <w:tc>
          <w:tcPr>
            <w:tcW w:w="372" w:type="pct"/>
          </w:tcPr>
          <w:p w14:paraId="6439D26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80</w:t>
            </w:r>
          </w:p>
        </w:tc>
        <w:tc>
          <w:tcPr>
            <w:tcW w:w="372" w:type="pct"/>
          </w:tcPr>
          <w:p w14:paraId="194965D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14</w:t>
            </w:r>
          </w:p>
        </w:tc>
        <w:tc>
          <w:tcPr>
            <w:tcW w:w="363" w:type="pct"/>
          </w:tcPr>
          <w:p w14:paraId="2FD52B0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748</w:t>
            </w:r>
          </w:p>
        </w:tc>
        <w:tc>
          <w:tcPr>
            <w:tcW w:w="392" w:type="pct"/>
          </w:tcPr>
          <w:p w14:paraId="1FE03BF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392" w:type="pct"/>
          </w:tcPr>
          <w:p w14:paraId="7868D10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55.5</w:t>
            </w:r>
          </w:p>
        </w:tc>
        <w:tc>
          <w:tcPr>
            <w:tcW w:w="241" w:type="pct"/>
          </w:tcPr>
          <w:p w14:paraId="682743F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96.0</w:t>
            </w:r>
          </w:p>
        </w:tc>
        <w:tc>
          <w:tcPr>
            <w:tcW w:w="261" w:type="pct"/>
          </w:tcPr>
          <w:p w14:paraId="45675FE1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64.2</w:t>
            </w:r>
          </w:p>
        </w:tc>
        <w:tc>
          <w:tcPr>
            <w:tcW w:w="254" w:type="pct"/>
          </w:tcPr>
          <w:p w14:paraId="29D60BF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33.9</w:t>
            </w:r>
          </w:p>
        </w:tc>
        <w:tc>
          <w:tcPr>
            <w:tcW w:w="242" w:type="pct"/>
          </w:tcPr>
          <w:p w14:paraId="1395B250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54.0</w:t>
            </w:r>
          </w:p>
        </w:tc>
        <w:tc>
          <w:tcPr>
            <w:tcW w:w="242" w:type="pct"/>
          </w:tcPr>
          <w:p w14:paraId="70E667A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28.4</w:t>
            </w:r>
          </w:p>
        </w:tc>
        <w:tc>
          <w:tcPr>
            <w:tcW w:w="243" w:type="pct"/>
          </w:tcPr>
          <w:p w14:paraId="52233B2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84.7</w:t>
            </w:r>
          </w:p>
        </w:tc>
        <w:tc>
          <w:tcPr>
            <w:tcW w:w="334" w:type="pct"/>
          </w:tcPr>
          <w:p w14:paraId="2CA1E82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107E8236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774B62D3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221B2B98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 xml:space="preserve">No (but </w:t>
            </w:r>
            <w:proofErr w:type="gramStart"/>
            <w:r w:rsidRPr="00980035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980035">
              <w:rPr>
                <w:color w:val="000000"/>
                <w:sz w:val="20"/>
                <w:szCs w:val="20"/>
              </w:rPr>
              <w:t xml:space="preserve"> sign/s)</w:t>
            </w:r>
          </w:p>
        </w:tc>
        <w:tc>
          <w:tcPr>
            <w:tcW w:w="372" w:type="pct"/>
          </w:tcPr>
          <w:p w14:paraId="0764324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8,425</w:t>
            </w:r>
          </w:p>
        </w:tc>
        <w:tc>
          <w:tcPr>
            <w:tcW w:w="372" w:type="pct"/>
          </w:tcPr>
          <w:p w14:paraId="29E968E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,852</w:t>
            </w:r>
          </w:p>
        </w:tc>
        <w:tc>
          <w:tcPr>
            <w:tcW w:w="363" w:type="pct"/>
          </w:tcPr>
          <w:p w14:paraId="7A6ACFC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10,524</w:t>
            </w:r>
          </w:p>
        </w:tc>
        <w:tc>
          <w:tcPr>
            <w:tcW w:w="392" w:type="pct"/>
          </w:tcPr>
          <w:p w14:paraId="6EB18E9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392" w:type="pct"/>
          </w:tcPr>
          <w:p w14:paraId="2CB7D80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7.5</w:t>
            </w:r>
          </w:p>
        </w:tc>
        <w:tc>
          <w:tcPr>
            <w:tcW w:w="241" w:type="pct"/>
          </w:tcPr>
          <w:p w14:paraId="23E8302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61" w:type="pct"/>
          </w:tcPr>
          <w:p w14:paraId="1D8D3D2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54" w:type="pct"/>
          </w:tcPr>
          <w:p w14:paraId="4E702FA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5.8</w:t>
            </w:r>
          </w:p>
        </w:tc>
        <w:tc>
          <w:tcPr>
            <w:tcW w:w="242" w:type="pct"/>
          </w:tcPr>
          <w:p w14:paraId="40E1DB43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42" w:type="pct"/>
          </w:tcPr>
          <w:p w14:paraId="33A563E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43" w:type="pct"/>
          </w:tcPr>
          <w:p w14:paraId="6AF617C3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3.2</w:t>
            </w:r>
          </w:p>
        </w:tc>
        <w:tc>
          <w:tcPr>
            <w:tcW w:w="334" w:type="pct"/>
          </w:tcPr>
          <w:p w14:paraId="7DFA904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40DCB91E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605619EC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622D5770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No (no sign)</w:t>
            </w:r>
          </w:p>
        </w:tc>
        <w:tc>
          <w:tcPr>
            <w:tcW w:w="372" w:type="pct"/>
          </w:tcPr>
          <w:p w14:paraId="00804253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206,952</w:t>
            </w:r>
          </w:p>
        </w:tc>
        <w:tc>
          <w:tcPr>
            <w:tcW w:w="372" w:type="pct"/>
          </w:tcPr>
          <w:p w14:paraId="537D2D70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2,235</w:t>
            </w:r>
          </w:p>
        </w:tc>
        <w:tc>
          <w:tcPr>
            <w:tcW w:w="363" w:type="pct"/>
          </w:tcPr>
          <w:p w14:paraId="0444FFE1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56,094</w:t>
            </w:r>
          </w:p>
        </w:tc>
        <w:tc>
          <w:tcPr>
            <w:tcW w:w="392" w:type="pct"/>
          </w:tcPr>
          <w:p w14:paraId="6618FFA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392" w:type="pct"/>
          </w:tcPr>
          <w:p w14:paraId="68157EB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241" w:type="pct"/>
          </w:tcPr>
          <w:p w14:paraId="1BAC124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1" w:type="pct"/>
          </w:tcPr>
          <w:p w14:paraId="3345B35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</w:tcPr>
          <w:p w14:paraId="13FDD50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</w:tcPr>
          <w:p w14:paraId="0BE1CE1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</w:tcPr>
          <w:p w14:paraId="70AB7DA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</w:tcPr>
          <w:p w14:paraId="7E0045D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</w:tcPr>
          <w:p w14:paraId="6B83F86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761A3" w:rsidRPr="00980035" w14:paraId="1B514FC5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6EB694EE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80035">
              <w:rPr>
                <w:b w:val="0"/>
                <w:bCs w:val="0"/>
                <w:color w:val="000000"/>
                <w:sz w:val="20"/>
                <w:szCs w:val="20"/>
              </w:rPr>
              <w:t>Convulsions</w:t>
            </w:r>
          </w:p>
        </w:tc>
        <w:tc>
          <w:tcPr>
            <w:tcW w:w="777" w:type="pct"/>
          </w:tcPr>
          <w:p w14:paraId="6D7C50EA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Yes (only this sign)</w:t>
            </w:r>
          </w:p>
        </w:tc>
        <w:tc>
          <w:tcPr>
            <w:tcW w:w="372" w:type="pct"/>
          </w:tcPr>
          <w:p w14:paraId="553914E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202</w:t>
            </w:r>
          </w:p>
        </w:tc>
        <w:tc>
          <w:tcPr>
            <w:tcW w:w="372" w:type="pct"/>
          </w:tcPr>
          <w:p w14:paraId="09E47B9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178</w:t>
            </w:r>
          </w:p>
        </w:tc>
        <w:tc>
          <w:tcPr>
            <w:tcW w:w="363" w:type="pct"/>
            <w:vAlign w:val="bottom"/>
          </w:tcPr>
          <w:p w14:paraId="1D65881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325</w:t>
            </w:r>
          </w:p>
        </w:tc>
        <w:tc>
          <w:tcPr>
            <w:tcW w:w="392" w:type="pct"/>
          </w:tcPr>
          <w:p w14:paraId="5B221A4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92" w:type="pct"/>
          </w:tcPr>
          <w:p w14:paraId="46577D79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41" w:type="pct"/>
          </w:tcPr>
          <w:p w14:paraId="257556B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61" w:type="pct"/>
          </w:tcPr>
          <w:p w14:paraId="218C5019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254" w:type="pct"/>
          </w:tcPr>
          <w:p w14:paraId="1EE9899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0.1</w:t>
            </w:r>
          </w:p>
        </w:tc>
        <w:tc>
          <w:tcPr>
            <w:tcW w:w="242" w:type="pct"/>
          </w:tcPr>
          <w:p w14:paraId="0050AD7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242" w:type="pct"/>
          </w:tcPr>
          <w:p w14:paraId="321B83E0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243" w:type="pct"/>
          </w:tcPr>
          <w:p w14:paraId="649EF374" w14:textId="77777777" w:rsidR="009761A3" w:rsidRPr="00980035" w:rsidRDefault="009761A3" w:rsidP="00893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6.0</w:t>
            </w:r>
          </w:p>
        </w:tc>
        <w:tc>
          <w:tcPr>
            <w:tcW w:w="334" w:type="pct"/>
          </w:tcPr>
          <w:p w14:paraId="40EE918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6A4F9C3A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196DF1BD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29DFA9D7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 xml:space="preserve">Yes (with </w:t>
            </w:r>
            <w:proofErr w:type="gramStart"/>
            <w:r w:rsidRPr="00980035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980035">
              <w:rPr>
                <w:color w:val="000000"/>
                <w:sz w:val="20"/>
                <w:szCs w:val="20"/>
              </w:rPr>
              <w:t xml:space="preserve"> sign/s)</w:t>
            </w:r>
          </w:p>
        </w:tc>
        <w:tc>
          <w:tcPr>
            <w:tcW w:w="372" w:type="pct"/>
          </w:tcPr>
          <w:p w14:paraId="0483703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377</w:t>
            </w:r>
          </w:p>
        </w:tc>
        <w:tc>
          <w:tcPr>
            <w:tcW w:w="372" w:type="pct"/>
          </w:tcPr>
          <w:p w14:paraId="41743F3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309</w:t>
            </w:r>
          </w:p>
        </w:tc>
        <w:tc>
          <w:tcPr>
            <w:tcW w:w="363" w:type="pct"/>
          </w:tcPr>
          <w:p w14:paraId="23AA60B9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399</w:t>
            </w:r>
          </w:p>
        </w:tc>
        <w:tc>
          <w:tcPr>
            <w:tcW w:w="392" w:type="pct"/>
          </w:tcPr>
          <w:p w14:paraId="5A4D6C1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392" w:type="pct"/>
          </w:tcPr>
          <w:p w14:paraId="6738110E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70.3</w:t>
            </w:r>
          </w:p>
        </w:tc>
        <w:tc>
          <w:tcPr>
            <w:tcW w:w="241" w:type="pct"/>
          </w:tcPr>
          <w:p w14:paraId="6CF3457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14.3</w:t>
            </w:r>
          </w:p>
        </w:tc>
        <w:tc>
          <w:tcPr>
            <w:tcW w:w="261" w:type="pct"/>
          </w:tcPr>
          <w:p w14:paraId="4BBCB7F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88.0</w:t>
            </w:r>
          </w:p>
        </w:tc>
        <w:tc>
          <w:tcPr>
            <w:tcW w:w="254" w:type="pct"/>
          </w:tcPr>
          <w:p w14:paraId="21EAD241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48.4</w:t>
            </w:r>
          </w:p>
        </w:tc>
        <w:tc>
          <w:tcPr>
            <w:tcW w:w="242" w:type="pct"/>
          </w:tcPr>
          <w:p w14:paraId="4890D8AF" w14:textId="77777777" w:rsidR="009761A3" w:rsidRPr="00980035" w:rsidRDefault="009761A3" w:rsidP="008936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94.7</w:t>
            </w:r>
          </w:p>
        </w:tc>
        <w:tc>
          <w:tcPr>
            <w:tcW w:w="242" w:type="pct"/>
          </w:tcPr>
          <w:p w14:paraId="77D59FF1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72.7</w:t>
            </w:r>
          </w:p>
        </w:tc>
        <w:tc>
          <w:tcPr>
            <w:tcW w:w="243" w:type="pct"/>
          </w:tcPr>
          <w:p w14:paraId="5965CFBE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23.4</w:t>
            </w:r>
          </w:p>
        </w:tc>
        <w:tc>
          <w:tcPr>
            <w:tcW w:w="334" w:type="pct"/>
          </w:tcPr>
          <w:p w14:paraId="31DF9B2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47FF7A82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0B294958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49EF7A80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 xml:space="preserve">No (but </w:t>
            </w:r>
            <w:proofErr w:type="gramStart"/>
            <w:r w:rsidRPr="00980035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980035">
              <w:rPr>
                <w:color w:val="000000"/>
                <w:sz w:val="20"/>
                <w:szCs w:val="20"/>
              </w:rPr>
              <w:t xml:space="preserve"> sign/s)</w:t>
            </w:r>
          </w:p>
        </w:tc>
        <w:tc>
          <w:tcPr>
            <w:tcW w:w="372" w:type="pct"/>
          </w:tcPr>
          <w:p w14:paraId="033B6FE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8,654</w:t>
            </w:r>
          </w:p>
        </w:tc>
        <w:tc>
          <w:tcPr>
            <w:tcW w:w="372" w:type="pct"/>
          </w:tcPr>
          <w:p w14:paraId="1A416809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7,031</w:t>
            </w:r>
          </w:p>
        </w:tc>
        <w:tc>
          <w:tcPr>
            <w:tcW w:w="363" w:type="pct"/>
            <w:vAlign w:val="bottom"/>
          </w:tcPr>
          <w:p w14:paraId="5A40D6B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10,657</w:t>
            </w:r>
          </w:p>
        </w:tc>
        <w:tc>
          <w:tcPr>
            <w:tcW w:w="392" w:type="pct"/>
          </w:tcPr>
          <w:p w14:paraId="047948B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392" w:type="pct"/>
          </w:tcPr>
          <w:p w14:paraId="3BE6D34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9.4</w:t>
            </w:r>
          </w:p>
        </w:tc>
        <w:tc>
          <w:tcPr>
            <w:tcW w:w="241" w:type="pct"/>
          </w:tcPr>
          <w:p w14:paraId="2144BD0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1.8</w:t>
            </w:r>
          </w:p>
        </w:tc>
        <w:tc>
          <w:tcPr>
            <w:tcW w:w="261" w:type="pct"/>
          </w:tcPr>
          <w:p w14:paraId="6514E579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7.7</w:t>
            </w:r>
          </w:p>
        </w:tc>
        <w:tc>
          <w:tcPr>
            <w:tcW w:w="254" w:type="pct"/>
          </w:tcPr>
          <w:p w14:paraId="6DB43FA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6.6</w:t>
            </w:r>
          </w:p>
        </w:tc>
        <w:tc>
          <w:tcPr>
            <w:tcW w:w="242" w:type="pct"/>
          </w:tcPr>
          <w:p w14:paraId="36FBBF31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8.3</w:t>
            </w:r>
          </w:p>
        </w:tc>
        <w:tc>
          <w:tcPr>
            <w:tcW w:w="242" w:type="pct"/>
          </w:tcPr>
          <w:p w14:paraId="72E291A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4.5</w:t>
            </w:r>
          </w:p>
        </w:tc>
        <w:tc>
          <w:tcPr>
            <w:tcW w:w="243" w:type="pct"/>
          </w:tcPr>
          <w:p w14:paraId="78FA2E6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2.6</w:t>
            </w:r>
          </w:p>
        </w:tc>
        <w:tc>
          <w:tcPr>
            <w:tcW w:w="334" w:type="pct"/>
          </w:tcPr>
          <w:p w14:paraId="30D3CA2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7FEA7CF4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2F0BB17B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6EA496DE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No (no sign)</w:t>
            </w:r>
          </w:p>
        </w:tc>
        <w:tc>
          <w:tcPr>
            <w:tcW w:w="372" w:type="pct"/>
          </w:tcPr>
          <w:p w14:paraId="3B3CC50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206,952</w:t>
            </w:r>
          </w:p>
        </w:tc>
        <w:tc>
          <w:tcPr>
            <w:tcW w:w="372" w:type="pct"/>
          </w:tcPr>
          <w:p w14:paraId="255F531E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2,235</w:t>
            </w:r>
          </w:p>
        </w:tc>
        <w:tc>
          <w:tcPr>
            <w:tcW w:w="363" w:type="pct"/>
          </w:tcPr>
          <w:p w14:paraId="55047ADE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56,094</w:t>
            </w:r>
          </w:p>
        </w:tc>
        <w:tc>
          <w:tcPr>
            <w:tcW w:w="392" w:type="pct"/>
          </w:tcPr>
          <w:p w14:paraId="27EA6FB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392" w:type="pct"/>
          </w:tcPr>
          <w:p w14:paraId="67CD7E60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241" w:type="pct"/>
          </w:tcPr>
          <w:p w14:paraId="5176051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1" w:type="pct"/>
          </w:tcPr>
          <w:p w14:paraId="37AEF40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</w:tcPr>
          <w:p w14:paraId="4DD4060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</w:tcPr>
          <w:p w14:paraId="59F947A9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</w:tcPr>
          <w:p w14:paraId="4B3F12E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</w:tcPr>
          <w:p w14:paraId="4DC5396E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</w:tcPr>
          <w:p w14:paraId="22390110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9761A3" w:rsidRPr="00980035" w14:paraId="486798C1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61C89B0B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80035">
              <w:rPr>
                <w:b w:val="0"/>
                <w:bCs w:val="0"/>
                <w:color w:val="000000"/>
                <w:sz w:val="20"/>
                <w:szCs w:val="20"/>
              </w:rPr>
              <w:t>Poor feeding</w:t>
            </w:r>
          </w:p>
        </w:tc>
        <w:tc>
          <w:tcPr>
            <w:tcW w:w="777" w:type="pct"/>
          </w:tcPr>
          <w:p w14:paraId="67F0DF51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Yes (only this sign)</w:t>
            </w:r>
          </w:p>
        </w:tc>
        <w:tc>
          <w:tcPr>
            <w:tcW w:w="372" w:type="pct"/>
          </w:tcPr>
          <w:p w14:paraId="1EB41CF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888</w:t>
            </w:r>
          </w:p>
        </w:tc>
        <w:tc>
          <w:tcPr>
            <w:tcW w:w="372" w:type="pct"/>
          </w:tcPr>
          <w:p w14:paraId="7EC7F0D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826</w:t>
            </w:r>
          </w:p>
        </w:tc>
        <w:tc>
          <w:tcPr>
            <w:tcW w:w="363" w:type="pct"/>
          </w:tcPr>
          <w:p w14:paraId="576F6263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933</w:t>
            </w:r>
          </w:p>
        </w:tc>
        <w:tc>
          <w:tcPr>
            <w:tcW w:w="392" w:type="pct"/>
          </w:tcPr>
          <w:p w14:paraId="671E5A9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44</w:t>
            </w:r>
          </w:p>
        </w:tc>
        <w:tc>
          <w:tcPr>
            <w:tcW w:w="392" w:type="pct"/>
          </w:tcPr>
          <w:p w14:paraId="1286188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47.2</w:t>
            </w:r>
          </w:p>
        </w:tc>
        <w:tc>
          <w:tcPr>
            <w:tcW w:w="241" w:type="pct"/>
          </w:tcPr>
          <w:p w14:paraId="3D683D20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6.5</w:t>
            </w:r>
          </w:p>
        </w:tc>
        <w:tc>
          <w:tcPr>
            <w:tcW w:w="261" w:type="pct"/>
          </w:tcPr>
          <w:p w14:paraId="62FDCA0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6.7</w:t>
            </w:r>
          </w:p>
        </w:tc>
        <w:tc>
          <w:tcPr>
            <w:tcW w:w="254" w:type="pct"/>
          </w:tcPr>
          <w:p w14:paraId="3D3CE48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242" w:type="pct"/>
          </w:tcPr>
          <w:p w14:paraId="64181BC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7.0</w:t>
            </w:r>
          </w:p>
        </w:tc>
        <w:tc>
          <w:tcPr>
            <w:tcW w:w="242" w:type="pct"/>
          </w:tcPr>
          <w:p w14:paraId="0BEDBFF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7.0</w:t>
            </w:r>
          </w:p>
        </w:tc>
        <w:tc>
          <w:tcPr>
            <w:tcW w:w="243" w:type="pct"/>
          </w:tcPr>
          <w:p w14:paraId="3AEA1C1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50.7</w:t>
            </w:r>
          </w:p>
        </w:tc>
        <w:tc>
          <w:tcPr>
            <w:tcW w:w="334" w:type="pct"/>
          </w:tcPr>
          <w:p w14:paraId="424411B1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0CE740B7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495BFBB4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68D40F31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 xml:space="preserve">Yes (with </w:t>
            </w:r>
            <w:proofErr w:type="gramStart"/>
            <w:r w:rsidRPr="00980035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980035">
              <w:rPr>
                <w:color w:val="000000"/>
                <w:sz w:val="20"/>
                <w:szCs w:val="20"/>
              </w:rPr>
              <w:t xml:space="preserve"> sign/s)</w:t>
            </w:r>
          </w:p>
        </w:tc>
        <w:tc>
          <w:tcPr>
            <w:tcW w:w="372" w:type="pct"/>
          </w:tcPr>
          <w:p w14:paraId="2A57ACB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1,326</w:t>
            </w:r>
          </w:p>
        </w:tc>
        <w:tc>
          <w:tcPr>
            <w:tcW w:w="372" w:type="pct"/>
          </w:tcPr>
          <w:p w14:paraId="008A6B49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1,187</w:t>
            </w:r>
          </w:p>
        </w:tc>
        <w:tc>
          <w:tcPr>
            <w:tcW w:w="363" w:type="pct"/>
          </w:tcPr>
          <w:p w14:paraId="594291D4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1,350</w:t>
            </w:r>
          </w:p>
        </w:tc>
        <w:tc>
          <w:tcPr>
            <w:tcW w:w="392" w:type="pct"/>
          </w:tcPr>
          <w:p w14:paraId="69E168B3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258</w:t>
            </w:r>
          </w:p>
        </w:tc>
        <w:tc>
          <w:tcPr>
            <w:tcW w:w="392" w:type="pct"/>
          </w:tcPr>
          <w:p w14:paraId="077A9BE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190.1</w:t>
            </w:r>
          </w:p>
        </w:tc>
        <w:tc>
          <w:tcPr>
            <w:tcW w:w="241" w:type="pct"/>
          </w:tcPr>
          <w:p w14:paraId="05BBD6F2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41.3</w:t>
            </w:r>
          </w:p>
        </w:tc>
        <w:tc>
          <w:tcPr>
            <w:tcW w:w="261" w:type="pct"/>
          </w:tcPr>
          <w:p w14:paraId="1231B63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20.2</w:t>
            </w:r>
          </w:p>
        </w:tc>
        <w:tc>
          <w:tcPr>
            <w:tcW w:w="254" w:type="pct"/>
          </w:tcPr>
          <w:p w14:paraId="18282D9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66.2</w:t>
            </w:r>
          </w:p>
        </w:tc>
        <w:tc>
          <w:tcPr>
            <w:tcW w:w="242" w:type="pct"/>
          </w:tcPr>
          <w:p w14:paraId="58695930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15.8</w:t>
            </w:r>
          </w:p>
        </w:tc>
        <w:tc>
          <w:tcPr>
            <w:tcW w:w="242" w:type="pct"/>
          </w:tcPr>
          <w:p w14:paraId="5C8F58C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243" w:type="pct"/>
          </w:tcPr>
          <w:p w14:paraId="024DE26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36.7</w:t>
            </w:r>
          </w:p>
        </w:tc>
        <w:tc>
          <w:tcPr>
            <w:tcW w:w="334" w:type="pct"/>
          </w:tcPr>
          <w:p w14:paraId="00F3328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670299DE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1EAA6FC3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0B8E56E7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 xml:space="preserve">No (but </w:t>
            </w:r>
            <w:proofErr w:type="gramStart"/>
            <w:r w:rsidRPr="00980035">
              <w:rPr>
                <w:color w:val="000000"/>
                <w:sz w:val="20"/>
                <w:szCs w:val="20"/>
              </w:rPr>
              <w:t>other</w:t>
            </w:r>
            <w:proofErr w:type="gramEnd"/>
            <w:r w:rsidRPr="00980035">
              <w:rPr>
                <w:color w:val="000000"/>
                <w:sz w:val="20"/>
                <w:szCs w:val="20"/>
              </w:rPr>
              <w:t xml:space="preserve"> sign/s)</w:t>
            </w:r>
          </w:p>
        </w:tc>
        <w:tc>
          <w:tcPr>
            <w:tcW w:w="372" w:type="pct"/>
          </w:tcPr>
          <w:p w14:paraId="6EA89769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,957</w:t>
            </w:r>
          </w:p>
        </w:tc>
        <w:tc>
          <w:tcPr>
            <w:tcW w:w="372" w:type="pct"/>
          </w:tcPr>
          <w:p w14:paraId="54C5798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5,677</w:t>
            </w:r>
          </w:p>
        </w:tc>
        <w:tc>
          <w:tcPr>
            <w:tcW w:w="363" w:type="pct"/>
            <w:vAlign w:val="bottom"/>
          </w:tcPr>
          <w:p w14:paraId="36D3F68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9,081</w:t>
            </w:r>
          </w:p>
        </w:tc>
        <w:tc>
          <w:tcPr>
            <w:tcW w:w="392" w:type="pct"/>
          </w:tcPr>
          <w:p w14:paraId="7CA65623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189</w:t>
            </w:r>
          </w:p>
        </w:tc>
        <w:tc>
          <w:tcPr>
            <w:tcW w:w="392" w:type="pct"/>
            <w:vAlign w:val="bottom"/>
          </w:tcPr>
          <w:p w14:paraId="1443718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20.8</w:t>
            </w:r>
          </w:p>
        </w:tc>
        <w:tc>
          <w:tcPr>
            <w:tcW w:w="241" w:type="pct"/>
          </w:tcPr>
          <w:p w14:paraId="7A6728C6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261" w:type="pct"/>
          </w:tcPr>
          <w:p w14:paraId="629420E0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54" w:type="pct"/>
          </w:tcPr>
          <w:p w14:paraId="67BE0F68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42" w:type="pct"/>
          </w:tcPr>
          <w:p w14:paraId="0162076A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42" w:type="pct"/>
          </w:tcPr>
          <w:p w14:paraId="28C31FF0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43" w:type="pct"/>
          </w:tcPr>
          <w:p w14:paraId="60ACF70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34" w:type="pct"/>
          </w:tcPr>
          <w:p w14:paraId="668DBFC3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9761A3" w:rsidRPr="00980035" w14:paraId="5CA0EBD4" w14:textId="77777777" w:rsidTr="00980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</w:tcPr>
          <w:p w14:paraId="69D5C76B" w14:textId="77777777" w:rsidR="009761A3" w:rsidRPr="00980035" w:rsidRDefault="009761A3" w:rsidP="0089360A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7" w:type="pct"/>
          </w:tcPr>
          <w:p w14:paraId="495031AE" w14:textId="77777777" w:rsidR="009761A3" w:rsidRPr="00980035" w:rsidRDefault="009761A3" w:rsidP="00980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No (no sign)</w:t>
            </w:r>
          </w:p>
        </w:tc>
        <w:tc>
          <w:tcPr>
            <w:tcW w:w="372" w:type="pct"/>
          </w:tcPr>
          <w:p w14:paraId="248EC9F0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206881</w:t>
            </w:r>
          </w:p>
        </w:tc>
        <w:tc>
          <w:tcPr>
            <w:tcW w:w="372" w:type="pct"/>
          </w:tcPr>
          <w:p w14:paraId="14E5BAFB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035">
              <w:rPr>
                <w:sz w:val="20"/>
                <w:szCs w:val="20"/>
              </w:rPr>
              <w:t>62,223</w:t>
            </w:r>
          </w:p>
        </w:tc>
        <w:tc>
          <w:tcPr>
            <w:tcW w:w="363" w:type="pct"/>
          </w:tcPr>
          <w:p w14:paraId="4C42EAE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56,094</w:t>
            </w:r>
          </w:p>
        </w:tc>
        <w:tc>
          <w:tcPr>
            <w:tcW w:w="392" w:type="pct"/>
          </w:tcPr>
          <w:p w14:paraId="3E3A70D7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392" w:type="pct"/>
          </w:tcPr>
          <w:p w14:paraId="6307C889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241" w:type="pct"/>
          </w:tcPr>
          <w:p w14:paraId="3CA52735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035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1" w:type="pct"/>
          </w:tcPr>
          <w:p w14:paraId="26DDE443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</w:tcPr>
          <w:p w14:paraId="298AA72C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</w:tcPr>
          <w:p w14:paraId="473C0BB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</w:tcPr>
          <w:p w14:paraId="659B39CF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</w:tcPr>
          <w:p w14:paraId="0F05A679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334" w:type="pct"/>
          </w:tcPr>
          <w:p w14:paraId="66D0357D" w14:textId="77777777" w:rsidR="009761A3" w:rsidRPr="00980035" w:rsidRDefault="009761A3" w:rsidP="00893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</w:tbl>
    <w:p w14:paraId="248401AE" w14:textId="77777777" w:rsidR="009761A3" w:rsidRPr="00501A94" w:rsidRDefault="009761A3" w:rsidP="009761A3">
      <w:pPr>
        <w:rPr>
          <w:sz w:val="20"/>
          <w:szCs w:val="20"/>
        </w:rPr>
      </w:pPr>
      <w:proofErr w:type="spellStart"/>
      <w:r w:rsidRPr="00D468D6">
        <w:rPr>
          <w:sz w:val="20"/>
          <w:szCs w:val="20"/>
          <w:vertAlign w:val="superscript"/>
        </w:rPr>
        <w:lastRenderedPageBreak/>
        <w:t>a</w:t>
      </w:r>
      <w:r w:rsidRPr="00D468D6">
        <w:rPr>
          <w:sz w:val="20"/>
          <w:szCs w:val="20"/>
        </w:rPr>
        <w:t>Fast</w:t>
      </w:r>
      <w:proofErr w:type="spellEnd"/>
      <w:r w:rsidRPr="00D468D6">
        <w:rPr>
          <w:sz w:val="20"/>
          <w:szCs w:val="20"/>
        </w:rPr>
        <w:t xml:space="preserve"> breathing (=respiratory rate </w:t>
      </w:r>
      <w:r w:rsidRPr="00D468D6">
        <w:rPr>
          <w:sz w:val="20"/>
          <w:szCs w:val="20"/>
          <w:u w:val="single"/>
        </w:rPr>
        <w:t>&gt;</w:t>
      </w:r>
      <w:r w:rsidRPr="00D468D6">
        <w:rPr>
          <w:sz w:val="20"/>
          <w:szCs w:val="20"/>
        </w:rPr>
        <w:t xml:space="preserve">60 breaths per minute), chest indrawing (=severe chest indrawing), fever (=temperature </w:t>
      </w:r>
      <w:r w:rsidRPr="00D468D6">
        <w:rPr>
          <w:sz w:val="20"/>
          <w:szCs w:val="20"/>
          <w:u w:val="single"/>
        </w:rPr>
        <w:t>&gt;</w:t>
      </w:r>
      <w:r w:rsidRPr="00D468D6">
        <w:rPr>
          <w:sz w:val="20"/>
          <w:szCs w:val="20"/>
        </w:rPr>
        <w:t xml:space="preserve"> 38</w:t>
      </w:r>
      <w:r w:rsidRPr="00D468D6">
        <w:rPr>
          <w:sz w:val="20"/>
          <w:szCs w:val="20"/>
          <w:vertAlign w:val="superscript"/>
        </w:rPr>
        <w:t>o</w:t>
      </w:r>
      <w:r w:rsidRPr="00D468D6">
        <w:rPr>
          <w:sz w:val="20"/>
          <w:szCs w:val="20"/>
        </w:rPr>
        <w:t>C), hypothermia (=temperature &lt;35.5</w:t>
      </w:r>
      <w:r w:rsidRPr="00D468D6">
        <w:rPr>
          <w:sz w:val="20"/>
          <w:szCs w:val="20"/>
          <w:vertAlign w:val="superscript"/>
        </w:rPr>
        <w:t xml:space="preserve"> </w:t>
      </w:r>
      <w:proofErr w:type="spellStart"/>
      <w:r w:rsidRPr="00D468D6">
        <w:rPr>
          <w:sz w:val="20"/>
          <w:szCs w:val="20"/>
          <w:vertAlign w:val="superscript"/>
        </w:rPr>
        <w:t>o</w:t>
      </w:r>
      <w:r w:rsidRPr="00D468D6">
        <w:rPr>
          <w:sz w:val="20"/>
          <w:szCs w:val="20"/>
        </w:rPr>
        <w:t>C</w:t>
      </w:r>
      <w:proofErr w:type="spellEnd"/>
      <w:r w:rsidRPr="00D468D6">
        <w:rPr>
          <w:sz w:val="20"/>
          <w:szCs w:val="20"/>
        </w:rPr>
        <w:t>), no movement (=no movement or movement only on stimulation), convulsions (by maternal report), poor feeding (=</w:t>
      </w:r>
      <w:r w:rsidRPr="00D468D6">
        <w:rPr>
          <w:noProof/>
          <w:sz w:val="20"/>
          <w:szCs w:val="20"/>
          <w:lang w:val="en-CA"/>
        </w:rPr>
        <w:t>not able to feed at all or</w:t>
      </w:r>
      <w:r w:rsidRPr="00D468D6">
        <w:rPr>
          <w:sz w:val="20"/>
          <w:szCs w:val="20"/>
        </w:rPr>
        <w:t xml:space="preserve"> stopped feeding well)</w:t>
      </w:r>
    </w:p>
    <w:p w14:paraId="774125A2" w14:textId="77777777" w:rsidR="009761A3" w:rsidRPr="00501A94" w:rsidRDefault="009761A3" w:rsidP="009761A3">
      <w:pPr>
        <w:rPr>
          <w:sz w:val="20"/>
          <w:szCs w:val="20"/>
        </w:rPr>
      </w:pPr>
      <w:proofErr w:type="spellStart"/>
      <w:r w:rsidRPr="00D468D6">
        <w:rPr>
          <w:sz w:val="20"/>
          <w:szCs w:val="20"/>
          <w:vertAlign w:val="superscript"/>
        </w:rPr>
        <w:t>b</w:t>
      </w:r>
      <w:r w:rsidRPr="00D468D6">
        <w:rPr>
          <w:sz w:val="20"/>
          <w:szCs w:val="20"/>
        </w:rPr>
        <w:t>Cox</w:t>
      </w:r>
      <w:proofErr w:type="spellEnd"/>
      <w:r w:rsidRPr="00D468D6">
        <w:rPr>
          <w:sz w:val="20"/>
          <w:szCs w:val="20"/>
        </w:rPr>
        <w:t xml:space="preserve"> regression analysis was used to examine patterns of CHW identification of each sign: a single sign found alone (only this sign), the sign found with at least one other sign (with other signs), any sign(s) found other than the </w:t>
      </w:r>
      <w:proofErr w:type="gramStart"/>
      <w:r w:rsidRPr="00D468D6">
        <w:rPr>
          <w:sz w:val="20"/>
          <w:szCs w:val="20"/>
        </w:rPr>
        <w:t>particular sign</w:t>
      </w:r>
      <w:proofErr w:type="gramEnd"/>
      <w:r w:rsidRPr="00D468D6">
        <w:rPr>
          <w:sz w:val="20"/>
          <w:szCs w:val="20"/>
        </w:rPr>
        <w:t xml:space="preserve"> </w:t>
      </w:r>
      <w:r>
        <w:rPr>
          <w:sz w:val="20"/>
          <w:szCs w:val="20"/>
        </w:rPr>
        <w:t>[</w:t>
      </w:r>
      <w:r w:rsidRPr="00D468D6">
        <w:rPr>
          <w:sz w:val="20"/>
          <w:szCs w:val="20"/>
        </w:rPr>
        <w:t>only other sign(s)</w:t>
      </w:r>
      <w:r>
        <w:rPr>
          <w:sz w:val="20"/>
          <w:szCs w:val="20"/>
        </w:rPr>
        <w:t>]</w:t>
      </w:r>
      <w:r w:rsidRPr="00D468D6">
        <w:rPr>
          <w:sz w:val="20"/>
          <w:szCs w:val="20"/>
        </w:rPr>
        <w:t xml:space="preserve"> compared to not finding any sign in association with all-cause mortality</w:t>
      </w:r>
    </w:p>
    <w:p w14:paraId="194DA540" w14:textId="77777777" w:rsidR="009761A3" w:rsidRPr="00501A94" w:rsidRDefault="009761A3" w:rsidP="009761A3">
      <w:pPr>
        <w:spacing w:after="160" w:line="259" w:lineRule="auto"/>
        <w:rPr>
          <w:rFonts w:cstheme="minorHAnsi"/>
          <w:sz w:val="20"/>
          <w:szCs w:val="20"/>
        </w:rPr>
      </w:pPr>
      <w:proofErr w:type="spellStart"/>
      <w:r w:rsidRPr="00501A94">
        <w:rPr>
          <w:rFonts w:cs="Calibri (Body)"/>
          <w:sz w:val="20"/>
          <w:szCs w:val="20"/>
          <w:vertAlign w:val="superscript"/>
        </w:rPr>
        <w:t>c</w:t>
      </w:r>
      <w:r w:rsidRPr="00501A94">
        <w:rPr>
          <w:rFonts w:cstheme="minorHAnsi"/>
          <w:sz w:val="20"/>
          <w:szCs w:val="20"/>
        </w:rPr>
        <w:t>Adjusted</w:t>
      </w:r>
      <w:proofErr w:type="spellEnd"/>
      <w:r w:rsidRPr="00501A94">
        <w:rPr>
          <w:rFonts w:cstheme="minorHAnsi"/>
          <w:sz w:val="20"/>
          <w:szCs w:val="20"/>
        </w:rPr>
        <w:t xml:space="preserve"> for maternal education, place of birth, history of labor and pregnancy complications, preterm birth</w:t>
      </w:r>
    </w:p>
    <w:p w14:paraId="35566190" w14:textId="6C4A55DB" w:rsidR="00765B2E" w:rsidRDefault="00765B2E">
      <w:pPr>
        <w:spacing w:after="160" w:line="259" w:lineRule="auto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br w:type="page"/>
      </w:r>
    </w:p>
    <w:p w14:paraId="7ACC910A" w14:textId="052AC5FB" w:rsidR="00BB3CDB" w:rsidRDefault="00BB3CDB" w:rsidP="00BB3CDB">
      <w:pPr>
        <w:spacing w:after="160" w:line="259" w:lineRule="auto"/>
        <w:rPr>
          <w:rFonts w:cstheme="minorHAnsi"/>
          <w:b/>
          <w:bCs/>
          <w:u w:val="single"/>
        </w:rPr>
      </w:pPr>
    </w:p>
    <w:p w14:paraId="20026D40" w14:textId="627C91DF" w:rsidR="009F3CE4" w:rsidRDefault="009F3CE4" w:rsidP="00BF7E63">
      <w:pPr>
        <w:rPr>
          <w:b/>
          <w:bCs/>
        </w:rPr>
      </w:pPr>
      <w:r w:rsidRPr="009F3CE4">
        <w:rPr>
          <w:b/>
          <w:bCs/>
          <w:noProof/>
        </w:rPr>
        <w:drawing>
          <wp:inline distT="0" distB="0" distL="0" distR="0" wp14:anchorId="518B1D17" wp14:editId="2175C519">
            <wp:extent cx="8762365" cy="4814887"/>
            <wp:effectExtent l="0" t="0" r="635" b="5080"/>
            <wp:docPr id="8913018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6606" cy="4817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F0C4A" w14:textId="135431AD" w:rsidR="0061187A" w:rsidRDefault="00765B2E" w:rsidP="00BF7E63">
      <w:pPr>
        <w:rPr>
          <w:b/>
          <w:bCs/>
        </w:rPr>
      </w:pPr>
      <w:r w:rsidRPr="0061187A">
        <w:rPr>
          <w:b/>
          <w:bCs/>
        </w:rPr>
        <w:t>Figure S1.</w:t>
      </w:r>
      <w:r w:rsidR="0061187A" w:rsidRPr="0061187A">
        <w:rPr>
          <w:b/>
          <w:bCs/>
        </w:rPr>
        <w:t xml:space="preserve"> Kaplan-Meier </w:t>
      </w:r>
      <w:r w:rsidR="0061187A" w:rsidRPr="00F63CE2">
        <w:rPr>
          <w:b/>
          <w:bCs/>
        </w:rPr>
        <w:t xml:space="preserve">probabilities of mortality for </w:t>
      </w:r>
      <w:r w:rsidR="0061187A">
        <w:rPr>
          <w:b/>
          <w:bCs/>
        </w:rPr>
        <w:t xml:space="preserve">each </w:t>
      </w:r>
      <w:r w:rsidR="0061187A" w:rsidRPr="00F63CE2">
        <w:rPr>
          <w:b/>
          <w:bCs/>
        </w:rPr>
        <w:t xml:space="preserve">sign of possible serious bacterial infection </w:t>
      </w:r>
    </w:p>
    <w:p w14:paraId="6906E4E5" w14:textId="0C9AD0C0" w:rsidR="00313A06" w:rsidRDefault="0061187A" w:rsidP="00BF7E63">
      <w:pPr>
        <w:rPr>
          <w:b/>
          <w:bCs/>
        </w:rPr>
      </w:pPr>
      <w:r w:rsidRPr="00F63CE2">
        <w:rPr>
          <w:b/>
          <w:bCs/>
        </w:rPr>
        <w:t xml:space="preserve">as </w:t>
      </w:r>
      <w:r>
        <w:rPr>
          <w:b/>
          <w:bCs/>
        </w:rPr>
        <w:t xml:space="preserve">a </w:t>
      </w:r>
      <w:r w:rsidRPr="00F63CE2">
        <w:rPr>
          <w:b/>
          <w:bCs/>
        </w:rPr>
        <w:t>binary variable over the young infant period (days 0-&lt;60).</w:t>
      </w:r>
    </w:p>
    <w:p w14:paraId="117C7032" w14:textId="54F9E3C2" w:rsidR="008A2633" w:rsidRDefault="008A2633">
      <w:pPr>
        <w:spacing w:after="160" w:line="259" w:lineRule="auto"/>
        <w:rPr>
          <w:b/>
          <w:bCs/>
        </w:rPr>
      </w:pPr>
    </w:p>
    <w:sectPr w:rsidR="008A2633" w:rsidSect="00727DE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endnotePr>
        <w:numFmt w:val="decimal"/>
      </w:end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477D55" w14:textId="77777777" w:rsidR="00D7114D" w:rsidRDefault="00D7114D" w:rsidP="00553302">
      <w:r>
        <w:separator/>
      </w:r>
    </w:p>
  </w:endnote>
  <w:endnote w:type="continuationSeparator" w:id="0">
    <w:p w14:paraId="4EDF9378" w14:textId="77777777" w:rsidR="00D7114D" w:rsidRDefault="00D7114D" w:rsidP="00553302">
      <w:r>
        <w:continuationSeparator/>
      </w:r>
    </w:p>
  </w:endnote>
  <w:endnote w:type="continuationNotice" w:id="1">
    <w:p w14:paraId="34F189A0" w14:textId="77777777" w:rsidR="00D7114D" w:rsidRDefault="00D711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calaLancetPr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(Body)">
    <w:altName w:val="Calibri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885287" w14:textId="77777777" w:rsidR="00CF3B7A" w:rsidRDefault="00CF3B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655554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AB7325" w14:textId="17E1911F" w:rsidR="00CF3B7A" w:rsidRDefault="00CF3B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7BC0"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14:paraId="2786B83B" w14:textId="77777777" w:rsidR="00CF3B7A" w:rsidRDefault="00CF3B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4A2CF4" w14:textId="77777777" w:rsidR="00CF3B7A" w:rsidRDefault="00CF3B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F40981" w14:textId="77777777" w:rsidR="00D7114D" w:rsidRDefault="00D7114D" w:rsidP="00553302">
      <w:r>
        <w:separator/>
      </w:r>
    </w:p>
  </w:footnote>
  <w:footnote w:type="continuationSeparator" w:id="0">
    <w:p w14:paraId="77B571FD" w14:textId="77777777" w:rsidR="00D7114D" w:rsidRDefault="00D7114D" w:rsidP="00553302">
      <w:r>
        <w:continuationSeparator/>
      </w:r>
    </w:p>
  </w:footnote>
  <w:footnote w:type="continuationNotice" w:id="1">
    <w:p w14:paraId="486ED07A" w14:textId="77777777" w:rsidR="00D7114D" w:rsidRDefault="00D7114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FAE2E6" w14:textId="77777777" w:rsidR="00CF3B7A" w:rsidRDefault="00CF3B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0786BF" w14:textId="77777777" w:rsidR="00CF3B7A" w:rsidRDefault="00CF3B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083229" w14:textId="77777777" w:rsidR="00CF3B7A" w:rsidRDefault="00CF3B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D97C1F"/>
    <w:multiLevelType w:val="hybridMultilevel"/>
    <w:tmpl w:val="12DE1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8071C2"/>
    <w:multiLevelType w:val="hybridMultilevel"/>
    <w:tmpl w:val="D6225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3E357A"/>
    <w:multiLevelType w:val="hybridMultilevel"/>
    <w:tmpl w:val="7062C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561387"/>
    <w:multiLevelType w:val="hybridMultilevel"/>
    <w:tmpl w:val="EB50E6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8531C1"/>
    <w:multiLevelType w:val="hybridMultilevel"/>
    <w:tmpl w:val="6FFC758C"/>
    <w:lvl w:ilvl="0" w:tplc="18B2C1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B63407"/>
    <w:multiLevelType w:val="hybridMultilevel"/>
    <w:tmpl w:val="67A49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5156C2"/>
    <w:multiLevelType w:val="hybridMultilevel"/>
    <w:tmpl w:val="DA802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30FAD"/>
    <w:multiLevelType w:val="hybridMultilevel"/>
    <w:tmpl w:val="34CCE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8272A3"/>
    <w:multiLevelType w:val="hybridMultilevel"/>
    <w:tmpl w:val="169A8F92"/>
    <w:lvl w:ilvl="0" w:tplc="58925F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850395"/>
    <w:multiLevelType w:val="hybridMultilevel"/>
    <w:tmpl w:val="169A8F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4808EA"/>
    <w:multiLevelType w:val="hybridMultilevel"/>
    <w:tmpl w:val="5E7AC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D314E1"/>
    <w:multiLevelType w:val="hybridMultilevel"/>
    <w:tmpl w:val="52527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8E4A87"/>
    <w:multiLevelType w:val="hybridMultilevel"/>
    <w:tmpl w:val="CB702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F5401E"/>
    <w:multiLevelType w:val="hybridMultilevel"/>
    <w:tmpl w:val="273208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CB1E67"/>
    <w:multiLevelType w:val="hybridMultilevel"/>
    <w:tmpl w:val="F61067D6"/>
    <w:lvl w:ilvl="0" w:tplc="7E96AC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121B1A"/>
    <w:multiLevelType w:val="hybridMultilevel"/>
    <w:tmpl w:val="CB24C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12618B"/>
    <w:multiLevelType w:val="hybridMultilevel"/>
    <w:tmpl w:val="4EC671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D7720C"/>
    <w:multiLevelType w:val="hybridMultilevel"/>
    <w:tmpl w:val="A46C7102"/>
    <w:lvl w:ilvl="0" w:tplc="0809000F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637247"/>
    <w:multiLevelType w:val="hybridMultilevel"/>
    <w:tmpl w:val="AAC01AC0"/>
    <w:lvl w:ilvl="0" w:tplc="2EAAB6F0">
      <w:start w:val="1"/>
      <w:numFmt w:val="decimal"/>
      <w:lvlText w:val="%1."/>
      <w:lvlJc w:val="center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B15A7E"/>
    <w:multiLevelType w:val="hybridMultilevel"/>
    <w:tmpl w:val="4A7E2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275541"/>
    <w:multiLevelType w:val="hybridMultilevel"/>
    <w:tmpl w:val="B2B085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BA659F"/>
    <w:multiLevelType w:val="hybridMultilevel"/>
    <w:tmpl w:val="997CA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9D442D"/>
    <w:multiLevelType w:val="hybridMultilevel"/>
    <w:tmpl w:val="528E6F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D64790"/>
    <w:multiLevelType w:val="hybridMultilevel"/>
    <w:tmpl w:val="4EC6716A"/>
    <w:lvl w:ilvl="0" w:tplc="708898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2B4161"/>
    <w:multiLevelType w:val="hybridMultilevel"/>
    <w:tmpl w:val="6C206E50"/>
    <w:lvl w:ilvl="0" w:tplc="0E900A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1E57DB"/>
    <w:multiLevelType w:val="hybridMultilevel"/>
    <w:tmpl w:val="4EC671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9C3891"/>
    <w:multiLevelType w:val="hybridMultilevel"/>
    <w:tmpl w:val="8A402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44244D"/>
    <w:multiLevelType w:val="hybridMultilevel"/>
    <w:tmpl w:val="BF969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6D510D"/>
    <w:multiLevelType w:val="hybridMultilevel"/>
    <w:tmpl w:val="2AA42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A229B5"/>
    <w:multiLevelType w:val="hybridMultilevel"/>
    <w:tmpl w:val="7520C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CC1E3A"/>
    <w:multiLevelType w:val="hybridMultilevel"/>
    <w:tmpl w:val="B4329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982E26"/>
    <w:multiLevelType w:val="hybridMultilevel"/>
    <w:tmpl w:val="02B40A88"/>
    <w:lvl w:ilvl="0" w:tplc="08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num w:numId="1" w16cid:durableId="1995714642">
    <w:abstractNumId w:val="31"/>
  </w:num>
  <w:num w:numId="2" w16cid:durableId="1695769665">
    <w:abstractNumId w:val="17"/>
  </w:num>
  <w:num w:numId="3" w16cid:durableId="684792393">
    <w:abstractNumId w:val="5"/>
  </w:num>
  <w:num w:numId="4" w16cid:durableId="434401052">
    <w:abstractNumId w:val="20"/>
  </w:num>
  <w:num w:numId="5" w16cid:durableId="1949506741">
    <w:abstractNumId w:val="13"/>
  </w:num>
  <w:num w:numId="6" w16cid:durableId="79571358">
    <w:abstractNumId w:val="22"/>
  </w:num>
  <w:num w:numId="7" w16cid:durableId="591278565">
    <w:abstractNumId w:val="3"/>
  </w:num>
  <w:num w:numId="8" w16cid:durableId="1405955235">
    <w:abstractNumId w:val="28"/>
  </w:num>
  <w:num w:numId="9" w16cid:durableId="1168210704">
    <w:abstractNumId w:val="6"/>
  </w:num>
  <w:num w:numId="10" w16cid:durableId="108279100">
    <w:abstractNumId w:val="27"/>
  </w:num>
  <w:num w:numId="11" w16cid:durableId="249393389">
    <w:abstractNumId w:val="21"/>
  </w:num>
  <w:num w:numId="12" w16cid:durableId="2113936958">
    <w:abstractNumId w:val="11"/>
  </w:num>
  <w:num w:numId="13" w16cid:durableId="170334808">
    <w:abstractNumId w:val="26"/>
  </w:num>
  <w:num w:numId="14" w16cid:durableId="588000286">
    <w:abstractNumId w:val="29"/>
  </w:num>
  <w:num w:numId="15" w16cid:durableId="22831023">
    <w:abstractNumId w:val="7"/>
  </w:num>
  <w:num w:numId="16" w16cid:durableId="337848951">
    <w:abstractNumId w:val="19"/>
  </w:num>
  <w:num w:numId="17" w16cid:durableId="782959896">
    <w:abstractNumId w:val="10"/>
  </w:num>
  <w:num w:numId="18" w16cid:durableId="1615552003">
    <w:abstractNumId w:val="30"/>
  </w:num>
  <w:num w:numId="19" w16cid:durableId="547649050">
    <w:abstractNumId w:val="2"/>
  </w:num>
  <w:num w:numId="20" w16cid:durableId="1349215851">
    <w:abstractNumId w:val="15"/>
  </w:num>
  <w:num w:numId="21" w16cid:durableId="302005692">
    <w:abstractNumId w:val="12"/>
  </w:num>
  <w:num w:numId="22" w16cid:durableId="1911570822">
    <w:abstractNumId w:val="0"/>
  </w:num>
  <w:num w:numId="23" w16cid:durableId="1173031320">
    <w:abstractNumId w:val="24"/>
  </w:num>
  <w:num w:numId="24" w16cid:durableId="1337927749">
    <w:abstractNumId w:val="23"/>
  </w:num>
  <w:num w:numId="25" w16cid:durableId="17976764">
    <w:abstractNumId w:val="16"/>
  </w:num>
  <w:num w:numId="26" w16cid:durableId="1439451927">
    <w:abstractNumId w:val="25"/>
  </w:num>
  <w:num w:numId="27" w16cid:durableId="2120952775">
    <w:abstractNumId w:val="18"/>
  </w:num>
  <w:num w:numId="28" w16cid:durableId="1126581956">
    <w:abstractNumId w:val="8"/>
  </w:num>
  <w:num w:numId="29" w16cid:durableId="1514299446">
    <w:abstractNumId w:val="4"/>
  </w:num>
  <w:num w:numId="30" w16cid:durableId="1368487708">
    <w:abstractNumId w:val="14"/>
  </w:num>
  <w:num w:numId="31" w16cid:durableId="392118738">
    <w:abstractNumId w:val="9"/>
  </w:num>
  <w:num w:numId="32" w16cid:durableId="13455211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fi-FI" w:vendorID="64" w:dllVersion="0" w:nlCheck="1" w:checkStyle="0"/>
  <w:activeWritingStyle w:appName="MSWord" w:lang="pt-BR" w:vendorID="64" w:dllVersion="0" w:nlCheck="1" w:checkStyle="0"/>
  <w:activeWritingStyle w:appName="MSWord" w:lang="it-IT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zNTI3NDSyNDE2s7BU0lEKTi0uzszPAykwNK8FANJaEactAAAA"/>
  </w:docVars>
  <w:rsids>
    <w:rsidRoot w:val="008D610C"/>
    <w:rsid w:val="0000051C"/>
    <w:rsid w:val="00003183"/>
    <w:rsid w:val="00003414"/>
    <w:rsid w:val="00003A41"/>
    <w:rsid w:val="00003B54"/>
    <w:rsid w:val="00003F28"/>
    <w:rsid w:val="00005284"/>
    <w:rsid w:val="000060DE"/>
    <w:rsid w:val="00006F0A"/>
    <w:rsid w:val="00011B1D"/>
    <w:rsid w:val="0001573A"/>
    <w:rsid w:val="00020F47"/>
    <w:rsid w:val="00023987"/>
    <w:rsid w:val="0002420B"/>
    <w:rsid w:val="00027562"/>
    <w:rsid w:val="00030C10"/>
    <w:rsid w:val="000312D9"/>
    <w:rsid w:val="00031A44"/>
    <w:rsid w:val="00033E27"/>
    <w:rsid w:val="00034FEC"/>
    <w:rsid w:val="00035B1E"/>
    <w:rsid w:val="00035C1F"/>
    <w:rsid w:val="00036084"/>
    <w:rsid w:val="000402C8"/>
    <w:rsid w:val="00041140"/>
    <w:rsid w:val="00041B1E"/>
    <w:rsid w:val="000432E4"/>
    <w:rsid w:val="0004414A"/>
    <w:rsid w:val="00046531"/>
    <w:rsid w:val="00047698"/>
    <w:rsid w:val="00047D1C"/>
    <w:rsid w:val="0005108B"/>
    <w:rsid w:val="00055945"/>
    <w:rsid w:val="00056B02"/>
    <w:rsid w:val="00057657"/>
    <w:rsid w:val="000579C9"/>
    <w:rsid w:val="0006064B"/>
    <w:rsid w:val="00060C50"/>
    <w:rsid w:val="00063161"/>
    <w:rsid w:val="0006360A"/>
    <w:rsid w:val="00067D60"/>
    <w:rsid w:val="0007076A"/>
    <w:rsid w:val="000710D6"/>
    <w:rsid w:val="00071530"/>
    <w:rsid w:val="00075DED"/>
    <w:rsid w:val="00077A6B"/>
    <w:rsid w:val="0008002F"/>
    <w:rsid w:val="00080D77"/>
    <w:rsid w:val="0008233B"/>
    <w:rsid w:val="000831F1"/>
    <w:rsid w:val="000840EC"/>
    <w:rsid w:val="00086AF8"/>
    <w:rsid w:val="000872AE"/>
    <w:rsid w:val="000879F5"/>
    <w:rsid w:val="00087F6F"/>
    <w:rsid w:val="00090B52"/>
    <w:rsid w:val="00091B9D"/>
    <w:rsid w:val="00091BB9"/>
    <w:rsid w:val="00093707"/>
    <w:rsid w:val="00094C7E"/>
    <w:rsid w:val="00095E3F"/>
    <w:rsid w:val="000972BD"/>
    <w:rsid w:val="00097311"/>
    <w:rsid w:val="000A1483"/>
    <w:rsid w:val="000A452C"/>
    <w:rsid w:val="000A493E"/>
    <w:rsid w:val="000A4A59"/>
    <w:rsid w:val="000A51DA"/>
    <w:rsid w:val="000A5846"/>
    <w:rsid w:val="000A6740"/>
    <w:rsid w:val="000B07F1"/>
    <w:rsid w:val="000B0F55"/>
    <w:rsid w:val="000B131B"/>
    <w:rsid w:val="000B320B"/>
    <w:rsid w:val="000B4E5B"/>
    <w:rsid w:val="000B50E1"/>
    <w:rsid w:val="000B56CE"/>
    <w:rsid w:val="000B5836"/>
    <w:rsid w:val="000C0A29"/>
    <w:rsid w:val="000C14EC"/>
    <w:rsid w:val="000C2EF6"/>
    <w:rsid w:val="000C553A"/>
    <w:rsid w:val="000C6542"/>
    <w:rsid w:val="000C719A"/>
    <w:rsid w:val="000C726B"/>
    <w:rsid w:val="000C732C"/>
    <w:rsid w:val="000C79B0"/>
    <w:rsid w:val="000D4270"/>
    <w:rsid w:val="000D5274"/>
    <w:rsid w:val="000D5AED"/>
    <w:rsid w:val="000D7625"/>
    <w:rsid w:val="000E20C3"/>
    <w:rsid w:val="000E2A47"/>
    <w:rsid w:val="000E2DB8"/>
    <w:rsid w:val="000E49E0"/>
    <w:rsid w:val="000E4B77"/>
    <w:rsid w:val="000E57A9"/>
    <w:rsid w:val="000E5A12"/>
    <w:rsid w:val="000E5C4A"/>
    <w:rsid w:val="000E5E76"/>
    <w:rsid w:val="000F02CF"/>
    <w:rsid w:val="000F43C9"/>
    <w:rsid w:val="000F7180"/>
    <w:rsid w:val="000F7AD6"/>
    <w:rsid w:val="001017DF"/>
    <w:rsid w:val="0010389C"/>
    <w:rsid w:val="001060AD"/>
    <w:rsid w:val="001112E3"/>
    <w:rsid w:val="001147FF"/>
    <w:rsid w:val="001153D7"/>
    <w:rsid w:val="00117DA8"/>
    <w:rsid w:val="0012212A"/>
    <w:rsid w:val="001234B2"/>
    <w:rsid w:val="001256FD"/>
    <w:rsid w:val="00127643"/>
    <w:rsid w:val="0013229B"/>
    <w:rsid w:val="00132FEE"/>
    <w:rsid w:val="00133FAD"/>
    <w:rsid w:val="00135568"/>
    <w:rsid w:val="00135FC2"/>
    <w:rsid w:val="00140697"/>
    <w:rsid w:val="00141C5F"/>
    <w:rsid w:val="001468D1"/>
    <w:rsid w:val="00150C0B"/>
    <w:rsid w:val="00150DCF"/>
    <w:rsid w:val="0015384D"/>
    <w:rsid w:val="0015494E"/>
    <w:rsid w:val="001577EB"/>
    <w:rsid w:val="0016030F"/>
    <w:rsid w:val="001609F7"/>
    <w:rsid w:val="001632DB"/>
    <w:rsid w:val="0017256F"/>
    <w:rsid w:val="00174944"/>
    <w:rsid w:val="00175FA4"/>
    <w:rsid w:val="00177503"/>
    <w:rsid w:val="00177A6A"/>
    <w:rsid w:val="00180B46"/>
    <w:rsid w:val="001840F2"/>
    <w:rsid w:val="00184896"/>
    <w:rsid w:val="00184E42"/>
    <w:rsid w:val="001854DD"/>
    <w:rsid w:val="0018610A"/>
    <w:rsid w:val="001903E0"/>
    <w:rsid w:val="00191D0F"/>
    <w:rsid w:val="00192853"/>
    <w:rsid w:val="00192B3A"/>
    <w:rsid w:val="00193878"/>
    <w:rsid w:val="00193BA7"/>
    <w:rsid w:val="0019596B"/>
    <w:rsid w:val="001960C5"/>
    <w:rsid w:val="00196854"/>
    <w:rsid w:val="001A0F30"/>
    <w:rsid w:val="001A16A5"/>
    <w:rsid w:val="001A19BC"/>
    <w:rsid w:val="001A2756"/>
    <w:rsid w:val="001A347B"/>
    <w:rsid w:val="001A4DDD"/>
    <w:rsid w:val="001A5868"/>
    <w:rsid w:val="001A5EE4"/>
    <w:rsid w:val="001B08E4"/>
    <w:rsid w:val="001B0BA8"/>
    <w:rsid w:val="001B25C6"/>
    <w:rsid w:val="001B41A1"/>
    <w:rsid w:val="001B4658"/>
    <w:rsid w:val="001B483C"/>
    <w:rsid w:val="001B601E"/>
    <w:rsid w:val="001B6154"/>
    <w:rsid w:val="001B6D81"/>
    <w:rsid w:val="001C02C4"/>
    <w:rsid w:val="001C0596"/>
    <w:rsid w:val="001C0DFA"/>
    <w:rsid w:val="001C4652"/>
    <w:rsid w:val="001D38F8"/>
    <w:rsid w:val="001D3970"/>
    <w:rsid w:val="001D3BFD"/>
    <w:rsid w:val="001D4552"/>
    <w:rsid w:val="001D5C0A"/>
    <w:rsid w:val="001D7891"/>
    <w:rsid w:val="001E0CE9"/>
    <w:rsid w:val="001E22E2"/>
    <w:rsid w:val="001E274F"/>
    <w:rsid w:val="001E4658"/>
    <w:rsid w:val="001E62DE"/>
    <w:rsid w:val="001F055C"/>
    <w:rsid w:val="001F3970"/>
    <w:rsid w:val="001F54A0"/>
    <w:rsid w:val="001F65C9"/>
    <w:rsid w:val="00200EC7"/>
    <w:rsid w:val="0020619C"/>
    <w:rsid w:val="00207B5D"/>
    <w:rsid w:val="002138E9"/>
    <w:rsid w:val="00214008"/>
    <w:rsid w:val="00214973"/>
    <w:rsid w:val="00214AD2"/>
    <w:rsid w:val="00214C81"/>
    <w:rsid w:val="00215E23"/>
    <w:rsid w:val="00216402"/>
    <w:rsid w:val="00216B5D"/>
    <w:rsid w:val="00220716"/>
    <w:rsid w:val="00221149"/>
    <w:rsid w:val="00224AA5"/>
    <w:rsid w:val="00224C63"/>
    <w:rsid w:val="00226998"/>
    <w:rsid w:val="002279A0"/>
    <w:rsid w:val="00231895"/>
    <w:rsid w:val="002323B6"/>
    <w:rsid w:val="002334DB"/>
    <w:rsid w:val="00235862"/>
    <w:rsid w:val="00236552"/>
    <w:rsid w:val="002365A5"/>
    <w:rsid w:val="00237242"/>
    <w:rsid w:val="0023797F"/>
    <w:rsid w:val="00237D42"/>
    <w:rsid w:val="00241FB0"/>
    <w:rsid w:val="00242A0D"/>
    <w:rsid w:val="00245C51"/>
    <w:rsid w:val="002468C8"/>
    <w:rsid w:val="00246F7A"/>
    <w:rsid w:val="002520D8"/>
    <w:rsid w:val="00253EBB"/>
    <w:rsid w:val="002561D6"/>
    <w:rsid w:val="00257CA1"/>
    <w:rsid w:val="00257F7E"/>
    <w:rsid w:val="0026134C"/>
    <w:rsid w:val="002632DB"/>
    <w:rsid w:val="0026394E"/>
    <w:rsid w:val="00266B45"/>
    <w:rsid w:val="002672E2"/>
    <w:rsid w:val="0027109E"/>
    <w:rsid w:val="00271CB8"/>
    <w:rsid w:val="0027578E"/>
    <w:rsid w:val="002764C0"/>
    <w:rsid w:val="00276C72"/>
    <w:rsid w:val="002813E1"/>
    <w:rsid w:val="002814C9"/>
    <w:rsid w:val="0028203C"/>
    <w:rsid w:val="002844E6"/>
    <w:rsid w:val="00285C4B"/>
    <w:rsid w:val="002902E1"/>
    <w:rsid w:val="002927A3"/>
    <w:rsid w:val="002935B9"/>
    <w:rsid w:val="0029479E"/>
    <w:rsid w:val="00295A41"/>
    <w:rsid w:val="00296643"/>
    <w:rsid w:val="002966D2"/>
    <w:rsid w:val="00297380"/>
    <w:rsid w:val="002A01DA"/>
    <w:rsid w:val="002A1996"/>
    <w:rsid w:val="002A39E3"/>
    <w:rsid w:val="002A4EC1"/>
    <w:rsid w:val="002A525E"/>
    <w:rsid w:val="002A5DAD"/>
    <w:rsid w:val="002A61DE"/>
    <w:rsid w:val="002A7DFE"/>
    <w:rsid w:val="002B0C5F"/>
    <w:rsid w:val="002B3402"/>
    <w:rsid w:val="002B35EB"/>
    <w:rsid w:val="002B399D"/>
    <w:rsid w:val="002B3EEC"/>
    <w:rsid w:val="002B4B77"/>
    <w:rsid w:val="002B5ED8"/>
    <w:rsid w:val="002B5F41"/>
    <w:rsid w:val="002C068A"/>
    <w:rsid w:val="002C130D"/>
    <w:rsid w:val="002C324F"/>
    <w:rsid w:val="002C452F"/>
    <w:rsid w:val="002C563A"/>
    <w:rsid w:val="002C59CE"/>
    <w:rsid w:val="002D3C0C"/>
    <w:rsid w:val="002D45A2"/>
    <w:rsid w:val="002D72B1"/>
    <w:rsid w:val="002E5CD9"/>
    <w:rsid w:val="002E5D59"/>
    <w:rsid w:val="002E696C"/>
    <w:rsid w:val="002F26F1"/>
    <w:rsid w:val="002F2C5F"/>
    <w:rsid w:val="002F45AD"/>
    <w:rsid w:val="002F6AE6"/>
    <w:rsid w:val="002F70B9"/>
    <w:rsid w:val="0030238C"/>
    <w:rsid w:val="00303286"/>
    <w:rsid w:val="00304E85"/>
    <w:rsid w:val="0030674C"/>
    <w:rsid w:val="003139EE"/>
    <w:rsid w:val="00313A06"/>
    <w:rsid w:val="00314186"/>
    <w:rsid w:val="003161C3"/>
    <w:rsid w:val="00320ACF"/>
    <w:rsid w:val="003224B4"/>
    <w:rsid w:val="003227C4"/>
    <w:rsid w:val="003272E1"/>
    <w:rsid w:val="003301A4"/>
    <w:rsid w:val="003366F5"/>
    <w:rsid w:val="00341F4F"/>
    <w:rsid w:val="0034371D"/>
    <w:rsid w:val="00343A11"/>
    <w:rsid w:val="00343AA0"/>
    <w:rsid w:val="00344781"/>
    <w:rsid w:val="00345715"/>
    <w:rsid w:val="003475BF"/>
    <w:rsid w:val="0035090D"/>
    <w:rsid w:val="00351169"/>
    <w:rsid w:val="00351411"/>
    <w:rsid w:val="003514E9"/>
    <w:rsid w:val="003525DB"/>
    <w:rsid w:val="00354004"/>
    <w:rsid w:val="00355811"/>
    <w:rsid w:val="00356A89"/>
    <w:rsid w:val="0036009D"/>
    <w:rsid w:val="003603B0"/>
    <w:rsid w:val="00360618"/>
    <w:rsid w:val="003625DD"/>
    <w:rsid w:val="00362650"/>
    <w:rsid w:val="00363F20"/>
    <w:rsid w:val="00364A40"/>
    <w:rsid w:val="00364AF8"/>
    <w:rsid w:val="00365458"/>
    <w:rsid w:val="00367EB7"/>
    <w:rsid w:val="0037047C"/>
    <w:rsid w:val="00371161"/>
    <w:rsid w:val="00371699"/>
    <w:rsid w:val="00374ECC"/>
    <w:rsid w:val="0037516D"/>
    <w:rsid w:val="00380B4B"/>
    <w:rsid w:val="003810C7"/>
    <w:rsid w:val="003819C8"/>
    <w:rsid w:val="00382533"/>
    <w:rsid w:val="00390861"/>
    <w:rsid w:val="003915E3"/>
    <w:rsid w:val="00394214"/>
    <w:rsid w:val="003948D8"/>
    <w:rsid w:val="003949AA"/>
    <w:rsid w:val="003966C3"/>
    <w:rsid w:val="003972F9"/>
    <w:rsid w:val="003A0E63"/>
    <w:rsid w:val="003A1D6B"/>
    <w:rsid w:val="003A1EF9"/>
    <w:rsid w:val="003A3CD4"/>
    <w:rsid w:val="003A5D5D"/>
    <w:rsid w:val="003A6D1B"/>
    <w:rsid w:val="003B17F1"/>
    <w:rsid w:val="003B1E16"/>
    <w:rsid w:val="003B21BF"/>
    <w:rsid w:val="003B2B81"/>
    <w:rsid w:val="003B411F"/>
    <w:rsid w:val="003C5B1E"/>
    <w:rsid w:val="003C6FCF"/>
    <w:rsid w:val="003D08EC"/>
    <w:rsid w:val="003D2241"/>
    <w:rsid w:val="003D235E"/>
    <w:rsid w:val="003D2A1E"/>
    <w:rsid w:val="003D52CE"/>
    <w:rsid w:val="003D5DDD"/>
    <w:rsid w:val="003D60E3"/>
    <w:rsid w:val="003D6BFF"/>
    <w:rsid w:val="003E13E3"/>
    <w:rsid w:val="003E1478"/>
    <w:rsid w:val="003E4497"/>
    <w:rsid w:val="003E58C4"/>
    <w:rsid w:val="003E5B91"/>
    <w:rsid w:val="003E7466"/>
    <w:rsid w:val="003F1266"/>
    <w:rsid w:val="003F698C"/>
    <w:rsid w:val="003F703B"/>
    <w:rsid w:val="003F70DD"/>
    <w:rsid w:val="004030FE"/>
    <w:rsid w:val="00405758"/>
    <w:rsid w:val="00405E1C"/>
    <w:rsid w:val="004068DA"/>
    <w:rsid w:val="004119B2"/>
    <w:rsid w:val="00411FF3"/>
    <w:rsid w:val="00412669"/>
    <w:rsid w:val="0041388D"/>
    <w:rsid w:val="00417AE4"/>
    <w:rsid w:val="00420035"/>
    <w:rsid w:val="00427956"/>
    <w:rsid w:val="00430405"/>
    <w:rsid w:val="00431D00"/>
    <w:rsid w:val="004363BD"/>
    <w:rsid w:val="00436C5C"/>
    <w:rsid w:val="004376D5"/>
    <w:rsid w:val="00437E6E"/>
    <w:rsid w:val="004414B9"/>
    <w:rsid w:val="00441A67"/>
    <w:rsid w:val="00441BFF"/>
    <w:rsid w:val="0044236F"/>
    <w:rsid w:val="00443D19"/>
    <w:rsid w:val="00445A65"/>
    <w:rsid w:val="00446AB9"/>
    <w:rsid w:val="00446D1D"/>
    <w:rsid w:val="00450B1C"/>
    <w:rsid w:val="00452695"/>
    <w:rsid w:val="00453C4C"/>
    <w:rsid w:val="004541CB"/>
    <w:rsid w:val="00456A5D"/>
    <w:rsid w:val="004600E4"/>
    <w:rsid w:val="00461BFE"/>
    <w:rsid w:val="00463151"/>
    <w:rsid w:val="0046332B"/>
    <w:rsid w:val="00463609"/>
    <w:rsid w:val="004670B8"/>
    <w:rsid w:val="00467418"/>
    <w:rsid w:val="00471AE3"/>
    <w:rsid w:val="00473B16"/>
    <w:rsid w:val="00476989"/>
    <w:rsid w:val="00476ED0"/>
    <w:rsid w:val="00477D86"/>
    <w:rsid w:val="00480A01"/>
    <w:rsid w:val="004819BB"/>
    <w:rsid w:val="00481B60"/>
    <w:rsid w:val="00482064"/>
    <w:rsid w:val="004821AF"/>
    <w:rsid w:val="00484510"/>
    <w:rsid w:val="004851E4"/>
    <w:rsid w:val="004909B2"/>
    <w:rsid w:val="0049162D"/>
    <w:rsid w:val="00492D2E"/>
    <w:rsid w:val="00493959"/>
    <w:rsid w:val="004957E6"/>
    <w:rsid w:val="00497122"/>
    <w:rsid w:val="004A2F24"/>
    <w:rsid w:val="004A3378"/>
    <w:rsid w:val="004A39BE"/>
    <w:rsid w:val="004A559E"/>
    <w:rsid w:val="004A5B65"/>
    <w:rsid w:val="004B0030"/>
    <w:rsid w:val="004B0D01"/>
    <w:rsid w:val="004B333A"/>
    <w:rsid w:val="004B7D47"/>
    <w:rsid w:val="004C01F0"/>
    <w:rsid w:val="004C2D3F"/>
    <w:rsid w:val="004C33F1"/>
    <w:rsid w:val="004C4123"/>
    <w:rsid w:val="004C5E57"/>
    <w:rsid w:val="004D0952"/>
    <w:rsid w:val="004D09AF"/>
    <w:rsid w:val="004D161C"/>
    <w:rsid w:val="004D17FF"/>
    <w:rsid w:val="004D2EA3"/>
    <w:rsid w:val="004D4BC5"/>
    <w:rsid w:val="004D502C"/>
    <w:rsid w:val="004D7DE3"/>
    <w:rsid w:val="004E04D5"/>
    <w:rsid w:val="004E0C06"/>
    <w:rsid w:val="004E10DB"/>
    <w:rsid w:val="004E3670"/>
    <w:rsid w:val="004E3F14"/>
    <w:rsid w:val="004E450D"/>
    <w:rsid w:val="004E4C50"/>
    <w:rsid w:val="004E5DF4"/>
    <w:rsid w:val="004E677E"/>
    <w:rsid w:val="004E72A2"/>
    <w:rsid w:val="004E7844"/>
    <w:rsid w:val="004F1F2F"/>
    <w:rsid w:val="004F1F97"/>
    <w:rsid w:val="004F27A1"/>
    <w:rsid w:val="004F2A96"/>
    <w:rsid w:val="004F37CE"/>
    <w:rsid w:val="004F4DD7"/>
    <w:rsid w:val="004F5377"/>
    <w:rsid w:val="004F54BA"/>
    <w:rsid w:val="004F5DDE"/>
    <w:rsid w:val="004F610F"/>
    <w:rsid w:val="004F6271"/>
    <w:rsid w:val="004F741D"/>
    <w:rsid w:val="004F7F19"/>
    <w:rsid w:val="00500F22"/>
    <w:rsid w:val="005012A6"/>
    <w:rsid w:val="0050172C"/>
    <w:rsid w:val="00501A94"/>
    <w:rsid w:val="005020C7"/>
    <w:rsid w:val="00502BF1"/>
    <w:rsid w:val="00503804"/>
    <w:rsid w:val="00504903"/>
    <w:rsid w:val="00504C4C"/>
    <w:rsid w:val="00505B5A"/>
    <w:rsid w:val="0050727C"/>
    <w:rsid w:val="00507D7C"/>
    <w:rsid w:val="00510364"/>
    <w:rsid w:val="00510AB0"/>
    <w:rsid w:val="00510F97"/>
    <w:rsid w:val="00513BDA"/>
    <w:rsid w:val="0051407F"/>
    <w:rsid w:val="00517923"/>
    <w:rsid w:val="0052166A"/>
    <w:rsid w:val="0052207F"/>
    <w:rsid w:val="00522AA0"/>
    <w:rsid w:val="005245C0"/>
    <w:rsid w:val="005253A1"/>
    <w:rsid w:val="00525C43"/>
    <w:rsid w:val="00525F6F"/>
    <w:rsid w:val="00527DE2"/>
    <w:rsid w:val="00530B67"/>
    <w:rsid w:val="0053210C"/>
    <w:rsid w:val="00533463"/>
    <w:rsid w:val="0053510A"/>
    <w:rsid w:val="00536607"/>
    <w:rsid w:val="00543CF2"/>
    <w:rsid w:val="0054500E"/>
    <w:rsid w:val="00547B1D"/>
    <w:rsid w:val="0055191C"/>
    <w:rsid w:val="00553302"/>
    <w:rsid w:val="00553618"/>
    <w:rsid w:val="005545DC"/>
    <w:rsid w:val="00555E6E"/>
    <w:rsid w:val="00555F64"/>
    <w:rsid w:val="00556C3A"/>
    <w:rsid w:val="005614B5"/>
    <w:rsid w:val="005630EB"/>
    <w:rsid w:val="00563D3F"/>
    <w:rsid w:val="005673B3"/>
    <w:rsid w:val="005674C2"/>
    <w:rsid w:val="005677A0"/>
    <w:rsid w:val="0057351E"/>
    <w:rsid w:val="00573AF8"/>
    <w:rsid w:val="00574CCD"/>
    <w:rsid w:val="00575065"/>
    <w:rsid w:val="005779D8"/>
    <w:rsid w:val="00577E9B"/>
    <w:rsid w:val="005802BE"/>
    <w:rsid w:val="0058158A"/>
    <w:rsid w:val="005829E1"/>
    <w:rsid w:val="0058399A"/>
    <w:rsid w:val="0058653F"/>
    <w:rsid w:val="0059254E"/>
    <w:rsid w:val="005926FF"/>
    <w:rsid w:val="00592CB0"/>
    <w:rsid w:val="00593070"/>
    <w:rsid w:val="005932D8"/>
    <w:rsid w:val="00593CF1"/>
    <w:rsid w:val="00593F77"/>
    <w:rsid w:val="00594B7F"/>
    <w:rsid w:val="00595EE1"/>
    <w:rsid w:val="0059775F"/>
    <w:rsid w:val="005A12DE"/>
    <w:rsid w:val="005A2D7B"/>
    <w:rsid w:val="005A4322"/>
    <w:rsid w:val="005A76D8"/>
    <w:rsid w:val="005B0657"/>
    <w:rsid w:val="005B0762"/>
    <w:rsid w:val="005B0F85"/>
    <w:rsid w:val="005B20BF"/>
    <w:rsid w:val="005B2583"/>
    <w:rsid w:val="005C03B9"/>
    <w:rsid w:val="005C0CF8"/>
    <w:rsid w:val="005C0ED6"/>
    <w:rsid w:val="005C0FF3"/>
    <w:rsid w:val="005D1EEF"/>
    <w:rsid w:val="005D2554"/>
    <w:rsid w:val="005D38DA"/>
    <w:rsid w:val="005D39A8"/>
    <w:rsid w:val="005D3FF4"/>
    <w:rsid w:val="005D54B5"/>
    <w:rsid w:val="005D591A"/>
    <w:rsid w:val="005D609F"/>
    <w:rsid w:val="005D71FC"/>
    <w:rsid w:val="005D72F5"/>
    <w:rsid w:val="005D7E49"/>
    <w:rsid w:val="005E3E9B"/>
    <w:rsid w:val="005E4913"/>
    <w:rsid w:val="005E5B25"/>
    <w:rsid w:val="005E6EAD"/>
    <w:rsid w:val="005E736D"/>
    <w:rsid w:val="005E796E"/>
    <w:rsid w:val="005F0A43"/>
    <w:rsid w:val="005F1EA0"/>
    <w:rsid w:val="005F270D"/>
    <w:rsid w:val="005F3F85"/>
    <w:rsid w:val="005F41B9"/>
    <w:rsid w:val="005F7215"/>
    <w:rsid w:val="005F7EAB"/>
    <w:rsid w:val="006022DA"/>
    <w:rsid w:val="00603E3D"/>
    <w:rsid w:val="006040DB"/>
    <w:rsid w:val="006051A2"/>
    <w:rsid w:val="006063EB"/>
    <w:rsid w:val="006077DF"/>
    <w:rsid w:val="00607C70"/>
    <w:rsid w:val="0061128E"/>
    <w:rsid w:val="0061187A"/>
    <w:rsid w:val="0061204F"/>
    <w:rsid w:val="00612AA1"/>
    <w:rsid w:val="00612C69"/>
    <w:rsid w:val="00612EC8"/>
    <w:rsid w:val="00613659"/>
    <w:rsid w:val="00613671"/>
    <w:rsid w:val="0061375C"/>
    <w:rsid w:val="00615FED"/>
    <w:rsid w:val="00616E22"/>
    <w:rsid w:val="0063103D"/>
    <w:rsid w:val="006310EC"/>
    <w:rsid w:val="006336ED"/>
    <w:rsid w:val="00637C5C"/>
    <w:rsid w:val="006402D8"/>
    <w:rsid w:val="00643295"/>
    <w:rsid w:val="0064650A"/>
    <w:rsid w:val="00646915"/>
    <w:rsid w:val="00646C9D"/>
    <w:rsid w:val="00650842"/>
    <w:rsid w:val="00650968"/>
    <w:rsid w:val="00650A12"/>
    <w:rsid w:val="00651714"/>
    <w:rsid w:val="00651D27"/>
    <w:rsid w:val="00651D31"/>
    <w:rsid w:val="00653FBE"/>
    <w:rsid w:val="00655BD8"/>
    <w:rsid w:val="006562D7"/>
    <w:rsid w:val="006571F2"/>
    <w:rsid w:val="0065789D"/>
    <w:rsid w:val="00657CBA"/>
    <w:rsid w:val="00663FA0"/>
    <w:rsid w:val="0066539E"/>
    <w:rsid w:val="00665DD6"/>
    <w:rsid w:val="00672332"/>
    <w:rsid w:val="00672E4C"/>
    <w:rsid w:val="00674B0F"/>
    <w:rsid w:val="006763DA"/>
    <w:rsid w:val="006769C9"/>
    <w:rsid w:val="00677243"/>
    <w:rsid w:val="0067755F"/>
    <w:rsid w:val="00677726"/>
    <w:rsid w:val="006777AC"/>
    <w:rsid w:val="00680752"/>
    <w:rsid w:val="00680D31"/>
    <w:rsid w:val="00681C0B"/>
    <w:rsid w:val="006832C4"/>
    <w:rsid w:val="00683B18"/>
    <w:rsid w:val="00684D68"/>
    <w:rsid w:val="00684E97"/>
    <w:rsid w:val="00686CF5"/>
    <w:rsid w:val="006874E8"/>
    <w:rsid w:val="00687EB1"/>
    <w:rsid w:val="00691B05"/>
    <w:rsid w:val="00692478"/>
    <w:rsid w:val="006975EE"/>
    <w:rsid w:val="006A0C72"/>
    <w:rsid w:val="006A4318"/>
    <w:rsid w:val="006A4D2C"/>
    <w:rsid w:val="006A6A47"/>
    <w:rsid w:val="006A7C60"/>
    <w:rsid w:val="006B365C"/>
    <w:rsid w:val="006B4000"/>
    <w:rsid w:val="006B476C"/>
    <w:rsid w:val="006B4AFC"/>
    <w:rsid w:val="006B5A10"/>
    <w:rsid w:val="006B5FBA"/>
    <w:rsid w:val="006B7BDB"/>
    <w:rsid w:val="006C6711"/>
    <w:rsid w:val="006C6E71"/>
    <w:rsid w:val="006D072F"/>
    <w:rsid w:val="006D429D"/>
    <w:rsid w:val="006D5791"/>
    <w:rsid w:val="006D71E7"/>
    <w:rsid w:val="006D79B3"/>
    <w:rsid w:val="006E196D"/>
    <w:rsid w:val="006E3D39"/>
    <w:rsid w:val="006E6D43"/>
    <w:rsid w:val="006E6FD5"/>
    <w:rsid w:val="006F4C9F"/>
    <w:rsid w:val="006F529A"/>
    <w:rsid w:val="006F5607"/>
    <w:rsid w:val="006F68EC"/>
    <w:rsid w:val="006F70E1"/>
    <w:rsid w:val="006F7101"/>
    <w:rsid w:val="006F76FB"/>
    <w:rsid w:val="00700486"/>
    <w:rsid w:val="00701670"/>
    <w:rsid w:val="00702353"/>
    <w:rsid w:val="0070286B"/>
    <w:rsid w:val="00703A1D"/>
    <w:rsid w:val="0070454C"/>
    <w:rsid w:val="00704AE1"/>
    <w:rsid w:val="00704D55"/>
    <w:rsid w:val="00707BC0"/>
    <w:rsid w:val="0071362F"/>
    <w:rsid w:val="007139CE"/>
    <w:rsid w:val="007156BE"/>
    <w:rsid w:val="007159B1"/>
    <w:rsid w:val="0071643F"/>
    <w:rsid w:val="00720F5B"/>
    <w:rsid w:val="0072158B"/>
    <w:rsid w:val="00721ECC"/>
    <w:rsid w:val="0072340A"/>
    <w:rsid w:val="00723BA9"/>
    <w:rsid w:val="0072542F"/>
    <w:rsid w:val="007258E4"/>
    <w:rsid w:val="007259D3"/>
    <w:rsid w:val="007269AD"/>
    <w:rsid w:val="00727DE8"/>
    <w:rsid w:val="007313FE"/>
    <w:rsid w:val="007319D3"/>
    <w:rsid w:val="00731EA7"/>
    <w:rsid w:val="007322A3"/>
    <w:rsid w:val="007326CB"/>
    <w:rsid w:val="00733FDB"/>
    <w:rsid w:val="007358BA"/>
    <w:rsid w:val="0074078A"/>
    <w:rsid w:val="00740841"/>
    <w:rsid w:val="007433D4"/>
    <w:rsid w:val="0074351E"/>
    <w:rsid w:val="0074462A"/>
    <w:rsid w:val="0074538C"/>
    <w:rsid w:val="00746828"/>
    <w:rsid w:val="00746A4F"/>
    <w:rsid w:val="007470F1"/>
    <w:rsid w:val="007475EB"/>
    <w:rsid w:val="00747D56"/>
    <w:rsid w:val="00750860"/>
    <w:rsid w:val="00753E49"/>
    <w:rsid w:val="007559F4"/>
    <w:rsid w:val="00756A00"/>
    <w:rsid w:val="00756A7E"/>
    <w:rsid w:val="00763A83"/>
    <w:rsid w:val="0076554F"/>
    <w:rsid w:val="00765B2E"/>
    <w:rsid w:val="007669A3"/>
    <w:rsid w:val="007745ED"/>
    <w:rsid w:val="00774766"/>
    <w:rsid w:val="00780742"/>
    <w:rsid w:val="00780A45"/>
    <w:rsid w:val="00780E43"/>
    <w:rsid w:val="00782996"/>
    <w:rsid w:val="00784C71"/>
    <w:rsid w:val="00786B6F"/>
    <w:rsid w:val="007900C5"/>
    <w:rsid w:val="0079023D"/>
    <w:rsid w:val="007923D2"/>
    <w:rsid w:val="00792C8F"/>
    <w:rsid w:val="00793F00"/>
    <w:rsid w:val="0079590C"/>
    <w:rsid w:val="00795C47"/>
    <w:rsid w:val="00796530"/>
    <w:rsid w:val="0079668D"/>
    <w:rsid w:val="00796934"/>
    <w:rsid w:val="007A1A06"/>
    <w:rsid w:val="007A1BEA"/>
    <w:rsid w:val="007A397A"/>
    <w:rsid w:val="007A3A6A"/>
    <w:rsid w:val="007A459B"/>
    <w:rsid w:val="007A4E08"/>
    <w:rsid w:val="007A5603"/>
    <w:rsid w:val="007A56AC"/>
    <w:rsid w:val="007B27F2"/>
    <w:rsid w:val="007B38AC"/>
    <w:rsid w:val="007B4201"/>
    <w:rsid w:val="007B599C"/>
    <w:rsid w:val="007C0AAA"/>
    <w:rsid w:val="007C0CA8"/>
    <w:rsid w:val="007C0E9B"/>
    <w:rsid w:val="007C245A"/>
    <w:rsid w:val="007C2592"/>
    <w:rsid w:val="007C3EEF"/>
    <w:rsid w:val="007C4C0E"/>
    <w:rsid w:val="007C4C34"/>
    <w:rsid w:val="007C68B8"/>
    <w:rsid w:val="007C6B27"/>
    <w:rsid w:val="007C7BD5"/>
    <w:rsid w:val="007C7C20"/>
    <w:rsid w:val="007D243E"/>
    <w:rsid w:val="007D37A7"/>
    <w:rsid w:val="007D3961"/>
    <w:rsid w:val="007D4E5C"/>
    <w:rsid w:val="007D58AE"/>
    <w:rsid w:val="007D5E26"/>
    <w:rsid w:val="007D6898"/>
    <w:rsid w:val="007D7745"/>
    <w:rsid w:val="007E0F26"/>
    <w:rsid w:val="007E28A8"/>
    <w:rsid w:val="007E2D8D"/>
    <w:rsid w:val="007F3299"/>
    <w:rsid w:val="007F6423"/>
    <w:rsid w:val="007F68A5"/>
    <w:rsid w:val="007F7CF3"/>
    <w:rsid w:val="008016AF"/>
    <w:rsid w:val="00802BCD"/>
    <w:rsid w:val="00802E32"/>
    <w:rsid w:val="00803F30"/>
    <w:rsid w:val="00804EBF"/>
    <w:rsid w:val="00813CB8"/>
    <w:rsid w:val="00814CE9"/>
    <w:rsid w:val="00814FBD"/>
    <w:rsid w:val="008153D2"/>
    <w:rsid w:val="00815B11"/>
    <w:rsid w:val="00815DB0"/>
    <w:rsid w:val="008200B5"/>
    <w:rsid w:val="00820224"/>
    <w:rsid w:val="00820CC3"/>
    <w:rsid w:val="0082159B"/>
    <w:rsid w:val="0082288B"/>
    <w:rsid w:val="00822E43"/>
    <w:rsid w:val="00822E71"/>
    <w:rsid w:val="008236EC"/>
    <w:rsid w:val="00830418"/>
    <w:rsid w:val="008321F6"/>
    <w:rsid w:val="00832C23"/>
    <w:rsid w:val="00832DC8"/>
    <w:rsid w:val="00834FB2"/>
    <w:rsid w:val="00835010"/>
    <w:rsid w:val="00836277"/>
    <w:rsid w:val="0083652F"/>
    <w:rsid w:val="008366B9"/>
    <w:rsid w:val="00837562"/>
    <w:rsid w:val="008407A3"/>
    <w:rsid w:val="008428B2"/>
    <w:rsid w:val="0084379F"/>
    <w:rsid w:val="00843CD9"/>
    <w:rsid w:val="008442A1"/>
    <w:rsid w:val="0084502A"/>
    <w:rsid w:val="00850CC4"/>
    <w:rsid w:val="00852A85"/>
    <w:rsid w:val="008562BE"/>
    <w:rsid w:val="0085715E"/>
    <w:rsid w:val="00857D67"/>
    <w:rsid w:val="00861A44"/>
    <w:rsid w:val="008703CE"/>
    <w:rsid w:val="008709C0"/>
    <w:rsid w:val="0087230C"/>
    <w:rsid w:val="008727A5"/>
    <w:rsid w:val="008746DE"/>
    <w:rsid w:val="00874781"/>
    <w:rsid w:val="008749F2"/>
    <w:rsid w:val="00874A17"/>
    <w:rsid w:val="00874EDF"/>
    <w:rsid w:val="00875E0C"/>
    <w:rsid w:val="008773AD"/>
    <w:rsid w:val="00877761"/>
    <w:rsid w:val="00882A42"/>
    <w:rsid w:val="00884ECD"/>
    <w:rsid w:val="00887CC6"/>
    <w:rsid w:val="0089090F"/>
    <w:rsid w:val="008919FD"/>
    <w:rsid w:val="00891CC5"/>
    <w:rsid w:val="00892DA1"/>
    <w:rsid w:val="00894969"/>
    <w:rsid w:val="00894FB4"/>
    <w:rsid w:val="00897B72"/>
    <w:rsid w:val="00897D7B"/>
    <w:rsid w:val="008A2633"/>
    <w:rsid w:val="008A3217"/>
    <w:rsid w:val="008A72C1"/>
    <w:rsid w:val="008B2546"/>
    <w:rsid w:val="008C09EC"/>
    <w:rsid w:val="008C1F0A"/>
    <w:rsid w:val="008C2FD9"/>
    <w:rsid w:val="008D2FC8"/>
    <w:rsid w:val="008D436D"/>
    <w:rsid w:val="008D43E5"/>
    <w:rsid w:val="008D4BD6"/>
    <w:rsid w:val="008D5C29"/>
    <w:rsid w:val="008D610C"/>
    <w:rsid w:val="008D69A4"/>
    <w:rsid w:val="008D77A3"/>
    <w:rsid w:val="008D7FEB"/>
    <w:rsid w:val="008E0972"/>
    <w:rsid w:val="008E1029"/>
    <w:rsid w:val="008E1125"/>
    <w:rsid w:val="008E122B"/>
    <w:rsid w:val="008F17CA"/>
    <w:rsid w:val="008F29BF"/>
    <w:rsid w:val="008F40C5"/>
    <w:rsid w:val="008F4502"/>
    <w:rsid w:val="0090295E"/>
    <w:rsid w:val="00903DA9"/>
    <w:rsid w:val="00905A3D"/>
    <w:rsid w:val="00906BB9"/>
    <w:rsid w:val="009102A7"/>
    <w:rsid w:val="00910FB5"/>
    <w:rsid w:val="00911724"/>
    <w:rsid w:val="009145B7"/>
    <w:rsid w:val="009152A4"/>
    <w:rsid w:val="009164BA"/>
    <w:rsid w:val="0091655E"/>
    <w:rsid w:val="0091776E"/>
    <w:rsid w:val="00920B9B"/>
    <w:rsid w:val="00921CC2"/>
    <w:rsid w:val="0092777B"/>
    <w:rsid w:val="00932BD1"/>
    <w:rsid w:val="00932D11"/>
    <w:rsid w:val="009340C9"/>
    <w:rsid w:val="0093436C"/>
    <w:rsid w:val="00935071"/>
    <w:rsid w:val="00935A78"/>
    <w:rsid w:val="00935AEB"/>
    <w:rsid w:val="00940F07"/>
    <w:rsid w:val="00941752"/>
    <w:rsid w:val="009433BE"/>
    <w:rsid w:val="00944BE3"/>
    <w:rsid w:val="0094662D"/>
    <w:rsid w:val="009472C0"/>
    <w:rsid w:val="00952C59"/>
    <w:rsid w:val="009554B4"/>
    <w:rsid w:val="00955F6D"/>
    <w:rsid w:val="009576FF"/>
    <w:rsid w:val="00960038"/>
    <w:rsid w:val="00960D90"/>
    <w:rsid w:val="009617DE"/>
    <w:rsid w:val="00964E0F"/>
    <w:rsid w:val="00965B7B"/>
    <w:rsid w:val="009672E6"/>
    <w:rsid w:val="0096731C"/>
    <w:rsid w:val="00971766"/>
    <w:rsid w:val="009732E1"/>
    <w:rsid w:val="009741A4"/>
    <w:rsid w:val="009761A3"/>
    <w:rsid w:val="009772CD"/>
    <w:rsid w:val="00980035"/>
    <w:rsid w:val="00980BC2"/>
    <w:rsid w:val="00980CD3"/>
    <w:rsid w:val="0098138B"/>
    <w:rsid w:val="0098241F"/>
    <w:rsid w:val="00982E9A"/>
    <w:rsid w:val="009831B9"/>
    <w:rsid w:val="00984820"/>
    <w:rsid w:val="009859CE"/>
    <w:rsid w:val="0098675C"/>
    <w:rsid w:val="009873F6"/>
    <w:rsid w:val="00990A8B"/>
    <w:rsid w:val="009910BA"/>
    <w:rsid w:val="009910C2"/>
    <w:rsid w:val="009930D2"/>
    <w:rsid w:val="00997DAA"/>
    <w:rsid w:val="009A31F0"/>
    <w:rsid w:val="009A48F0"/>
    <w:rsid w:val="009A51FD"/>
    <w:rsid w:val="009A74F4"/>
    <w:rsid w:val="009A7932"/>
    <w:rsid w:val="009B2885"/>
    <w:rsid w:val="009B31B7"/>
    <w:rsid w:val="009B3D53"/>
    <w:rsid w:val="009B4F5F"/>
    <w:rsid w:val="009B6B58"/>
    <w:rsid w:val="009B6FBD"/>
    <w:rsid w:val="009B734B"/>
    <w:rsid w:val="009B7CE6"/>
    <w:rsid w:val="009B7E67"/>
    <w:rsid w:val="009C12C6"/>
    <w:rsid w:val="009C1DC6"/>
    <w:rsid w:val="009C1F95"/>
    <w:rsid w:val="009C2134"/>
    <w:rsid w:val="009C39A7"/>
    <w:rsid w:val="009C47C8"/>
    <w:rsid w:val="009C548C"/>
    <w:rsid w:val="009C5644"/>
    <w:rsid w:val="009C6660"/>
    <w:rsid w:val="009D3582"/>
    <w:rsid w:val="009D5F8A"/>
    <w:rsid w:val="009D62E9"/>
    <w:rsid w:val="009D6BA5"/>
    <w:rsid w:val="009E0243"/>
    <w:rsid w:val="009E2786"/>
    <w:rsid w:val="009E57FC"/>
    <w:rsid w:val="009F2769"/>
    <w:rsid w:val="009F2EE6"/>
    <w:rsid w:val="009F36AD"/>
    <w:rsid w:val="009F3CE4"/>
    <w:rsid w:val="009F53FB"/>
    <w:rsid w:val="009F5C18"/>
    <w:rsid w:val="009F6166"/>
    <w:rsid w:val="009F6A46"/>
    <w:rsid w:val="009F78D5"/>
    <w:rsid w:val="00A005AA"/>
    <w:rsid w:val="00A01FD8"/>
    <w:rsid w:val="00A03ADD"/>
    <w:rsid w:val="00A06019"/>
    <w:rsid w:val="00A06E20"/>
    <w:rsid w:val="00A0723C"/>
    <w:rsid w:val="00A12DC1"/>
    <w:rsid w:val="00A15785"/>
    <w:rsid w:val="00A1768E"/>
    <w:rsid w:val="00A201A7"/>
    <w:rsid w:val="00A2049F"/>
    <w:rsid w:val="00A23069"/>
    <w:rsid w:val="00A233D7"/>
    <w:rsid w:val="00A236D8"/>
    <w:rsid w:val="00A238BD"/>
    <w:rsid w:val="00A2566D"/>
    <w:rsid w:val="00A258A5"/>
    <w:rsid w:val="00A30069"/>
    <w:rsid w:val="00A32B7F"/>
    <w:rsid w:val="00A33AB9"/>
    <w:rsid w:val="00A34472"/>
    <w:rsid w:val="00A4216E"/>
    <w:rsid w:val="00A46C43"/>
    <w:rsid w:val="00A47966"/>
    <w:rsid w:val="00A50B68"/>
    <w:rsid w:val="00A56B84"/>
    <w:rsid w:val="00A61F83"/>
    <w:rsid w:val="00A6486D"/>
    <w:rsid w:val="00A65270"/>
    <w:rsid w:val="00A72673"/>
    <w:rsid w:val="00A7298C"/>
    <w:rsid w:val="00A7388C"/>
    <w:rsid w:val="00A74F98"/>
    <w:rsid w:val="00A81824"/>
    <w:rsid w:val="00A83ECC"/>
    <w:rsid w:val="00A84C99"/>
    <w:rsid w:val="00A869C7"/>
    <w:rsid w:val="00A86A31"/>
    <w:rsid w:val="00A9156A"/>
    <w:rsid w:val="00A91594"/>
    <w:rsid w:val="00A91D44"/>
    <w:rsid w:val="00A923C2"/>
    <w:rsid w:val="00A925F1"/>
    <w:rsid w:val="00A9300C"/>
    <w:rsid w:val="00A94D68"/>
    <w:rsid w:val="00A963DA"/>
    <w:rsid w:val="00A97644"/>
    <w:rsid w:val="00AA2006"/>
    <w:rsid w:val="00AA24A1"/>
    <w:rsid w:val="00AA2A18"/>
    <w:rsid w:val="00AA3916"/>
    <w:rsid w:val="00AA4097"/>
    <w:rsid w:val="00AA4AB4"/>
    <w:rsid w:val="00AB21F3"/>
    <w:rsid w:val="00AB25C8"/>
    <w:rsid w:val="00AB26A8"/>
    <w:rsid w:val="00AB2BDB"/>
    <w:rsid w:val="00AB3448"/>
    <w:rsid w:val="00AB3728"/>
    <w:rsid w:val="00AB53AE"/>
    <w:rsid w:val="00AB7AD7"/>
    <w:rsid w:val="00AC0826"/>
    <w:rsid w:val="00AC0DDD"/>
    <w:rsid w:val="00AC26A9"/>
    <w:rsid w:val="00AC2E7F"/>
    <w:rsid w:val="00AC49B4"/>
    <w:rsid w:val="00AC4F46"/>
    <w:rsid w:val="00AC4FAE"/>
    <w:rsid w:val="00AC6EAD"/>
    <w:rsid w:val="00AD2427"/>
    <w:rsid w:val="00AD2922"/>
    <w:rsid w:val="00AD2B8C"/>
    <w:rsid w:val="00AD3D37"/>
    <w:rsid w:val="00AD6018"/>
    <w:rsid w:val="00AD6242"/>
    <w:rsid w:val="00AD6FA6"/>
    <w:rsid w:val="00AD76B4"/>
    <w:rsid w:val="00AD782E"/>
    <w:rsid w:val="00AD7F01"/>
    <w:rsid w:val="00AE008D"/>
    <w:rsid w:val="00AE084B"/>
    <w:rsid w:val="00AE3009"/>
    <w:rsid w:val="00AE3033"/>
    <w:rsid w:val="00AE3137"/>
    <w:rsid w:val="00AF294A"/>
    <w:rsid w:val="00AF34E4"/>
    <w:rsid w:val="00AF4EC6"/>
    <w:rsid w:val="00AF5C59"/>
    <w:rsid w:val="00B006CC"/>
    <w:rsid w:val="00B01AE5"/>
    <w:rsid w:val="00B0459A"/>
    <w:rsid w:val="00B055E0"/>
    <w:rsid w:val="00B055E6"/>
    <w:rsid w:val="00B06709"/>
    <w:rsid w:val="00B10F20"/>
    <w:rsid w:val="00B11758"/>
    <w:rsid w:val="00B126CE"/>
    <w:rsid w:val="00B13770"/>
    <w:rsid w:val="00B16D3D"/>
    <w:rsid w:val="00B171AE"/>
    <w:rsid w:val="00B202BA"/>
    <w:rsid w:val="00B22456"/>
    <w:rsid w:val="00B23722"/>
    <w:rsid w:val="00B237FA"/>
    <w:rsid w:val="00B25D75"/>
    <w:rsid w:val="00B3479D"/>
    <w:rsid w:val="00B369D0"/>
    <w:rsid w:val="00B37445"/>
    <w:rsid w:val="00B37A37"/>
    <w:rsid w:val="00B40866"/>
    <w:rsid w:val="00B42875"/>
    <w:rsid w:val="00B44037"/>
    <w:rsid w:val="00B5020A"/>
    <w:rsid w:val="00B535BD"/>
    <w:rsid w:val="00B53D9B"/>
    <w:rsid w:val="00B54722"/>
    <w:rsid w:val="00B5486B"/>
    <w:rsid w:val="00B55215"/>
    <w:rsid w:val="00B552AF"/>
    <w:rsid w:val="00B61E8E"/>
    <w:rsid w:val="00B63E47"/>
    <w:rsid w:val="00B640E8"/>
    <w:rsid w:val="00B65A6E"/>
    <w:rsid w:val="00B660CE"/>
    <w:rsid w:val="00B70F1D"/>
    <w:rsid w:val="00B74316"/>
    <w:rsid w:val="00B76483"/>
    <w:rsid w:val="00B769DD"/>
    <w:rsid w:val="00B85AD9"/>
    <w:rsid w:val="00B87212"/>
    <w:rsid w:val="00B87454"/>
    <w:rsid w:val="00B90E6D"/>
    <w:rsid w:val="00B9354F"/>
    <w:rsid w:val="00B9359C"/>
    <w:rsid w:val="00B93ADD"/>
    <w:rsid w:val="00B946E6"/>
    <w:rsid w:val="00B94E8F"/>
    <w:rsid w:val="00B95FC6"/>
    <w:rsid w:val="00B960CE"/>
    <w:rsid w:val="00B9655A"/>
    <w:rsid w:val="00B97415"/>
    <w:rsid w:val="00BA1001"/>
    <w:rsid w:val="00BA1085"/>
    <w:rsid w:val="00BB3CDB"/>
    <w:rsid w:val="00BC057B"/>
    <w:rsid w:val="00BC35C3"/>
    <w:rsid w:val="00BC4184"/>
    <w:rsid w:val="00BC471C"/>
    <w:rsid w:val="00BC6B95"/>
    <w:rsid w:val="00BC7270"/>
    <w:rsid w:val="00BD0317"/>
    <w:rsid w:val="00BD2BF5"/>
    <w:rsid w:val="00BD2E93"/>
    <w:rsid w:val="00BD44F6"/>
    <w:rsid w:val="00BD61A7"/>
    <w:rsid w:val="00BE0A78"/>
    <w:rsid w:val="00BE21BD"/>
    <w:rsid w:val="00BE31B8"/>
    <w:rsid w:val="00BE34B3"/>
    <w:rsid w:val="00BE74DA"/>
    <w:rsid w:val="00BE7D23"/>
    <w:rsid w:val="00BF0E73"/>
    <w:rsid w:val="00BF1518"/>
    <w:rsid w:val="00BF29B3"/>
    <w:rsid w:val="00BF5268"/>
    <w:rsid w:val="00BF7A94"/>
    <w:rsid w:val="00BF7E63"/>
    <w:rsid w:val="00C0308A"/>
    <w:rsid w:val="00C04C87"/>
    <w:rsid w:val="00C071DE"/>
    <w:rsid w:val="00C07FF2"/>
    <w:rsid w:val="00C123C8"/>
    <w:rsid w:val="00C13CD6"/>
    <w:rsid w:val="00C1575B"/>
    <w:rsid w:val="00C17165"/>
    <w:rsid w:val="00C1729F"/>
    <w:rsid w:val="00C17305"/>
    <w:rsid w:val="00C22645"/>
    <w:rsid w:val="00C23266"/>
    <w:rsid w:val="00C23788"/>
    <w:rsid w:val="00C239E9"/>
    <w:rsid w:val="00C24782"/>
    <w:rsid w:val="00C24D47"/>
    <w:rsid w:val="00C26170"/>
    <w:rsid w:val="00C26550"/>
    <w:rsid w:val="00C26AF3"/>
    <w:rsid w:val="00C33E0D"/>
    <w:rsid w:val="00C34730"/>
    <w:rsid w:val="00C408FA"/>
    <w:rsid w:val="00C40DE2"/>
    <w:rsid w:val="00C41469"/>
    <w:rsid w:val="00C4371B"/>
    <w:rsid w:val="00C507FF"/>
    <w:rsid w:val="00C52190"/>
    <w:rsid w:val="00C52CB7"/>
    <w:rsid w:val="00C53786"/>
    <w:rsid w:val="00C55596"/>
    <w:rsid w:val="00C62EA8"/>
    <w:rsid w:val="00C64BD1"/>
    <w:rsid w:val="00C65AC4"/>
    <w:rsid w:val="00C65F28"/>
    <w:rsid w:val="00C70A11"/>
    <w:rsid w:val="00C70E06"/>
    <w:rsid w:val="00C71C79"/>
    <w:rsid w:val="00C72304"/>
    <w:rsid w:val="00C73228"/>
    <w:rsid w:val="00C75AD9"/>
    <w:rsid w:val="00C76AC6"/>
    <w:rsid w:val="00C77A39"/>
    <w:rsid w:val="00C80E1F"/>
    <w:rsid w:val="00C85D1C"/>
    <w:rsid w:val="00C87834"/>
    <w:rsid w:val="00C87C9E"/>
    <w:rsid w:val="00C97906"/>
    <w:rsid w:val="00C979C9"/>
    <w:rsid w:val="00CA133E"/>
    <w:rsid w:val="00CA4A45"/>
    <w:rsid w:val="00CA4E46"/>
    <w:rsid w:val="00CA5814"/>
    <w:rsid w:val="00CA605B"/>
    <w:rsid w:val="00CA68D6"/>
    <w:rsid w:val="00CA7338"/>
    <w:rsid w:val="00CB0A21"/>
    <w:rsid w:val="00CB266F"/>
    <w:rsid w:val="00CB4DF7"/>
    <w:rsid w:val="00CB6753"/>
    <w:rsid w:val="00CB69AA"/>
    <w:rsid w:val="00CB7748"/>
    <w:rsid w:val="00CC4CB6"/>
    <w:rsid w:val="00CC51CE"/>
    <w:rsid w:val="00CC5208"/>
    <w:rsid w:val="00CC57B9"/>
    <w:rsid w:val="00CC6614"/>
    <w:rsid w:val="00CC7186"/>
    <w:rsid w:val="00CC7874"/>
    <w:rsid w:val="00CD1306"/>
    <w:rsid w:val="00CD3519"/>
    <w:rsid w:val="00CD51C2"/>
    <w:rsid w:val="00CD523C"/>
    <w:rsid w:val="00CD5F58"/>
    <w:rsid w:val="00CE1099"/>
    <w:rsid w:val="00CE1767"/>
    <w:rsid w:val="00CE464C"/>
    <w:rsid w:val="00CE48E5"/>
    <w:rsid w:val="00CE4A6C"/>
    <w:rsid w:val="00CE4FFA"/>
    <w:rsid w:val="00CE5ED7"/>
    <w:rsid w:val="00CF230E"/>
    <w:rsid w:val="00CF2B03"/>
    <w:rsid w:val="00CF334A"/>
    <w:rsid w:val="00CF34CF"/>
    <w:rsid w:val="00CF3B7A"/>
    <w:rsid w:val="00CF3C9A"/>
    <w:rsid w:val="00CF4183"/>
    <w:rsid w:val="00CF43F1"/>
    <w:rsid w:val="00D006C3"/>
    <w:rsid w:val="00D00EF5"/>
    <w:rsid w:val="00D0103A"/>
    <w:rsid w:val="00D02C08"/>
    <w:rsid w:val="00D04E26"/>
    <w:rsid w:val="00D0765D"/>
    <w:rsid w:val="00D07C59"/>
    <w:rsid w:val="00D07FD7"/>
    <w:rsid w:val="00D12C46"/>
    <w:rsid w:val="00D1317E"/>
    <w:rsid w:val="00D136D1"/>
    <w:rsid w:val="00D13AE0"/>
    <w:rsid w:val="00D15EF1"/>
    <w:rsid w:val="00D16734"/>
    <w:rsid w:val="00D177D5"/>
    <w:rsid w:val="00D21431"/>
    <w:rsid w:val="00D21443"/>
    <w:rsid w:val="00D22396"/>
    <w:rsid w:val="00D23211"/>
    <w:rsid w:val="00D23991"/>
    <w:rsid w:val="00D24BBA"/>
    <w:rsid w:val="00D25E48"/>
    <w:rsid w:val="00D269E4"/>
    <w:rsid w:val="00D27A15"/>
    <w:rsid w:val="00D302BC"/>
    <w:rsid w:val="00D308FE"/>
    <w:rsid w:val="00D33AB2"/>
    <w:rsid w:val="00D366A1"/>
    <w:rsid w:val="00D36A34"/>
    <w:rsid w:val="00D37B5C"/>
    <w:rsid w:val="00D407F5"/>
    <w:rsid w:val="00D468D6"/>
    <w:rsid w:val="00D47CAC"/>
    <w:rsid w:val="00D51DFC"/>
    <w:rsid w:val="00D53EA5"/>
    <w:rsid w:val="00D54E3C"/>
    <w:rsid w:val="00D576E7"/>
    <w:rsid w:val="00D60BA0"/>
    <w:rsid w:val="00D66EC0"/>
    <w:rsid w:val="00D707C1"/>
    <w:rsid w:val="00D70FEC"/>
    <w:rsid w:val="00D7114D"/>
    <w:rsid w:val="00D71182"/>
    <w:rsid w:val="00D72544"/>
    <w:rsid w:val="00D72C5C"/>
    <w:rsid w:val="00D7722C"/>
    <w:rsid w:val="00D80911"/>
    <w:rsid w:val="00D80AF0"/>
    <w:rsid w:val="00D80D05"/>
    <w:rsid w:val="00D819AF"/>
    <w:rsid w:val="00D85CB6"/>
    <w:rsid w:val="00D86793"/>
    <w:rsid w:val="00D87A31"/>
    <w:rsid w:val="00D91FC1"/>
    <w:rsid w:val="00D9224F"/>
    <w:rsid w:val="00D940A7"/>
    <w:rsid w:val="00D94A17"/>
    <w:rsid w:val="00DA04A0"/>
    <w:rsid w:val="00DA51C6"/>
    <w:rsid w:val="00DA5B26"/>
    <w:rsid w:val="00DA5E4F"/>
    <w:rsid w:val="00DB1B37"/>
    <w:rsid w:val="00DB2FC5"/>
    <w:rsid w:val="00DB3CE9"/>
    <w:rsid w:val="00DB4C6F"/>
    <w:rsid w:val="00DB5127"/>
    <w:rsid w:val="00DB6EBE"/>
    <w:rsid w:val="00DB78A7"/>
    <w:rsid w:val="00DC02BF"/>
    <w:rsid w:val="00DC0436"/>
    <w:rsid w:val="00DC087C"/>
    <w:rsid w:val="00DC1026"/>
    <w:rsid w:val="00DC26E1"/>
    <w:rsid w:val="00DC284A"/>
    <w:rsid w:val="00DC4A4E"/>
    <w:rsid w:val="00DC6267"/>
    <w:rsid w:val="00DC661D"/>
    <w:rsid w:val="00DD320E"/>
    <w:rsid w:val="00DD445F"/>
    <w:rsid w:val="00DD4D47"/>
    <w:rsid w:val="00DE1782"/>
    <w:rsid w:val="00DE1895"/>
    <w:rsid w:val="00DE2EC9"/>
    <w:rsid w:val="00DE75B8"/>
    <w:rsid w:val="00DE79CF"/>
    <w:rsid w:val="00DF000A"/>
    <w:rsid w:val="00DF0AB2"/>
    <w:rsid w:val="00DF4814"/>
    <w:rsid w:val="00DF67FC"/>
    <w:rsid w:val="00E00D0A"/>
    <w:rsid w:val="00E00D36"/>
    <w:rsid w:val="00E00DC3"/>
    <w:rsid w:val="00E028E0"/>
    <w:rsid w:val="00E02C84"/>
    <w:rsid w:val="00E02F86"/>
    <w:rsid w:val="00E03F28"/>
    <w:rsid w:val="00E049AE"/>
    <w:rsid w:val="00E05EFE"/>
    <w:rsid w:val="00E07673"/>
    <w:rsid w:val="00E0768E"/>
    <w:rsid w:val="00E10FA3"/>
    <w:rsid w:val="00E125F2"/>
    <w:rsid w:val="00E1617F"/>
    <w:rsid w:val="00E20578"/>
    <w:rsid w:val="00E22538"/>
    <w:rsid w:val="00E2309C"/>
    <w:rsid w:val="00E240A4"/>
    <w:rsid w:val="00E24A0F"/>
    <w:rsid w:val="00E24E30"/>
    <w:rsid w:val="00E260AF"/>
    <w:rsid w:val="00E27D84"/>
    <w:rsid w:val="00E27E4F"/>
    <w:rsid w:val="00E302BC"/>
    <w:rsid w:val="00E30E36"/>
    <w:rsid w:val="00E32C1C"/>
    <w:rsid w:val="00E365DF"/>
    <w:rsid w:val="00E435F4"/>
    <w:rsid w:val="00E4492B"/>
    <w:rsid w:val="00E451F5"/>
    <w:rsid w:val="00E4545E"/>
    <w:rsid w:val="00E47C5D"/>
    <w:rsid w:val="00E47D88"/>
    <w:rsid w:val="00E50A2B"/>
    <w:rsid w:val="00E5204E"/>
    <w:rsid w:val="00E5436A"/>
    <w:rsid w:val="00E555E8"/>
    <w:rsid w:val="00E6217B"/>
    <w:rsid w:val="00E64D05"/>
    <w:rsid w:val="00E67C53"/>
    <w:rsid w:val="00E7237D"/>
    <w:rsid w:val="00E72C2F"/>
    <w:rsid w:val="00E73818"/>
    <w:rsid w:val="00E74FD3"/>
    <w:rsid w:val="00E75083"/>
    <w:rsid w:val="00E778F8"/>
    <w:rsid w:val="00E810C3"/>
    <w:rsid w:val="00E820F0"/>
    <w:rsid w:val="00E82FDA"/>
    <w:rsid w:val="00E834FF"/>
    <w:rsid w:val="00E842EB"/>
    <w:rsid w:val="00E845EF"/>
    <w:rsid w:val="00E846DC"/>
    <w:rsid w:val="00E85F4C"/>
    <w:rsid w:val="00E86A2A"/>
    <w:rsid w:val="00E86C92"/>
    <w:rsid w:val="00E902AE"/>
    <w:rsid w:val="00E9035D"/>
    <w:rsid w:val="00E90B69"/>
    <w:rsid w:val="00E91346"/>
    <w:rsid w:val="00E9230E"/>
    <w:rsid w:val="00E96E09"/>
    <w:rsid w:val="00EA1035"/>
    <w:rsid w:val="00EA161D"/>
    <w:rsid w:val="00EA2903"/>
    <w:rsid w:val="00EA40B3"/>
    <w:rsid w:val="00EA5C34"/>
    <w:rsid w:val="00EA6224"/>
    <w:rsid w:val="00EA7102"/>
    <w:rsid w:val="00EB05EF"/>
    <w:rsid w:val="00EB0D0A"/>
    <w:rsid w:val="00EB17DF"/>
    <w:rsid w:val="00EB19F1"/>
    <w:rsid w:val="00EB1FC1"/>
    <w:rsid w:val="00EB733A"/>
    <w:rsid w:val="00EC043B"/>
    <w:rsid w:val="00EC1D42"/>
    <w:rsid w:val="00EC21FE"/>
    <w:rsid w:val="00EC539C"/>
    <w:rsid w:val="00EC6F9D"/>
    <w:rsid w:val="00EC71F2"/>
    <w:rsid w:val="00ED022B"/>
    <w:rsid w:val="00ED187A"/>
    <w:rsid w:val="00ED3B51"/>
    <w:rsid w:val="00ED4495"/>
    <w:rsid w:val="00ED52CF"/>
    <w:rsid w:val="00ED5D43"/>
    <w:rsid w:val="00ED66D1"/>
    <w:rsid w:val="00ED768D"/>
    <w:rsid w:val="00EE13D9"/>
    <w:rsid w:val="00EE1682"/>
    <w:rsid w:val="00EE1F9F"/>
    <w:rsid w:val="00EE44FB"/>
    <w:rsid w:val="00EE4B73"/>
    <w:rsid w:val="00EE7192"/>
    <w:rsid w:val="00EF185B"/>
    <w:rsid w:val="00EF315C"/>
    <w:rsid w:val="00EF34C4"/>
    <w:rsid w:val="00EF3982"/>
    <w:rsid w:val="00EF4AA4"/>
    <w:rsid w:val="00F00407"/>
    <w:rsid w:val="00F00BA1"/>
    <w:rsid w:val="00F047F0"/>
    <w:rsid w:val="00F05074"/>
    <w:rsid w:val="00F058CD"/>
    <w:rsid w:val="00F063D1"/>
    <w:rsid w:val="00F07A54"/>
    <w:rsid w:val="00F07B1F"/>
    <w:rsid w:val="00F11725"/>
    <w:rsid w:val="00F12240"/>
    <w:rsid w:val="00F127CD"/>
    <w:rsid w:val="00F13458"/>
    <w:rsid w:val="00F134B3"/>
    <w:rsid w:val="00F15BE9"/>
    <w:rsid w:val="00F16798"/>
    <w:rsid w:val="00F2004C"/>
    <w:rsid w:val="00F21D84"/>
    <w:rsid w:val="00F25204"/>
    <w:rsid w:val="00F262AC"/>
    <w:rsid w:val="00F26EF7"/>
    <w:rsid w:val="00F2736E"/>
    <w:rsid w:val="00F363C2"/>
    <w:rsid w:val="00F3693C"/>
    <w:rsid w:val="00F36DD2"/>
    <w:rsid w:val="00F40DF4"/>
    <w:rsid w:val="00F41F89"/>
    <w:rsid w:val="00F42312"/>
    <w:rsid w:val="00F426A6"/>
    <w:rsid w:val="00F440A3"/>
    <w:rsid w:val="00F44467"/>
    <w:rsid w:val="00F463DB"/>
    <w:rsid w:val="00F47E6A"/>
    <w:rsid w:val="00F506E2"/>
    <w:rsid w:val="00F5250E"/>
    <w:rsid w:val="00F52AF1"/>
    <w:rsid w:val="00F5417E"/>
    <w:rsid w:val="00F55479"/>
    <w:rsid w:val="00F559BD"/>
    <w:rsid w:val="00F56F75"/>
    <w:rsid w:val="00F6079B"/>
    <w:rsid w:val="00F60F56"/>
    <w:rsid w:val="00F62C28"/>
    <w:rsid w:val="00F62F5B"/>
    <w:rsid w:val="00F63CE2"/>
    <w:rsid w:val="00F6440B"/>
    <w:rsid w:val="00F662CB"/>
    <w:rsid w:val="00F6777D"/>
    <w:rsid w:val="00F7340E"/>
    <w:rsid w:val="00F74142"/>
    <w:rsid w:val="00F76448"/>
    <w:rsid w:val="00F82739"/>
    <w:rsid w:val="00F82DCB"/>
    <w:rsid w:val="00F82F86"/>
    <w:rsid w:val="00F8691C"/>
    <w:rsid w:val="00F92A03"/>
    <w:rsid w:val="00F941C9"/>
    <w:rsid w:val="00F94914"/>
    <w:rsid w:val="00F95BBF"/>
    <w:rsid w:val="00F9672C"/>
    <w:rsid w:val="00FA0361"/>
    <w:rsid w:val="00FA1748"/>
    <w:rsid w:val="00FA1C8C"/>
    <w:rsid w:val="00FA25DF"/>
    <w:rsid w:val="00FA305D"/>
    <w:rsid w:val="00FA39C7"/>
    <w:rsid w:val="00FA3F2E"/>
    <w:rsid w:val="00FA47EF"/>
    <w:rsid w:val="00FA73F1"/>
    <w:rsid w:val="00FB5291"/>
    <w:rsid w:val="00FB5C67"/>
    <w:rsid w:val="00FB689A"/>
    <w:rsid w:val="00FB6926"/>
    <w:rsid w:val="00FB6C51"/>
    <w:rsid w:val="00FB6F35"/>
    <w:rsid w:val="00FC0D6B"/>
    <w:rsid w:val="00FC1413"/>
    <w:rsid w:val="00FC19CB"/>
    <w:rsid w:val="00FC1E16"/>
    <w:rsid w:val="00FC47F8"/>
    <w:rsid w:val="00FC4AFF"/>
    <w:rsid w:val="00FD1E7A"/>
    <w:rsid w:val="00FD29DE"/>
    <w:rsid w:val="00FD3BFE"/>
    <w:rsid w:val="00FD7F9D"/>
    <w:rsid w:val="00FE2C14"/>
    <w:rsid w:val="00FE2CFC"/>
    <w:rsid w:val="00FF05FE"/>
    <w:rsid w:val="00FF1159"/>
    <w:rsid w:val="00FF346E"/>
    <w:rsid w:val="00FF429C"/>
    <w:rsid w:val="00FF4FDB"/>
    <w:rsid w:val="00FF5BF7"/>
    <w:rsid w:val="00FF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6E6CBB"/>
  <w15:docId w15:val="{77F9CCB5-A454-C34A-B5E2-25B9B2D77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A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F8691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2633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2633"/>
    <w:pPr>
      <w:keepNext/>
      <w:keepLines/>
      <w:spacing w:before="200" w:after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2633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33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3302"/>
  </w:style>
  <w:style w:type="paragraph" w:styleId="Footer">
    <w:name w:val="footer"/>
    <w:basedOn w:val="Normal"/>
    <w:link w:val="FooterChar"/>
    <w:uiPriority w:val="99"/>
    <w:unhideWhenUsed/>
    <w:rsid w:val="005533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3302"/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79023D"/>
    <w:pPr>
      <w:ind w:left="720"/>
      <w:contextualSpacing/>
    </w:pPr>
    <w:rPr>
      <w:rFonts w:ascii="Calibri" w:eastAsia="Calibri" w:hAnsi="Calibri"/>
    </w:rPr>
  </w:style>
  <w:style w:type="character" w:customStyle="1" w:styleId="ListParagraphChar">
    <w:name w:val="List Paragraph Char"/>
    <w:aliases w:val="References Char,List Paragraph1 Char"/>
    <w:basedOn w:val="DefaultParagraphFont"/>
    <w:link w:val="ListParagraph"/>
    <w:uiPriority w:val="34"/>
    <w:rsid w:val="0079023D"/>
    <w:rPr>
      <w:rFonts w:ascii="Calibri" w:eastAsia="Calibri" w:hAnsi="Calibri" w:cs="Times New Roman"/>
      <w:lang w:val="en-US"/>
    </w:rPr>
  </w:style>
  <w:style w:type="paragraph" w:styleId="Revision">
    <w:name w:val="Revision"/>
    <w:hidden/>
    <w:uiPriority w:val="99"/>
    <w:semiHidden/>
    <w:rsid w:val="00371161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unhideWhenUsed/>
    <w:rsid w:val="0037116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7116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7116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72E4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743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35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3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51E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6F3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2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24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92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14AD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F8691C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Subtitle">
    <w:name w:val="Subtitle"/>
    <w:basedOn w:val="Normal"/>
    <w:link w:val="SubtitleChar"/>
    <w:uiPriority w:val="11"/>
    <w:qFormat/>
    <w:rsid w:val="00F36DD2"/>
    <w:pPr>
      <w:jc w:val="center"/>
    </w:pPr>
    <w:rPr>
      <w:b/>
      <w:bCs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F36DD2"/>
    <w:rPr>
      <w:rFonts w:ascii="Times New Roman" w:eastAsia="Times New Roman" w:hAnsi="Times New Roman" w:cs="Times New Roman"/>
      <w:b/>
      <w:bCs/>
      <w:sz w:val="24"/>
      <w:szCs w:val="20"/>
      <w:lang w:val="en-US"/>
    </w:rPr>
  </w:style>
  <w:style w:type="character" w:customStyle="1" w:styleId="docsum-authors">
    <w:name w:val="docsum-authors"/>
    <w:basedOn w:val="DefaultParagraphFont"/>
    <w:rsid w:val="00D21443"/>
  </w:style>
  <w:style w:type="character" w:customStyle="1" w:styleId="docsum-journal-citation">
    <w:name w:val="docsum-journal-citation"/>
    <w:basedOn w:val="DefaultParagraphFont"/>
    <w:rsid w:val="00D21443"/>
  </w:style>
  <w:style w:type="character" w:styleId="FollowedHyperlink">
    <w:name w:val="FollowedHyperlink"/>
    <w:basedOn w:val="DefaultParagraphFont"/>
    <w:uiPriority w:val="99"/>
    <w:semiHidden/>
    <w:unhideWhenUsed/>
    <w:rsid w:val="00533463"/>
    <w:rPr>
      <w:color w:val="954F72" w:themeColor="followedHyperlink"/>
      <w:u w:val="single"/>
    </w:rPr>
  </w:style>
  <w:style w:type="paragraph" w:customStyle="1" w:styleId="Default">
    <w:name w:val="Default"/>
    <w:rsid w:val="00F05074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character" w:customStyle="1" w:styleId="A4">
    <w:name w:val="A4"/>
    <w:uiPriority w:val="99"/>
    <w:rsid w:val="00CC6614"/>
    <w:rPr>
      <w:rFonts w:cs="ScalaLancetPro"/>
      <w:color w:val="000000"/>
      <w:sz w:val="9"/>
      <w:szCs w:val="9"/>
    </w:rPr>
  </w:style>
  <w:style w:type="character" w:customStyle="1" w:styleId="apple-converted-space">
    <w:name w:val="apple-converted-space"/>
    <w:basedOn w:val="DefaultParagraphFont"/>
    <w:rsid w:val="00091B9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5AC4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A263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A2633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A2633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NormalIndent">
    <w:name w:val="Normal Indent"/>
    <w:basedOn w:val="Normal"/>
    <w:uiPriority w:val="99"/>
    <w:unhideWhenUsed/>
    <w:rsid w:val="008A2633"/>
    <w:pPr>
      <w:spacing w:after="200" w:line="276" w:lineRule="auto"/>
      <w:ind w:left="720"/>
    </w:pPr>
    <w:rPr>
      <w:rFonts w:asciiTheme="minorHAnsi" w:eastAsiaTheme="minorHAnsi" w:hAnsiTheme="minorHAnsi" w:cstheme="minorBidi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8A2633"/>
    <w:pPr>
      <w:pBdr>
        <w:bottom w:val="single" w:sz="8" w:space="4" w:color="4472C4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A263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Emphasis">
    <w:name w:val="Emphasis"/>
    <w:basedOn w:val="DefaultParagraphFont"/>
    <w:uiPriority w:val="20"/>
    <w:qFormat/>
    <w:rsid w:val="008A2633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A2633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7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A7B84231-FF20-43E9-988B-DBFBC7B13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552</Words>
  <Characters>885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m Qazi</dc:creator>
  <cp:keywords/>
  <dc:description/>
  <cp:lastModifiedBy>Gary Darmstadt</cp:lastModifiedBy>
  <cp:revision>3</cp:revision>
  <cp:lastPrinted>2024-10-29T16:33:00Z</cp:lastPrinted>
  <dcterms:created xsi:type="dcterms:W3CDTF">2024-10-30T02:21:00Z</dcterms:created>
  <dcterms:modified xsi:type="dcterms:W3CDTF">2024-10-30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2d4e9325101239e605720ed2ef55b01d9606acbd38b7584164199bd74231ef</vt:lpwstr>
  </property>
  <property fmtid="{D5CDD505-2E9C-101B-9397-08002B2CF9AE}" pid="3" name="MSIP_Label_8af03ff0-41c5-4c41-b55e-fabb8fae94be_Enabled">
    <vt:lpwstr>true</vt:lpwstr>
  </property>
  <property fmtid="{D5CDD505-2E9C-101B-9397-08002B2CF9AE}" pid="4" name="MSIP_Label_8af03ff0-41c5-4c41-b55e-fabb8fae94be_SetDate">
    <vt:lpwstr>2022-10-25T16:43:17Z</vt:lpwstr>
  </property>
  <property fmtid="{D5CDD505-2E9C-101B-9397-08002B2CF9AE}" pid="5" name="MSIP_Label_8af03ff0-41c5-4c41-b55e-fabb8fae94be_Method">
    <vt:lpwstr>Privileged</vt:lpwstr>
  </property>
  <property fmtid="{D5CDD505-2E9C-101B-9397-08002B2CF9AE}" pid="6" name="MSIP_Label_8af03ff0-41c5-4c41-b55e-fabb8fae94be_Name">
    <vt:lpwstr>8af03ff0-41c5-4c41-b55e-fabb8fae94be</vt:lpwstr>
  </property>
  <property fmtid="{D5CDD505-2E9C-101B-9397-08002B2CF9AE}" pid="7" name="MSIP_Label_8af03ff0-41c5-4c41-b55e-fabb8fae94be_SiteId">
    <vt:lpwstr>9ce70869-60db-44fd-abe8-d2767077fc8f</vt:lpwstr>
  </property>
  <property fmtid="{D5CDD505-2E9C-101B-9397-08002B2CF9AE}" pid="8" name="MSIP_Label_8af03ff0-41c5-4c41-b55e-fabb8fae94be_ActionId">
    <vt:lpwstr>b3e42b50-6779-4dc8-8a20-ff028391972b</vt:lpwstr>
  </property>
  <property fmtid="{D5CDD505-2E9C-101B-9397-08002B2CF9AE}" pid="9" name="MSIP_Label_8af03ff0-41c5-4c41-b55e-fabb8fae94be_ContentBits">
    <vt:lpwstr>0</vt:lpwstr>
  </property>
</Properties>
</file>